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69CE5" w14:textId="70436A33" w:rsidR="00C13A2D" w:rsidRDefault="00C349AC" w:rsidP="00C13A2D">
      <w:pPr>
        <w:pStyle w:val="Heading2"/>
        <w:numPr>
          <w:ilvl w:val="0"/>
          <w:numId w:val="0"/>
        </w:numPr>
        <w:ind w:left="578" w:hanging="578"/>
      </w:pPr>
      <w:bookmarkStart w:id="0" w:name="_Toc536524785"/>
      <w:r>
        <w:t>S</w:t>
      </w:r>
      <w:r w:rsidR="00BE467A" w:rsidRPr="00A57B1B">
        <w:t>1</w:t>
      </w:r>
      <w:r w:rsidR="0093786E">
        <w:t>1</w:t>
      </w:r>
      <w:r w:rsidR="00C13A2D" w:rsidRPr="007E2606">
        <w:t xml:space="preserve"> </w:t>
      </w:r>
      <w:r>
        <w:t>Table</w:t>
      </w:r>
      <w:r w:rsidR="0093786E">
        <w:t>.</w:t>
      </w:r>
      <w:r>
        <w:t xml:space="preserve"> </w:t>
      </w:r>
      <w:r w:rsidR="00C13A2D" w:rsidRPr="007E2606">
        <w:t xml:space="preserve">Results </w:t>
      </w:r>
      <w:r w:rsidR="00C13A2D">
        <w:t>(b</w:t>
      </w:r>
      <w:r w:rsidR="00C13A2D" w:rsidRPr="007E2606">
        <w:t>ase case 2 to 4</w:t>
      </w:r>
      <w:r w:rsidR="00C13A2D">
        <w:t>)</w:t>
      </w:r>
      <w:bookmarkEnd w:id="0"/>
    </w:p>
    <w:p w14:paraId="254DDE60" w14:textId="77777777" w:rsidR="00C13A2D" w:rsidRPr="002D3BED" w:rsidRDefault="00C13A2D" w:rsidP="00C13A2D">
      <w:pPr>
        <w:pStyle w:val="LRIGH4"/>
      </w:pPr>
      <w:r w:rsidRPr="002D3BED">
        <w:t xml:space="preserve">Base Case 2: 12-lead ECG in primary care, 14 days to 12-lead ECG </w:t>
      </w:r>
    </w:p>
    <w:p w14:paraId="659FD370" w14:textId="4AD3B51E" w:rsidR="00C13A2D" w:rsidRPr="002D3BED" w:rsidRDefault="009E5DFA" w:rsidP="00C13A2D">
      <w:pPr>
        <w:pStyle w:val="LRIGCAPTION"/>
      </w:pPr>
      <w:bookmarkStart w:id="1" w:name="_Toc536028526"/>
      <w:r>
        <w:t xml:space="preserve">Table A </w:t>
      </w:r>
      <w:r w:rsidR="00C13A2D" w:rsidRPr="002D3BED">
        <w:t>Base Case 2: Total costs of annual number of symptomatic patients with positive MPP seen by a single GP</w:t>
      </w:r>
      <w:bookmarkEnd w:id="1"/>
    </w:p>
    <w:tbl>
      <w:tblPr>
        <w:tblStyle w:val="TableGrid"/>
        <w:tblW w:w="9129" w:type="dxa"/>
        <w:tblLook w:val="04A0" w:firstRow="1" w:lastRow="0" w:firstColumn="1" w:lastColumn="0" w:noHBand="0" w:noVBand="1"/>
      </w:tblPr>
      <w:tblGrid>
        <w:gridCol w:w="1980"/>
        <w:gridCol w:w="1028"/>
        <w:gridCol w:w="1452"/>
        <w:gridCol w:w="1260"/>
        <w:gridCol w:w="690"/>
        <w:gridCol w:w="1339"/>
        <w:gridCol w:w="1380"/>
      </w:tblGrid>
      <w:tr w:rsidR="00C13A2D" w:rsidRPr="002D3BED" w14:paraId="766737A9" w14:textId="77777777" w:rsidTr="00C13A2D">
        <w:trPr>
          <w:trHeight w:val="533"/>
        </w:trPr>
        <w:tc>
          <w:tcPr>
            <w:tcW w:w="1980" w:type="dxa"/>
            <w:shd w:val="clear" w:color="auto" w:fill="BFBFBF" w:themeFill="background1" w:themeFillShade="BF"/>
          </w:tcPr>
          <w:p w14:paraId="3F7F62A1" w14:textId="77777777" w:rsidR="00C13A2D" w:rsidRPr="002D3BED" w:rsidRDefault="00C13A2D" w:rsidP="00C13A2D">
            <w:pPr>
              <w:pStyle w:val="LRIGTABLEHEADER"/>
            </w:pPr>
            <w:r w:rsidRPr="002D3BED">
              <w:t>Strategy</w:t>
            </w:r>
          </w:p>
        </w:tc>
        <w:tc>
          <w:tcPr>
            <w:tcW w:w="1028" w:type="dxa"/>
            <w:shd w:val="clear" w:color="auto" w:fill="BFBFBF" w:themeFill="background1" w:themeFillShade="BF"/>
          </w:tcPr>
          <w:p w14:paraId="14F78665" w14:textId="77777777" w:rsidR="00C13A2D" w:rsidRPr="002D3BED" w:rsidRDefault="00C13A2D" w:rsidP="00C13A2D">
            <w:pPr>
              <w:pStyle w:val="LRIGTABLEHEADER"/>
            </w:pPr>
            <w:r w:rsidRPr="002D3BED">
              <w:t>Lead-I ECG test</w:t>
            </w:r>
          </w:p>
        </w:tc>
        <w:tc>
          <w:tcPr>
            <w:tcW w:w="1452" w:type="dxa"/>
            <w:shd w:val="clear" w:color="auto" w:fill="BFBFBF" w:themeFill="background1" w:themeFillShade="BF"/>
          </w:tcPr>
          <w:p w14:paraId="76EB843D" w14:textId="77777777" w:rsidR="00C13A2D" w:rsidRPr="002D3BED" w:rsidRDefault="00C13A2D" w:rsidP="00C13A2D">
            <w:pPr>
              <w:pStyle w:val="LRIGTABLEHEADER"/>
            </w:pPr>
            <w:r w:rsidRPr="002D3BED">
              <w:t>Treatment (NOACs &amp; rate control)</w:t>
            </w:r>
          </w:p>
        </w:tc>
        <w:tc>
          <w:tcPr>
            <w:tcW w:w="1260" w:type="dxa"/>
            <w:shd w:val="clear" w:color="auto" w:fill="BFBFBF" w:themeFill="background1" w:themeFillShade="BF"/>
          </w:tcPr>
          <w:p w14:paraId="443D172A" w14:textId="77777777" w:rsidR="00C13A2D" w:rsidRPr="002D3BED" w:rsidRDefault="00C13A2D" w:rsidP="00C13A2D">
            <w:pPr>
              <w:pStyle w:val="LRIGTABLEHEADER"/>
            </w:pPr>
            <w:r w:rsidRPr="002D3BED">
              <w:t>CVEs and AEs</w:t>
            </w:r>
          </w:p>
        </w:tc>
        <w:tc>
          <w:tcPr>
            <w:tcW w:w="690" w:type="dxa"/>
            <w:shd w:val="clear" w:color="auto" w:fill="BFBFBF" w:themeFill="background1" w:themeFillShade="BF"/>
          </w:tcPr>
          <w:p w14:paraId="76AE7B99" w14:textId="77777777" w:rsidR="00C13A2D" w:rsidRPr="002D3BED" w:rsidRDefault="00C13A2D" w:rsidP="00C13A2D">
            <w:pPr>
              <w:pStyle w:val="LRIGTABLEHEADER"/>
            </w:pPr>
            <w:r w:rsidRPr="002D3BED">
              <w:t>12-lead ECG</w:t>
            </w:r>
          </w:p>
        </w:tc>
        <w:tc>
          <w:tcPr>
            <w:tcW w:w="1339" w:type="dxa"/>
            <w:shd w:val="clear" w:color="auto" w:fill="BFBFBF" w:themeFill="background1" w:themeFillShade="BF"/>
          </w:tcPr>
          <w:p w14:paraId="1EC89884" w14:textId="77777777" w:rsidR="00C13A2D" w:rsidRPr="002D3BED" w:rsidRDefault="00C13A2D" w:rsidP="00C13A2D">
            <w:pPr>
              <w:pStyle w:val="LRIGTABLEHEADER"/>
            </w:pPr>
            <w:r w:rsidRPr="002D3BED">
              <w:t>Paroxysmal testing (</w:t>
            </w:r>
            <w:proofErr w:type="spellStart"/>
            <w:r w:rsidRPr="002D3BED">
              <w:t>holter</w:t>
            </w:r>
            <w:proofErr w:type="spellEnd"/>
            <w:r w:rsidRPr="002D3BED">
              <w:t xml:space="preserve"> monitor)</w:t>
            </w:r>
          </w:p>
        </w:tc>
        <w:tc>
          <w:tcPr>
            <w:tcW w:w="1380" w:type="dxa"/>
            <w:shd w:val="clear" w:color="auto" w:fill="BFBFBF" w:themeFill="background1" w:themeFillShade="BF"/>
          </w:tcPr>
          <w:p w14:paraId="108FC437" w14:textId="77777777" w:rsidR="00C13A2D" w:rsidRPr="002D3BED" w:rsidRDefault="00C13A2D" w:rsidP="00C13A2D">
            <w:pPr>
              <w:pStyle w:val="LRIGTABLEHEADER"/>
            </w:pPr>
            <w:r w:rsidRPr="002D3BED">
              <w:t>Total costs</w:t>
            </w:r>
          </w:p>
        </w:tc>
      </w:tr>
      <w:tr w:rsidR="00C13A2D" w:rsidRPr="002D3BED" w14:paraId="00DA2EF2" w14:textId="77777777" w:rsidTr="00C13A2D">
        <w:trPr>
          <w:trHeight w:val="281"/>
        </w:trPr>
        <w:tc>
          <w:tcPr>
            <w:tcW w:w="1980" w:type="dxa"/>
          </w:tcPr>
          <w:p w14:paraId="70CF4BBF" w14:textId="77777777" w:rsidR="00C13A2D" w:rsidRPr="002D3BED" w:rsidRDefault="00C13A2D" w:rsidP="00C13A2D">
            <w:pPr>
              <w:pStyle w:val="LRIGTABLETEXT"/>
            </w:pPr>
            <w:r w:rsidRPr="002D3BED">
              <w:t>Standard pathway</w:t>
            </w:r>
          </w:p>
        </w:tc>
        <w:tc>
          <w:tcPr>
            <w:tcW w:w="1028" w:type="dxa"/>
            <w:vAlign w:val="bottom"/>
          </w:tcPr>
          <w:p w14:paraId="5B99DA3E" w14:textId="77777777" w:rsidR="00C13A2D" w:rsidRPr="002D3BED" w:rsidRDefault="00C13A2D" w:rsidP="00C13A2D">
            <w:pPr>
              <w:pStyle w:val="LRIGtabletext0"/>
              <w:jc w:val="center"/>
            </w:pPr>
            <w:r w:rsidRPr="002D3BED">
              <w:rPr>
                <w:rFonts w:cs="Arial"/>
                <w:color w:val="000000"/>
                <w:szCs w:val="18"/>
              </w:rPr>
              <w:t>£0</w:t>
            </w:r>
          </w:p>
        </w:tc>
        <w:tc>
          <w:tcPr>
            <w:tcW w:w="1452" w:type="dxa"/>
            <w:vAlign w:val="bottom"/>
          </w:tcPr>
          <w:p w14:paraId="3856601B" w14:textId="77777777" w:rsidR="00C13A2D" w:rsidRPr="002D3BED" w:rsidRDefault="00C13A2D" w:rsidP="00C13A2D">
            <w:pPr>
              <w:pStyle w:val="LRIGtabletext0"/>
              <w:jc w:val="center"/>
            </w:pPr>
            <w:r w:rsidRPr="002D3BED">
              <w:rPr>
                <w:rFonts w:cs="Arial"/>
                <w:color w:val="000000"/>
                <w:szCs w:val="18"/>
              </w:rPr>
              <w:t>£90,431</w:t>
            </w:r>
          </w:p>
        </w:tc>
        <w:tc>
          <w:tcPr>
            <w:tcW w:w="1260" w:type="dxa"/>
            <w:vAlign w:val="bottom"/>
          </w:tcPr>
          <w:p w14:paraId="64B1AEA5" w14:textId="77777777" w:rsidR="00C13A2D" w:rsidRPr="002D3BED" w:rsidRDefault="00C13A2D" w:rsidP="00C13A2D">
            <w:pPr>
              <w:pStyle w:val="LRIGtabletext0"/>
              <w:jc w:val="center"/>
            </w:pPr>
            <w:r w:rsidRPr="002D3BED">
              <w:rPr>
                <w:rFonts w:cs="Arial"/>
                <w:color w:val="000000"/>
                <w:szCs w:val="18"/>
              </w:rPr>
              <w:t>£420,710</w:t>
            </w:r>
          </w:p>
        </w:tc>
        <w:tc>
          <w:tcPr>
            <w:tcW w:w="690" w:type="dxa"/>
            <w:shd w:val="clear" w:color="auto" w:fill="FFFFFF" w:themeFill="background1"/>
            <w:vAlign w:val="bottom"/>
          </w:tcPr>
          <w:p w14:paraId="0F85CAAF" w14:textId="77777777" w:rsidR="00C13A2D" w:rsidRPr="002D3BED" w:rsidRDefault="00C13A2D" w:rsidP="00C13A2D">
            <w:pPr>
              <w:pStyle w:val="LRIGtabletext0"/>
              <w:jc w:val="center"/>
            </w:pPr>
            <w:r w:rsidRPr="002D3BED">
              <w:rPr>
                <w:rFonts w:cs="Arial"/>
                <w:color w:val="000000"/>
                <w:szCs w:val="18"/>
              </w:rPr>
              <w:t>£535</w:t>
            </w:r>
          </w:p>
        </w:tc>
        <w:tc>
          <w:tcPr>
            <w:tcW w:w="1339" w:type="dxa"/>
            <w:shd w:val="clear" w:color="auto" w:fill="FFFFFF" w:themeFill="background1"/>
            <w:vAlign w:val="bottom"/>
          </w:tcPr>
          <w:p w14:paraId="1ABD4DC7" w14:textId="77777777" w:rsidR="00C13A2D" w:rsidRPr="002D3BED" w:rsidRDefault="00C13A2D" w:rsidP="00C13A2D">
            <w:pPr>
              <w:pStyle w:val="LRIGtabletext0"/>
              <w:jc w:val="center"/>
            </w:pPr>
            <w:r w:rsidRPr="002D3BED">
              <w:rPr>
                <w:rFonts w:cs="Arial"/>
                <w:color w:val="000000"/>
                <w:szCs w:val="18"/>
              </w:rPr>
              <w:t>£2,741</w:t>
            </w:r>
          </w:p>
        </w:tc>
        <w:tc>
          <w:tcPr>
            <w:tcW w:w="1380" w:type="dxa"/>
            <w:vAlign w:val="bottom"/>
          </w:tcPr>
          <w:p w14:paraId="6B5D9997" w14:textId="77777777" w:rsidR="00C13A2D" w:rsidRPr="002D3BED" w:rsidRDefault="00C13A2D" w:rsidP="00C13A2D">
            <w:pPr>
              <w:pStyle w:val="LRIGtabletext0"/>
              <w:jc w:val="center"/>
            </w:pPr>
            <w:r w:rsidRPr="002D3BED">
              <w:rPr>
                <w:rFonts w:cs="Arial"/>
                <w:color w:val="000000"/>
                <w:szCs w:val="18"/>
              </w:rPr>
              <w:t>£514,416</w:t>
            </w:r>
          </w:p>
        </w:tc>
      </w:tr>
      <w:tr w:rsidR="00C13A2D" w:rsidRPr="002D3BED" w14:paraId="6BC2019E" w14:textId="77777777" w:rsidTr="00C13A2D">
        <w:trPr>
          <w:trHeight w:val="281"/>
        </w:trPr>
        <w:tc>
          <w:tcPr>
            <w:tcW w:w="1980" w:type="dxa"/>
          </w:tcPr>
          <w:p w14:paraId="4D479B68" w14:textId="77777777" w:rsidR="00C13A2D" w:rsidRPr="002D3BED" w:rsidRDefault="00C13A2D" w:rsidP="00C13A2D">
            <w:pPr>
              <w:pStyle w:val="LRIGTABLETEXT"/>
            </w:pPr>
            <w:proofErr w:type="spellStart"/>
            <w:r w:rsidRPr="002D3BED">
              <w:t>Kardia</w:t>
            </w:r>
            <w:proofErr w:type="spellEnd"/>
            <w:r w:rsidRPr="002D3BED">
              <w:t xml:space="preserve"> Mobile</w:t>
            </w:r>
          </w:p>
        </w:tc>
        <w:tc>
          <w:tcPr>
            <w:tcW w:w="1028" w:type="dxa"/>
            <w:vAlign w:val="bottom"/>
          </w:tcPr>
          <w:p w14:paraId="4F21C60A" w14:textId="77777777" w:rsidR="00C13A2D" w:rsidRPr="002D3BED" w:rsidRDefault="00C13A2D" w:rsidP="00C13A2D">
            <w:pPr>
              <w:pStyle w:val="LRIGtabletext0"/>
              <w:jc w:val="center"/>
            </w:pPr>
            <w:r w:rsidRPr="002D3BED">
              <w:rPr>
                <w:rFonts w:cs="Arial"/>
                <w:color w:val="000000"/>
                <w:szCs w:val="18"/>
              </w:rPr>
              <w:t>£26</w:t>
            </w:r>
          </w:p>
        </w:tc>
        <w:tc>
          <w:tcPr>
            <w:tcW w:w="1452" w:type="dxa"/>
            <w:vAlign w:val="bottom"/>
          </w:tcPr>
          <w:p w14:paraId="5DB74A18" w14:textId="77777777" w:rsidR="00C13A2D" w:rsidRPr="002D3BED" w:rsidRDefault="00C13A2D" w:rsidP="00C13A2D">
            <w:pPr>
              <w:pStyle w:val="LRIGtabletext0"/>
              <w:jc w:val="center"/>
            </w:pPr>
            <w:r w:rsidRPr="002D3BED">
              <w:rPr>
                <w:rFonts w:cs="Arial"/>
                <w:color w:val="000000"/>
                <w:szCs w:val="18"/>
              </w:rPr>
              <w:t>£102,842</w:t>
            </w:r>
          </w:p>
        </w:tc>
        <w:tc>
          <w:tcPr>
            <w:tcW w:w="1260" w:type="dxa"/>
            <w:vAlign w:val="bottom"/>
          </w:tcPr>
          <w:p w14:paraId="5BA25A1A" w14:textId="77777777" w:rsidR="00C13A2D" w:rsidRPr="002D3BED" w:rsidRDefault="00C13A2D" w:rsidP="00C13A2D">
            <w:pPr>
              <w:pStyle w:val="LRIGtabletext0"/>
              <w:jc w:val="center"/>
            </w:pPr>
            <w:r w:rsidRPr="002D3BED">
              <w:rPr>
                <w:rFonts w:cs="Arial"/>
                <w:color w:val="000000"/>
                <w:szCs w:val="18"/>
              </w:rPr>
              <w:t>£409,851</w:t>
            </w:r>
          </w:p>
        </w:tc>
        <w:tc>
          <w:tcPr>
            <w:tcW w:w="690" w:type="dxa"/>
            <w:shd w:val="clear" w:color="auto" w:fill="FFFFFF" w:themeFill="background1"/>
            <w:vAlign w:val="bottom"/>
          </w:tcPr>
          <w:p w14:paraId="7E677A0C" w14:textId="77777777" w:rsidR="00C13A2D" w:rsidRPr="002D3BED" w:rsidRDefault="00C13A2D" w:rsidP="00C13A2D">
            <w:pPr>
              <w:pStyle w:val="LRIGtabletext0"/>
              <w:jc w:val="center"/>
            </w:pPr>
            <w:r w:rsidRPr="002D3BED">
              <w:rPr>
                <w:rFonts w:cs="Arial"/>
                <w:color w:val="000000"/>
                <w:szCs w:val="18"/>
              </w:rPr>
              <w:t>£451</w:t>
            </w:r>
          </w:p>
        </w:tc>
        <w:tc>
          <w:tcPr>
            <w:tcW w:w="1339" w:type="dxa"/>
            <w:shd w:val="clear" w:color="auto" w:fill="FFFFFF" w:themeFill="background1"/>
            <w:vAlign w:val="bottom"/>
          </w:tcPr>
          <w:p w14:paraId="62C2200F" w14:textId="77777777" w:rsidR="00C13A2D" w:rsidRPr="002D3BED" w:rsidRDefault="00C13A2D" w:rsidP="00C13A2D">
            <w:pPr>
              <w:pStyle w:val="LRIGtabletext0"/>
              <w:jc w:val="center"/>
            </w:pPr>
            <w:r w:rsidRPr="002D3BED">
              <w:rPr>
                <w:rFonts w:cs="Arial"/>
                <w:color w:val="000000"/>
                <w:szCs w:val="18"/>
              </w:rPr>
              <w:t>£2,239</w:t>
            </w:r>
          </w:p>
        </w:tc>
        <w:tc>
          <w:tcPr>
            <w:tcW w:w="1380" w:type="dxa"/>
            <w:vAlign w:val="bottom"/>
          </w:tcPr>
          <w:p w14:paraId="4C54C979" w14:textId="77777777" w:rsidR="00C13A2D" w:rsidRPr="002D3BED" w:rsidRDefault="00C13A2D" w:rsidP="00C13A2D">
            <w:pPr>
              <w:pStyle w:val="LRIGtabletext0"/>
              <w:jc w:val="center"/>
            </w:pPr>
            <w:r w:rsidRPr="002D3BED">
              <w:rPr>
                <w:rFonts w:cs="Arial"/>
                <w:color w:val="000000"/>
                <w:szCs w:val="18"/>
              </w:rPr>
              <w:t>£515,408</w:t>
            </w:r>
          </w:p>
        </w:tc>
      </w:tr>
      <w:tr w:rsidR="00C13A2D" w:rsidRPr="002D3BED" w14:paraId="4244D86F" w14:textId="77777777" w:rsidTr="00C13A2D">
        <w:trPr>
          <w:trHeight w:val="281"/>
        </w:trPr>
        <w:tc>
          <w:tcPr>
            <w:tcW w:w="1980" w:type="dxa"/>
          </w:tcPr>
          <w:p w14:paraId="0CC5025D" w14:textId="77777777" w:rsidR="00C13A2D" w:rsidRPr="002D3BED" w:rsidRDefault="00C13A2D" w:rsidP="00C13A2D">
            <w:pPr>
              <w:pStyle w:val="LRIGTABLETEXT"/>
            </w:pPr>
            <w:proofErr w:type="spellStart"/>
            <w:r w:rsidRPr="002D3BED">
              <w:t>imPulse</w:t>
            </w:r>
            <w:proofErr w:type="spellEnd"/>
          </w:p>
        </w:tc>
        <w:tc>
          <w:tcPr>
            <w:tcW w:w="1028" w:type="dxa"/>
            <w:vAlign w:val="bottom"/>
          </w:tcPr>
          <w:p w14:paraId="7CF855EA" w14:textId="77777777" w:rsidR="00C13A2D" w:rsidRPr="002D3BED" w:rsidRDefault="00C13A2D" w:rsidP="00C13A2D">
            <w:pPr>
              <w:pStyle w:val="LRIGtabletext0"/>
              <w:jc w:val="center"/>
            </w:pPr>
            <w:r w:rsidRPr="002D3BED">
              <w:rPr>
                <w:rFonts w:cs="Arial"/>
                <w:color w:val="000000"/>
                <w:szCs w:val="18"/>
              </w:rPr>
              <w:t>£97</w:t>
            </w:r>
          </w:p>
        </w:tc>
        <w:tc>
          <w:tcPr>
            <w:tcW w:w="1452" w:type="dxa"/>
            <w:vAlign w:val="bottom"/>
          </w:tcPr>
          <w:p w14:paraId="5E04F1AF" w14:textId="77777777" w:rsidR="00C13A2D" w:rsidRPr="002D3BED" w:rsidRDefault="00C13A2D" w:rsidP="00C13A2D">
            <w:pPr>
              <w:pStyle w:val="LRIGtabletext0"/>
              <w:jc w:val="center"/>
            </w:pPr>
            <w:r w:rsidRPr="002D3BED">
              <w:rPr>
                <w:rFonts w:cs="Arial"/>
                <w:color w:val="000000"/>
                <w:szCs w:val="18"/>
              </w:rPr>
              <w:t>£116,189</w:t>
            </w:r>
          </w:p>
        </w:tc>
        <w:tc>
          <w:tcPr>
            <w:tcW w:w="1260" w:type="dxa"/>
            <w:vAlign w:val="bottom"/>
          </w:tcPr>
          <w:p w14:paraId="7EB8B431" w14:textId="77777777" w:rsidR="00C13A2D" w:rsidRPr="002D3BED" w:rsidRDefault="00C13A2D" w:rsidP="00C13A2D">
            <w:pPr>
              <w:pStyle w:val="LRIGtabletext0"/>
              <w:jc w:val="center"/>
            </w:pPr>
            <w:r w:rsidRPr="002D3BED">
              <w:rPr>
                <w:rFonts w:cs="Arial"/>
                <w:color w:val="000000"/>
                <w:szCs w:val="18"/>
              </w:rPr>
              <w:t>£411,588</w:t>
            </w:r>
          </w:p>
        </w:tc>
        <w:tc>
          <w:tcPr>
            <w:tcW w:w="690" w:type="dxa"/>
            <w:shd w:val="clear" w:color="auto" w:fill="FFFFFF" w:themeFill="background1"/>
            <w:vAlign w:val="bottom"/>
          </w:tcPr>
          <w:p w14:paraId="0EE5B20A" w14:textId="77777777" w:rsidR="00C13A2D" w:rsidRPr="002D3BED" w:rsidRDefault="00C13A2D" w:rsidP="00C13A2D">
            <w:pPr>
              <w:pStyle w:val="LRIGtabletext0"/>
              <w:jc w:val="center"/>
            </w:pPr>
            <w:r w:rsidRPr="002D3BED">
              <w:rPr>
                <w:rFonts w:cs="Arial"/>
                <w:color w:val="000000"/>
                <w:szCs w:val="18"/>
              </w:rPr>
              <w:t>£453</w:t>
            </w:r>
          </w:p>
        </w:tc>
        <w:tc>
          <w:tcPr>
            <w:tcW w:w="1339" w:type="dxa"/>
            <w:shd w:val="clear" w:color="auto" w:fill="FFFFFF" w:themeFill="background1"/>
            <w:vAlign w:val="bottom"/>
          </w:tcPr>
          <w:p w14:paraId="1CEBF563" w14:textId="77777777" w:rsidR="00C13A2D" w:rsidRPr="002D3BED" w:rsidRDefault="00C13A2D" w:rsidP="00C13A2D">
            <w:pPr>
              <w:pStyle w:val="LRIGtabletext0"/>
              <w:jc w:val="center"/>
            </w:pPr>
            <w:r w:rsidRPr="002D3BED">
              <w:rPr>
                <w:rFonts w:cs="Arial"/>
                <w:color w:val="000000"/>
                <w:szCs w:val="18"/>
              </w:rPr>
              <w:t>£2,263</w:t>
            </w:r>
          </w:p>
        </w:tc>
        <w:tc>
          <w:tcPr>
            <w:tcW w:w="1380" w:type="dxa"/>
            <w:vAlign w:val="bottom"/>
          </w:tcPr>
          <w:p w14:paraId="2331A2F2" w14:textId="77777777" w:rsidR="00C13A2D" w:rsidRPr="002D3BED" w:rsidRDefault="00C13A2D" w:rsidP="00C13A2D">
            <w:pPr>
              <w:pStyle w:val="LRIGtabletext0"/>
              <w:jc w:val="center"/>
            </w:pPr>
            <w:r w:rsidRPr="002D3BED">
              <w:rPr>
                <w:rFonts w:cs="Arial"/>
                <w:color w:val="000000"/>
                <w:szCs w:val="18"/>
              </w:rPr>
              <w:t>£530,590</w:t>
            </w:r>
          </w:p>
        </w:tc>
      </w:tr>
      <w:tr w:rsidR="00C13A2D" w:rsidRPr="002D3BED" w14:paraId="05DF3551" w14:textId="77777777" w:rsidTr="00C13A2D">
        <w:trPr>
          <w:trHeight w:val="281"/>
        </w:trPr>
        <w:tc>
          <w:tcPr>
            <w:tcW w:w="1980" w:type="dxa"/>
          </w:tcPr>
          <w:p w14:paraId="662FEED7" w14:textId="77777777" w:rsidR="00C13A2D" w:rsidRPr="002D3BED" w:rsidRDefault="00C13A2D" w:rsidP="00C13A2D">
            <w:pPr>
              <w:pStyle w:val="LRIGTABLETEXT"/>
            </w:pPr>
            <w:proofErr w:type="spellStart"/>
            <w:r w:rsidRPr="002D3BED">
              <w:t>MyDiagnostick</w:t>
            </w:r>
            <w:proofErr w:type="spellEnd"/>
          </w:p>
        </w:tc>
        <w:tc>
          <w:tcPr>
            <w:tcW w:w="1028" w:type="dxa"/>
            <w:vAlign w:val="bottom"/>
          </w:tcPr>
          <w:p w14:paraId="57EAAA1C" w14:textId="77777777" w:rsidR="00C13A2D" w:rsidRPr="002D3BED" w:rsidRDefault="00C13A2D" w:rsidP="00C13A2D">
            <w:pPr>
              <w:pStyle w:val="LRIGtabletext0"/>
              <w:jc w:val="center"/>
            </w:pPr>
            <w:r w:rsidRPr="002D3BED">
              <w:rPr>
                <w:rFonts w:cs="Arial"/>
                <w:color w:val="000000"/>
                <w:szCs w:val="18"/>
              </w:rPr>
              <w:t>£100</w:t>
            </w:r>
          </w:p>
        </w:tc>
        <w:tc>
          <w:tcPr>
            <w:tcW w:w="1452" w:type="dxa"/>
            <w:vAlign w:val="bottom"/>
          </w:tcPr>
          <w:p w14:paraId="608CE59D" w14:textId="77777777" w:rsidR="00C13A2D" w:rsidRPr="002D3BED" w:rsidRDefault="00C13A2D" w:rsidP="00C13A2D">
            <w:pPr>
              <w:pStyle w:val="LRIGtabletext0"/>
              <w:jc w:val="center"/>
            </w:pPr>
            <w:r w:rsidRPr="002D3BED">
              <w:rPr>
                <w:rFonts w:cs="Arial"/>
                <w:color w:val="000000"/>
                <w:szCs w:val="18"/>
              </w:rPr>
              <w:t>£106,951</w:t>
            </w:r>
          </w:p>
        </w:tc>
        <w:tc>
          <w:tcPr>
            <w:tcW w:w="1260" w:type="dxa"/>
            <w:vAlign w:val="bottom"/>
          </w:tcPr>
          <w:p w14:paraId="18519207" w14:textId="77777777" w:rsidR="00C13A2D" w:rsidRPr="002D3BED" w:rsidRDefault="00C13A2D" w:rsidP="00C13A2D">
            <w:pPr>
              <w:pStyle w:val="LRIGtabletext0"/>
              <w:jc w:val="center"/>
            </w:pPr>
            <w:r w:rsidRPr="002D3BED">
              <w:rPr>
                <w:rFonts w:cs="Arial"/>
                <w:color w:val="000000"/>
                <w:szCs w:val="18"/>
              </w:rPr>
              <w:t>£411,334</w:t>
            </w:r>
          </w:p>
        </w:tc>
        <w:tc>
          <w:tcPr>
            <w:tcW w:w="690" w:type="dxa"/>
            <w:shd w:val="clear" w:color="auto" w:fill="FFFFFF" w:themeFill="background1"/>
            <w:vAlign w:val="bottom"/>
          </w:tcPr>
          <w:p w14:paraId="0C5BCFCB" w14:textId="77777777" w:rsidR="00C13A2D" w:rsidRPr="002D3BED" w:rsidRDefault="00C13A2D" w:rsidP="00C13A2D">
            <w:pPr>
              <w:pStyle w:val="LRIGtabletext0"/>
              <w:jc w:val="center"/>
            </w:pPr>
            <w:r w:rsidRPr="002D3BED">
              <w:rPr>
                <w:rFonts w:cs="Arial"/>
                <w:color w:val="000000"/>
                <w:szCs w:val="18"/>
              </w:rPr>
              <w:t>£451</w:t>
            </w:r>
          </w:p>
        </w:tc>
        <w:tc>
          <w:tcPr>
            <w:tcW w:w="1339" w:type="dxa"/>
            <w:shd w:val="clear" w:color="auto" w:fill="FFFFFF" w:themeFill="background1"/>
            <w:vAlign w:val="bottom"/>
          </w:tcPr>
          <w:p w14:paraId="393F4988" w14:textId="77777777" w:rsidR="00C13A2D" w:rsidRPr="002D3BED" w:rsidRDefault="00C13A2D" w:rsidP="00C13A2D">
            <w:pPr>
              <w:pStyle w:val="LRIGtabletext0"/>
              <w:jc w:val="center"/>
            </w:pPr>
            <w:r w:rsidRPr="002D3BED">
              <w:rPr>
                <w:rFonts w:cs="Arial"/>
                <w:color w:val="000000"/>
                <w:szCs w:val="18"/>
              </w:rPr>
              <w:t>£2,245</w:t>
            </w:r>
          </w:p>
        </w:tc>
        <w:tc>
          <w:tcPr>
            <w:tcW w:w="1380" w:type="dxa"/>
            <w:vAlign w:val="bottom"/>
          </w:tcPr>
          <w:p w14:paraId="4BF4B561" w14:textId="77777777" w:rsidR="00C13A2D" w:rsidRPr="002D3BED" w:rsidRDefault="00C13A2D" w:rsidP="00C13A2D">
            <w:pPr>
              <w:pStyle w:val="LRIGtabletext0"/>
              <w:jc w:val="center"/>
            </w:pPr>
            <w:r w:rsidRPr="002D3BED">
              <w:rPr>
                <w:rFonts w:cs="Arial"/>
                <w:color w:val="000000"/>
                <w:szCs w:val="18"/>
              </w:rPr>
              <w:t>£521,080</w:t>
            </w:r>
          </w:p>
        </w:tc>
      </w:tr>
      <w:tr w:rsidR="00C13A2D" w:rsidRPr="002D3BED" w14:paraId="43881AB5" w14:textId="77777777" w:rsidTr="00C13A2D">
        <w:trPr>
          <w:trHeight w:val="281"/>
        </w:trPr>
        <w:tc>
          <w:tcPr>
            <w:tcW w:w="1980" w:type="dxa"/>
          </w:tcPr>
          <w:p w14:paraId="5F0D0731" w14:textId="77777777" w:rsidR="00C13A2D" w:rsidRPr="002D3BED" w:rsidRDefault="00C13A2D" w:rsidP="00C13A2D">
            <w:pPr>
              <w:pStyle w:val="LRIGTABLETEXT"/>
            </w:pPr>
            <w:r w:rsidRPr="002D3BED">
              <w:t>Generic lead-I device</w:t>
            </w:r>
          </w:p>
        </w:tc>
        <w:tc>
          <w:tcPr>
            <w:tcW w:w="1028" w:type="dxa"/>
            <w:vAlign w:val="bottom"/>
          </w:tcPr>
          <w:p w14:paraId="11D9C76F" w14:textId="77777777" w:rsidR="00C13A2D" w:rsidRPr="002D3BED" w:rsidRDefault="00C13A2D" w:rsidP="00C13A2D">
            <w:pPr>
              <w:pStyle w:val="LRIGtabletext0"/>
              <w:jc w:val="center"/>
            </w:pPr>
            <w:r w:rsidRPr="002D3BED">
              <w:rPr>
                <w:rFonts w:cs="Arial"/>
                <w:color w:val="000000"/>
                <w:szCs w:val="18"/>
              </w:rPr>
              <w:t>£392</w:t>
            </w:r>
          </w:p>
        </w:tc>
        <w:tc>
          <w:tcPr>
            <w:tcW w:w="1452" w:type="dxa"/>
            <w:vAlign w:val="bottom"/>
          </w:tcPr>
          <w:p w14:paraId="6AC49EA0" w14:textId="77777777" w:rsidR="00C13A2D" w:rsidRPr="002D3BED" w:rsidRDefault="00C13A2D" w:rsidP="00C13A2D">
            <w:pPr>
              <w:pStyle w:val="LRIGtabletext0"/>
              <w:jc w:val="center"/>
            </w:pPr>
            <w:r w:rsidRPr="002D3BED">
              <w:rPr>
                <w:rFonts w:cs="Arial"/>
                <w:color w:val="000000"/>
                <w:szCs w:val="18"/>
              </w:rPr>
              <w:t>£103,636</w:t>
            </w:r>
          </w:p>
        </w:tc>
        <w:tc>
          <w:tcPr>
            <w:tcW w:w="1260" w:type="dxa"/>
            <w:vAlign w:val="bottom"/>
          </w:tcPr>
          <w:p w14:paraId="14064DE6" w14:textId="77777777" w:rsidR="00C13A2D" w:rsidRPr="002D3BED" w:rsidRDefault="00C13A2D" w:rsidP="00C13A2D">
            <w:pPr>
              <w:pStyle w:val="LRIGtabletext0"/>
              <w:jc w:val="center"/>
            </w:pPr>
            <w:r w:rsidRPr="002D3BED">
              <w:rPr>
                <w:rFonts w:cs="Arial"/>
                <w:color w:val="000000"/>
                <w:szCs w:val="18"/>
              </w:rPr>
              <w:t>£409,868</w:t>
            </w:r>
          </w:p>
        </w:tc>
        <w:tc>
          <w:tcPr>
            <w:tcW w:w="690" w:type="dxa"/>
            <w:shd w:val="clear" w:color="auto" w:fill="FFFFFF" w:themeFill="background1"/>
            <w:vAlign w:val="bottom"/>
          </w:tcPr>
          <w:p w14:paraId="50E72813" w14:textId="77777777" w:rsidR="00C13A2D" w:rsidRPr="002D3BED" w:rsidRDefault="00C13A2D" w:rsidP="00C13A2D">
            <w:pPr>
              <w:pStyle w:val="LRIGtabletext0"/>
              <w:jc w:val="center"/>
            </w:pPr>
            <w:r w:rsidRPr="002D3BED">
              <w:rPr>
                <w:rFonts w:cs="Arial"/>
                <w:color w:val="000000"/>
                <w:szCs w:val="18"/>
              </w:rPr>
              <w:t>£451</w:t>
            </w:r>
          </w:p>
        </w:tc>
        <w:tc>
          <w:tcPr>
            <w:tcW w:w="1339" w:type="dxa"/>
            <w:shd w:val="clear" w:color="auto" w:fill="FFFFFF" w:themeFill="background1"/>
            <w:vAlign w:val="bottom"/>
          </w:tcPr>
          <w:p w14:paraId="4EF95198" w14:textId="77777777" w:rsidR="00C13A2D" w:rsidRPr="002D3BED" w:rsidRDefault="00C13A2D" w:rsidP="00C13A2D">
            <w:pPr>
              <w:pStyle w:val="LRIGtabletext0"/>
              <w:jc w:val="center"/>
            </w:pPr>
            <w:r w:rsidRPr="002D3BED">
              <w:rPr>
                <w:rFonts w:cs="Arial"/>
                <w:color w:val="000000"/>
                <w:szCs w:val="18"/>
              </w:rPr>
              <w:t>£2,240</w:t>
            </w:r>
          </w:p>
        </w:tc>
        <w:tc>
          <w:tcPr>
            <w:tcW w:w="1380" w:type="dxa"/>
            <w:vAlign w:val="bottom"/>
          </w:tcPr>
          <w:p w14:paraId="4DBC1540" w14:textId="77777777" w:rsidR="00C13A2D" w:rsidRPr="002D3BED" w:rsidRDefault="00C13A2D" w:rsidP="00C13A2D">
            <w:pPr>
              <w:pStyle w:val="LRIGtabletext0"/>
              <w:jc w:val="center"/>
            </w:pPr>
            <w:r w:rsidRPr="002D3BED">
              <w:rPr>
                <w:rFonts w:cs="Arial"/>
                <w:color w:val="000000"/>
                <w:szCs w:val="18"/>
              </w:rPr>
              <w:t>£516,587</w:t>
            </w:r>
          </w:p>
        </w:tc>
      </w:tr>
      <w:tr w:rsidR="00C13A2D" w:rsidRPr="002D3BED" w14:paraId="2F7DB1CF" w14:textId="77777777" w:rsidTr="00C13A2D">
        <w:trPr>
          <w:trHeight w:val="266"/>
        </w:trPr>
        <w:tc>
          <w:tcPr>
            <w:tcW w:w="1980" w:type="dxa"/>
          </w:tcPr>
          <w:p w14:paraId="57755F27" w14:textId="77777777" w:rsidR="00C13A2D" w:rsidRPr="002D3BED" w:rsidRDefault="00C13A2D" w:rsidP="00C13A2D">
            <w:pPr>
              <w:pStyle w:val="LRIGTABLETEXT"/>
            </w:pPr>
            <w:proofErr w:type="spellStart"/>
            <w:r w:rsidRPr="002D3BED">
              <w:t>Zenicor</w:t>
            </w:r>
            <w:proofErr w:type="spellEnd"/>
            <w:r w:rsidRPr="002D3BED">
              <w:t>-ECG</w:t>
            </w:r>
          </w:p>
        </w:tc>
        <w:tc>
          <w:tcPr>
            <w:tcW w:w="1028" w:type="dxa"/>
            <w:vAlign w:val="bottom"/>
          </w:tcPr>
          <w:p w14:paraId="4CD04D5C" w14:textId="77777777" w:rsidR="00C13A2D" w:rsidRPr="002D3BED" w:rsidRDefault="00C13A2D" w:rsidP="00C13A2D">
            <w:pPr>
              <w:pStyle w:val="LRIGtabletext0"/>
              <w:jc w:val="center"/>
            </w:pPr>
            <w:r w:rsidRPr="002D3BED">
              <w:rPr>
                <w:rFonts w:cs="Arial"/>
                <w:color w:val="000000"/>
                <w:szCs w:val="18"/>
              </w:rPr>
              <w:t>£624</w:t>
            </w:r>
          </w:p>
        </w:tc>
        <w:tc>
          <w:tcPr>
            <w:tcW w:w="1452" w:type="dxa"/>
            <w:vAlign w:val="bottom"/>
          </w:tcPr>
          <w:p w14:paraId="6E34955D" w14:textId="77777777" w:rsidR="00C13A2D" w:rsidRPr="002D3BED" w:rsidRDefault="00C13A2D" w:rsidP="00C13A2D">
            <w:pPr>
              <w:pStyle w:val="LRIGtabletext0"/>
              <w:jc w:val="center"/>
            </w:pPr>
            <w:r w:rsidRPr="002D3BED">
              <w:rPr>
                <w:rFonts w:cs="Arial"/>
                <w:color w:val="000000"/>
                <w:szCs w:val="18"/>
              </w:rPr>
              <w:t>£104,824</w:t>
            </w:r>
          </w:p>
        </w:tc>
        <w:tc>
          <w:tcPr>
            <w:tcW w:w="1260" w:type="dxa"/>
            <w:vAlign w:val="bottom"/>
          </w:tcPr>
          <w:p w14:paraId="725313E8" w14:textId="77777777" w:rsidR="00C13A2D" w:rsidRPr="002D3BED" w:rsidRDefault="00C13A2D" w:rsidP="00C13A2D">
            <w:pPr>
              <w:pStyle w:val="LRIGtabletext0"/>
              <w:jc w:val="center"/>
            </w:pPr>
            <w:r w:rsidRPr="002D3BED">
              <w:rPr>
                <w:rFonts w:cs="Arial"/>
                <w:color w:val="000000"/>
                <w:szCs w:val="18"/>
              </w:rPr>
              <w:t>£410,181</w:t>
            </w:r>
          </w:p>
        </w:tc>
        <w:tc>
          <w:tcPr>
            <w:tcW w:w="690" w:type="dxa"/>
            <w:shd w:val="clear" w:color="auto" w:fill="FFFFFF" w:themeFill="background1"/>
            <w:vAlign w:val="bottom"/>
          </w:tcPr>
          <w:p w14:paraId="782FA6AF" w14:textId="77777777" w:rsidR="00C13A2D" w:rsidRPr="002D3BED" w:rsidRDefault="00C13A2D" w:rsidP="00C13A2D">
            <w:pPr>
              <w:pStyle w:val="LRIGtabletext0"/>
              <w:jc w:val="center"/>
            </w:pPr>
            <w:r w:rsidRPr="002D3BED">
              <w:rPr>
                <w:rFonts w:cs="Arial"/>
                <w:color w:val="000000"/>
                <w:szCs w:val="18"/>
              </w:rPr>
              <w:t>£451</w:t>
            </w:r>
          </w:p>
        </w:tc>
        <w:tc>
          <w:tcPr>
            <w:tcW w:w="1339" w:type="dxa"/>
            <w:shd w:val="clear" w:color="auto" w:fill="FFFFFF" w:themeFill="background1"/>
            <w:vAlign w:val="bottom"/>
          </w:tcPr>
          <w:p w14:paraId="571A8E12" w14:textId="77777777" w:rsidR="00C13A2D" w:rsidRPr="002D3BED" w:rsidRDefault="00C13A2D" w:rsidP="00C13A2D">
            <w:pPr>
              <w:pStyle w:val="LRIGtabletext0"/>
              <w:jc w:val="center"/>
            </w:pPr>
            <w:r w:rsidRPr="002D3BED">
              <w:rPr>
                <w:rFonts w:cs="Arial"/>
                <w:color w:val="000000"/>
                <w:szCs w:val="18"/>
              </w:rPr>
              <w:t>£2,242</w:t>
            </w:r>
          </w:p>
        </w:tc>
        <w:tc>
          <w:tcPr>
            <w:tcW w:w="1380" w:type="dxa"/>
            <w:vAlign w:val="bottom"/>
          </w:tcPr>
          <w:p w14:paraId="30C9242D" w14:textId="77777777" w:rsidR="00C13A2D" w:rsidRPr="002D3BED" w:rsidRDefault="00C13A2D" w:rsidP="00C13A2D">
            <w:pPr>
              <w:pStyle w:val="LRIGtabletext0"/>
              <w:jc w:val="center"/>
            </w:pPr>
            <w:r w:rsidRPr="002D3BED">
              <w:rPr>
                <w:rFonts w:cs="Arial"/>
                <w:color w:val="000000"/>
                <w:szCs w:val="18"/>
              </w:rPr>
              <w:t>£518,323</w:t>
            </w:r>
          </w:p>
        </w:tc>
      </w:tr>
      <w:tr w:rsidR="00C13A2D" w:rsidRPr="002D3BED" w14:paraId="2543E173" w14:textId="77777777" w:rsidTr="00C13A2D">
        <w:trPr>
          <w:trHeight w:val="70"/>
        </w:trPr>
        <w:tc>
          <w:tcPr>
            <w:tcW w:w="1980" w:type="dxa"/>
          </w:tcPr>
          <w:p w14:paraId="041B156A" w14:textId="77777777" w:rsidR="00C13A2D" w:rsidRPr="002D3BED" w:rsidRDefault="00C13A2D" w:rsidP="00C13A2D">
            <w:pPr>
              <w:pStyle w:val="LRIGTABLETEXT"/>
            </w:pPr>
            <w:proofErr w:type="spellStart"/>
            <w:r w:rsidRPr="002D3BED">
              <w:t>RhythmPad</w:t>
            </w:r>
            <w:proofErr w:type="spellEnd"/>
            <w:r>
              <w:t xml:space="preserve"> GP</w:t>
            </w:r>
            <w:r w:rsidRPr="002D3BED">
              <w:t>*</w:t>
            </w:r>
          </w:p>
        </w:tc>
        <w:tc>
          <w:tcPr>
            <w:tcW w:w="1028" w:type="dxa"/>
            <w:vAlign w:val="bottom"/>
          </w:tcPr>
          <w:p w14:paraId="1E11345D" w14:textId="77777777" w:rsidR="00C13A2D" w:rsidRPr="002D3BED" w:rsidRDefault="00C13A2D" w:rsidP="00C13A2D">
            <w:pPr>
              <w:pStyle w:val="LRIGtabletext0"/>
              <w:jc w:val="center"/>
            </w:pPr>
            <w:r w:rsidRPr="002D3BED">
              <w:rPr>
                <w:rFonts w:cs="Arial"/>
                <w:color w:val="000000"/>
                <w:szCs w:val="18"/>
              </w:rPr>
              <w:t>£1,110</w:t>
            </w:r>
          </w:p>
        </w:tc>
        <w:tc>
          <w:tcPr>
            <w:tcW w:w="1452" w:type="dxa"/>
            <w:vAlign w:val="bottom"/>
          </w:tcPr>
          <w:p w14:paraId="151297C0" w14:textId="77777777" w:rsidR="00C13A2D" w:rsidRPr="002D3BED" w:rsidRDefault="00C13A2D" w:rsidP="00C13A2D">
            <w:pPr>
              <w:pStyle w:val="LRIGtabletext0"/>
              <w:jc w:val="center"/>
            </w:pPr>
            <w:r w:rsidRPr="002D3BED">
              <w:rPr>
                <w:rFonts w:cs="Arial"/>
                <w:color w:val="000000"/>
                <w:szCs w:val="18"/>
              </w:rPr>
              <w:t>£100,198</w:t>
            </w:r>
          </w:p>
        </w:tc>
        <w:tc>
          <w:tcPr>
            <w:tcW w:w="1260" w:type="dxa"/>
            <w:vAlign w:val="bottom"/>
          </w:tcPr>
          <w:p w14:paraId="05544A90" w14:textId="77777777" w:rsidR="00C13A2D" w:rsidRPr="002D3BED" w:rsidRDefault="00C13A2D" w:rsidP="00C13A2D">
            <w:pPr>
              <w:pStyle w:val="LRIGtabletext0"/>
              <w:jc w:val="center"/>
            </w:pPr>
            <w:r w:rsidRPr="002D3BED">
              <w:rPr>
                <w:rFonts w:cs="Arial"/>
                <w:color w:val="000000"/>
                <w:szCs w:val="18"/>
              </w:rPr>
              <w:t>£414,279</w:t>
            </w:r>
          </w:p>
        </w:tc>
        <w:tc>
          <w:tcPr>
            <w:tcW w:w="690" w:type="dxa"/>
            <w:shd w:val="clear" w:color="auto" w:fill="FFFFFF" w:themeFill="background1"/>
            <w:vAlign w:val="bottom"/>
          </w:tcPr>
          <w:p w14:paraId="0DBD376E" w14:textId="77777777" w:rsidR="00C13A2D" w:rsidRPr="002D3BED" w:rsidRDefault="00C13A2D" w:rsidP="00C13A2D">
            <w:pPr>
              <w:pStyle w:val="LRIGtabletext0"/>
              <w:jc w:val="center"/>
            </w:pPr>
            <w:r w:rsidRPr="002D3BED">
              <w:rPr>
                <w:rFonts w:cs="Arial"/>
                <w:color w:val="000000"/>
                <w:szCs w:val="18"/>
              </w:rPr>
              <w:t>£445</w:t>
            </w:r>
          </w:p>
        </w:tc>
        <w:tc>
          <w:tcPr>
            <w:tcW w:w="1339" w:type="dxa"/>
            <w:shd w:val="clear" w:color="auto" w:fill="FFFFFF" w:themeFill="background1"/>
            <w:vAlign w:val="bottom"/>
          </w:tcPr>
          <w:p w14:paraId="2F042485" w14:textId="77777777" w:rsidR="00C13A2D" w:rsidRPr="002D3BED" w:rsidRDefault="00C13A2D" w:rsidP="00C13A2D">
            <w:pPr>
              <w:pStyle w:val="LRIGtabletext0"/>
              <w:jc w:val="center"/>
            </w:pPr>
            <w:r w:rsidRPr="002D3BED">
              <w:rPr>
                <w:rFonts w:cs="Arial"/>
                <w:color w:val="000000"/>
                <w:szCs w:val="18"/>
              </w:rPr>
              <w:t>£2,229</w:t>
            </w:r>
          </w:p>
        </w:tc>
        <w:tc>
          <w:tcPr>
            <w:tcW w:w="1380" w:type="dxa"/>
            <w:vAlign w:val="bottom"/>
          </w:tcPr>
          <w:p w14:paraId="4CF9C693" w14:textId="77777777" w:rsidR="00C13A2D" w:rsidRPr="002D3BED" w:rsidRDefault="00C13A2D" w:rsidP="00C13A2D">
            <w:pPr>
              <w:pStyle w:val="LRIGtabletext0"/>
              <w:jc w:val="center"/>
            </w:pPr>
            <w:r w:rsidRPr="002D3BED">
              <w:rPr>
                <w:rFonts w:cs="Arial"/>
                <w:color w:val="000000"/>
                <w:szCs w:val="18"/>
              </w:rPr>
              <w:t>£518,261</w:t>
            </w:r>
          </w:p>
        </w:tc>
      </w:tr>
    </w:tbl>
    <w:p w14:paraId="382CCFC5" w14:textId="77777777" w:rsidR="00C13A2D" w:rsidRPr="002D3BED" w:rsidRDefault="00C13A2D" w:rsidP="00C13A2D">
      <w:pPr>
        <w:pStyle w:val="LRIGlegend"/>
      </w:pPr>
      <w:r w:rsidRPr="002D3BED">
        <w:t>AE=adverse events; CVE=cardiovascular events</w:t>
      </w:r>
    </w:p>
    <w:p w14:paraId="2A2B8DFC" w14:textId="77777777" w:rsidR="00C13A2D" w:rsidRPr="002D3BED" w:rsidRDefault="00C13A2D" w:rsidP="00C13A2D">
      <w:pPr>
        <w:pStyle w:val="LRIGlegend"/>
      </w:pPr>
      <w:r w:rsidRPr="002D3BED">
        <w:t>*Algorithm interpretation</w:t>
      </w:r>
    </w:p>
    <w:p w14:paraId="63F2D915" w14:textId="77777777" w:rsidR="00C13A2D" w:rsidRPr="002D3BED" w:rsidRDefault="00C13A2D" w:rsidP="00C13A2D">
      <w:pPr>
        <w:pStyle w:val="LRIGlegend"/>
      </w:pPr>
    </w:p>
    <w:p w14:paraId="767EE0FA" w14:textId="1FB6B2A9" w:rsidR="00C13A2D" w:rsidRPr="002D3BED" w:rsidRDefault="009E5DFA" w:rsidP="00C13A2D">
      <w:pPr>
        <w:pStyle w:val="LRIGCAPTION"/>
        <w:keepNext/>
      </w:pPr>
      <w:bookmarkStart w:id="2" w:name="_Toc536028527"/>
      <w:r>
        <w:t xml:space="preserve">Table B </w:t>
      </w:r>
      <w:r w:rsidR="00C13A2D" w:rsidRPr="002D3BED">
        <w:t>Base Case 2: QALYs and patient outcomes</w:t>
      </w:r>
      <w:bookmarkEnd w:id="2"/>
    </w:p>
    <w:tbl>
      <w:tblPr>
        <w:tblStyle w:val="TableGrid"/>
        <w:tblW w:w="9067" w:type="dxa"/>
        <w:tblLook w:val="04A0" w:firstRow="1" w:lastRow="0" w:firstColumn="1" w:lastColumn="0" w:noHBand="0" w:noVBand="1"/>
      </w:tblPr>
      <w:tblGrid>
        <w:gridCol w:w="1980"/>
        <w:gridCol w:w="916"/>
        <w:gridCol w:w="958"/>
        <w:gridCol w:w="1093"/>
        <w:gridCol w:w="1047"/>
        <w:gridCol w:w="997"/>
        <w:gridCol w:w="976"/>
        <w:gridCol w:w="1100"/>
      </w:tblGrid>
      <w:tr w:rsidR="00C13A2D" w:rsidRPr="002D3BED" w14:paraId="3F81FACD" w14:textId="77777777" w:rsidTr="00C13A2D">
        <w:trPr>
          <w:trHeight w:val="533"/>
        </w:trPr>
        <w:tc>
          <w:tcPr>
            <w:tcW w:w="1980" w:type="dxa"/>
            <w:shd w:val="clear" w:color="auto" w:fill="BFBFBF" w:themeFill="background1" w:themeFillShade="BF"/>
          </w:tcPr>
          <w:p w14:paraId="7C89DBAA" w14:textId="77777777" w:rsidR="00C13A2D" w:rsidRPr="002D3BED" w:rsidRDefault="00C13A2D" w:rsidP="00C13A2D">
            <w:pPr>
              <w:pStyle w:val="LRIGTABLEHEADER"/>
            </w:pPr>
            <w:r w:rsidRPr="002D3BED">
              <w:t>Strategy</w:t>
            </w:r>
          </w:p>
        </w:tc>
        <w:tc>
          <w:tcPr>
            <w:tcW w:w="916" w:type="dxa"/>
            <w:shd w:val="clear" w:color="auto" w:fill="BFBFBF" w:themeFill="background1" w:themeFillShade="BF"/>
          </w:tcPr>
          <w:p w14:paraId="4FBD0AE8" w14:textId="77777777" w:rsidR="00C13A2D" w:rsidRPr="002D3BED" w:rsidRDefault="00C13A2D" w:rsidP="00C13A2D">
            <w:pPr>
              <w:pStyle w:val="LRIGTABLEHEADER"/>
            </w:pPr>
            <w:r w:rsidRPr="002D3BED">
              <w:t>IS</w:t>
            </w:r>
          </w:p>
        </w:tc>
        <w:tc>
          <w:tcPr>
            <w:tcW w:w="958" w:type="dxa"/>
            <w:shd w:val="clear" w:color="auto" w:fill="BFBFBF" w:themeFill="background1" w:themeFillShade="BF"/>
          </w:tcPr>
          <w:p w14:paraId="225853C1" w14:textId="77777777" w:rsidR="00C13A2D" w:rsidRPr="002D3BED" w:rsidRDefault="00C13A2D" w:rsidP="00C13A2D">
            <w:pPr>
              <w:pStyle w:val="LRIGtabletext0"/>
              <w:jc w:val="center"/>
              <w:rPr>
                <w:b/>
              </w:rPr>
            </w:pPr>
            <w:r w:rsidRPr="002D3BED">
              <w:rPr>
                <w:b/>
              </w:rPr>
              <w:t>HS</w:t>
            </w:r>
          </w:p>
        </w:tc>
        <w:tc>
          <w:tcPr>
            <w:tcW w:w="1093" w:type="dxa"/>
            <w:shd w:val="clear" w:color="auto" w:fill="BFBFBF" w:themeFill="background1" w:themeFillShade="BF"/>
          </w:tcPr>
          <w:p w14:paraId="3191D50D" w14:textId="77777777" w:rsidR="00C13A2D" w:rsidRPr="002D3BED" w:rsidRDefault="00C13A2D" w:rsidP="00C13A2D">
            <w:pPr>
              <w:pStyle w:val="LRIGtabletext0"/>
              <w:jc w:val="center"/>
              <w:rPr>
                <w:b/>
              </w:rPr>
            </w:pPr>
            <w:r w:rsidRPr="002D3BED">
              <w:rPr>
                <w:b/>
              </w:rPr>
              <w:t>TIA</w:t>
            </w:r>
          </w:p>
        </w:tc>
        <w:tc>
          <w:tcPr>
            <w:tcW w:w="1047" w:type="dxa"/>
            <w:shd w:val="clear" w:color="auto" w:fill="BFBFBF" w:themeFill="background1" w:themeFillShade="BF"/>
          </w:tcPr>
          <w:p w14:paraId="42A72791" w14:textId="77777777" w:rsidR="00C13A2D" w:rsidRPr="002D3BED" w:rsidRDefault="00C13A2D" w:rsidP="00C13A2D">
            <w:pPr>
              <w:pStyle w:val="LRIGtabletext0"/>
              <w:jc w:val="center"/>
              <w:rPr>
                <w:b/>
              </w:rPr>
            </w:pPr>
            <w:r w:rsidRPr="002D3BED">
              <w:rPr>
                <w:b/>
              </w:rPr>
              <w:t>False negatives</w:t>
            </w:r>
          </w:p>
        </w:tc>
        <w:tc>
          <w:tcPr>
            <w:tcW w:w="997" w:type="dxa"/>
            <w:shd w:val="clear" w:color="auto" w:fill="BFBFBF" w:themeFill="background1" w:themeFillShade="BF"/>
          </w:tcPr>
          <w:p w14:paraId="21A5C955" w14:textId="77777777" w:rsidR="00C13A2D" w:rsidRPr="002D3BED" w:rsidRDefault="00C13A2D" w:rsidP="00C13A2D">
            <w:pPr>
              <w:pStyle w:val="LRIGtabletext0"/>
              <w:jc w:val="center"/>
              <w:rPr>
                <w:b/>
              </w:rPr>
            </w:pPr>
            <w:r w:rsidRPr="002D3BED">
              <w:rPr>
                <w:b/>
              </w:rPr>
              <w:t>False positives</w:t>
            </w:r>
          </w:p>
          <w:p w14:paraId="70298BAE" w14:textId="77777777" w:rsidR="00C13A2D" w:rsidRPr="002D3BED" w:rsidRDefault="00C13A2D" w:rsidP="00C13A2D">
            <w:pPr>
              <w:pStyle w:val="LRIGTABLEHEADER"/>
            </w:pPr>
          </w:p>
        </w:tc>
        <w:tc>
          <w:tcPr>
            <w:tcW w:w="976" w:type="dxa"/>
            <w:shd w:val="clear" w:color="auto" w:fill="BFBFBF" w:themeFill="background1" w:themeFillShade="BF"/>
          </w:tcPr>
          <w:p w14:paraId="04E08F32" w14:textId="77777777" w:rsidR="00C13A2D" w:rsidRPr="002D3BED" w:rsidRDefault="00C13A2D" w:rsidP="00C13A2D">
            <w:pPr>
              <w:pStyle w:val="LRIGTABLEHEADER"/>
            </w:pPr>
            <w:r w:rsidRPr="002D3BED">
              <w:t>Bleeds</w:t>
            </w:r>
          </w:p>
        </w:tc>
        <w:tc>
          <w:tcPr>
            <w:tcW w:w="1100" w:type="dxa"/>
            <w:shd w:val="clear" w:color="auto" w:fill="BFBFBF" w:themeFill="background1" w:themeFillShade="BF"/>
          </w:tcPr>
          <w:p w14:paraId="35E223BE" w14:textId="77777777" w:rsidR="00C13A2D" w:rsidRPr="002D3BED" w:rsidRDefault="00C13A2D" w:rsidP="00C13A2D">
            <w:pPr>
              <w:pStyle w:val="LRIGTABLEHEADER"/>
            </w:pPr>
            <w:r w:rsidRPr="002D3BED">
              <w:t>Total QALYs</w:t>
            </w:r>
          </w:p>
        </w:tc>
      </w:tr>
      <w:tr w:rsidR="00C13A2D" w:rsidRPr="002D3BED" w14:paraId="4970223B" w14:textId="77777777" w:rsidTr="00C13A2D">
        <w:trPr>
          <w:trHeight w:val="281"/>
        </w:trPr>
        <w:tc>
          <w:tcPr>
            <w:tcW w:w="1980" w:type="dxa"/>
          </w:tcPr>
          <w:p w14:paraId="787F6EF3" w14:textId="77777777" w:rsidR="00C13A2D" w:rsidRPr="002D3BED" w:rsidRDefault="00C13A2D" w:rsidP="00C13A2D">
            <w:pPr>
              <w:pStyle w:val="LRIGtabletext0"/>
            </w:pPr>
            <w:r w:rsidRPr="002D3BED">
              <w:t>Standard pathway</w:t>
            </w:r>
          </w:p>
        </w:tc>
        <w:tc>
          <w:tcPr>
            <w:tcW w:w="916" w:type="dxa"/>
            <w:shd w:val="clear" w:color="auto" w:fill="auto"/>
            <w:vAlign w:val="bottom"/>
          </w:tcPr>
          <w:p w14:paraId="4BD0505F" w14:textId="77777777" w:rsidR="00C13A2D" w:rsidRPr="002D3BED" w:rsidRDefault="00C13A2D" w:rsidP="00C13A2D">
            <w:pPr>
              <w:pStyle w:val="LRIGtabletext0"/>
              <w:jc w:val="center"/>
            </w:pPr>
            <w:r w:rsidRPr="002D3BED">
              <w:rPr>
                <w:rFonts w:cs="Arial"/>
                <w:color w:val="000000"/>
                <w:szCs w:val="18"/>
              </w:rPr>
              <w:t>11.620</w:t>
            </w:r>
          </w:p>
        </w:tc>
        <w:tc>
          <w:tcPr>
            <w:tcW w:w="958" w:type="dxa"/>
            <w:shd w:val="clear" w:color="auto" w:fill="auto"/>
            <w:vAlign w:val="bottom"/>
          </w:tcPr>
          <w:p w14:paraId="11A81C2A" w14:textId="77777777" w:rsidR="00C13A2D" w:rsidRPr="002D3BED" w:rsidRDefault="00C13A2D" w:rsidP="00C13A2D">
            <w:pPr>
              <w:pStyle w:val="LRIGtabletext0"/>
              <w:jc w:val="center"/>
            </w:pPr>
            <w:r w:rsidRPr="002D3BED">
              <w:rPr>
                <w:rFonts w:cs="Arial"/>
                <w:color w:val="000000"/>
                <w:szCs w:val="18"/>
              </w:rPr>
              <w:t>2.123</w:t>
            </w:r>
          </w:p>
        </w:tc>
        <w:tc>
          <w:tcPr>
            <w:tcW w:w="1093" w:type="dxa"/>
            <w:shd w:val="clear" w:color="auto" w:fill="auto"/>
            <w:vAlign w:val="bottom"/>
          </w:tcPr>
          <w:p w14:paraId="794D2DF4" w14:textId="77777777" w:rsidR="00C13A2D" w:rsidRPr="002D3BED" w:rsidRDefault="00C13A2D" w:rsidP="00C13A2D">
            <w:pPr>
              <w:pStyle w:val="LRIGtabletext0"/>
              <w:jc w:val="center"/>
            </w:pPr>
            <w:r w:rsidRPr="002D3BED">
              <w:rPr>
                <w:rFonts w:cs="Arial"/>
                <w:color w:val="000000"/>
                <w:szCs w:val="18"/>
              </w:rPr>
              <w:t>8.407</w:t>
            </w:r>
          </w:p>
        </w:tc>
        <w:tc>
          <w:tcPr>
            <w:tcW w:w="1047" w:type="dxa"/>
            <w:shd w:val="clear" w:color="auto" w:fill="auto"/>
            <w:vAlign w:val="bottom"/>
          </w:tcPr>
          <w:p w14:paraId="20E8DA69" w14:textId="77777777" w:rsidR="00C13A2D" w:rsidRPr="002D3BED" w:rsidRDefault="00C13A2D" w:rsidP="00C13A2D">
            <w:pPr>
              <w:pStyle w:val="LRIGtabletext0"/>
              <w:jc w:val="center"/>
            </w:pPr>
            <w:r w:rsidRPr="002D3BED">
              <w:rPr>
                <w:rFonts w:cs="Arial"/>
                <w:color w:val="000000"/>
                <w:szCs w:val="18"/>
              </w:rPr>
              <w:t>1.606</w:t>
            </w:r>
          </w:p>
        </w:tc>
        <w:tc>
          <w:tcPr>
            <w:tcW w:w="997" w:type="dxa"/>
            <w:shd w:val="clear" w:color="auto" w:fill="auto"/>
            <w:vAlign w:val="bottom"/>
          </w:tcPr>
          <w:p w14:paraId="200FAFDC" w14:textId="77777777" w:rsidR="00C13A2D" w:rsidRPr="002D3BED" w:rsidRDefault="00C13A2D" w:rsidP="00C13A2D">
            <w:pPr>
              <w:pStyle w:val="LRIGtabletext0"/>
              <w:jc w:val="center"/>
            </w:pPr>
            <w:r w:rsidRPr="002D3BED">
              <w:rPr>
                <w:rFonts w:cs="Arial"/>
                <w:color w:val="000000"/>
                <w:szCs w:val="18"/>
              </w:rPr>
              <w:t>0.000</w:t>
            </w:r>
          </w:p>
        </w:tc>
        <w:tc>
          <w:tcPr>
            <w:tcW w:w="976" w:type="dxa"/>
            <w:shd w:val="clear" w:color="auto" w:fill="auto"/>
            <w:vAlign w:val="bottom"/>
          </w:tcPr>
          <w:p w14:paraId="14DA49DD" w14:textId="77777777" w:rsidR="00C13A2D" w:rsidRPr="002D3BED" w:rsidRDefault="00C13A2D" w:rsidP="00C13A2D">
            <w:pPr>
              <w:pStyle w:val="LRIGtabletext0"/>
              <w:jc w:val="center"/>
            </w:pPr>
            <w:r w:rsidRPr="002D3BED">
              <w:rPr>
                <w:rFonts w:cs="Arial"/>
                <w:color w:val="000000"/>
                <w:szCs w:val="18"/>
              </w:rPr>
              <w:t>23.572</w:t>
            </w:r>
          </w:p>
        </w:tc>
        <w:tc>
          <w:tcPr>
            <w:tcW w:w="1100" w:type="dxa"/>
            <w:vAlign w:val="bottom"/>
          </w:tcPr>
          <w:p w14:paraId="15506CF1" w14:textId="77777777" w:rsidR="00C13A2D" w:rsidRPr="002D3BED" w:rsidRDefault="00C13A2D" w:rsidP="00C13A2D">
            <w:pPr>
              <w:pStyle w:val="LRIGtabletext0"/>
              <w:jc w:val="center"/>
            </w:pPr>
            <w:r w:rsidRPr="002D3BED">
              <w:rPr>
                <w:rFonts w:cs="Arial"/>
                <w:color w:val="000000"/>
                <w:szCs w:val="18"/>
              </w:rPr>
              <w:t>447.895</w:t>
            </w:r>
          </w:p>
        </w:tc>
      </w:tr>
      <w:tr w:rsidR="00C13A2D" w:rsidRPr="002D3BED" w14:paraId="617F268A" w14:textId="77777777" w:rsidTr="00C13A2D">
        <w:trPr>
          <w:trHeight w:val="281"/>
        </w:trPr>
        <w:tc>
          <w:tcPr>
            <w:tcW w:w="1980" w:type="dxa"/>
          </w:tcPr>
          <w:p w14:paraId="6DDE129D"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916" w:type="dxa"/>
            <w:shd w:val="clear" w:color="auto" w:fill="auto"/>
            <w:vAlign w:val="bottom"/>
          </w:tcPr>
          <w:p w14:paraId="7B7D016D" w14:textId="77777777" w:rsidR="00C13A2D" w:rsidRPr="002D3BED" w:rsidRDefault="00C13A2D" w:rsidP="00C13A2D">
            <w:pPr>
              <w:pStyle w:val="LRIGtabletext0"/>
              <w:jc w:val="center"/>
            </w:pPr>
            <w:r w:rsidRPr="002D3BED">
              <w:rPr>
                <w:rFonts w:cs="Arial"/>
                <w:color w:val="000000"/>
                <w:szCs w:val="18"/>
              </w:rPr>
              <w:t>11.451</w:t>
            </w:r>
          </w:p>
        </w:tc>
        <w:tc>
          <w:tcPr>
            <w:tcW w:w="958" w:type="dxa"/>
            <w:shd w:val="clear" w:color="auto" w:fill="auto"/>
            <w:vAlign w:val="bottom"/>
          </w:tcPr>
          <w:p w14:paraId="05AC9E20"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4A3AD7EA" w14:textId="77777777" w:rsidR="00C13A2D" w:rsidRPr="002D3BED" w:rsidRDefault="00C13A2D" w:rsidP="00C13A2D">
            <w:pPr>
              <w:pStyle w:val="LRIGtabletext0"/>
              <w:jc w:val="center"/>
            </w:pPr>
            <w:r w:rsidRPr="002D3BED">
              <w:rPr>
                <w:rFonts w:cs="Arial"/>
                <w:color w:val="000000"/>
                <w:szCs w:val="18"/>
              </w:rPr>
              <w:t>8.358</w:t>
            </w:r>
          </w:p>
        </w:tc>
        <w:tc>
          <w:tcPr>
            <w:tcW w:w="1047" w:type="dxa"/>
            <w:shd w:val="clear" w:color="auto" w:fill="auto"/>
            <w:vAlign w:val="bottom"/>
          </w:tcPr>
          <w:p w14:paraId="4E79FEE1" w14:textId="77777777" w:rsidR="00C13A2D" w:rsidRPr="002D3BED" w:rsidRDefault="00C13A2D" w:rsidP="00C13A2D">
            <w:pPr>
              <w:pStyle w:val="LRIGtabletext0"/>
              <w:jc w:val="center"/>
            </w:pPr>
            <w:r w:rsidRPr="002D3BED">
              <w:rPr>
                <w:rFonts w:cs="Arial"/>
                <w:color w:val="000000"/>
                <w:szCs w:val="18"/>
              </w:rPr>
              <w:t>0.144</w:t>
            </w:r>
          </w:p>
        </w:tc>
        <w:tc>
          <w:tcPr>
            <w:tcW w:w="997" w:type="dxa"/>
            <w:shd w:val="clear" w:color="auto" w:fill="auto"/>
            <w:vAlign w:val="bottom"/>
          </w:tcPr>
          <w:p w14:paraId="3933D388" w14:textId="77777777" w:rsidR="00C13A2D" w:rsidRPr="002D3BED" w:rsidRDefault="00C13A2D" w:rsidP="00C13A2D">
            <w:pPr>
              <w:pStyle w:val="LRIGtabletext0"/>
              <w:jc w:val="center"/>
            </w:pPr>
            <w:r w:rsidRPr="002D3BED">
              <w:rPr>
                <w:rFonts w:cs="Arial"/>
                <w:color w:val="000000"/>
                <w:szCs w:val="18"/>
              </w:rPr>
              <w:t>1.378</w:t>
            </w:r>
          </w:p>
        </w:tc>
        <w:tc>
          <w:tcPr>
            <w:tcW w:w="976" w:type="dxa"/>
            <w:shd w:val="clear" w:color="auto" w:fill="auto"/>
            <w:vAlign w:val="bottom"/>
          </w:tcPr>
          <w:p w14:paraId="1446E16D" w14:textId="77777777" w:rsidR="00C13A2D" w:rsidRPr="002D3BED" w:rsidRDefault="00C13A2D" w:rsidP="00C13A2D">
            <w:pPr>
              <w:pStyle w:val="LRIGtabletext0"/>
              <w:jc w:val="center"/>
            </w:pPr>
            <w:r w:rsidRPr="002D3BED">
              <w:rPr>
                <w:rFonts w:cs="Arial"/>
                <w:color w:val="000000"/>
                <w:szCs w:val="18"/>
              </w:rPr>
              <w:t>23.743</w:t>
            </w:r>
          </w:p>
        </w:tc>
        <w:tc>
          <w:tcPr>
            <w:tcW w:w="1100" w:type="dxa"/>
            <w:vAlign w:val="bottom"/>
          </w:tcPr>
          <w:p w14:paraId="7E42BDFA" w14:textId="77777777" w:rsidR="00C13A2D" w:rsidRPr="002D3BED" w:rsidRDefault="00C13A2D" w:rsidP="00C13A2D">
            <w:pPr>
              <w:pStyle w:val="LRIGtabletext0"/>
              <w:jc w:val="center"/>
            </w:pPr>
            <w:r w:rsidRPr="002D3BED">
              <w:rPr>
                <w:rFonts w:cs="Arial"/>
                <w:color w:val="000000"/>
                <w:szCs w:val="18"/>
              </w:rPr>
              <w:t>449.220</w:t>
            </w:r>
          </w:p>
        </w:tc>
      </w:tr>
      <w:tr w:rsidR="00C13A2D" w:rsidRPr="002D3BED" w14:paraId="3BEFA458" w14:textId="77777777" w:rsidTr="00C13A2D">
        <w:trPr>
          <w:trHeight w:val="281"/>
        </w:trPr>
        <w:tc>
          <w:tcPr>
            <w:tcW w:w="1980" w:type="dxa"/>
          </w:tcPr>
          <w:p w14:paraId="65F66CBF" w14:textId="77777777" w:rsidR="00C13A2D" w:rsidRPr="002D3BED" w:rsidRDefault="00C13A2D" w:rsidP="00C13A2D">
            <w:pPr>
              <w:pStyle w:val="LRIGtabletext0"/>
            </w:pPr>
            <w:proofErr w:type="spellStart"/>
            <w:r w:rsidRPr="002D3BED">
              <w:t>imPulse</w:t>
            </w:r>
            <w:proofErr w:type="spellEnd"/>
          </w:p>
        </w:tc>
        <w:tc>
          <w:tcPr>
            <w:tcW w:w="916" w:type="dxa"/>
            <w:shd w:val="clear" w:color="auto" w:fill="auto"/>
            <w:vAlign w:val="bottom"/>
          </w:tcPr>
          <w:p w14:paraId="39B6DBD1" w14:textId="77777777" w:rsidR="00C13A2D" w:rsidRPr="002D3BED" w:rsidRDefault="00C13A2D" w:rsidP="00C13A2D">
            <w:pPr>
              <w:pStyle w:val="LRIGtabletext0"/>
              <w:jc w:val="center"/>
            </w:pPr>
            <w:r w:rsidRPr="002D3BED">
              <w:rPr>
                <w:rFonts w:cs="Arial"/>
                <w:color w:val="000000"/>
                <w:szCs w:val="18"/>
              </w:rPr>
              <w:t>11.482</w:t>
            </w:r>
          </w:p>
        </w:tc>
        <w:tc>
          <w:tcPr>
            <w:tcW w:w="958" w:type="dxa"/>
            <w:shd w:val="clear" w:color="auto" w:fill="auto"/>
            <w:vAlign w:val="bottom"/>
          </w:tcPr>
          <w:p w14:paraId="371BA124" w14:textId="77777777" w:rsidR="00C13A2D" w:rsidRPr="002D3BED" w:rsidRDefault="00C13A2D" w:rsidP="00C13A2D">
            <w:pPr>
              <w:pStyle w:val="LRIGtabletext0"/>
              <w:jc w:val="center"/>
            </w:pPr>
            <w:r w:rsidRPr="002D3BED">
              <w:rPr>
                <w:rFonts w:cs="Arial"/>
                <w:color w:val="000000"/>
                <w:szCs w:val="18"/>
              </w:rPr>
              <w:t>2.018</w:t>
            </w:r>
          </w:p>
        </w:tc>
        <w:tc>
          <w:tcPr>
            <w:tcW w:w="1093" w:type="dxa"/>
            <w:shd w:val="clear" w:color="auto" w:fill="auto"/>
            <w:vAlign w:val="bottom"/>
          </w:tcPr>
          <w:p w14:paraId="3A01AF1B" w14:textId="77777777" w:rsidR="00C13A2D" w:rsidRPr="002D3BED" w:rsidRDefault="00C13A2D" w:rsidP="00C13A2D">
            <w:pPr>
              <w:pStyle w:val="LRIGtabletext0"/>
              <w:jc w:val="center"/>
            </w:pPr>
            <w:r w:rsidRPr="002D3BED">
              <w:rPr>
                <w:rFonts w:cs="Arial"/>
                <w:color w:val="000000"/>
                <w:szCs w:val="18"/>
              </w:rPr>
              <w:t>8.365</w:t>
            </w:r>
          </w:p>
        </w:tc>
        <w:tc>
          <w:tcPr>
            <w:tcW w:w="1047" w:type="dxa"/>
            <w:shd w:val="clear" w:color="auto" w:fill="auto"/>
            <w:vAlign w:val="bottom"/>
          </w:tcPr>
          <w:p w14:paraId="6DA76E28" w14:textId="77777777" w:rsidR="00C13A2D" w:rsidRPr="002D3BED" w:rsidRDefault="00C13A2D" w:rsidP="00C13A2D">
            <w:pPr>
              <w:pStyle w:val="LRIGtabletext0"/>
              <w:jc w:val="center"/>
            </w:pPr>
            <w:r w:rsidRPr="002D3BED">
              <w:rPr>
                <w:rFonts w:cs="Arial"/>
                <w:color w:val="000000"/>
                <w:szCs w:val="18"/>
              </w:rPr>
              <w:t>0.396</w:t>
            </w:r>
          </w:p>
        </w:tc>
        <w:tc>
          <w:tcPr>
            <w:tcW w:w="997" w:type="dxa"/>
            <w:shd w:val="clear" w:color="auto" w:fill="auto"/>
            <w:vAlign w:val="bottom"/>
          </w:tcPr>
          <w:p w14:paraId="4B39DC15" w14:textId="77777777" w:rsidR="00C13A2D" w:rsidRPr="002D3BED" w:rsidRDefault="00C13A2D" w:rsidP="00C13A2D">
            <w:pPr>
              <w:pStyle w:val="LRIGtabletext0"/>
              <w:jc w:val="center"/>
            </w:pPr>
            <w:r w:rsidRPr="002D3BED">
              <w:rPr>
                <w:rFonts w:cs="Arial"/>
                <w:color w:val="000000"/>
                <w:szCs w:val="18"/>
              </w:rPr>
              <w:t>3.660</w:t>
            </w:r>
          </w:p>
        </w:tc>
        <w:tc>
          <w:tcPr>
            <w:tcW w:w="976" w:type="dxa"/>
            <w:shd w:val="clear" w:color="auto" w:fill="auto"/>
            <w:vAlign w:val="bottom"/>
          </w:tcPr>
          <w:p w14:paraId="05BCECAC" w14:textId="77777777" w:rsidR="00C13A2D" w:rsidRPr="002D3BED" w:rsidRDefault="00C13A2D" w:rsidP="00C13A2D">
            <w:pPr>
              <w:pStyle w:val="LRIGtabletext0"/>
              <w:jc w:val="center"/>
            </w:pPr>
            <w:r w:rsidRPr="002D3BED">
              <w:rPr>
                <w:rFonts w:cs="Arial"/>
                <w:color w:val="000000"/>
                <w:szCs w:val="18"/>
              </w:rPr>
              <w:t>23.721</w:t>
            </w:r>
          </w:p>
        </w:tc>
        <w:tc>
          <w:tcPr>
            <w:tcW w:w="1100" w:type="dxa"/>
            <w:vAlign w:val="bottom"/>
          </w:tcPr>
          <w:p w14:paraId="3BD02A32" w14:textId="77777777" w:rsidR="00C13A2D" w:rsidRPr="002D3BED" w:rsidRDefault="00C13A2D" w:rsidP="00C13A2D">
            <w:pPr>
              <w:pStyle w:val="LRIGtabletext0"/>
              <w:jc w:val="center"/>
            </w:pPr>
            <w:r w:rsidRPr="002D3BED">
              <w:rPr>
                <w:rFonts w:cs="Arial"/>
                <w:color w:val="000000"/>
                <w:szCs w:val="18"/>
              </w:rPr>
              <w:t>448.956</w:t>
            </w:r>
          </w:p>
        </w:tc>
      </w:tr>
      <w:tr w:rsidR="00C13A2D" w:rsidRPr="002D3BED" w14:paraId="6A2AC7A9" w14:textId="77777777" w:rsidTr="00C13A2D">
        <w:trPr>
          <w:trHeight w:val="281"/>
        </w:trPr>
        <w:tc>
          <w:tcPr>
            <w:tcW w:w="1980" w:type="dxa"/>
          </w:tcPr>
          <w:p w14:paraId="7380982F" w14:textId="77777777" w:rsidR="00C13A2D" w:rsidRPr="002D3BED" w:rsidRDefault="00C13A2D" w:rsidP="00C13A2D">
            <w:pPr>
              <w:pStyle w:val="LRIGtabletext0"/>
            </w:pPr>
            <w:proofErr w:type="spellStart"/>
            <w:r w:rsidRPr="002D3BED">
              <w:t>MyDiagnostick</w:t>
            </w:r>
            <w:proofErr w:type="spellEnd"/>
          </w:p>
        </w:tc>
        <w:tc>
          <w:tcPr>
            <w:tcW w:w="916" w:type="dxa"/>
            <w:shd w:val="clear" w:color="auto" w:fill="auto"/>
            <w:vAlign w:val="bottom"/>
          </w:tcPr>
          <w:p w14:paraId="275B4993" w14:textId="77777777" w:rsidR="00C13A2D" w:rsidRPr="002D3BED" w:rsidRDefault="00C13A2D" w:rsidP="00C13A2D">
            <w:pPr>
              <w:pStyle w:val="LRIGtabletext0"/>
              <w:jc w:val="center"/>
            </w:pPr>
            <w:r w:rsidRPr="002D3BED">
              <w:rPr>
                <w:rFonts w:cs="Arial"/>
                <w:color w:val="000000"/>
                <w:szCs w:val="18"/>
              </w:rPr>
              <w:t>11.477</w:t>
            </w:r>
          </w:p>
        </w:tc>
        <w:tc>
          <w:tcPr>
            <w:tcW w:w="958" w:type="dxa"/>
            <w:shd w:val="clear" w:color="auto" w:fill="auto"/>
            <w:vAlign w:val="bottom"/>
          </w:tcPr>
          <w:p w14:paraId="742241AC" w14:textId="77777777" w:rsidR="00C13A2D" w:rsidRPr="002D3BED" w:rsidRDefault="00C13A2D" w:rsidP="00C13A2D">
            <w:pPr>
              <w:pStyle w:val="LRIGtabletext0"/>
              <w:jc w:val="center"/>
            </w:pPr>
            <w:r w:rsidRPr="002D3BED">
              <w:rPr>
                <w:rFonts w:cs="Arial"/>
                <w:color w:val="000000"/>
                <w:szCs w:val="18"/>
              </w:rPr>
              <w:t>2.015</w:t>
            </w:r>
          </w:p>
        </w:tc>
        <w:tc>
          <w:tcPr>
            <w:tcW w:w="1093" w:type="dxa"/>
            <w:shd w:val="clear" w:color="auto" w:fill="auto"/>
            <w:vAlign w:val="bottom"/>
          </w:tcPr>
          <w:p w14:paraId="613E694E" w14:textId="77777777" w:rsidR="00C13A2D" w:rsidRPr="002D3BED" w:rsidRDefault="00C13A2D" w:rsidP="00C13A2D">
            <w:pPr>
              <w:pStyle w:val="LRIGtabletext0"/>
              <w:jc w:val="center"/>
            </w:pPr>
            <w:r w:rsidRPr="002D3BED">
              <w:rPr>
                <w:rFonts w:cs="Arial"/>
                <w:color w:val="000000"/>
                <w:szCs w:val="18"/>
              </w:rPr>
              <w:t>8.364</w:t>
            </w:r>
          </w:p>
        </w:tc>
        <w:tc>
          <w:tcPr>
            <w:tcW w:w="1047" w:type="dxa"/>
            <w:shd w:val="clear" w:color="auto" w:fill="auto"/>
            <w:vAlign w:val="bottom"/>
          </w:tcPr>
          <w:p w14:paraId="325ABF10" w14:textId="77777777" w:rsidR="00C13A2D" w:rsidRPr="002D3BED" w:rsidRDefault="00C13A2D" w:rsidP="00C13A2D">
            <w:pPr>
              <w:pStyle w:val="LRIGtabletext0"/>
              <w:jc w:val="center"/>
            </w:pPr>
            <w:r w:rsidRPr="002D3BED">
              <w:rPr>
                <w:rFonts w:cs="Arial"/>
                <w:color w:val="000000"/>
                <w:szCs w:val="18"/>
              </w:rPr>
              <w:t>0.360</w:t>
            </w:r>
          </w:p>
        </w:tc>
        <w:tc>
          <w:tcPr>
            <w:tcW w:w="997" w:type="dxa"/>
            <w:shd w:val="clear" w:color="auto" w:fill="auto"/>
            <w:vAlign w:val="bottom"/>
          </w:tcPr>
          <w:p w14:paraId="5E60879A" w14:textId="77777777" w:rsidR="00C13A2D" w:rsidRPr="002D3BED" w:rsidRDefault="00C13A2D" w:rsidP="00C13A2D">
            <w:pPr>
              <w:pStyle w:val="LRIGtabletext0"/>
              <w:jc w:val="center"/>
            </w:pPr>
            <w:r w:rsidRPr="002D3BED">
              <w:rPr>
                <w:rFonts w:cs="Arial"/>
                <w:color w:val="000000"/>
                <w:szCs w:val="18"/>
              </w:rPr>
              <w:t>2.153</w:t>
            </w:r>
          </w:p>
        </w:tc>
        <w:tc>
          <w:tcPr>
            <w:tcW w:w="976" w:type="dxa"/>
            <w:shd w:val="clear" w:color="auto" w:fill="auto"/>
            <w:vAlign w:val="bottom"/>
          </w:tcPr>
          <w:p w14:paraId="383F0107" w14:textId="77777777" w:rsidR="00C13A2D" w:rsidRPr="002D3BED" w:rsidRDefault="00C13A2D" w:rsidP="00C13A2D">
            <w:pPr>
              <w:pStyle w:val="LRIGtabletext0"/>
              <w:jc w:val="center"/>
            </w:pPr>
            <w:r w:rsidRPr="002D3BED">
              <w:rPr>
                <w:rFonts w:cs="Arial"/>
                <w:color w:val="000000"/>
                <w:szCs w:val="18"/>
              </w:rPr>
              <w:t>23.711</w:t>
            </w:r>
          </w:p>
        </w:tc>
        <w:tc>
          <w:tcPr>
            <w:tcW w:w="1100" w:type="dxa"/>
            <w:vAlign w:val="bottom"/>
          </w:tcPr>
          <w:p w14:paraId="64173A77" w14:textId="77777777" w:rsidR="00C13A2D" w:rsidRPr="002D3BED" w:rsidRDefault="00C13A2D" w:rsidP="00C13A2D">
            <w:pPr>
              <w:pStyle w:val="LRIGtabletext0"/>
              <w:jc w:val="center"/>
            </w:pPr>
            <w:r w:rsidRPr="002D3BED">
              <w:rPr>
                <w:rFonts w:cs="Arial"/>
                <w:color w:val="000000"/>
                <w:szCs w:val="18"/>
              </w:rPr>
              <w:t>448.994</w:t>
            </w:r>
          </w:p>
        </w:tc>
      </w:tr>
      <w:tr w:rsidR="00C13A2D" w:rsidRPr="002D3BED" w14:paraId="5D166BAB" w14:textId="77777777" w:rsidTr="00C13A2D">
        <w:trPr>
          <w:trHeight w:val="281"/>
        </w:trPr>
        <w:tc>
          <w:tcPr>
            <w:tcW w:w="1980" w:type="dxa"/>
          </w:tcPr>
          <w:p w14:paraId="063A95D6" w14:textId="77777777" w:rsidR="00C13A2D" w:rsidRPr="002D3BED" w:rsidRDefault="00C13A2D" w:rsidP="00C13A2D">
            <w:pPr>
              <w:pStyle w:val="LRIGtabletext0"/>
            </w:pPr>
            <w:r w:rsidRPr="002D3BED">
              <w:t>Generic lead-I device</w:t>
            </w:r>
          </w:p>
        </w:tc>
        <w:tc>
          <w:tcPr>
            <w:tcW w:w="916" w:type="dxa"/>
            <w:shd w:val="clear" w:color="auto" w:fill="auto"/>
            <w:vAlign w:val="bottom"/>
          </w:tcPr>
          <w:p w14:paraId="1092D463" w14:textId="77777777" w:rsidR="00C13A2D" w:rsidRPr="002D3BED" w:rsidRDefault="00C13A2D" w:rsidP="00C13A2D">
            <w:pPr>
              <w:pStyle w:val="LRIGtabletext0"/>
              <w:jc w:val="center"/>
            </w:pPr>
            <w:r w:rsidRPr="002D3BED">
              <w:rPr>
                <w:rFonts w:cs="Arial"/>
                <w:color w:val="000000"/>
                <w:szCs w:val="18"/>
              </w:rPr>
              <w:t>11.451</w:t>
            </w:r>
          </w:p>
        </w:tc>
        <w:tc>
          <w:tcPr>
            <w:tcW w:w="958" w:type="dxa"/>
            <w:shd w:val="clear" w:color="auto" w:fill="auto"/>
            <w:vAlign w:val="bottom"/>
          </w:tcPr>
          <w:p w14:paraId="6BEAA2CB"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237434DE" w14:textId="77777777" w:rsidR="00C13A2D" w:rsidRPr="002D3BED" w:rsidRDefault="00C13A2D" w:rsidP="00C13A2D">
            <w:pPr>
              <w:pStyle w:val="LRIGtabletext0"/>
              <w:jc w:val="center"/>
            </w:pPr>
            <w:r w:rsidRPr="002D3BED">
              <w:rPr>
                <w:rFonts w:cs="Arial"/>
                <w:color w:val="000000"/>
                <w:szCs w:val="18"/>
              </w:rPr>
              <w:t>8.358</w:t>
            </w:r>
          </w:p>
        </w:tc>
        <w:tc>
          <w:tcPr>
            <w:tcW w:w="1047" w:type="dxa"/>
            <w:shd w:val="clear" w:color="auto" w:fill="auto"/>
            <w:vAlign w:val="bottom"/>
          </w:tcPr>
          <w:p w14:paraId="3C1CEA83" w14:textId="77777777" w:rsidR="00C13A2D" w:rsidRPr="002D3BED" w:rsidRDefault="00C13A2D" w:rsidP="00C13A2D">
            <w:pPr>
              <w:pStyle w:val="LRIGtabletext0"/>
              <w:jc w:val="center"/>
            </w:pPr>
            <w:r w:rsidRPr="002D3BED">
              <w:rPr>
                <w:rFonts w:cs="Arial"/>
                <w:color w:val="000000"/>
                <w:szCs w:val="18"/>
              </w:rPr>
              <w:t>0.147</w:t>
            </w:r>
          </w:p>
        </w:tc>
        <w:tc>
          <w:tcPr>
            <w:tcW w:w="997" w:type="dxa"/>
            <w:shd w:val="clear" w:color="auto" w:fill="auto"/>
            <w:vAlign w:val="bottom"/>
          </w:tcPr>
          <w:p w14:paraId="3C5D7078" w14:textId="77777777" w:rsidR="00C13A2D" w:rsidRPr="002D3BED" w:rsidRDefault="00C13A2D" w:rsidP="00C13A2D">
            <w:pPr>
              <w:pStyle w:val="LRIGtabletext0"/>
              <w:jc w:val="center"/>
            </w:pPr>
            <w:r w:rsidRPr="002D3BED">
              <w:rPr>
                <w:rFonts w:cs="Arial"/>
                <w:color w:val="000000"/>
                <w:szCs w:val="18"/>
              </w:rPr>
              <w:t>1.507</w:t>
            </w:r>
          </w:p>
        </w:tc>
        <w:tc>
          <w:tcPr>
            <w:tcW w:w="976" w:type="dxa"/>
            <w:shd w:val="clear" w:color="auto" w:fill="auto"/>
            <w:vAlign w:val="bottom"/>
          </w:tcPr>
          <w:p w14:paraId="67B06D01" w14:textId="77777777" w:rsidR="00C13A2D" w:rsidRPr="002D3BED" w:rsidRDefault="00C13A2D" w:rsidP="00C13A2D">
            <w:pPr>
              <w:pStyle w:val="LRIGtabletext0"/>
              <w:jc w:val="center"/>
            </w:pPr>
            <w:r w:rsidRPr="002D3BED">
              <w:rPr>
                <w:rFonts w:cs="Arial"/>
                <w:color w:val="000000"/>
                <w:szCs w:val="18"/>
              </w:rPr>
              <w:t>23.744</w:t>
            </w:r>
          </w:p>
        </w:tc>
        <w:tc>
          <w:tcPr>
            <w:tcW w:w="1100" w:type="dxa"/>
            <w:vAlign w:val="bottom"/>
          </w:tcPr>
          <w:p w14:paraId="7652AF27" w14:textId="77777777" w:rsidR="00C13A2D" w:rsidRPr="002D3BED" w:rsidRDefault="00C13A2D" w:rsidP="00C13A2D">
            <w:pPr>
              <w:pStyle w:val="LRIGtabletext0"/>
              <w:jc w:val="center"/>
            </w:pPr>
            <w:r w:rsidRPr="002D3BED">
              <w:rPr>
                <w:rFonts w:cs="Arial"/>
                <w:color w:val="000000"/>
                <w:szCs w:val="18"/>
              </w:rPr>
              <w:t>449.217</w:t>
            </w:r>
          </w:p>
        </w:tc>
      </w:tr>
      <w:tr w:rsidR="00C13A2D" w:rsidRPr="002D3BED" w14:paraId="64F241C3" w14:textId="77777777" w:rsidTr="00C13A2D">
        <w:trPr>
          <w:trHeight w:val="266"/>
        </w:trPr>
        <w:tc>
          <w:tcPr>
            <w:tcW w:w="1980" w:type="dxa"/>
          </w:tcPr>
          <w:p w14:paraId="402D6CBE" w14:textId="77777777" w:rsidR="00C13A2D" w:rsidRPr="002D3BED" w:rsidRDefault="00C13A2D" w:rsidP="00C13A2D">
            <w:pPr>
              <w:pStyle w:val="LRIGtabletext0"/>
            </w:pPr>
            <w:proofErr w:type="spellStart"/>
            <w:r w:rsidRPr="002D3BED">
              <w:t>Zenicor</w:t>
            </w:r>
            <w:proofErr w:type="spellEnd"/>
            <w:r w:rsidRPr="002D3BED">
              <w:t>-ECG</w:t>
            </w:r>
          </w:p>
        </w:tc>
        <w:tc>
          <w:tcPr>
            <w:tcW w:w="916" w:type="dxa"/>
            <w:shd w:val="clear" w:color="auto" w:fill="auto"/>
            <w:vAlign w:val="bottom"/>
          </w:tcPr>
          <w:p w14:paraId="29B184E6" w14:textId="77777777" w:rsidR="00C13A2D" w:rsidRPr="002D3BED" w:rsidRDefault="00C13A2D" w:rsidP="00C13A2D">
            <w:pPr>
              <w:pStyle w:val="LRIGtabletext0"/>
              <w:jc w:val="center"/>
            </w:pPr>
            <w:r w:rsidRPr="002D3BED">
              <w:rPr>
                <w:rFonts w:cs="Arial"/>
                <w:color w:val="000000"/>
                <w:szCs w:val="18"/>
              </w:rPr>
              <w:t>11.457</w:t>
            </w:r>
          </w:p>
        </w:tc>
        <w:tc>
          <w:tcPr>
            <w:tcW w:w="958" w:type="dxa"/>
            <w:shd w:val="clear" w:color="auto" w:fill="auto"/>
            <w:vAlign w:val="bottom"/>
          </w:tcPr>
          <w:p w14:paraId="1A443729" w14:textId="77777777" w:rsidR="00C13A2D" w:rsidRPr="002D3BED" w:rsidRDefault="00C13A2D" w:rsidP="00C13A2D">
            <w:pPr>
              <w:pStyle w:val="LRIGtabletext0"/>
              <w:jc w:val="center"/>
            </w:pPr>
            <w:r w:rsidRPr="002D3BED">
              <w:rPr>
                <w:rFonts w:cs="Arial"/>
                <w:color w:val="000000"/>
                <w:szCs w:val="18"/>
              </w:rPr>
              <w:t>2.000</w:t>
            </w:r>
          </w:p>
        </w:tc>
        <w:tc>
          <w:tcPr>
            <w:tcW w:w="1093" w:type="dxa"/>
            <w:shd w:val="clear" w:color="auto" w:fill="auto"/>
            <w:vAlign w:val="bottom"/>
          </w:tcPr>
          <w:p w14:paraId="4604DDEF" w14:textId="77777777" w:rsidR="00C13A2D" w:rsidRPr="002D3BED" w:rsidRDefault="00C13A2D" w:rsidP="00C13A2D">
            <w:pPr>
              <w:pStyle w:val="LRIGtabletext0"/>
              <w:jc w:val="center"/>
            </w:pPr>
            <w:r w:rsidRPr="002D3BED">
              <w:rPr>
                <w:rFonts w:cs="Arial"/>
                <w:color w:val="000000"/>
                <w:szCs w:val="18"/>
              </w:rPr>
              <w:t>8.360</w:t>
            </w:r>
          </w:p>
        </w:tc>
        <w:tc>
          <w:tcPr>
            <w:tcW w:w="1047" w:type="dxa"/>
            <w:shd w:val="clear" w:color="auto" w:fill="auto"/>
            <w:vAlign w:val="bottom"/>
          </w:tcPr>
          <w:p w14:paraId="43C302F3" w14:textId="77777777" w:rsidR="00C13A2D" w:rsidRPr="002D3BED" w:rsidRDefault="00C13A2D" w:rsidP="00C13A2D">
            <w:pPr>
              <w:pStyle w:val="LRIGtabletext0"/>
              <w:jc w:val="center"/>
            </w:pPr>
            <w:r w:rsidRPr="002D3BED">
              <w:rPr>
                <w:rFonts w:cs="Arial"/>
                <w:color w:val="000000"/>
                <w:szCs w:val="18"/>
              </w:rPr>
              <w:t>0.192</w:t>
            </w:r>
          </w:p>
        </w:tc>
        <w:tc>
          <w:tcPr>
            <w:tcW w:w="997" w:type="dxa"/>
            <w:shd w:val="clear" w:color="auto" w:fill="auto"/>
            <w:vAlign w:val="bottom"/>
          </w:tcPr>
          <w:p w14:paraId="2B54F80C" w14:textId="77777777" w:rsidR="00C13A2D" w:rsidRPr="002D3BED" w:rsidRDefault="00C13A2D" w:rsidP="00C13A2D">
            <w:pPr>
              <w:pStyle w:val="LRIGtabletext0"/>
              <w:jc w:val="center"/>
            </w:pPr>
            <w:r w:rsidRPr="002D3BED">
              <w:rPr>
                <w:rFonts w:cs="Arial"/>
                <w:color w:val="000000"/>
                <w:szCs w:val="18"/>
              </w:rPr>
              <w:t>1.722</w:t>
            </w:r>
          </w:p>
        </w:tc>
        <w:tc>
          <w:tcPr>
            <w:tcW w:w="976" w:type="dxa"/>
            <w:shd w:val="clear" w:color="auto" w:fill="auto"/>
            <w:vAlign w:val="bottom"/>
          </w:tcPr>
          <w:p w14:paraId="75BCC10B" w14:textId="77777777" w:rsidR="00C13A2D" w:rsidRPr="002D3BED" w:rsidRDefault="00C13A2D" w:rsidP="00C13A2D">
            <w:pPr>
              <w:pStyle w:val="LRIGtabletext0"/>
              <w:jc w:val="center"/>
            </w:pPr>
            <w:r w:rsidRPr="002D3BED">
              <w:rPr>
                <w:rFonts w:cs="Arial"/>
                <w:color w:val="000000"/>
                <w:szCs w:val="18"/>
              </w:rPr>
              <w:t>23.738</w:t>
            </w:r>
          </w:p>
        </w:tc>
        <w:tc>
          <w:tcPr>
            <w:tcW w:w="1100" w:type="dxa"/>
            <w:vAlign w:val="bottom"/>
          </w:tcPr>
          <w:p w14:paraId="6546B748" w14:textId="77777777" w:rsidR="00C13A2D" w:rsidRPr="002D3BED" w:rsidRDefault="00C13A2D" w:rsidP="00C13A2D">
            <w:pPr>
              <w:pStyle w:val="LRIGtabletext0"/>
              <w:jc w:val="center"/>
            </w:pPr>
            <w:r w:rsidRPr="002D3BED">
              <w:rPr>
                <w:rFonts w:cs="Arial"/>
                <w:color w:val="000000"/>
                <w:szCs w:val="18"/>
              </w:rPr>
              <w:t>449.170</w:t>
            </w:r>
          </w:p>
        </w:tc>
      </w:tr>
      <w:tr w:rsidR="00C13A2D" w:rsidRPr="002D3BED" w14:paraId="1AF75326" w14:textId="77777777" w:rsidTr="00C13A2D">
        <w:trPr>
          <w:trHeight w:val="281"/>
        </w:trPr>
        <w:tc>
          <w:tcPr>
            <w:tcW w:w="1980" w:type="dxa"/>
          </w:tcPr>
          <w:p w14:paraId="3CD1B24D" w14:textId="77777777" w:rsidR="00C13A2D" w:rsidRPr="002D3BED" w:rsidRDefault="00C13A2D" w:rsidP="00C13A2D">
            <w:pPr>
              <w:pStyle w:val="LRIGtabletext0"/>
            </w:pPr>
            <w:proofErr w:type="spellStart"/>
            <w:r w:rsidRPr="002D3BED">
              <w:t>RhythmPad</w:t>
            </w:r>
            <w:proofErr w:type="spellEnd"/>
            <w:r>
              <w:t xml:space="preserve"> GP*</w:t>
            </w:r>
          </w:p>
        </w:tc>
        <w:tc>
          <w:tcPr>
            <w:tcW w:w="916" w:type="dxa"/>
            <w:shd w:val="clear" w:color="auto" w:fill="auto"/>
            <w:vAlign w:val="bottom"/>
          </w:tcPr>
          <w:p w14:paraId="53B2135B" w14:textId="77777777" w:rsidR="00C13A2D" w:rsidRPr="002D3BED" w:rsidRDefault="00C13A2D" w:rsidP="00C13A2D">
            <w:pPr>
              <w:pStyle w:val="LRIGtabletext0"/>
              <w:jc w:val="center"/>
            </w:pPr>
            <w:r w:rsidRPr="002D3BED">
              <w:rPr>
                <w:rFonts w:cs="Arial"/>
                <w:color w:val="000000"/>
                <w:szCs w:val="18"/>
              </w:rPr>
              <w:t>11.529</w:t>
            </w:r>
          </w:p>
        </w:tc>
        <w:tc>
          <w:tcPr>
            <w:tcW w:w="958" w:type="dxa"/>
            <w:shd w:val="clear" w:color="auto" w:fill="auto"/>
            <w:vAlign w:val="bottom"/>
          </w:tcPr>
          <w:p w14:paraId="719D6CA9" w14:textId="77777777" w:rsidR="00C13A2D" w:rsidRPr="002D3BED" w:rsidRDefault="00C13A2D" w:rsidP="00C13A2D">
            <w:pPr>
              <w:pStyle w:val="LRIGtabletext0"/>
              <w:jc w:val="center"/>
            </w:pPr>
            <w:r w:rsidRPr="002D3BED">
              <w:rPr>
                <w:rFonts w:cs="Arial"/>
                <w:color w:val="000000"/>
                <w:szCs w:val="18"/>
              </w:rPr>
              <w:t>2.054</w:t>
            </w:r>
          </w:p>
        </w:tc>
        <w:tc>
          <w:tcPr>
            <w:tcW w:w="1093" w:type="dxa"/>
            <w:shd w:val="clear" w:color="auto" w:fill="auto"/>
            <w:vAlign w:val="bottom"/>
          </w:tcPr>
          <w:p w14:paraId="3F5E9119" w14:textId="77777777" w:rsidR="00C13A2D" w:rsidRPr="002D3BED" w:rsidRDefault="00C13A2D" w:rsidP="00C13A2D">
            <w:pPr>
              <w:pStyle w:val="LRIGtabletext0"/>
              <w:jc w:val="center"/>
            </w:pPr>
            <w:r w:rsidRPr="002D3BED">
              <w:rPr>
                <w:rFonts w:cs="Arial"/>
                <w:color w:val="000000"/>
                <w:szCs w:val="18"/>
              </w:rPr>
              <w:t>8.376</w:t>
            </w:r>
          </w:p>
        </w:tc>
        <w:tc>
          <w:tcPr>
            <w:tcW w:w="1047" w:type="dxa"/>
            <w:shd w:val="clear" w:color="auto" w:fill="auto"/>
            <w:vAlign w:val="bottom"/>
          </w:tcPr>
          <w:p w14:paraId="29F12FBE" w14:textId="77777777" w:rsidR="00C13A2D" w:rsidRPr="002D3BED" w:rsidRDefault="00C13A2D" w:rsidP="00C13A2D">
            <w:pPr>
              <w:pStyle w:val="LRIGtabletext0"/>
              <w:jc w:val="center"/>
            </w:pPr>
            <w:r w:rsidRPr="002D3BED">
              <w:rPr>
                <w:rFonts w:cs="Arial"/>
                <w:color w:val="000000"/>
                <w:szCs w:val="18"/>
              </w:rPr>
              <w:t>0.793</w:t>
            </w:r>
          </w:p>
        </w:tc>
        <w:tc>
          <w:tcPr>
            <w:tcW w:w="997" w:type="dxa"/>
            <w:shd w:val="clear" w:color="auto" w:fill="auto"/>
            <w:vAlign w:val="bottom"/>
          </w:tcPr>
          <w:p w14:paraId="24C166B0" w14:textId="77777777" w:rsidR="00C13A2D" w:rsidRPr="002D3BED" w:rsidRDefault="00C13A2D" w:rsidP="00C13A2D">
            <w:pPr>
              <w:pStyle w:val="LRIGtabletext0"/>
              <w:jc w:val="center"/>
            </w:pPr>
            <w:r w:rsidRPr="002D3BED">
              <w:rPr>
                <w:rFonts w:cs="Arial"/>
                <w:color w:val="000000"/>
                <w:szCs w:val="18"/>
              </w:rPr>
              <w:t>1.292</w:t>
            </w:r>
          </w:p>
        </w:tc>
        <w:tc>
          <w:tcPr>
            <w:tcW w:w="976" w:type="dxa"/>
            <w:shd w:val="clear" w:color="auto" w:fill="auto"/>
            <w:vAlign w:val="bottom"/>
          </w:tcPr>
          <w:p w14:paraId="2A8D3F89" w14:textId="77777777" w:rsidR="00C13A2D" w:rsidRPr="002D3BED" w:rsidRDefault="00C13A2D" w:rsidP="00C13A2D">
            <w:pPr>
              <w:pStyle w:val="LRIGtabletext0"/>
              <w:jc w:val="center"/>
            </w:pPr>
            <w:r w:rsidRPr="002D3BED">
              <w:rPr>
                <w:rFonts w:cs="Arial"/>
                <w:color w:val="000000"/>
                <w:szCs w:val="18"/>
              </w:rPr>
              <w:t>23.620</w:t>
            </w:r>
          </w:p>
        </w:tc>
        <w:tc>
          <w:tcPr>
            <w:tcW w:w="1100" w:type="dxa"/>
            <w:vAlign w:val="bottom"/>
          </w:tcPr>
          <w:p w14:paraId="07CB3D32" w14:textId="77777777" w:rsidR="00C13A2D" w:rsidRPr="002D3BED" w:rsidRDefault="00C13A2D" w:rsidP="00C13A2D">
            <w:pPr>
              <w:pStyle w:val="LRIGtabletext0"/>
              <w:jc w:val="center"/>
            </w:pPr>
            <w:r w:rsidRPr="002D3BED">
              <w:rPr>
                <w:rFonts w:cs="Arial"/>
                <w:color w:val="000000"/>
                <w:szCs w:val="18"/>
              </w:rPr>
              <w:t>448.540</w:t>
            </w:r>
          </w:p>
        </w:tc>
      </w:tr>
    </w:tbl>
    <w:p w14:paraId="1D3DA42F" w14:textId="77777777" w:rsidR="00C13A2D" w:rsidRPr="002D3BED" w:rsidRDefault="00C13A2D" w:rsidP="00C13A2D">
      <w:pPr>
        <w:pStyle w:val="LRIGlegend"/>
      </w:pPr>
      <w:r w:rsidRPr="002D3BED">
        <w:t>AE=adverse events; CVE=cardiovascular events; QALY=quality adjusted life year; IS=ischaemic stroke; HS=</w:t>
      </w:r>
      <w:proofErr w:type="spellStart"/>
      <w:r w:rsidRPr="002D3BED">
        <w:t>haemhorragic</w:t>
      </w:r>
      <w:proofErr w:type="spellEnd"/>
      <w:r w:rsidRPr="002D3BED">
        <w:t xml:space="preserve"> stroke; TIA=transient ischaemic accident</w:t>
      </w:r>
    </w:p>
    <w:p w14:paraId="60D06E92" w14:textId="77777777" w:rsidR="00C13A2D" w:rsidRPr="002D3BED" w:rsidRDefault="00C13A2D" w:rsidP="00C13A2D">
      <w:pPr>
        <w:pStyle w:val="LRIGlegend"/>
      </w:pPr>
      <w:r w:rsidRPr="002D3BED">
        <w:t>*Algorithm interpretation</w:t>
      </w:r>
    </w:p>
    <w:p w14:paraId="5D270D46" w14:textId="77777777" w:rsidR="00C13A2D" w:rsidRDefault="00C13A2D" w:rsidP="00C13A2D">
      <w:bookmarkStart w:id="3" w:name="_Ref527748585"/>
    </w:p>
    <w:p w14:paraId="72712C30" w14:textId="06E2DA8D" w:rsidR="00C13A2D" w:rsidRPr="002D3BED" w:rsidRDefault="009E5DFA" w:rsidP="00C13A2D">
      <w:pPr>
        <w:pStyle w:val="LRIGCAPTION"/>
      </w:pPr>
      <w:bookmarkStart w:id="4" w:name="_Toc536028528"/>
      <w:bookmarkEnd w:id="3"/>
      <w:r>
        <w:t xml:space="preserve">Table C </w:t>
      </w:r>
      <w:r w:rsidR="00C13A2D" w:rsidRPr="002D3BED">
        <w:t>Base Case 2: Pairwise cost effectiveness analysis</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3334203E" w14:textId="77777777" w:rsidTr="00C13A2D">
        <w:tc>
          <w:tcPr>
            <w:tcW w:w="1358" w:type="pct"/>
            <w:shd w:val="clear" w:color="auto" w:fill="BFBFBF" w:themeFill="background1" w:themeFillShade="BF"/>
            <w:vAlign w:val="center"/>
          </w:tcPr>
          <w:p w14:paraId="7AB912D0"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2913ACA0"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72D241BA"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073060FA"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66051994"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6CB33CE5" w14:textId="77777777" w:rsidR="00C13A2D" w:rsidRPr="002D3BED" w:rsidRDefault="00C13A2D" w:rsidP="00C13A2D">
            <w:pPr>
              <w:pStyle w:val="LRIGTABLEHEADER"/>
            </w:pPr>
            <w:r w:rsidRPr="002D3BED">
              <w:t>ICER/ QALY gained</w:t>
            </w:r>
          </w:p>
        </w:tc>
      </w:tr>
      <w:tr w:rsidR="00C13A2D" w:rsidRPr="002D3BED" w14:paraId="7DBE00DA" w14:textId="77777777" w:rsidTr="00C13A2D">
        <w:tc>
          <w:tcPr>
            <w:tcW w:w="1358" w:type="pct"/>
          </w:tcPr>
          <w:p w14:paraId="71C5B885" w14:textId="77777777" w:rsidR="00C13A2D" w:rsidRPr="002D3BED" w:rsidRDefault="00C13A2D" w:rsidP="00C13A2D">
            <w:pPr>
              <w:pStyle w:val="LRIGtabletext0"/>
            </w:pPr>
            <w:r w:rsidRPr="002D3BED">
              <w:t>Standard pathway</w:t>
            </w:r>
          </w:p>
        </w:tc>
        <w:tc>
          <w:tcPr>
            <w:tcW w:w="719" w:type="pct"/>
            <w:vAlign w:val="bottom"/>
          </w:tcPr>
          <w:p w14:paraId="4944C9E4" w14:textId="77777777" w:rsidR="00C13A2D" w:rsidRPr="002D3BED" w:rsidRDefault="00C13A2D" w:rsidP="00C13A2D">
            <w:pPr>
              <w:pStyle w:val="LRIGtabletext0"/>
              <w:jc w:val="center"/>
            </w:pPr>
            <w:r w:rsidRPr="002D3BED">
              <w:rPr>
                <w:rFonts w:cs="Arial"/>
                <w:color w:val="000000"/>
                <w:szCs w:val="18"/>
              </w:rPr>
              <w:t>£514,416</w:t>
            </w:r>
          </w:p>
        </w:tc>
        <w:tc>
          <w:tcPr>
            <w:tcW w:w="719" w:type="pct"/>
            <w:vAlign w:val="bottom"/>
          </w:tcPr>
          <w:p w14:paraId="6F02082B" w14:textId="77777777" w:rsidR="00C13A2D" w:rsidRPr="002D3BED" w:rsidRDefault="00C13A2D" w:rsidP="00C13A2D">
            <w:pPr>
              <w:pStyle w:val="LRIGtabletext0"/>
              <w:jc w:val="center"/>
            </w:pPr>
            <w:r w:rsidRPr="002D3BED">
              <w:rPr>
                <w:rFonts w:cs="Arial"/>
                <w:color w:val="000000"/>
                <w:szCs w:val="18"/>
              </w:rPr>
              <w:t>447.895</w:t>
            </w:r>
          </w:p>
        </w:tc>
        <w:tc>
          <w:tcPr>
            <w:tcW w:w="743" w:type="pct"/>
            <w:vAlign w:val="bottom"/>
          </w:tcPr>
          <w:p w14:paraId="3C003961"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6FA61D78"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52C57FA0"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1FBE3B34" w14:textId="77777777" w:rsidTr="00C13A2D">
        <w:tc>
          <w:tcPr>
            <w:tcW w:w="1358" w:type="pct"/>
          </w:tcPr>
          <w:p w14:paraId="7D33A254"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719" w:type="pct"/>
            <w:vAlign w:val="bottom"/>
          </w:tcPr>
          <w:p w14:paraId="40E76986" w14:textId="77777777" w:rsidR="00C13A2D" w:rsidRPr="002D3BED" w:rsidRDefault="00C13A2D" w:rsidP="00C13A2D">
            <w:pPr>
              <w:pStyle w:val="LRIGtabletext0"/>
              <w:jc w:val="center"/>
            </w:pPr>
            <w:r w:rsidRPr="002D3BED">
              <w:rPr>
                <w:rFonts w:cs="Arial"/>
                <w:color w:val="000000"/>
                <w:szCs w:val="18"/>
              </w:rPr>
              <w:t>£515,408</w:t>
            </w:r>
          </w:p>
        </w:tc>
        <w:tc>
          <w:tcPr>
            <w:tcW w:w="719" w:type="pct"/>
            <w:vAlign w:val="bottom"/>
          </w:tcPr>
          <w:p w14:paraId="08C82102" w14:textId="77777777" w:rsidR="00C13A2D" w:rsidRPr="002D3BED" w:rsidRDefault="00C13A2D" w:rsidP="00C13A2D">
            <w:pPr>
              <w:pStyle w:val="LRIGtabletext0"/>
              <w:jc w:val="center"/>
            </w:pPr>
            <w:r w:rsidRPr="002D3BED">
              <w:rPr>
                <w:rFonts w:cs="Arial"/>
                <w:color w:val="000000"/>
                <w:szCs w:val="18"/>
              </w:rPr>
              <w:t>449.220</w:t>
            </w:r>
          </w:p>
        </w:tc>
        <w:tc>
          <w:tcPr>
            <w:tcW w:w="743" w:type="pct"/>
            <w:vAlign w:val="bottom"/>
          </w:tcPr>
          <w:p w14:paraId="00A70FB7" w14:textId="77777777" w:rsidR="00C13A2D" w:rsidRPr="002D3BED" w:rsidRDefault="00C13A2D" w:rsidP="00C13A2D">
            <w:pPr>
              <w:pStyle w:val="LRIGtabletext0"/>
              <w:jc w:val="center"/>
            </w:pPr>
            <w:r w:rsidRPr="002D3BED">
              <w:rPr>
                <w:rFonts w:cs="Arial"/>
                <w:color w:val="000000"/>
                <w:szCs w:val="18"/>
              </w:rPr>
              <w:t>£1,221</w:t>
            </w:r>
          </w:p>
        </w:tc>
        <w:tc>
          <w:tcPr>
            <w:tcW w:w="743" w:type="pct"/>
            <w:vAlign w:val="bottom"/>
          </w:tcPr>
          <w:p w14:paraId="2412859F" w14:textId="77777777" w:rsidR="00C13A2D" w:rsidRPr="002D3BED" w:rsidRDefault="00C13A2D" w:rsidP="00C13A2D">
            <w:pPr>
              <w:pStyle w:val="LRIGtabletext0"/>
              <w:jc w:val="center"/>
            </w:pPr>
            <w:r w:rsidRPr="002D3BED">
              <w:rPr>
                <w:rFonts w:cs="Arial"/>
                <w:color w:val="000000"/>
                <w:szCs w:val="18"/>
              </w:rPr>
              <w:t>1.257</w:t>
            </w:r>
          </w:p>
        </w:tc>
        <w:tc>
          <w:tcPr>
            <w:tcW w:w="718" w:type="pct"/>
            <w:vAlign w:val="bottom"/>
          </w:tcPr>
          <w:p w14:paraId="759CE9B2" w14:textId="77777777" w:rsidR="00C13A2D" w:rsidRPr="002D3BED" w:rsidRDefault="00C13A2D" w:rsidP="00C13A2D">
            <w:pPr>
              <w:pStyle w:val="LRIGtabletext0"/>
              <w:jc w:val="center"/>
            </w:pPr>
            <w:r w:rsidRPr="002D3BED">
              <w:rPr>
                <w:rFonts w:cs="Arial"/>
                <w:color w:val="000000"/>
                <w:szCs w:val="18"/>
              </w:rPr>
              <w:t>£971</w:t>
            </w:r>
          </w:p>
        </w:tc>
      </w:tr>
      <w:tr w:rsidR="00C13A2D" w:rsidRPr="002D3BED" w14:paraId="7369B19B" w14:textId="77777777" w:rsidTr="00C13A2D">
        <w:tc>
          <w:tcPr>
            <w:tcW w:w="1358" w:type="pct"/>
          </w:tcPr>
          <w:p w14:paraId="5FF1FA8D" w14:textId="77777777" w:rsidR="00C13A2D" w:rsidRPr="002D3BED" w:rsidRDefault="00C13A2D" w:rsidP="00C13A2D">
            <w:pPr>
              <w:pStyle w:val="LRIGtabletext0"/>
            </w:pPr>
            <w:proofErr w:type="spellStart"/>
            <w:r w:rsidRPr="002D3BED">
              <w:t>imPulse</w:t>
            </w:r>
            <w:proofErr w:type="spellEnd"/>
          </w:p>
        </w:tc>
        <w:tc>
          <w:tcPr>
            <w:tcW w:w="719" w:type="pct"/>
            <w:vAlign w:val="bottom"/>
          </w:tcPr>
          <w:p w14:paraId="6125EA0F" w14:textId="77777777" w:rsidR="00C13A2D" w:rsidRPr="002D3BED" w:rsidRDefault="00C13A2D" w:rsidP="00C13A2D">
            <w:pPr>
              <w:pStyle w:val="LRIGtabletext0"/>
              <w:jc w:val="center"/>
            </w:pPr>
            <w:r w:rsidRPr="002D3BED">
              <w:rPr>
                <w:rFonts w:cs="Arial"/>
                <w:color w:val="000000"/>
                <w:szCs w:val="18"/>
              </w:rPr>
              <w:t>£530,590</w:t>
            </w:r>
          </w:p>
        </w:tc>
        <w:tc>
          <w:tcPr>
            <w:tcW w:w="719" w:type="pct"/>
            <w:vAlign w:val="bottom"/>
          </w:tcPr>
          <w:p w14:paraId="06911E70" w14:textId="77777777" w:rsidR="00C13A2D" w:rsidRPr="002D3BED" w:rsidRDefault="00C13A2D" w:rsidP="00C13A2D">
            <w:pPr>
              <w:pStyle w:val="LRIGtabletext0"/>
              <w:jc w:val="center"/>
            </w:pPr>
            <w:r w:rsidRPr="002D3BED">
              <w:rPr>
                <w:rFonts w:cs="Arial"/>
                <w:color w:val="000000"/>
                <w:szCs w:val="18"/>
              </w:rPr>
              <w:t>448.956</w:t>
            </w:r>
          </w:p>
        </w:tc>
        <w:tc>
          <w:tcPr>
            <w:tcW w:w="743" w:type="pct"/>
            <w:vAlign w:val="bottom"/>
          </w:tcPr>
          <w:p w14:paraId="08497220" w14:textId="77777777" w:rsidR="00C13A2D" w:rsidRPr="002D3BED" w:rsidRDefault="00C13A2D" w:rsidP="00C13A2D">
            <w:pPr>
              <w:pStyle w:val="LRIGtabletext0"/>
              <w:jc w:val="center"/>
            </w:pPr>
            <w:r w:rsidRPr="002D3BED">
              <w:rPr>
                <w:rFonts w:cs="Arial"/>
                <w:color w:val="000000"/>
                <w:szCs w:val="18"/>
              </w:rPr>
              <w:t>£16,403</w:t>
            </w:r>
          </w:p>
        </w:tc>
        <w:tc>
          <w:tcPr>
            <w:tcW w:w="743" w:type="pct"/>
            <w:vAlign w:val="bottom"/>
          </w:tcPr>
          <w:p w14:paraId="04ABFB63" w14:textId="77777777" w:rsidR="00C13A2D" w:rsidRPr="002D3BED" w:rsidRDefault="00C13A2D" w:rsidP="00C13A2D">
            <w:pPr>
              <w:pStyle w:val="LRIGtabletext0"/>
              <w:jc w:val="center"/>
            </w:pPr>
            <w:r w:rsidRPr="002D3BED">
              <w:rPr>
                <w:rFonts w:cs="Arial"/>
                <w:color w:val="000000"/>
                <w:szCs w:val="18"/>
              </w:rPr>
              <w:t>0.994</w:t>
            </w:r>
          </w:p>
        </w:tc>
        <w:tc>
          <w:tcPr>
            <w:tcW w:w="718" w:type="pct"/>
            <w:vAlign w:val="bottom"/>
          </w:tcPr>
          <w:p w14:paraId="54D7BC90" w14:textId="77777777" w:rsidR="00C13A2D" w:rsidRPr="002D3BED" w:rsidRDefault="00C13A2D" w:rsidP="00C13A2D">
            <w:pPr>
              <w:pStyle w:val="LRIGtabletext0"/>
              <w:jc w:val="center"/>
            </w:pPr>
            <w:r w:rsidRPr="002D3BED">
              <w:rPr>
                <w:rFonts w:cs="Arial"/>
                <w:color w:val="000000"/>
                <w:szCs w:val="18"/>
              </w:rPr>
              <w:t>£16,506</w:t>
            </w:r>
          </w:p>
        </w:tc>
      </w:tr>
      <w:tr w:rsidR="00C13A2D" w:rsidRPr="002D3BED" w14:paraId="45DCC422" w14:textId="77777777" w:rsidTr="00C13A2D">
        <w:tc>
          <w:tcPr>
            <w:tcW w:w="1358" w:type="pct"/>
          </w:tcPr>
          <w:p w14:paraId="38CF8A95" w14:textId="77777777" w:rsidR="00C13A2D" w:rsidRPr="002D3BED" w:rsidRDefault="00C13A2D" w:rsidP="00C13A2D">
            <w:pPr>
              <w:pStyle w:val="LRIGtabletext0"/>
            </w:pPr>
            <w:proofErr w:type="spellStart"/>
            <w:r w:rsidRPr="002D3BED">
              <w:t>MyDiagnostick</w:t>
            </w:r>
            <w:proofErr w:type="spellEnd"/>
          </w:p>
        </w:tc>
        <w:tc>
          <w:tcPr>
            <w:tcW w:w="719" w:type="pct"/>
            <w:vAlign w:val="bottom"/>
          </w:tcPr>
          <w:p w14:paraId="0D0458F6" w14:textId="77777777" w:rsidR="00C13A2D" w:rsidRPr="002D3BED" w:rsidRDefault="00C13A2D" w:rsidP="00C13A2D">
            <w:pPr>
              <w:pStyle w:val="LRIGtabletext0"/>
              <w:jc w:val="center"/>
            </w:pPr>
            <w:r w:rsidRPr="002D3BED">
              <w:rPr>
                <w:rFonts w:cs="Arial"/>
                <w:color w:val="000000"/>
                <w:szCs w:val="18"/>
              </w:rPr>
              <w:t>£521,080</w:t>
            </w:r>
          </w:p>
        </w:tc>
        <w:tc>
          <w:tcPr>
            <w:tcW w:w="719" w:type="pct"/>
            <w:vAlign w:val="bottom"/>
          </w:tcPr>
          <w:p w14:paraId="7AD59F3E" w14:textId="77777777" w:rsidR="00C13A2D" w:rsidRPr="002D3BED" w:rsidRDefault="00C13A2D" w:rsidP="00C13A2D">
            <w:pPr>
              <w:pStyle w:val="LRIGtabletext0"/>
              <w:jc w:val="center"/>
            </w:pPr>
            <w:r w:rsidRPr="002D3BED">
              <w:rPr>
                <w:rFonts w:cs="Arial"/>
                <w:color w:val="000000"/>
                <w:szCs w:val="18"/>
              </w:rPr>
              <w:t>448.994</w:t>
            </w:r>
          </w:p>
        </w:tc>
        <w:tc>
          <w:tcPr>
            <w:tcW w:w="743" w:type="pct"/>
            <w:vAlign w:val="bottom"/>
          </w:tcPr>
          <w:p w14:paraId="704B1178" w14:textId="77777777" w:rsidR="00C13A2D" w:rsidRPr="002D3BED" w:rsidRDefault="00C13A2D" w:rsidP="00C13A2D">
            <w:pPr>
              <w:pStyle w:val="LRIGtabletext0"/>
              <w:jc w:val="center"/>
            </w:pPr>
            <w:r w:rsidRPr="002D3BED">
              <w:rPr>
                <w:rFonts w:cs="Arial"/>
                <w:color w:val="000000"/>
                <w:szCs w:val="18"/>
              </w:rPr>
              <w:t>£6,892</w:t>
            </w:r>
          </w:p>
        </w:tc>
        <w:tc>
          <w:tcPr>
            <w:tcW w:w="743" w:type="pct"/>
            <w:vAlign w:val="bottom"/>
          </w:tcPr>
          <w:p w14:paraId="0AEA23DB" w14:textId="77777777" w:rsidR="00C13A2D" w:rsidRPr="002D3BED" w:rsidRDefault="00C13A2D" w:rsidP="00C13A2D">
            <w:pPr>
              <w:pStyle w:val="LRIGtabletext0"/>
              <w:jc w:val="center"/>
            </w:pPr>
            <w:r w:rsidRPr="002D3BED">
              <w:rPr>
                <w:rFonts w:cs="Arial"/>
                <w:color w:val="000000"/>
                <w:szCs w:val="18"/>
              </w:rPr>
              <w:t>1.031</w:t>
            </w:r>
          </w:p>
        </w:tc>
        <w:tc>
          <w:tcPr>
            <w:tcW w:w="718" w:type="pct"/>
            <w:vAlign w:val="bottom"/>
          </w:tcPr>
          <w:p w14:paraId="536E3464" w14:textId="77777777" w:rsidR="00C13A2D" w:rsidRPr="002D3BED" w:rsidRDefault="00C13A2D" w:rsidP="00C13A2D">
            <w:pPr>
              <w:pStyle w:val="LRIGtabletext0"/>
              <w:jc w:val="center"/>
            </w:pPr>
            <w:r w:rsidRPr="002D3BED">
              <w:rPr>
                <w:rFonts w:cs="Arial"/>
                <w:color w:val="000000"/>
                <w:szCs w:val="18"/>
              </w:rPr>
              <w:t>£6,684</w:t>
            </w:r>
          </w:p>
        </w:tc>
      </w:tr>
      <w:tr w:rsidR="00C13A2D" w:rsidRPr="002D3BED" w14:paraId="2A238EB5" w14:textId="77777777" w:rsidTr="00C13A2D">
        <w:tc>
          <w:tcPr>
            <w:tcW w:w="1358" w:type="pct"/>
          </w:tcPr>
          <w:p w14:paraId="415D2418" w14:textId="77777777" w:rsidR="00C13A2D" w:rsidRPr="002D3BED" w:rsidRDefault="00C13A2D" w:rsidP="00C13A2D">
            <w:pPr>
              <w:pStyle w:val="LRIGtabletext0"/>
            </w:pPr>
            <w:r w:rsidRPr="002D3BED">
              <w:t>Generic lead-I device</w:t>
            </w:r>
          </w:p>
        </w:tc>
        <w:tc>
          <w:tcPr>
            <w:tcW w:w="719" w:type="pct"/>
            <w:vAlign w:val="bottom"/>
          </w:tcPr>
          <w:p w14:paraId="2D3E7B18" w14:textId="77777777" w:rsidR="00C13A2D" w:rsidRPr="002D3BED" w:rsidRDefault="00C13A2D" w:rsidP="00C13A2D">
            <w:pPr>
              <w:pStyle w:val="LRIGtabletext0"/>
              <w:jc w:val="center"/>
            </w:pPr>
            <w:r w:rsidRPr="002D3BED">
              <w:rPr>
                <w:rFonts w:cs="Arial"/>
                <w:color w:val="000000"/>
                <w:szCs w:val="18"/>
              </w:rPr>
              <w:t>£516,587</w:t>
            </w:r>
          </w:p>
        </w:tc>
        <w:tc>
          <w:tcPr>
            <w:tcW w:w="719" w:type="pct"/>
            <w:vAlign w:val="bottom"/>
          </w:tcPr>
          <w:p w14:paraId="51052168" w14:textId="77777777" w:rsidR="00C13A2D" w:rsidRPr="002D3BED" w:rsidRDefault="00C13A2D" w:rsidP="00C13A2D">
            <w:pPr>
              <w:pStyle w:val="LRIGtabletext0"/>
              <w:jc w:val="center"/>
            </w:pPr>
            <w:r w:rsidRPr="002D3BED">
              <w:rPr>
                <w:rFonts w:cs="Arial"/>
                <w:color w:val="000000"/>
                <w:szCs w:val="18"/>
              </w:rPr>
              <w:t>449.217</w:t>
            </w:r>
          </w:p>
        </w:tc>
        <w:tc>
          <w:tcPr>
            <w:tcW w:w="743" w:type="pct"/>
            <w:vAlign w:val="bottom"/>
          </w:tcPr>
          <w:p w14:paraId="4CDF7CE1" w14:textId="77777777" w:rsidR="00C13A2D" w:rsidRPr="002D3BED" w:rsidRDefault="00C13A2D" w:rsidP="00C13A2D">
            <w:pPr>
              <w:pStyle w:val="LRIGtabletext0"/>
              <w:jc w:val="center"/>
            </w:pPr>
            <w:r w:rsidRPr="002D3BED">
              <w:rPr>
                <w:rFonts w:cs="Arial"/>
                <w:color w:val="000000"/>
                <w:szCs w:val="18"/>
              </w:rPr>
              <w:t>£2,400</w:t>
            </w:r>
          </w:p>
        </w:tc>
        <w:tc>
          <w:tcPr>
            <w:tcW w:w="743" w:type="pct"/>
            <w:vAlign w:val="bottom"/>
          </w:tcPr>
          <w:p w14:paraId="34C6A55F" w14:textId="77777777" w:rsidR="00C13A2D" w:rsidRPr="002D3BED" w:rsidRDefault="00C13A2D" w:rsidP="00C13A2D">
            <w:pPr>
              <w:pStyle w:val="LRIGtabletext0"/>
              <w:jc w:val="center"/>
            </w:pPr>
            <w:r w:rsidRPr="002D3BED">
              <w:rPr>
                <w:rFonts w:cs="Arial"/>
                <w:color w:val="000000"/>
                <w:szCs w:val="18"/>
              </w:rPr>
              <w:t>1.255</w:t>
            </w:r>
          </w:p>
        </w:tc>
        <w:tc>
          <w:tcPr>
            <w:tcW w:w="718" w:type="pct"/>
            <w:vAlign w:val="bottom"/>
          </w:tcPr>
          <w:p w14:paraId="43C2FAFD" w14:textId="77777777" w:rsidR="00C13A2D" w:rsidRPr="002D3BED" w:rsidRDefault="00C13A2D" w:rsidP="00C13A2D">
            <w:pPr>
              <w:pStyle w:val="LRIGtabletext0"/>
              <w:jc w:val="center"/>
            </w:pPr>
            <w:r w:rsidRPr="002D3BED">
              <w:rPr>
                <w:rFonts w:cs="Arial"/>
                <w:color w:val="000000"/>
                <w:szCs w:val="18"/>
              </w:rPr>
              <w:t>£1,912</w:t>
            </w:r>
          </w:p>
        </w:tc>
      </w:tr>
      <w:tr w:rsidR="00C13A2D" w:rsidRPr="002D3BED" w14:paraId="5A5042FF" w14:textId="77777777" w:rsidTr="00C13A2D">
        <w:tc>
          <w:tcPr>
            <w:tcW w:w="1358" w:type="pct"/>
          </w:tcPr>
          <w:p w14:paraId="31268494" w14:textId="77777777" w:rsidR="00C13A2D" w:rsidRPr="002D3BED" w:rsidRDefault="00C13A2D" w:rsidP="00C13A2D">
            <w:pPr>
              <w:pStyle w:val="LRIGtabletext0"/>
            </w:pPr>
            <w:proofErr w:type="spellStart"/>
            <w:r w:rsidRPr="002D3BED">
              <w:t>Zenicor</w:t>
            </w:r>
            <w:proofErr w:type="spellEnd"/>
            <w:r w:rsidRPr="002D3BED">
              <w:t>-ECG</w:t>
            </w:r>
          </w:p>
        </w:tc>
        <w:tc>
          <w:tcPr>
            <w:tcW w:w="719" w:type="pct"/>
            <w:vAlign w:val="bottom"/>
          </w:tcPr>
          <w:p w14:paraId="2DB8FEE7" w14:textId="77777777" w:rsidR="00C13A2D" w:rsidRPr="002D3BED" w:rsidRDefault="00C13A2D" w:rsidP="00C13A2D">
            <w:pPr>
              <w:pStyle w:val="LRIGtabletext0"/>
              <w:jc w:val="center"/>
            </w:pPr>
            <w:r w:rsidRPr="002D3BED">
              <w:rPr>
                <w:rFonts w:cs="Arial"/>
                <w:color w:val="000000"/>
                <w:szCs w:val="18"/>
              </w:rPr>
              <w:t>£518,323</w:t>
            </w:r>
          </w:p>
        </w:tc>
        <w:tc>
          <w:tcPr>
            <w:tcW w:w="719" w:type="pct"/>
            <w:vAlign w:val="bottom"/>
          </w:tcPr>
          <w:p w14:paraId="2D17B54B" w14:textId="77777777" w:rsidR="00C13A2D" w:rsidRPr="002D3BED" w:rsidRDefault="00C13A2D" w:rsidP="00C13A2D">
            <w:pPr>
              <w:pStyle w:val="LRIGtabletext0"/>
              <w:jc w:val="center"/>
            </w:pPr>
            <w:r w:rsidRPr="002D3BED">
              <w:rPr>
                <w:rFonts w:cs="Arial"/>
                <w:color w:val="000000"/>
                <w:szCs w:val="18"/>
              </w:rPr>
              <w:t>449.170</w:t>
            </w:r>
          </w:p>
        </w:tc>
        <w:tc>
          <w:tcPr>
            <w:tcW w:w="743" w:type="pct"/>
            <w:vAlign w:val="bottom"/>
          </w:tcPr>
          <w:p w14:paraId="0192BBC4" w14:textId="77777777" w:rsidR="00C13A2D" w:rsidRPr="002D3BED" w:rsidRDefault="00C13A2D" w:rsidP="00C13A2D">
            <w:pPr>
              <w:pStyle w:val="LRIGtabletext0"/>
              <w:jc w:val="center"/>
            </w:pPr>
            <w:r w:rsidRPr="002D3BED">
              <w:rPr>
                <w:rFonts w:cs="Arial"/>
                <w:color w:val="000000"/>
                <w:szCs w:val="18"/>
              </w:rPr>
              <w:t>£4,135</w:t>
            </w:r>
          </w:p>
        </w:tc>
        <w:tc>
          <w:tcPr>
            <w:tcW w:w="743" w:type="pct"/>
            <w:vAlign w:val="bottom"/>
          </w:tcPr>
          <w:p w14:paraId="753A068C" w14:textId="77777777" w:rsidR="00C13A2D" w:rsidRPr="002D3BED" w:rsidRDefault="00C13A2D" w:rsidP="00C13A2D">
            <w:pPr>
              <w:pStyle w:val="LRIGtabletext0"/>
              <w:jc w:val="center"/>
            </w:pPr>
            <w:r w:rsidRPr="002D3BED">
              <w:rPr>
                <w:rFonts w:cs="Arial"/>
                <w:color w:val="000000"/>
                <w:szCs w:val="18"/>
              </w:rPr>
              <w:t>1.207</w:t>
            </w:r>
          </w:p>
        </w:tc>
        <w:tc>
          <w:tcPr>
            <w:tcW w:w="718" w:type="pct"/>
            <w:vAlign w:val="bottom"/>
          </w:tcPr>
          <w:p w14:paraId="4E1A197A" w14:textId="77777777" w:rsidR="00C13A2D" w:rsidRPr="002D3BED" w:rsidRDefault="00C13A2D" w:rsidP="00C13A2D">
            <w:pPr>
              <w:pStyle w:val="LRIGtabletext0"/>
              <w:jc w:val="center"/>
            </w:pPr>
            <w:r w:rsidRPr="002D3BED">
              <w:rPr>
                <w:rFonts w:cs="Arial"/>
                <w:color w:val="000000"/>
                <w:szCs w:val="18"/>
              </w:rPr>
              <w:t>£3,426</w:t>
            </w:r>
          </w:p>
        </w:tc>
      </w:tr>
      <w:tr w:rsidR="00C13A2D" w:rsidRPr="002D3BED" w14:paraId="034FB51B" w14:textId="77777777" w:rsidTr="00C13A2D">
        <w:tc>
          <w:tcPr>
            <w:tcW w:w="1358" w:type="pct"/>
          </w:tcPr>
          <w:p w14:paraId="54271D22" w14:textId="77777777" w:rsidR="00C13A2D" w:rsidRPr="002D3BED" w:rsidRDefault="00C13A2D" w:rsidP="00C13A2D">
            <w:pPr>
              <w:pStyle w:val="LRIGtabletext0"/>
            </w:pPr>
            <w:proofErr w:type="spellStart"/>
            <w:r w:rsidRPr="002D3BED">
              <w:t>RhythmPad</w:t>
            </w:r>
            <w:proofErr w:type="spellEnd"/>
            <w:r>
              <w:t xml:space="preserve"> GP*</w:t>
            </w:r>
          </w:p>
        </w:tc>
        <w:tc>
          <w:tcPr>
            <w:tcW w:w="719" w:type="pct"/>
            <w:vAlign w:val="bottom"/>
          </w:tcPr>
          <w:p w14:paraId="7B957BC9" w14:textId="77777777" w:rsidR="00C13A2D" w:rsidRPr="002D3BED" w:rsidRDefault="00C13A2D" w:rsidP="00C13A2D">
            <w:pPr>
              <w:pStyle w:val="LRIGtabletext0"/>
              <w:jc w:val="center"/>
            </w:pPr>
            <w:r w:rsidRPr="002D3BED">
              <w:rPr>
                <w:rFonts w:cs="Arial"/>
                <w:color w:val="000000"/>
                <w:szCs w:val="18"/>
              </w:rPr>
              <w:t>£518,261</w:t>
            </w:r>
          </w:p>
        </w:tc>
        <w:tc>
          <w:tcPr>
            <w:tcW w:w="719" w:type="pct"/>
            <w:vAlign w:val="bottom"/>
          </w:tcPr>
          <w:p w14:paraId="30BAD770" w14:textId="77777777" w:rsidR="00C13A2D" w:rsidRPr="002D3BED" w:rsidRDefault="00C13A2D" w:rsidP="00C13A2D">
            <w:pPr>
              <w:pStyle w:val="LRIGtabletext0"/>
              <w:jc w:val="center"/>
            </w:pPr>
            <w:r w:rsidRPr="002D3BED">
              <w:rPr>
                <w:rFonts w:cs="Arial"/>
                <w:color w:val="000000"/>
                <w:szCs w:val="18"/>
              </w:rPr>
              <w:t>448.540</w:t>
            </w:r>
          </w:p>
        </w:tc>
        <w:tc>
          <w:tcPr>
            <w:tcW w:w="743" w:type="pct"/>
            <w:vAlign w:val="bottom"/>
          </w:tcPr>
          <w:p w14:paraId="0AE7C2A0" w14:textId="77777777" w:rsidR="00C13A2D" w:rsidRPr="002D3BED" w:rsidRDefault="00C13A2D" w:rsidP="00C13A2D">
            <w:pPr>
              <w:pStyle w:val="LRIGtabletext0"/>
              <w:jc w:val="center"/>
            </w:pPr>
            <w:r w:rsidRPr="002D3BED">
              <w:rPr>
                <w:rFonts w:cs="Arial"/>
                <w:color w:val="000000"/>
                <w:szCs w:val="18"/>
              </w:rPr>
              <w:t>£4,073</w:t>
            </w:r>
          </w:p>
        </w:tc>
        <w:tc>
          <w:tcPr>
            <w:tcW w:w="743" w:type="pct"/>
            <w:vAlign w:val="bottom"/>
          </w:tcPr>
          <w:p w14:paraId="78222CEB" w14:textId="77777777" w:rsidR="00C13A2D" w:rsidRPr="002D3BED" w:rsidRDefault="00C13A2D" w:rsidP="00C13A2D">
            <w:pPr>
              <w:pStyle w:val="LRIGtabletext0"/>
              <w:jc w:val="center"/>
            </w:pPr>
            <w:r w:rsidRPr="002D3BED">
              <w:rPr>
                <w:rFonts w:cs="Arial"/>
                <w:color w:val="000000"/>
                <w:szCs w:val="18"/>
              </w:rPr>
              <w:t>0.577</w:t>
            </w:r>
          </w:p>
        </w:tc>
        <w:tc>
          <w:tcPr>
            <w:tcW w:w="718" w:type="pct"/>
            <w:vAlign w:val="bottom"/>
          </w:tcPr>
          <w:p w14:paraId="5222276F" w14:textId="77777777" w:rsidR="00C13A2D" w:rsidRPr="002D3BED" w:rsidRDefault="00C13A2D" w:rsidP="00C13A2D">
            <w:pPr>
              <w:pStyle w:val="LRIGtabletext0"/>
              <w:jc w:val="center"/>
            </w:pPr>
            <w:r w:rsidRPr="002D3BED">
              <w:rPr>
                <w:rFonts w:cs="Arial"/>
                <w:color w:val="000000"/>
                <w:szCs w:val="18"/>
              </w:rPr>
              <w:t>£7,055</w:t>
            </w:r>
          </w:p>
        </w:tc>
      </w:tr>
    </w:tbl>
    <w:p w14:paraId="23E36FE1" w14:textId="77777777" w:rsidR="00C13A2D" w:rsidRPr="002D3BED" w:rsidRDefault="00C13A2D" w:rsidP="00C13A2D">
      <w:pPr>
        <w:pStyle w:val="LRIGlegend"/>
      </w:pPr>
      <w:r w:rsidRPr="002D3BED">
        <w:t xml:space="preserve">ICER=incremental cost effectiveness ratio; QALY=quality adjusted life year </w:t>
      </w:r>
    </w:p>
    <w:p w14:paraId="6747BE84" w14:textId="77777777" w:rsidR="00C13A2D" w:rsidRPr="002D3BED" w:rsidRDefault="00C13A2D" w:rsidP="00C13A2D">
      <w:pPr>
        <w:pStyle w:val="LRIGlegend"/>
      </w:pPr>
      <w:r w:rsidRPr="002D3BED">
        <w:t>*Algorithm interpretation</w:t>
      </w:r>
    </w:p>
    <w:p w14:paraId="4664AC23" w14:textId="77777777" w:rsidR="00C13A2D" w:rsidRPr="002D3BED" w:rsidRDefault="00C13A2D" w:rsidP="00C13A2D">
      <w:pPr>
        <w:pStyle w:val="LRIGlegend"/>
      </w:pPr>
    </w:p>
    <w:p w14:paraId="1F2DEF05" w14:textId="77777777" w:rsidR="00C13A2D" w:rsidRDefault="00C13A2D">
      <w:pPr>
        <w:rPr>
          <w:rFonts w:ascii="Arial" w:eastAsiaTheme="minorHAnsi" w:hAnsi="Arial" w:cstheme="minorBidi"/>
          <w:bCs/>
          <w:sz w:val="22"/>
          <w:szCs w:val="18"/>
        </w:rPr>
      </w:pPr>
      <w:bookmarkStart w:id="5" w:name="_Ref527748597"/>
      <w:bookmarkStart w:id="6" w:name="_Toc536028529"/>
      <w:r>
        <w:br w:type="page"/>
      </w:r>
    </w:p>
    <w:bookmarkEnd w:id="5"/>
    <w:p w14:paraId="1F2CA0EB" w14:textId="559807C1" w:rsidR="00C13A2D" w:rsidRPr="002D3BED" w:rsidRDefault="009E5DFA" w:rsidP="00C13A2D">
      <w:pPr>
        <w:pStyle w:val="LRIGCAPTION"/>
      </w:pPr>
      <w:r>
        <w:lastRenderedPageBreak/>
        <w:t xml:space="preserve">Table D </w:t>
      </w:r>
      <w:r w:rsidR="00C13A2D" w:rsidRPr="002D3BED">
        <w:t>Base Case 2: Incremental cost effectiveness analysis</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108D833D" w14:textId="77777777" w:rsidTr="00C13A2D">
        <w:tc>
          <w:tcPr>
            <w:tcW w:w="1358" w:type="pct"/>
            <w:shd w:val="clear" w:color="auto" w:fill="BFBFBF" w:themeFill="background1" w:themeFillShade="BF"/>
            <w:vAlign w:val="center"/>
          </w:tcPr>
          <w:p w14:paraId="0E2627EC"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68D64653"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7F54C3D4"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71E98882"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2726E408"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1A06C3AD" w14:textId="77777777" w:rsidR="00C13A2D" w:rsidRPr="002D3BED" w:rsidRDefault="00C13A2D" w:rsidP="00C13A2D">
            <w:pPr>
              <w:pStyle w:val="LRIGTABLEHEADER"/>
            </w:pPr>
            <w:r w:rsidRPr="002D3BED">
              <w:t>ICER/ QALY gained</w:t>
            </w:r>
          </w:p>
        </w:tc>
      </w:tr>
      <w:tr w:rsidR="00C13A2D" w:rsidRPr="002D3BED" w14:paraId="4D26CEC5" w14:textId="77777777" w:rsidTr="00C13A2D">
        <w:tc>
          <w:tcPr>
            <w:tcW w:w="1358" w:type="pct"/>
            <w:vAlign w:val="bottom"/>
          </w:tcPr>
          <w:p w14:paraId="1FF08843" w14:textId="77777777" w:rsidR="00C13A2D" w:rsidRPr="002D3BED" w:rsidRDefault="00C13A2D" w:rsidP="00C13A2D">
            <w:pPr>
              <w:pStyle w:val="LRIGtabletext0"/>
            </w:pPr>
            <w:r w:rsidRPr="002D3BED">
              <w:rPr>
                <w:rFonts w:cs="Arial"/>
                <w:color w:val="000000"/>
                <w:szCs w:val="18"/>
              </w:rPr>
              <w:t>Standard pathway</w:t>
            </w:r>
          </w:p>
        </w:tc>
        <w:tc>
          <w:tcPr>
            <w:tcW w:w="719" w:type="pct"/>
            <w:vAlign w:val="bottom"/>
          </w:tcPr>
          <w:p w14:paraId="69A848A8" w14:textId="77777777" w:rsidR="00C13A2D" w:rsidRPr="002D3BED" w:rsidRDefault="00C13A2D" w:rsidP="00C13A2D">
            <w:pPr>
              <w:pStyle w:val="LRIGtabletext0"/>
              <w:jc w:val="center"/>
            </w:pPr>
            <w:r w:rsidRPr="002D3BED">
              <w:rPr>
                <w:rFonts w:cs="Arial"/>
                <w:color w:val="000000"/>
                <w:szCs w:val="18"/>
              </w:rPr>
              <w:t>£514,416</w:t>
            </w:r>
          </w:p>
        </w:tc>
        <w:tc>
          <w:tcPr>
            <w:tcW w:w="719" w:type="pct"/>
            <w:vAlign w:val="bottom"/>
          </w:tcPr>
          <w:p w14:paraId="77F83875" w14:textId="77777777" w:rsidR="00C13A2D" w:rsidRPr="002D3BED" w:rsidRDefault="00C13A2D" w:rsidP="00C13A2D">
            <w:pPr>
              <w:pStyle w:val="LRIGtabletext0"/>
              <w:jc w:val="center"/>
            </w:pPr>
            <w:r w:rsidRPr="002D3BED">
              <w:rPr>
                <w:rFonts w:cs="Arial"/>
                <w:color w:val="000000"/>
                <w:szCs w:val="18"/>
              </w:rPr>
              <w:t>447.895</w:t>
            </w:r>
          </w:p>
        </w:tc>
        <w:tc>
          <w:tcPr>
            <w:tcW w:w="743" w:type="pct"/>
            <w:vAlign w:val="bottom"/>
          </w:tcPr>
          <w:p w14:paraId="089AE222"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38E1EF1F"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4E9F37A7"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66747837" w14:textId="77777777" w:rsidTr="00C13A2D">
        <w:tc>
          <w:tcPr>
            <w:tcW w:w="1358" w:type="pct"/>
            <w:vAlign w:val="bottom"/>
          </w:tcPr>
          <w:p w14:paraId="64D731E2"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2EA18E88" w14:textId="77777777" w:rsidR="00C13A2D" w:rsidRPr="002D3BED" w:rsidRDefault="00C13A2D" w:rsidP="00C13A2D">
            <w:pPr>
              <w:pStyle w:val="LRIGtabletext0"/>
              <w:jc w:val="center"/>
            </w:pPr>
            <w:r w:rsidRPr="002D3BED">
              <w:rPr>
                <w:rFonts w:cs="Arial"/>
                <w:color w:val="000000"/>
                <w:szCs w:val="18"/>
              </w:rPr>
              <w:t>£515,408</w:t>
            </w:r>
          </w:p>
        </w:tc>
        <w:tc>
          <w:tcPr>
            <w:tcW w:w="719" w:type="pct"/>
            <w:vAlign w:val="bottom"/>
          </w:tcPr>
          <w:p w14:paraId="06E5D2AC" w14:textId="77777777" w:rsidR="00C13A2D" w:rsidRPr="002D3BED" w:rsidRDefault="00C13A2D" w:rsidP="00C13A2D">
            <w:pPr>
              <w:pStyle w:val="LRIGtabletext0"/>
              <w:jc w:val="center"/>
            </w:pPr>
            <w:r w:rsidRPr="002D3BED">
              <w:rPr>
                <w:rFonts w:cs="Arial"/>
                <w:color w:val="000000"/>
                <w:szCs w:val="18"/>
              </w:rPr>
              <w:t>449.220</w:t>
            </w:r>
          </w:p>
        </w:tc>
        <w:tc>
          <w:tcPr>
            <w:tcW w:w="743" w:type="pct"/>
            <w:vAlign w:val="bottom"/>
          </w:tcPr>
          <w:p w14:paraId="39CFCD1A" w14:textId="77777777" w:rsidR="00C13A2D" w:rsidRPr="002D3BED" w:rsidRDefault="00C13A2D" w:rsidP="00C13A2D">
            <w:pPr>
              <w:pStyle w:val="LRIGtabletext0"/>
              <w:jc w:val="center"/>
            </w:pPr>
            <w:r w:rsidRPr="002D3BED">
              <w:rPr>
                <w:rFonts w:cs="Arial"/>
                <w:color w:val="000000"/>
                <w:szCs w:val="18"/>
              </w:rPr>
              <w:t>£992</w:t>
            </w:r>
          </w:p>
        </w:tc>
        <w:tc>
          <w:tcPr>
            <w:tcW w:w="743" w:type="pct"/>
          </w:tcPr>
          <w:p w14:paraId="73FC3642" w14:textId="77777777" w:rsidR="00C13A2D" w:rsidRPr="002D3BED" w:rsidRDefault="00C13A2D" w:rsidP="00C13A2D">
            <w:pPr>
              <w:pStyle w:val="LRIGtabletext0"/>
              <w:jc w:val="center"/>
            </w:pPr>
            <w:r w:rsidRPr="002D3BED">
              <w:t>1.324</w:t>
            </w:r>
          </w:p>
        </w:tc>
        <w:tc>
          <w:tcPr>
            <w:tcW w:w="718" w:type="pct"/>
            <w:vAlign w:val="bottom"/>
          </w:tcPr>
          <w:p w14:paraId="2DBA7DAF" w14:textId="77777777" w:rsidR="00C13A2D" w:rsidRPr="002D3BED" w:rsidRDefault="00C13A2D" w:rsidP="00C13A2D">
            <w:pPr>
              <w:pStyle w:val="LRIGtabletext0"/>
              <w:jc w:val="center"/>
            </w:pPr>
            <w:r w:rsidRPr="002D3BED">
              <w:rPr>
                <w:rFonts w:cs="Arial"/>
                <w:color w:val="000000"/>
                <w:szCs w:val="18"/>
              </w:rPr>
              <w:t>£749</w:t>
            </w:r>
          </w:p>
        </w:tc>
      </w:tr>
      <w:tr w:rsidR="00C13A2D" w:rsidRPr="002D3BED" w14:paraId="77754468" w14:textId="77777777" w:rsidTr="00C13A2D">
        <w:tc>
          <w:tcPr>
            <w:tcW w:w="1358" w:type="pct"/>
            <w:vAlign w:val="bottom"/>
          </w:tcPr>
          <w:p w14:paraId="1D34C76D"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0CD3543A" w14:textId="77777777" w:rsidR="00C13A2D" w:rsidRPr="002D3BED" w:rsidRDefault="00C13A2D" w:rsidP="00C13A2D">
            <w:pPr>
              <w:pStyle w:val="LRIGtabletext0"/>
              <w:jc w:val="center"/>
            </w:pPr>
            <w:r w:rsidRPr="002D3BED">
              <w:rPr>
                <w:rFonts w:cs="Arial"/>
                <w:color w:val="000000"/>
                <w:szCs w:val="18"/>
              </w:rPr>
              <w:t>£516,587</w:t>
            </w:r>
          </w:p>
        </w:tc>
        <w:tc>
          <w:tcPr>
            <w:tcW w:w="719" w:type="pct"/>
            <w:vAlign w:val="bottom"/>
          </w:tcPr>
          <w:p w14:paraId="2252EE51" w14:textId="77777777" w:rsidR="00C13A2D" w:rsidRPr="002D3BED" w:rsidRDefault="00C13A2D" w:rsidP="00C13A2D">
            <w:pPr>
              <w:pStyle w:val="LRIGtabletext0"/>
              <w:jc w:val="center"/>
            </w:pPr>
            <w:r w:rsidRPr="002D3BED">
              <w:rPr>
                <w:rFonts w:cs="Arial"/>
                <w:color w:val="000000"/>
                <w:szCs w:val="18"/>
              </w:rPr>
              <w:t>449.217</w:t>
            </w:r>
          </w:p>
        </w:tc>
        <w:tc>
          <w:tcPr>
            <w:tcW w:w="743" w:type="pct"/>
            <w:vAlign w:val="bottom"/>
          </w:tcPr>
          <w:p w14:paraId="628D6A92" w14:textId="77777777" w:rsidR="00C13A2D" w:rsidRPr="002D3BED" w:rsidRDefault="00C13A2D" w:rsidP="00C13A2D">
            <w:pPr>
              <w:pStyle w:val="LRIGtabletext0"/>
              <w:jc w:val="center"/>
            </w:pPr>
            <w:r w:rsidRPr="002D3BED">
              <w:rPr>
                <w:rFonts w:cs="Arial"/>
                <w:color w:val="000000"/>
                <w:szCs w:val="18"/>
              </w:rPr>
              <w:t>£1,179</w:t>
            </w:r>
          </w:p>
        </w:tc>
        <w:tc>
          <w:tcPr>
            <w:tcW w:w="743" w:type="pct"/>
          </w:tcPr>
          <w:p w14:paraId="663E5860" w14:textId="77777777" w:rsidR="00C13A2D" w:rsidRPr="002D3BED" w:rsidRDefault="00C13A2D" w:rsidP="00C13A2D">
            <w:pPr>
              <w:pStyle w:val="LRIGtabletext0"/>
              <w:jc w:val="center"/>
            </w:pPr>
            <w:r w:rsidRPr="002D3BED">
              <w:t>-0.002</w:t>
            </w:r>
          </w:p>
        </w:tc>
        <w:tc>
          <w:tcPr>
            <w:tcW w:w="718" w:type="pct"/>
            <w:vAlign w:val="bottom"/>
          </w:tcPr>
          <w:p w14:paraId="00D145F4"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2C174B84" w14:textId="77777777" w:rsidTr="00C13A2D">
        <w:tc>
          <w:tcPr>
            <w:tcW w:w="1358" w:type="pct"/>
            <w:vAlign w:val="bottom"/>
          </w:tcPr>
          <w:p w14:paraId="68CE2E69"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719" w:type="pct"/>
            <w:vAlign w:val="bottom"/>
          </w:tcPr>
          <w:p w14:paraId="48D7556D" w14:textId="77777777" w:rsidR="00C13A2D" w:rsidRPr="002D3BED" w:rsidRDefault="00C13A2D" w:rsidP="00C13A2D">
            <w:pPr>
              <w:pStyle w:val="LRIGtabletext0"/>
              <w:jc w:val="center"/>
            </w:pPr>
            <w:r w:rsidRPr="002D3BED">
              <w:rPr>
                <w:rFonts w:cs="Arial"/>
                <w:color w:val="000000"/>
                <w:szCs w:val="18"/>
              </w:rPr>
              <w:t>£518,261</w:t>
            </w:r>
          </w:p>
        </w:tc>
        <w:tc>
          <w:tcPr>
            <w:tcW w:w="719" w:type="pct"/>
            <w:vAlign w:val="bottom"/>
          </w:tcPr>
          <w:p w14:paraId="07F503ED" w14:textId="77777777" w:rsidR="00C13A2D" w:rsidRPr="002D3BED" w:rsidRDefault="00C13A2D" w:rsidP="00C13A2D">
            <w:pPr>
              <w:pStyle w:val="LRIGtabletext0"/>
              <w:jc w:val="center"/>
            </w:pPr>
            <w:r w:rsidRPr="002D3BED">
              <w:rPr>
                <w:rFonts w:cs="Arial"/>
                <w:color w:val="000000"/>
                <w:szCs w:val="18"/>
              </w:rPr>
              <w:t>448.540</w:t>
            </w:r>
          </w:p>
        </w:tc>
        <w:tc>
          <w:tcPr>
            <w:tcW w:w="743" w:type="pct"/>
            <w:vAlign w:val="bottom"/>
          </w:tcPr>
          <w:p w14:paraId="5DA45FF5" w14:textId="77777777" w:rsidR="00C13A2D" w:rsidRPr="002D3BED" w:rsidRDefault="00C13A2D" w:rsidP="00C13A2D">
            <w:pPr>
              <w:pStyle w:val="LRIGtabletext0"/>
              <w:jc w:val="center"/>
            </w:pPr>
            <w:r w:rsidRPr="002D3BED">
              <w:rPr>
                <w:rFonts w:cs="Arial"/>
                <w:color w:val="000000"/>
                <w:szCs w:val="18"/>
              </w:rPr>
              <w:t>£2,853</w:t>
            </w:r>
          </w:p>
        </w:tc>
        <w:tc>
          <w:tcPr>
            <w:tcW w:w="743" w:type="pct"/>
          </w:tcPr>
          <w:p w14:paraId="06021113" w14:textId="77777777" w:rsidR="00C13A2D" w:rsidRPr="002D3BED" w:rsidRDefault="00C13A2D" w:rsidP="00C13A2D">
            <w:pPr>
              <w:pStyle w:val="LRIGtabletext0"/>
              <w:jc w:val="center"/>
            </w:pPr>
            <w:r w:rsidRPr="002D3BED">
              <w:t>-0.680</w:t>
            </w:r>
          </w:p>
        </w:tc>
        <w:tc>
          <w:tcPr>
            <w:tcW w:w="718" w:type="pct"/>
            <w:vAlign w:val="bottom"/>
          </w:tcPr>
          <w:p w14:paraId="1855BBEE"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E6DB78D" w14:textId="77777777" w:rsidTr="00C13A2D">
        <w:tc>
          <w:tcPr>
            <w:tcW w:w="1358" w:type="pct"/>
            <w:vAlign w:val="bottom"/>
          </w:tcPr>
          <w:p w14:paraId="14B8C752"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0FC34964" w14:textId="77777777" w:rsidR="00C13A2D" w:rsidRPr="002D3BED" w:rsidRDefault="00C13A2D" w:rsidP="00C13A2D">
            <w:pPr>
              <w:pStyle w:val="LRIGtabletext0"/>
              <w:jc w:val="center"/>
            </w:pPr>
            <w:r w:rsidRPr="002D3BED">
              <w:rPr>
                <w:rFonts w:cs="Arial"/>
                <w:color w:val="000000"/>
                <w:szCs w:val="18"/>
              </w:rPr>
              <w:t>£518,323</w:t>
            </w:r>
          </w:p>
        </w:tc>
        <w:tc>
          <w:tcPr>
            <w:tcW w:w="719" w:type="pct"/>
            <w:vAlign w:val="bottom"/>
          </w:tcPr>
          <w:p w14:paraId="51E3486F" w14:textId="77777777" w:rsidR="00C13A2D" w:rsidRPr="002D3BED" w:rsidRDefault="00C13A2D" w:rsidP="00C13A2D">
            <w:pPr>
              <w:pStyle w:val="LRIGtabletext0"/>
              <w:jc w:val="center"/>
            </w:pPr>
            <w:r w:rsidRPr="002D3BED">
              <w:rPr>
                <w:rFonts w:cs="Arial"/>
                <w:color w:val="000000"/>
                <w:szCs w:val="18"/>
              </w:rPr>
              <w:t>449.170</w:t>
            </w:r>
          </w:p>
        </w:tc>
        <w:tc>
          <w:tcPr>
            <w:tcW w:w="743" w:type="pct"/>
            <w:vAlign w:val="bottom"/>
          </w:tcPr>
          <w:p w14:paraId="175EB2A1" w14:textId="77777777" w:rsidR="00C13A2D" w:rsidRPr="002D3BED" w:rsidRDefault="00C13A2D" w:rsidP="00C13A2D">
            <w:pPr>
              <w:pStyle w:val="LRIGtabletext0"/>
              <w:jc w:val="center"/>
            </w:pPr>
            <w:r w:rsidRPr="002D3BED">
              <w:rPr>
                <w:rFonts w:cs="Arial"/>
                <w:color w:val="000000"/>
                <w:szCs w:val="18"/>
              </w:rPr>
              <w:t>£2,915</w:t>
            </w:r>
          </w:p>
        </w:tc>
        <w:tc>
          <w:tcPr>
            <w:tcW w:w="743" w:type="pct"/>
          </w:tcPr>
          <w:p w14:paraId="26F777F9" w14:textId="77777777" w:rsidR="00C13A2D" w:rsidRPr="002D3BED" w:rsidRDefault="00C13A2D" w:rsidP="00C13A2D">
            <w:pPr>
              <w:pStyle w:val="LRIGtabletext0"/>
              <w:jc w:val="center"/>
            </w:pPr>
            <w:r w:rsidRPr="002D3BED">
              <w:t>-0.050</w:t>
            </w:r>
          </w:p>
        </w:tc>
        <w:tc>
          <w:tcPr>
            <w:tcW w:w="718" w:type="pct"/>
            <w:vAlign w:val="bottom"/>
          </w:tcPr>
          <w:p w14:paraId="7EC248BF"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18699B50" w14:textId="77777777" w:rsidTr="00C13A2D">
        <w:tc>
          <w:tcPr>
            <w:tcW w:w="1358" w:type="pct"/>
            <w:vAlign w:val="bottom"/>
          </w:tcPr>
          <w:p w14:paraId="52279947"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543018C6" w14:textId="77777777" w:rsidR="00C13A2D" w:rsidRPr="002D3BED" w:rsidRDefault="00C13A2D" w:rsidP="00C13A2D">
            <w:pPr>
              <w:pStyle w:val="LRIGtabletext0"/>
              <w:jc w:val="center"/>
            </w:pPr>
            <w:r w:rsidRPr="002D3BED">
              <w:rPr>
                <w:rFonts w:cs="Arial"/>
                <w:color w:val="000000"/>
                <w:szCs w:val="18"/>
              </w:rPr>
              <w:t>£521,080</w:t>
            </w:r>
          </w:p>
        </w:tc>
        <w:tc>
          <w:tcPr>
            <w:tcW w:w="719" w:type="pct"/>
            <w:vAlign w:val="bottom"/>
          </w:tcPr>
          <w:p w14:paraId="543357EB" w14:textId="77777777" w:rsidR="00C13A2D" w:rsidRPr="002D3BED" w:rsidRDefault="00C13A2D" w:rsidP="00C13A2D">
            <w:pPr>
              <w:pStyle w:val="LRIGtabletext0"/>
              <w:jc w:val="center"/>
            </w:pPr>
            <w:r w:rsidRPr="002D3BED">
              <w:rPr>
                <w:rFonts w:cs="Arial"/>
                <w:color w:val="000000"/>
                <w:szCs w:val="18"/>
              </w:rPr>
              <w:t>448.994</w:t>
            </w:r>
          </w:p>
        </w:tc>
        <w:tc>
          <w:tcPr>
            <w:tcW w:w="743" w:type="pct"/>
            <w:vAlign w:val="bottom"/>
          </w:tcPr>
          <w:p w14:paraId="50C0B31A" w14:textId="77777777" w:rsidR="00C13A2D" w:rsidRPr="002D3BED" w:rsidRDefault="00C13A2D" w:rsidP="00C13A2D">
            <w:pPr>
              <w:pStyle w:val="LRIGtabletext0"/>
              <w:jc w:val="center"/>
            </w:pPr>
            <w:r w:rsidRPr="002D3BED">
              <w:rPr>
                <w:rFonts w:cs="Arial"/>
                <w:color w:val="000000"/>
                <w:szCs w:val="18"/>
              </w:rPr>
              <w:t>£5,672</w:t>
            </w:r>
          </w:p>
        </w:tc>
        <w:tc>
          <w:tcPr>
            <w:tcW w:w="743" w:type="pct"/>
          </w:tcPr>
          <w:p w14:paraId="0BA3D965" w14:textId="77777777" w:rsidR="00C13A2D" w:rsidRPr="002D3BED" w:rsidRDefault="00C13A2D" w:rsidP="00C13A2D">
            <w:pPr>
              <w:pStyle w:val="LRIGtabletext0"/>
              <w:jc w:val="center"/>
            </w:pPr>
            <w:r w:rsidRPr="002D3BED">
              <w:t>-0.226</w:t>
            </w:r>
          </w:p>
        </w:tc>
        <w:tc>
          <w:tcPr>
            <w:tcW w:w="718" w:type="pct"/>
            <w:vAlign w:val="bottom"/>
          </w:tcPr>
          <w:p w14:paraId="27D7AF37"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4FA52BB3" w14:textId="77777777" w:rsidTr="00C13A2D">
        <w:tc>
          <w:tcPr>
            <w:tcW w:w="1358" w:type="pct"/>
            <w:vAlign w:val="bottom"/>
          </w:tcPr>
          <w:p w14:paraId="267806BC"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65A71663" w14:textId="77777777" w:rsidR="00C13A2D" w:rsidRPr="002D3BED" w:rsidRDefault="00C13A2D" w:rsidP="00C13A2D">
            <w:pPr>
              <w:pStyle w:val="LRIGtabletext0"/>
              <w:jc w:val="center"/>
            </w:pPr>
            <w:r w:rsidRPr="002D3BED">
              <w:rPr>
                <w:rFonts w:cs="Arial"/>
                <w:color w:val="000000"/>
                <w:szCs w:val="18"/>
              </w:rPr>
              <w:t>£530,590</w:t>
            </w:r>
          </w:p>
        </w:tc>
        <w:tc>
          <w:tcPr>
            <w:tcW w:w="719" w:type="pct"/>
            <w:vAlign w:val="bottom"/>
          </w:tcPr>
          <w:p w14:paraId="5612C7BA" w14:textId="77777777" w:rsidR="00C13A2D" w:rsidRPr="002D3BED" w:rsidRDefault="00C13A2D" w:rsidP="00C13A2D">
            <w:pPr>
              <w:pStyle w:val="LRIGtabletext0"/>
              <w:jc w:val="center"/>
            </w:pPr>
            <w:r w:rsidRPr="002D3BED">
              <w:rPr>
                <w:rFonts w:cs="Arial"/>
                <w:color w:val="000000"/>
                <w:szCs w:val="18"/>
              </w:rPr>
              <w:t>448.956</w:t>
            </w:r>
          </w:p>
        </w:tc>
        <w:tc>
          <w:tcPr>
            <w:tcW w:w="743" w:type="pct"/>
            <w:vAlign w:val="bottom"/>
          </w:tcPr>
          <w:p w14:paraId="29851CC3" w14:textId="77777777" w:rsidR="00C13A2D" w:rsidRPr="002D3BED" w:rsidRDefault="00C13A2D" w:rsidP="00C13A2D">
            <w:pPr>
              <w:pStyle w:val="LRIGtabletext0"/>
              <w:jc w:val="center"/>
            </w:pPr>
            <w:r w:rsidRPr="002D3BED">
              <w:rPr>
                <w:rFonts w:cs="Arial"/>
                <w:color w:val="000000"/>
                <w:szCs w:val="18"/>
              </w:rPr>
              <w:t>£15,182</w:t>
            </w:r>
          </w:p>
        </w:tc>
        <w:tc>
          <w:tcPr>
            <w:tcW w:w="743" w:type="pct"/>
          </w:tcPr>
          <w:p w14:paraId="72AD37C8" w14:textId="77777777" w:rsidR="00C13A2D" w:rsidRPr="002D3BED" w:rsidRDefault="00C13A2D" w:rsidP="00C13A2D">
            <w:pPr>
              <w:pStyle w:val="LRIGtabletext0"/>
              <w:jc w:val="center"/>
            </w:pPr>
            <w:r w:rsidRPr="002D3BED">
              <w:t>-0.264</w:t>
            </w:r>
          </w:p>
        </w:tc>
        <w:tc>
          <w:tcPr>
            <w:tcW w:w="718" w:type="pct"/>
            <w:vAlign w:val="bottom"/>
          </w:tcPr>
          <w:p w14:paraId="7A41F6C7" w14:textId="77777777" w:rsidR="00C13A2D" w:rsidRPr="002D3BED" w:rsidRDefault="00C13A2D" w:rsidP="00C13A2D">
            <w:pPr>
              <w:pStyle w:val="LRIGtabletext0"/>
              <w:jc w:val="center"/>
            </w:pPr>
            <w:r w:rsidRPr="002D3BED">
              <w:rPr>
                <w:rFonts w:cs="Arial"/>
                <w:color w:val="000000"/>
                <w:szCs w:val="18"/>
              </w:rPr>
              <w:t>Dominated</w:t>
            </w:r>
          </w:p>
        </w:tc>
      </w:tr>
    </w:tbl>
    <w:p w14:paraId="0E8A522A" w14:textId="77777777" w:rsidR="00C13A2D" w:rsidRPr="002D3BED" w:rsidRDefault="00C13A2D" w:rsidP="00C13A2D">
      <w:pPr>
        <w:pStyle w:val="LRIGlegend"/>
      </w:pPr>
      <w:r w:rsidRPr="002D3BED">
        <w:t xml:space="preserve">ICER=incremental cost effectiveness ratio; QALY=quality adjusted life year </w:t>
      </w:r>
    </w:p>
    <w:p w14:paraId="6B7ECA74" w14:textId="77777777" w:rsidR="00C13A2D" w:rsidRPr="002D3BED" w:rsidRDefault="00C13A2D" w:rsidP="00C13A2D">
      <w:pPr>
        <w:pStyle w:val="LRIGlegend"/>
      </w:pPr>
      <w:r w:rsidRPr="002D3BED">
        <w:t>*Algorithm interpretation</w:t>
      </w:r>
    </w:p>
    <w:p w14:paraId="7A29C2FE" w14:textId="77777777" w:rsidR="00C13A2D" w:rsidRPr="002D3BED" w:rsidRDefault="00C13A2D" w:rsidP="00C13A2D">
      <w:pPr>
        <w:pStyle w:val="LRIGH4"/>
      </w:pPr>
      <w:r w:rsidRPr="002D3BED">
        <w:t>Base Case 3: 12-lead ECG in secondary care, 2 days to 12-lead ECG</w:t>
      </w:r>
    </w:p>
    <w:p w14:paraId="0B4C1BE3" w14:textId="50C908EB" w:rsidR="00C13A2D" w:rsidRPr="002D3BED" w:rsidRDefault="009E5DFA" w:rsidP="00C13A2D">
      <w:pPr>
        <w:pStyle w:val="LRIGCAPTION"/>
        <w:keepNext/>
      </w:pPr>
      <w:bookmarkStart w:id="7" w:name="_Toc536028530"/>
      <w:r>
        <w:t xml:space="preserve">Table E </w:t>
      </w:r>
      <w:r w:rsidR="00C13A2D" w:rsidRPr="002D3BED">
        <w:t>Base Case 3: Total costs of annual number of symptomatic patients with positive MPP seen by a single GP</w:t>
      </w:r>
      <w:bookmarkEnd w:id="7"/>
    </w:p>
    <w:tbl>
      <w:tblPr>
        <w:tblStyle w:val="TableGrid"/>
        <w:tblW w:w="9129" w:type="dxa"/>
        <w:tblLook w:val="04A0" w:firstRow="1" w:lastRow="0" w:firstColumn="1" w:lastColumn="0" w:noHBand="0" w:noVBand="1"/>
      </w:tblPr>
      <w:tblGrid>
        <w:gridCol w:w="1980"/>
        <w:gridCol w:w="994"/>
        <w:gridCol w:w="1440"/>
        <w:gridCol w:w="1247"/>
        <w:gridCol w:w="767"/>
        <w:gridCol w:w="1339"/>
        <w:gridCol w:w="1362"/>
      </w:tblGrid>
      <w:tr w:rsidR="00C13A2D" w:rsidRPr="002D3BED" w14:paraId="06E31161" w14:textId="77777777" w:rsidTr="00C13A2D">
        <w:trPr>
          <w:trHeight w:val="533"/>
        </w:trPr>
        <w:tc>
          <w:tcPr>
            <w:tcW w:w="1980" w:type="dxa"/>
            <w:shd w:val="clear" w:color="auto" w:fill="BFBFBF" w:themeFill="background1" w:themeFillShade="BF"/>
          </w:tcPr>
          <w:p w14:paraId="01D6776F" w14:textId="77777777" w:rsidR="00C13A2D" w:rsidRPr="002D3BED" w:rsidRDefault="00C13A2D" w:rsidP="00C13A2D">
            <w:pPr>
              <w:pStyle w:val="LRIGTABLEHEADER"/>
            </w:pPr>
            <w:r w:rsidRPr="002D3BED">
              <w:t>Strategy</w:t>
            </w:r>
          </w:p>
        </w:tc>
        <w:tc>
          <w:tcPr>
            <w:tcW w:w="994" w:type="dxa"/>
            <w:shd w:val="clear" w:color="auto" w:fill="BFBFBF" w:themeFill="background1" w:themeFillShade="BF"/>
          </w:tcPr>
          <w:p w14:paraId="1BB097FF" w14:textId="77777777" w:rsidR="00C13A2D" w:rsidRPr="002D3BED" w:rsidRDefault="00C13A2D" w:rsidP="00C13A2D">
            <w:pPr>
              <w:pStyle w:val="LRIGTABLEHEADER"/>
            </w:pPr>
            <w:r w:rsidRPr="002D3BED">
              <w:t>Lead-I ECG test</w:t>
            </w:r>
          </w:p>
        </w:tc>
        <w:tc>
          <w:tcPr>
            <w:tcW w:w="1440" w:type="dxa"/>
            <w:shd w:val="clear" w:color="auto" w:fill="BFBFBF" w:themeFill="background1" w:themeFillShade="BF"/>
          </w:tcPr>
          <w:p w14:paraId="60C3CDBB" w14:textId="77777777" w:rsidR="00C13A2D" w:rsidRPr="002D3BED" w:rsidRDefault="00C13A2D" w:rsidP="00C13A2D">
            <w:pPr>
              <w:pStyle w:val="LRIGTABLEHEADER"/>
            </w:pPr>
            <w:r w:rsidRPr="002D3BED">
              <w:t>Treatment (NOACs &amp; rate control)</w:t>
            </w:r>
          </w:p>
        </w:tc>
        <w:tc>
          <w:tcPr>
            <w:tcW w:w="1247" w:type="dxa"/>
            <w:shd w:val="clear" w:color="auto" w:fill="BFBFBF" w:themeFill="background1" w:themeFillShade="BF"/>
          </w:tcPr>
          <w:p w14:paraId="52B86356" w14:textId="77777777" w:rsidR="00C13A2D" w:rsidRPr="002D3BED" w:rsidRDefault="00C13A2D" w:rsidP="00C13A2D">
            <w:pPr>
              <w:pStyle w:val="LRIGTABLEHEADER"/>
            </w:pPr>
            <w:r w:rsidRPr="002D3BED">
              <w:t>CVEs and AEs</w:t>
            </w:r>
          </w:p>
        </w:tc>
        <w:tc>
          <w:tcPr>
            <w:tcW w:w="767" w:type="dxa"/>
            <w:shd w:val="clear" w:color="auto" w:fill="BFBFBF" w:themeFill="background1" w:themeFillShade="BF"/>
          </w:tcPr>
          <w:p w14:paraId="06C7C35F" w14:textId="77777777" w:rsidR="00C13A2D" w:rsidRPr="002D3BED" w:rsidRDefault="00C13A2D" w:rsidP="00C13A2D">
            <w:pPr>
              <w:pStyle w:val="LRIGTABLEHEADER"/>
            </w:pPr>
            <w:r w:rsidRPr="002D3BED">
              <w:t>12-lead ECG</w:t>
            </w:r>
          </w:p>
        </w:tc>
        <w:tc>
          <w:tcPr>
            <w:tcW w:w="1339" w:type="dxa"/>
            <w:shd w:val="clear" w:color="auto" w:fill="BFBFBF" w:themeFill="background1" w:themeFillShade="BF"/>
          </w:tcPr>
          <w:p w14:paraId="389EC0EB" w14:textId="77777777" w:rsidR="00C13A2D" w:rsidRPr="002D3BED" w:rsidRDefault="00C13A2D" w:rsidP="00C13A2D">
            <w:pPr>
              <w:pStyle w:val="LRIGTABLEHEADER"/>
            </w:pPr>
            <w:r w:rsidRPr="002D3BED">
              <w:t>Paroxysmal testing (</w:t>
            </w:r>
            <w:proofErr w:type="spellStart"/>
            <w:r w:rsidRPr="002D3BED">
              <w:t>holter</w:t>
            </w:r>
            <w:proofErr w:type="spellEnd"/>
            <w:r w:rsidRPr="002D3BED">
              <w:t xml:space="preserve"> monitor)</w:t>
            </w:r>
          </w:p>
        </w:tc>
        <w:tc>
          <w:tcPr>
            <w:tcW w:w="1362" w:type="dxa"/>
            <w:shd w:val="clear" w:color="auto" w:fill="BFBFBF" w:themeFill="background1" w:themeFillShade="BF"/>
          </w:tcPr>
          <w:p w14:paraId="3D5BD40F" w14:textId="77777777" w:rsidR="00C13A2D" w:rsidRPr="002D3BED" w:rsidRDefault="00C13A2D" w:rsidP="00C13A2D">
            <w:pPr>
              <w:pStyle w:val="LRIGTABLEHEADER"/>
            </w:pPr>
            <w:r w:rsidRPr="002D3BED">
              <w:t>Total costs</w:t>
            </w:r>
          </w:p>
        </w:tc>
      </w:tr>
      <w:tr w:rsidR="00C13A2D" w:rsidRPr="002D3BED" w14:paraId="669DE61B" w14:textId="77777777" w:rsidTr="00C13A2D">
        <w:trPr>
          <w:trHeight w:val="281"/>
        </w:trPr>
        <w:tc>
          <w:tcPr>
            <w:tcW w:w="1980" w:type="dxa"/>
          </w:tcPr>
          <w:p w14:paraId="501E661E" w14:textId="77777777" w:rsidR="00C13A2D" w:rsidRPr="002D3BED" w:rsidRDefault="00C13A2D" w:rsidP="00C13A2D">
            <w:pPr>
              <w:pStyle w:val="LRIGTABLETEXT"/>
            </w:pPr>
            <w:r w:rsidRPr="002D3BED">
              <w:t>Standard pathway</w:t>
            </w:r>
          </w:p>
        </w:tc>
        <w:tc>
          <w:tcPr>
            <w:tcW w:w="994" w:type="dxa"/>
            <w:vAlign w:val="bottom"/>
          </w:tcPr>
          <w:p w14:paraId="3940695C" w14:textId="77777777" w:rsidR="00C13A2D" w:rsidRPr="002D3BED" w:rsidRDefault="00C13A2D" w:rsidP="00C13A2D">
            <w:pPr>
              <w:pStyle w:val="LRIGtabletext0"/>
              <w:jc w:val="center"/>
            </w:pPr>
            <w:r w:rsidRPr="002D3BED">
              <w:rPr>
                <w:rFonts w:cs="Arial"/>
                <w:color w:val="000000"/>
                <w:szCs w:val="18"/>
              </w:rPr>
              <w:t>£0</w:t>
            </w:r>
          </w:p>
        </w:tc>
        <w:tc>
          <w:tcPr>
            <w:tcW w:w="1440" w:type="dxa"/>
            <w:vAlign w:val="bottom"/>
          </w:tcPr>
          <w:p w14:paraId="7716CDCD" w14:textId="77777777" w:rsidR="00C13A2D" w:rsidRPr="002D3BED" w:rsidRDefault="00C13A2D" w:rsidP="00C13A2D">
            <w:pPr>
              <w:pStyle w:val="LRIGtabletext0"/>
              <w:jc w:val="center"/>
            </w:pPr>
            <w:r w:rsidRPr="002D3BED">
              <w:rPr>
                <w:rFonts w:cs="Arial"/>
                <w:color w:val="000000"/>
                <w:szCs w:val="18"/>
              </w:rPr>
              <w:t>£90,630</w:t>
            </w:r>
          </w:p>
        </w:tc>
        <w:tc>
          <w:tcPr>
            <w:tcW w:w="1247" w:type="dxa"/>
            <w:vAlign w:val="bottom"/>
          </w:tcPr>
          <w:p w14:paraId="40E23A71" w14:textId="77777777" w:rsidR="00C13A2D" w:rsidRPr="002D3BED" w:rsidRDefault="00C13A2D" w:rsidP="00C13A2D">
            <w:pPr>
              <w:pStyle w:val="LRIGtabletext0"/>
              <w:jc w:val="center"/>
            </w:pPr>
            <w:r w:rsidRPr="002D3BED">
              <w:rPr>
                <w:rFonts w:cs="Arial"/>
                <w:color w:val="000000"/>
                <w:szCs w:val="18"/>
              </w:rPr>
              <w:t>£420,279</w:t>
            </w:r>
          </w:p>
        </w:tc>
        <w:tc>
          <w:tcPr>
            <w:tcW w:w="767" w:type="dxa"/>
            <w:shd w:val="clear" w:color="auto" w:fill="FFFFFF" w:themeFill="background1"/>
            <w:vAlign w:val="bottom"/>
          </w:tcPr>
          <w:p w14:paraId="41E8DC63" w14:textId="77777777" w:rsidR="00C13A2D" w:rsidRPr="002D3BED" w:rsidRDefault="00C13A2D" w:rsidP="00C13A2D">
            <w:pPr>
              <w:pStyle w:val="LRIGtabletext0"/>
              <w:jc w:val="center"/>
            </w:pPr>
            <w:r w:rsidRPr="002D3BED">
              <w:rPr>
                <w:rFonts w:cs="Arial"/>
                <w:color w:val="000000"/>
                <w:szCs w:val="18"/>
              </w:rPr>
              <w:t>£2,801</w:t>
            </w:r>
          </w:p>
        </w:tc>
        <w:tc>
          <w:tcPr>
            <w:tcW w:w="1339" w:type="dxa"/>
            <w:shd w:val="clear" w:color="auto" w:fill="FFFFFF" w:themeFill="background1"/>
            <w:vAlign w:val="bottom"/>
          </w:tcPr>
          <w:p w14:paraId="1D5BABEA" w14:textId="77777777" w:rsidR="00C13A2D" w:rsidRPr="002D3BED" w:rsidRDefault="00C13A2D" w:rsidP="00C13A2D">
            <w:pPr>
              <w:pStyle w:val="LRIGtabletext0"/>
              <w:jc w:val="center"/>
            </w:pPr>
            <w:r w:rsidRPr="002D3BED">
              <w:rPr>
                <w:rFonts w:cs="Arial"/>
                <w:color w:val="000000"/>
                <w:szCs w:val="18"/>
              </w:rPr>
              <w:t>£2,743</w:t>
            </w:r>
          </w:p>
        </w:tc>
        <w:tc>
          <w:tcPr>
            <w:tcW w:w="1362" w:type="dxa"/>
            <w:vAlign w:val="bottom"/>
          </w:tcPr>
          <w:p w14:paraId="60DF03B3" w14:textId="77777777" w:rsidR="00C13A2D" w:rsidRPr="002D3BED" w:rsidRDefault="00C13A2D" w:rsidP="00C13A2D">
            <w:pPr>
              <w:pStyle w:val="LRIGtabletext0"/>
              <w:jc w:val="center"/>
            </w:pPr>
            <w:r w:rsidRPr="002D3BED">
              <w:rPr>
                <w:rFonts w:cs="Arial"/>
                <w:color w:val="000000"/>
                <w:szCs w:val="18"/>
              </w:rPr>
              <w:t>£516,453</w:t>
            </w:r>
          </w:p>
        </w:tc>
      </w:tr>
      <w:tr w:rsidR="00C13A2D" w:rsidRPr="002D3BED" w14:paraId="7AD3C668" w14:textId="77777777" w:rsidTr="00C13A2D">
        <w:trPr>
          <w:trHeight w:val="281"/>
        </w:trPr>
        <w:tc>
          <w:tcPr>
            <w:tcW w:w="1980" w:type="dxa"/>
          </w:tcPr>
          <w:p w14:paraId="52919238" w14:textId="77777777" w:rsidR="00C13A2D" w:rsidRPr="002D3BED" w:rsidRDefault="00C13A2D" w:rsidP="00C13A2D">
            <w:pPr>
              <w:pStyle w:val="LRIGTABLETEXT"/>
            </w:pPr>
            <w:proofErr w:type="spellStart"/>
            <w:r w:rsidRPr="002D3BED">
              <w:t>Kardia</w:t>
            </w:r>
            <w:proofErr w:type="spellEnd"/>
            <w:r w:rsidRPr="002D3BED">
              <w:t xml:space="preserve"> Mobile</w:t>
            </w:r>
          </w:p>
        </w:tc>
        <w:tc>
          <w:tcPr>
            <w:tcW w:w="994" w:type="dxa"/>
            <w:vAlign w:val="bottom"/>
          </w:tcPr>
          <w:p w14:paraId="35A34436" w14:textId="77777777" w:rsidR="00C13A2D" w:rsidRPr="002D3BED" w:rsidRDefault="00C13A2D" w:rsidP="00C13A2D">
            <w:pPr>
              <w:pStyle w:val="LRIGtabletext0"/>
              <w:jc w:val="center"/>
            </w:pPr>
            <w:r w:rsidRPr="002D3BED">
              <w:rPr>
                <w:rFonts w:cs="Arial"/>
                <w:color w:val="000000"/>
                <w:szCs w:val="18"/>
              </w:rPr>
              <w:t>£26</w:t>
            </w:r>
          </w:p>
        </w:tc>
        <w:tc>
          <w:tcPr>
            <w:tcW w:w="1440" w:type="dxa"/>
            <w:vAlign w:val="bottom"/>
          </w:tcPr>
          <w:p w14:paraId="537CAB99" w14:textId="77777777" w:rsidR="00C13A2D" w:rsidRPr="002D3BED" w:rsidRDefault="00C13A2D" w:rsidP="00C13A2D">
            <w:pPr>
              <w:pStyle w:val="LRIGtabletext0"/>
              <w:jc w:val="center"/>
            </w:pPr>
            <w:r w:rsidRPr="002D3BED">
              <w:rPr>
                <w:rFonts w:cs="Arial"/>
                <w:color w:val="000000"/>
                <w:szCs w:val="18"/>
              </w:rPr>
              <w:t>£102,952</w:t>
            </w:r>
          </w:p>
        </w:tc>
        <w:tc>
          <w:tcPr>
            <w:tcW w:w="1247" w:type="dxa"/>
            <w:vAlign w:val="bottom"/>
          </w:tcPr>
          <w:p w14:paraId="70D00092" w14:textId="77777777" w:rsidR="00C13A2D" w:rsidRPr="002D3BED" w:rsidRDefault="00C13A2D" w:rsidP="00C13A2D">
            <w:pPr>
              <w:pStyle w:val="LRIGtabletext0"/>
              <w:jc w:val="center"/>
            </w:pPr>
            <w:r w:rsidRPr="002D3BED">
              <w:rPr>
                <w:rFonts w:cs="Arial"/>
                <w:color w:val="000000"/>
                <w:szCs w:val="18"/>
              </w:rPr>
              <w:t>£409,881</w:t>
            </w:r>
          </w:p>
        </w:tc>
        <w:tc>
          <w:tcPr>
            <w:tcW w:w="767" w:type="dxa"/>
            <w:shd w:val="clear" w:color="auto" w:fill="FFFFFF" w:themeFill="background1"/>
            <w:vAlign w:val="bottom"/>
          </w:tcPr>
          <w:p w14:paraId="76B2C1C5" w14:textId="77777777" w:rsidR="00C13A2D" w:rsidRPr="002D3BED" w:rsidRDefault="00C13A2D" w:rsidP="00C13A2D">
            <w:pPr>
              <w:pStyle w:val="LRIGtabletext0"/>
              <w:jc w:val="center"/>
            </w:pPr>
            <w:r w:rsidRPr="002D3BED">
              <w:rPr>
                <w:rFonts w:cs="Arial"/>
                <w:color w:val="000000"/>
                <w:szCs w:val="18"/>
              </w:rPr>
              <w:t>£2,361</w:t>
            </w:r>
          </w:p>
        </w:tc>
        <w:tc>
          <w:tcPr>
            <w:tcW w:w="1339" w:type="dxa"/>
            <w:shd w:val="clear" w:color="auto" w:fill="FFFFFF" w:themeFill="background1"/>
            <w:vAlign w:val="bottom"/>
          </w:tcPr>
          <w:p w14:paraId="42C08F96" w14:textId="77777777" w:rsidR="00C13A2D" w:rsidRPr="002D3BED" w:rsidRDefault="00C13A2D" w:rsidP="00C13A2D">
            <w:pPr>
              <w:pStyle w:val="LRIGtabletext0"/>
              <w:jc w:val="center"/>
            </w:pPr>
            <w:r w:rsidRPr="002D3BED">
              <w:rPr>
                <w:rFonts w:cs="Arial"/>
                <w:color w:val="000000"/>
                <w:szCs w:val="18"/>
              </w:rPr>
              <w:t>£2,240</w:t>
            </w:r>
          </w:p>
        </w:tc>
        <w:tc>
          <w:tcPr>
            <w:tcW w:w="1362" w:type="dxa"/>
            <w:vAlign w:val="bottom"/>
          </w:tcPr>
          <w:p w14:paraId="7051526B" w14:textId="77777777" w:rsidR="00C13A2D" w:rsidRPr="002D3BED" w:rsidRDefault="00C13A2D" w:rsidP="00C13A2D">
            <w:pPr>
              <w:pStyle w:val="LRIGtabletext0"/>
              <w:jc w:val="center"/>
            </w:pPr>
            <w:r w:rsidRPr="002D3BED">
              <w:rPr>
                <w:rFonts w:cs="Arial"/>
                <w:color w:val="000000"/>
                <w:szCs w:val="18"/>
              </w:rPr>
              <w:t>£517,460</w:t>
            </w:r>
          </w:p>
        </w:tc>
      </w:tr>
      <w:tr w:rsidR="00C13A2D" w:rsidRPr="002D3BED" w14:paraId="11D5F18B" w14:textId="77777777" w:rsidTr="00C13A2D">
        <w:trPr>
          <w:trHeight w:val="281"/>
        </w:trPr>
        <w:tc>
          <w:tcPr>
            <w:tcW w:w="1980" w:type="dxa"/>
          </w:tcPr>
          <w:p w14:paraId="296F8795" w14:textId="77777777" w:rsidR="00C13A2D" w:rsidRPr="002D3BED" w:rsidRDefault="00C13A2D" w:rsidP="00C13A2D">
            <w:pPr>
              <w:pStyle w:val="LRIGTABLETEXT"/>
            </w:pPr>
            <w:proofErr w:type="spellStart"/>
            <w:r w:rsidRPr="002D3BED">
              <w:t>imPulse</w:t>
            </w:r>
            <w:proofErr w:type="spellEnd"/>
          </w:p>
        </w:tc>
        <w:tc>
          <w:tcPr>
            <w:tcW w:w="994" w:type="dxa"/>
            <w:vAlign w:val="bottom"/>
          </w:tcPr>
          <w:p w14:paraId="36B12616" w14:textId="77777777" w:rsidR="00C13A2D" w:rsidRPr="002D3BED" w:rsidRDefault="00C13A2D" w:rsidP="00C13A2D">
            <w:pPr>
              <w:pStyle w:val="LRIGtabletext0"/>
              <w:jc w:val="center"/>
            </w:pPr>
            <w:r w:rsidRPr="002D3BED">
              <w:rPr>
                <w:rFonts w:cs="Arial"/>
                <w:color w:val="000000"/>
                <w:szCs w:val="18"/>
              </w:rPr>
              <w:t>£97</w:t>
            </w:r>
          </w:p>
        </w:tc>
        <w:tc>
          <w:tcPr>
            <w:tcW w:w="1440" w:type="dxa"/>
            <w:vAlign w:val="bottom"/>
          </w:tcPr>
          <w:p w14:paraId="450EF45B" w14:textId="77777777" w:rsidR="00C13A2D" w:rsidRPr="002D3BED" w:rsidRDefault="00C13A2D" w:rsidP="00C13A2D">
            <w:pPr>
              <w:pStyle w:val="LRIGtabletext0"/>
              <w:jc w:val="center"/>
            </w:pPr>
            <w:r w:rsidRPr="002D3BED">
              <w:rPr>
                <w:rFonts w:cs="Arial"/>
                <w:color w:val="000000"/>
                <w:szCs w:val="18"/>
              </w:rPr>
              <w:t>£116,317</w:t>
            </w:r>
          </w:p>
        </w:tc>
        <w:tc>
          <w:tcPr>
            <w:tcW w:w="1247" w:type="dxa"/>
            <w:vAlign w:val="bottom"/>
          </w:tcPr>
          <w:p w14:paraId="69C12325" w14:textId="77777777" w:rsidR="00C13A2D" w:rsidRPr="002D3BED" w:rsidRDefault="00C13A2D" w:rsidP="00C13A2D">
            <w:pPr>
              <w:pStyle w:val="LRIGtabletext0"/>
              <w:jc w:val="center"/>
            </w:pPr>
            <w:r w:rsidRPr="002D3BED">
              <w:rPr>
                <w:rFonts w:cs="Arial"/>
                <w:color w:val="000000"/>
                <w:szCs w:val="18"/>
              </w:rPr>
              <w:t>£411,612</w:t>
            </w:r>
          </w:p>
        </w:tc>
        <w:tc>
          <w:tcPr>
            <w:tcW w:w="767" w:type="dxa"/>
            <w:shd w:val="clear" w:color="auto" w:fill="FFFFFF" w:themeFill="background1"/>
            <w:vAlign w:val="bottom"/>
          </w:tcPr>
          <w:p w14:paraId="316E2559" w14:textId="77777777" w:rsidR="00C13A2D" w:rsidRPr="002D3BED" w:rsidRDefault="00C13A2D" w:rsidP="00C13A2D">
            <w:pPr>
              <w:pStyle w:val="LRIGtabletext0"/>
              <w:jc w:val="center"/>
            </w:pPr>
            <w:r w:rsidRPr="002D3BED">
              <w:rPr>
                <w:rFonts w:cs="Arial"/>
                <w:color w:val="000000"/>
                <w:szCs w:val="18"/>
              </w:rPr>
              <w:t>£2,373</w:t>
            </w:r>
          </w:p>
        </w:tc>
        <w:tc>
          <w:tcPr>
            <w:tcW w:w="1339" w:type="dxa"/>
            <w:shd w:val="clear" w:color="auto" w:fill="FFFFFF" w:themeFill="background1"/>
            <w:vAlign w:val="bottom"/>
          </w:tcPr>
          <w:p w14:paraId="699B982D" w14:textId="77777777" w:rsidR="00C13A2D" w:rsidRPr="002D3BED" w:rsidRDefault="00C13A2D" w:rsidP="00C13A2D">
            <w:pPr>
              <w:pStyle w:val="LRIGtabletext0"/>
              <w:jc w:val="center"/>
            </w:pPr>
            <w:r w:rsidRPr="002D3BED">
              <w:rPr>
                <w:rFonts w:cs="Arial"/>
                <w:color w:val="000000"/>
                <w:szCs w:val="18"/>
              </w:rPr>
              <w:t>£2,265</w:t>
            </w:r>
          </w:p>
        </w:tc>
        <w:tc>
          <w:tcPr>
            <w:tcW w:w="1362" w:type="dxa"/>
            <w:vAlign w:val="bottom"/>
          </w:tcPr>
          <w:p w14:paraId="1129F62E" w14:textId="77777777" w:rsidR="00C13A2D" w:rsidRPr="002D3BED" w:rsidRDefault="00C13A2D" w:rsidP="00C13A2D">
            <w:pPr>
              <w:pStyle w:val="LRIGtabletext0"/>
              <w:jc w:val="center"/>
            </w:pPr>
            <w:r w:rsidRPr="002D3BED">
              <w:rPr>
                <w:rFonts w:cs="Arial"/>
                <w:color w:val="000000"/>
                <w:szCs w:val="18"/>
              </w:rPr>
              <w:t>£532,663</w:t>
            </w:r>
          </w:p>
        </w:tc>
      </w:tr>
      <w:tr w:rsidR="00C13A2D" w:rsidRPr="002D3BED" w14:paraId="2D865105" w14:textId="77777777" w:rsidTr="00C13A2D">
        <w:trPr>
          <w:trHeight w:val="281"/>
        </w:trPr>
        <w:tc>
          <w:tcPr>
            <w:tcW w:w="1980" w:type="dxa"/>
          </w:tcPr>
          <w:p w14:paraId="57A02920" w14:textId="77777777" w:rsidR="00C13A2D" w:rsidRPr="002D3BED" w:rsidRDefault="00C13A2D" w:rsidP="00C13A2D">
            <w:pPr>
              <w:pStyle w:val="LRIGTABLETEXT"/>
            </w:pPr>
            <w:proofErr w:type="spellStart"/>
            <w:r w:rsidRPr="002D3BED">
              <w:t>MyDiagnostick</w:t>
            </w:r>
            <w:proofErr w:type="spellEnd"/>
          </w:p>
        </w:tc>
        <w:tc>
          <w:tcPr>
            <w:tcW w:w="994" w:type="dxa"/>
            <w:vAlign w:val="bottom"/>
          </w:tcPr>
          <w:p w14:paraId="3656A357" w14:textId="77777777" w:rsidR="00C13A2D" w:rsidRPr="002D3BED" w:rsidRDefault="00C13A2D" w:rsidP="00C13A2D">
            <w:pPr>
              <w:pStyle w:val="LRIGtabletext0"/>
              <w:jc w:val="center"/>
            </w:pPr>
            <w:r w:rsidRPr="002D3BED">
              <w:rPr>
                <w:rFonts w:cs="Arial"/>
                <w:color w:val="000000"/>
                <w:szCs w:val="18"/>
              </w:rPr>
              <w:t>£100</w:t>
            </w:r>
          </w:p>
        </w:tc>
        <w:tc>
          <w:tcPr>
            <w:tcW w:w="1440" w:type="dxa"/>
            <w:vAlign w:val="bottom"/>
          </w:tcPr>
          <w:p w14:paraId="34C51DF8" w14:textId="77777777" w:rsidR="00C13A2D" w:rsidRPr="002D3BED" w:rsidRDefault="00C13A2D" w:rsidP="00C13A2D">
            <w:pPr>
              <w:pStyle w:val="LRIGtabletext0"/>
              <w:jc w:val="center"/>
            </w:pPr>
            <w:r w:rsidRPr="002D3BED">
              <w:rPr>
                <w:rFonts w:cs="Arial"/>
                <w:color w:val="000000"/>
                <w:szCs w:val="18"/>
              </w:rPr>
              <w:t>£107,077</w:t>
            </w:r>
          </w:p>
        </w:tc>
        <w:tc>
          <w:tcPr>
            <w:tcW w:w="1247" w:type="dxa"/>
            <w:vAlign w:val="bottom"/>
          </w:tcPr>
          <w:p w14:paraId="091B7303" w14:textId="77777777" w:rsidR="00C13A2D" w:rsidRPr="002D3BED" w:rsidRDefault="00C13A2D" w:rsidP="00C13A2D">
            <w:pPr>
              <w:pStyle w:val="LRIGtabletext0"/>
              <w:jc w:val="center"/>
            </w:pPr>
            <w:r w:rsidRPr="002D3BED">
              <w:rPr>
                <w:rFonts w:cs="Arial"/>
                <w:color w:val="000000"/>
                <w:szCs w:val="18"/>
              </w:rPr>
              <w:t>£411,358</w:t>
            </w:r>
          </w:p>
        </w:tc>
        <w:tc>
          <w:tcPr>
            <w:tcW w:w="767" w:type="dxa"/>
            <w:shd w:val="clear" w:color="auto" w:fill="FFFFFF" w:themeFill="background1"/>
            <w:vAlign w:val="bottom"/>
          </w:tcPr>
          <w:p w14:paraId="7D17EB3D" w14:textId="77777777" w:rsidR="00C13A2D" w:rsidRPr="002D3BED" w:rsidRDefault="00C13A2D" w:rsidP="00C13A2D">
            <w:pPr>
              <w:pStyle w:val="LRIGtabletext0"/>
              <w:jc w:val="center"/>
            </w:pPr>
            <w:r w:rsidRPr="002D3BED">
              <w:rPr>
                <w:rFonts w:cs="Arial"/>
                <w:color w:val="000000"/>
                <w:szCs w:val="18"/>
              </w:rPr>
              <w:t>£2,359</w:t>
            </w:r>
          </w:p>
        </w:tc>
        <w:tc>
          <w:tcPr>
            <w:tcW w:w="1339" w:type="dxa"/>
            <w:shd w:val="clear" w:color="auto" w:fill="FFFFFF" w:themeFill="background1"/>
            <w:vAlign w:val="bottom"/>
          </w:tcPr>
          <w:p w14:paraId="19A8895C" w14:textId="77777777" w:rsidR="00C13A2D" w:rsidRPr="002D3BED" w:rsidRDefault="00C13A2D" w:rsidP="00C13A2D">
            <w:pPr>
              <w:pStyle w:val="LRIGtabletext0"/>
              <w:jc w:val="center"/>
            </w:pPr>
            <w:r w:rsidRPr="002D3BED">
              <w:rPr>
                <w:rFonts w:cs="Arial"/>
                <w:color w:val="000000"/>
                <w:szCs w:val="18"/>
              </w:rPr>
              <w:t>£2,247</w:t>
            </w:r>
          </w:p>
        </w:tc>
        <w:tc>
          <w:tcPr>
            <w:tcW w:w="1362" w:type="dxa"/>
            <w:vAlign w:val="bottom"/>
          </w:tcPr>
          <w:p w14:paraId="71AA4E2F" w14:textId="77777777" w:rsidR="00C13A2D" w:rsidRPr="002D3BED" w:rsidRDefault="00C13A2D" w:rsidP="00C13A2D">
            <w:pPr>
              <w:pStyle w:val="LRIGtabletext0"/>
              <w:jc w:val="center"/>
            </w:pPr>
            <w:r w:rsidRPr="002D3BED">
              <w:rPr>
                <w:rFonts w:cs="Arial"/>
                <w:color w:val="000000"/>
                <w:szCs w:val="18"/>
              </w:rPr>
              <w:t>£523,140</w:t>
            </w:r>
          </w:p>
        </w:tc>
      </w:tr>
      <w:tr w:rsidR="00C13A2D" w:rsidRPr="002D3BED" w14:paraId="4BB169CB" w14:textId="77777777" w:rsidTr="00C13A2D">
        <w:trPr>
          <w:trHeight w:val="281"/>
        </w:trPr>
        <w:tc>
          <w:tcPr>
            <w:tcW w:w="1980" w:type="dxa"/>
          </w:tcPr>
          <w:p w14:paraId="14DEEEAE" w14:textId="77777777" w:rsidR="00C13A2D" w:rsidRPr="002D3BED" w:rsidRDefault="00C13A2D" w:rsidP="00C13A2D">
            <w:pPr>
              <w:pStyle w:val="LRIGTABLETEXT"/>
            </w:pPr>
            <w:r w:rsidRPr="002D3BED">
              <w:t>Generic lead-I device</w:t>
            </w:r>
          </w:p>
        </w:tc>
        <w:tc>
          <w:tcPr>
            <w:tcW w:w="994" w:type="dxa"/>
            <w:vAlign w:val="bottom"/>
          </w:tcPr>
          <w:p w14:paraId="47775616" w14:textId="77777777" w:rsidR="00C13A2D" w:rsidRPr="002D3BED" w:rsidRDefault="00C13A2D" w:rsidP="00C13A2D">
            <w:pPr>
              <w:pStyle w:val="LRIGtabletext0"/>
              <w:jc w:val="center"/>
            </w:pPr>
            <w:r w:rsidRPr="002D3BED">
              <w:rPr>
                <w:rFonts w:cs="Arial"/>
                <w:color w:val="000000"/>
                <w:szCs w:val="18"/>
              </w:rPr>
              <w:t>£392</w:t>
            </w:r>
          </w:p>
        </w:tc>
        <w:tc>
          <w:tcPr>
            <w:tcW w:w="1440" w:type="dxa"/>
            <w:vAlign w:val="bottom"/>
          </w:tcPr>
          <w:p w14:paraId="482E71C5" w14:textId="77777777" w:rsidR="00C13A2D" w:rsidRPr="002D3BED" w:rsidRDefault="00C13A2D" w:rsidP="00C13A2D">
            <w:pPr>
              <w:pStyle w:val="LRIGtabletext0"/>
              <w:jc w:val="center"/>
            </w:pPr>
            <w:r w:rsidRPr="002D3BED">
              <w:rPr>
                <w:rFonts w:cs="Arial"/>
                <w:color w:val="000000"/>
                <w:szCs w:val="18"/>
              </w:rPr>
              <w:t>£103,746</w:t>
            </w:r>
          </w:p>
        </w:tc>
        <w:tc>
          <w:tcPr>
            <w:tcW w:w="1247" w:type="dxa"/>
            <w:vAlign w:val="bottom"/>
          </w:tcPr>
          <w:p w14:paraId="38CF5BFF" w14:textId="77777777" w:rsidR="00C13A2D" w:rsidRPr="002D3BED" w:rsidRDefault="00C13A2D" w:rsidP="00C13A2D">
            <w:pPr>
              <w:pStyle w:val="LRIGtabletext0"/>
              <w:jc w:val="center"/>
            </w:pPr>
            <w:r w:rsidRPr="002D3BED">
              <w:rPr>
                <w:rFonts w:cs="Arial"/>
                <w:color w:val="000000"/>
                <w:szCs w:val="18"/>
              </w:rPr>
              <w:t>£409,898</w:t>
            </w:r>
          </w:p>
        </w:tc>
        <w:tc>
          <w:tcPr>
            <w:tcW w:w="767" w:type="dxa"/>
            <w:shd w:val="clear" w:color="auto" w:fill="FFFFFF" w:themeFill="background1"/>
            <w:vAlign w:val="bottom"/>
          </w:tcPr>
          <w:p w14:paraId="06091FC8" w14:textId="77777777" w:rsidR="00C13A2D" w:rsidRPr="002D3BED" w:rsidRDefault="00C13A2D" w:rsidP="00C13A2D">
            <w:pPr>
              <w:pStyle w:val="LRIGtabletext0"/>
              <w:jc w:val="center"/>
            </w:pPr>
            <w:r w:rsidRPr="002D3BED">
              <w:rPr>
                <w:rFonts w:cs="Arial"/>
                <w:color w:val="000000"/>
                <w:szCs w:val="18"/>
              </w:rPr>
              <w:t>£2,362</w:t>
            </w:r>
          </w:p>
        </w:tc>
        <w:tc>
          <w:tcPr>
            <w:tcW w:w="1339" w:type="dxa"/>
            <w:shd w:val="clear" w:color="auto" w:fill="FFFFFF" w:themeFill="background1"/>
            <w:vAlign w:val="bottom"/>
          </w:tcPr>
          <w:p w14:paraId="2714DC7A" w14:textId="77777777" w:rsidR="00C13A2D" w:rsidRPr="002D3BED" w:rsidRDefault="00C13A2D" w:rsidP="00C13A2D">
            <w:pPr>
              <w:pStyle w:val="LRIGtabletext0"/>
              <w:jc w:val="center"/>
            </w:pPr>
            <w:r w:rsidRPr="002D3BED">
              <w:rPr>
                <w:rFonts w:cs="Arial"/>
                <w:color w:val="000000"/>
                <w:szCs w:val="18"/>
              </w:rPr>
              <w:t>£2,242</w:t>
            </w:r>
          </w:p>
        </w:tc>
        <w:tc>
          <w:tcPr>
            <w:tcW w:w="1362" w:type="dxa"/>
            <w:vAlign w:val="bottom"/>
          </w:tcPr>
          <w:p w14:paraId="665AFD39" w14:textId="77777777" w:rsidR="00C13A2D" w:rsidRPr="002D3BED" w:rsidRDefault="00C13A2D" w:rsidP="00C13A2D">
            <w:pPr>
              <w:pStyle w:val="LRIGtabletext0"/>
              <w:jc w:val="center"/>
            </w:pPr>
            <w:r w:rsidRPr="002D3BED">
              <w:rPr>
                <w:rFonts w:cs="Arial"/>
                <w:color w:val="000000"/>
                <w:szCs w:val="18"/>
              </w:rPr>
              <w:t>£518,640</w:t>
            </w:r>
          </w:p>
        </w:tc>
      </w:tr>
      <w:tr w:rsidR="00C13A2D" w:rsidRPr="002D3BED" w14:paraId="7D419910" w14:textId="77777777" w:rsidTr="00C13A2D">
        <w:trPr>
          <w:trHeight w:val="266"/>
        </w:trPr>
        <w:tc>
          <w:tcPr>
            <w:tcW w:w="1980" w:type="dxa"/>
          </w:tcPr>
          <w:p w14:paraId="703474C6" w14:textId="77777777" w:rsidR="00C13A2D" w:rsidRPr="002D3BED" w:rsidRDefault="00C13A2D" w:rsidP="00C13A2D">
            <w:pPr>
              <w:pStyle w:val="LRIGTABLETEXT"/>
            </w:pPr>
            <w:proofErr w:type="spellStart"/>
            <w:r w:rsidRPr="002D3BED">
              <w:t>Zenicor</w:t>
            </w:r>
            <w:proofErr w:type="spellEnd"/>
            <w:r w:rsidRPr="002D3BED">
              <w:t>-ECG</w:t>
            </w:r>
          </w:p>
        </w:tc>
        <w:tc>
          <w:tcPr>
            <w:tcW w:w="994" w:type="dxa"/>
            <w:vAlign w:val="bottom"/>
          </w:tcPr>
          <w:p w14:paraId="2770BC94" w14:textId="77777777" w:rsidR="00C13A2D" w:rsidRPr="002D3BED" w:rsidRDefault="00C13A2D" w:rsidP="00C13A2D">
            <w:pPr>
              <w:pStyle w:val="LRIGtabletext0"/>
              <w:jc w:val="center"/>
            </w:pPr>
            <w:r w:rsidRPr="002D3BED">
              <w:rPr>
                <w:rFonts w:cs="Arial"/>
                <w:color w:val="000000"/>
                <w:szCs w:val="18"/>
              </w:rPr>
              <w:t>£624</w:t>
            </w:r>
          </w:p>
        </w:tc>
        <w:tc>
          <w:tcPr>
            <w:tcW w:w="1440" w:type="dxa"/>
            <w:vAlign w:val="bottom"/>
          </w:tcPr>
          <w:p w14:paraId="2AFF3BEE" w14:textId="77777777" w:rsidR="00C13A2D" w:rsidRPr="002D3BED" w:rsidRDefault="00C13A2D" w:rsidP="00C13A2D">
            <w:pPr>
              <w:pStyle w:val="LRIGtabletext0"/>
              <w:jc w:val="center"/>
            </w:pPr>
            <w:r w:rsidRPr="002D3BED">
              <w:rPr>
                <w:rFonts w:cs="Arial"/>
                <w:color w:val="000000"/>
                <w:szCs w:val="18"/>
              </w:rPr>
              <w:t>£104,938</w:t>
            </w:r>
          </w:p>
        </w:tc>
        <w:tc>
          <w:tcPr>
            <w:tcW w:w="1247" w:type="dxa"/>
            <w:vAlign w:val="bottom"/>
          </w:tcPr>
          <w:p w14:paraId="1CAADBDA" w14:textId="77777777" w:rsidR="00C13A2D" w:rsidRPr="002D3BED" w:rsidRDefault="00C13A2D" w:rsidP="00C13A2D">
            <w:pPr>
              <w:pStyle w:val="LRIGtabletext0"/>
              <w:jc w:val="center"/>
            </w:pPr>
            <w:r w:rsidRPr="002D3BED">
              <w:rPr>
                <w:rFonts w:cs="Arial"/>
                <w:color w:val="000000"/>
                <w:szCs w:val="18"/>
              </w:rPr>
              <w:t>£410,210</w:t>
            </w:r>
          </w:p>
        </w:tc>
        <w:tc>
          <w:tcPr>
            <w:tcW w:w="767" w:type="dxa"/>
            <w:shd w:val="clear" w:color="auto" w:fill="FFFFFF" w:themeFill="background1"/>
            <w:vAlign w:val="bottom"/>
          </w:tcPr>
          <w:p w14:paraId="61C0EB1F" w14:textId="77777777" w:rsidR="00C13A2D" w:rsidRPr="002D3BED" w:rsidRDefault="00C13A2D" w:rsidP="00C13A2D">
            <w:pPr>
              <w:pStyle w:val="LRIGtabletext0"/>
              <w:jc w:val="center"/>
            </w:pPr>
            <w:r w:rsidRPr="002D3BED">
              <w:rPr>
                <w:rFonts w:cs="Arial"/>
                <w:color w:val="000000"/>
                <w:szCs w:val="18"/>
              </w:rPr>
              <w:t>£2,362</w:t>
            </w:r>
          </w:p>
        </w:tc>
        <w:tc>
          <w:tcPr>
            <w:tcW w:w="1339" w:type="dxa"/>
            <w:shd w:val="clear" w:color="auto" w:fill="FFFFFF" w:themeFill="background1"/>
            <w:vAlign w:val="bottom"/>
          </w:tcPr>
          <w:p w14:paraId="4108F58E" w14:textId="77777777" w:rsidR="00C13A2D" w:rsidRPr="002D3BED" w:rsidRDefault="00C13A2D" w:rsidP="00C13A2D">
            <w:pPr>
              <w:pStyle w:val="LRIGtabletext0"/>
              <w:jc w:val="center"/>
            </w:pPr>
            <w:r w:rsidRPr="002D3BED">
              <w:rPr>
                <w:rFonts w:cs="Arial"/>
                <w:color w:val="000000"/>
                <w:szCs w:val="18"/>
              </w:rPr>
              <w:t>£2,244</w:t>
            </w:r>
          </w:p>
        </w:tc>
        <w:tc>
          <w:tcPr>
            <w:tcW w:w="1362" w:type="dxa"/>
            <w:vAlign w:val="bottom"/>
          </w:tcPr>
          <w:p w14:paraId="0FC114A4" w14:textId="77777777" w:rsidR="00C13A2D" w:rsidRPr="002D3BED" w:rsidRDefault="00C13A2D" w:rsidP="00C13A2D">
            <w:pPr>
              <w:pStyle w:val="LRIGtabletext0"/>
              <w:jc w:val="center"/>
            </w:pPr>
            <w:r w:rsidRPr="002D3BED">
              <w:rPr>
                <w:rFonts w:cs="Arial"/>
                <w:color w:val="000000"/>
                <w:szCs w:val="18"/>
              </w:rPr>
              <w:t>£520,378</w:t>
            </w:r>
          </w:p>
        </w:tc>
      </w:tr>
      <w:tr w:rsidR="00C13A2D" w:rsidRPr="002D3BED" w14:paraId="52688486" w14:textId="77777777" w:rsidTr="00C13A2D">
        <w:trPr>
          <w:trHeight w:val="70"/>
        </w:trPr>
        <w:tc>
          <w:tcPr>
            <w:tcW w:w="1980" w:type="dxa"/>
          </w:tcPr>
          <w:p w14:paraId="5899F193" w14:textId="77777777" w:rsidR="00C13A2D" w:rsidRPr="002D3BED" w:rsidRDefault="00C13A2D" w:rsidP="00C13A2D">
            <w:pPr>
              <w:pStyle w:val="LRIGTABLETEXT"/>
            </w:pPr>
            <w:proofErr w:type="spellStart"/>
            <w:r w:rsidRPr="002D3BED">
              <w:t>RhythmPad</w:t>
            </w:r>
            <w:proofErr w:type="spellEnd"/>
            <w:r>
              <w:t xml:space="preserve"> GP</w:t>
            </w:r>
            <w:r w:rsidRPr="002D3BED">
              <w:t>*</w:t>
            </w:r>
          </w:p>
        </w:tc>
        <w:tc>
          <w:tcPr>
            <w:tcW w:w="994" w:type="dxa"/>
            <w:vAlign w:val="bottom"/>
          </w:tcPr>
          <w:p w14:paraId="24D56A7F" w14:textId="77777777" w:rsidR="00C13A2D" w:rsidRPr="002D3BED" w:rsidRDefault="00C13A2D" w:rsidP="00C13A2D">
            <w:pPr>
              <w:pStyle w:val="LRIGtabletext0"/>
              <w:jc w:val="center"/>
            </w:pPr>
            <w:r w:rsidRPr="002D3BED">
              <w:rPr>
                <w:rFonts w:cs="Arial"/>
                <w:color w:val="000000"/>
                <w:szCs w:val="18"/>
              </w:rPr>
              <w:t>£1,110</w:t>
            </w:r>
          </w:p>
        </w:tc>
        <w:tc>
          <w:tcPr>
            <w:tcW w:w="1440" w:type="dxa"/>
            <w:vAlign w:val="bottom"/>
          </w:tcPr>
          <w:p w14:paraId="2A6358AA" w14:textId="77777777" w:rsidR="00C13A2D" w:rsidRPr="002D3BED" w:rsidRDefault="00C13A2D" w:rsidP="00C13A2D">
            <w:pPr>
              <w:pStyle w:val="LRIGtabletext0"/>
              <w:jc w:val="center"/>
            </w:pPr>
            <w:r w:rsidRPr="002D3BED">
              <w:rPr>
                <w:rFonts w:cs="Arial"/>
                <w:color w:val="000000"/>
                <w:szCs w:val="18"/>
              </w:rPr>
              <w:t>£100,358</w:t>
            </w:r>
          </w:p>
        </w:tc>
        <w:tc>
          <w:tcPr>
            <w:tcW w:w="1247" w:type="dxa"/>
            <w:vAlign w:val="bottom"/>
          </w:tcPr>
          <w:p w14:paraId="404D3305" w14:textId="77777777" w:rsidR="00C13A2D" w:rsidRPr="002D3BED" w:rsidRDefault="00C13A2D" w:rsidP="00C13A2D">
            <w:pPr>
              <w:pStyle w:val="LRIGtabletext0"/>
              <w:jc w:val="center"/>
            </w:pPr>
            <w:r w:rsidRPr="002D3BED">
              <w:rPr>
                <w:rFonts w:cs="Arial"/>
                <w:color w:val="000000"/>
                <w:szCs w:val="18"/>
              </w:rPr>
              <w:t>£414,292</w:t>
            </w:r>
          </w:p>
        </w:tc>
        <w:tc>
          <w:tcPr>
            <w:tcW w:w="767" w:type="dxa"/>
            <w:shd w:val="clear" w:color="auto" w:fill="FFFFFF" w:themeFill="background1"/>
            <w:vAlign w:val="bottom"/>
          </w:tcPr>
          <w:p w14:paraId="6CAB28AC" w14:textId="77777777" w:rsidR="00C13A2D" w:rsidRPr="002D3BED" w:rsidRDefault="00C13A2D" w:rsidP="00C13A2D">
            <w:pPr>
              <w:pStyle w:val="LRIGtabletext0"/>
              <w:jc w:val="center"/>
            </w:pPr>
            <w:r w:rsidRPr="002D3BED">
              <w:rPr>
                <w:rFonts w:cs="Arial"/>
                <w:color w:val="000000"/>
                <w:szCs w:val="18"/>
              </w:rPr>
              <w:t>£2,330</w:t>
            </w:r>
          </w:p>
        </w:tc>
        <w:tc>
          <w:tcPr>
            <w:tcW w:w="1339" w:type="dxa"/>
            <w:shd w:val="clear" w:color="auto" w:fill="FFFFFF" w:themeFill="background1"/>
            <w:vAlign w:val="bottom"/>
          </w:tcPr>
          <w:p w14:paraId="7D4430DD" w14:textId="77777777" w:rsidR="00C13A2D" w:rsidRPr="002D3BED" w:rsidRDefault="00C13A2D" w:rsidP="00C13A2D">
            <w:pPr>
              <w:pStyle w:val="LRIGtabletext0"/>
              <w:jc w:val="center"/>
            </w:pPr>
            <w:r w:rsidRPr="002D3BED">
              <w:rPr>
                <w:rFonts w:cs="Arial"/>
                <w:color w:val="000000"/>
                <w:szCs w:val="18"/>
              </w:rPr>
              <w:t>£2,231</w:t>
            </w:r>
          </w:p>
        </w:tc>
        <w:tc>
          <w:tcPr>
            <w:tcW w:w="1362" w:type="dxa"/>
            <w:vAlign w:val="bottom"/>
          </w:tcPr>
          <w:p w14:paraId="3C137B28" w14:textId="77777777" w:rsidR="00C13A2D" w:rsidRPr="002D3BED" w:rsidRDefault="00C13A2D" w:rsidP="00C13A2D">
            <w:pPr>
              <w:pStyle w:val="LRIGtabletext0"/>
              <w:jc w:val="center"/>
            </w:pPr>
            <w:r w:rsidRPr="002D3BED">
              <w:rPr>
                <w:rFonts w:cs="Arial"/>
                <w:color w:val="000000"/>
                <w:szCs w:val="18"/>
              </w:rPr>
              <w:t>£520,320</w:t>
            </w:r>
          </w:p>
        </w:tc>
      </w:tr>
    </w:tbl>
    <w:p w14:paraId="0EB0DE1A" w14:textId="77777777" w:rsidR="00C13A2D" w:rsidRPr="002D3BED" w:rsidRDefault="00C13A2D" w:rsidP="00C13A2D">
      <w:pPr>
        <w:pStyle w:val="LRIGlegend"/>
      </w:pPr>
      <w:r w:rsidRPr="002D3BED">
        <w:t>AE=adverse events; CVE=cardiovascular events</w:t>
      </w:r>
    </w:p>
    <w:p w14:paraId="3245419F" w14:textId="77777777" w:rsidR="00C13A2D" w:rsidRPr="002D3BED" w:rsidRDefault="00C13A2D" w:rsidP="00C13A2D">
      <w:pPr>
        <w:pStyle w:val="LRIGlegend"/>
      </w:pPr>
      <w:r w:rsidRPr="002D3BED">
        <w:t>*Algorithm interpretation</w:t>
      </w:r>
    </w:p>
    <w:p w14:paraId="25F330C1" w14:textId="77777777" w:rsidR="00C13A2D" w:rsidRPr="002D3BED" w:rsidRDefault="00C13A2D" w:rsidP="00C13A2D">
      <w:pPr>
        <w:pStyle w:val="LRIGlegend"/>
      </w:pPr>
    </w:p>
    <w:p w14:paraId="7DA2143B" w14:textId="5F008548" w:rsidR="00C13A2D" w:rsidRDefault="009E5DFA" w:rsidP="00C13A2D">
      <w:pPr>
        <w:pStyle w:val="LRIGCAPTION"/>
        <w:keepNext/>
      </w:pPr>
      <w:bookmarkStart w:id="8" w:name="_Toc536028531"/>
      <w:r>
        <w:t xml:space="preserve">Table F </w:t>
      </w:r>
      <w:r w:rsidR="00C13A2D" w:rsidRPr="00D03EEA">
        <w:t>Base Case 3: QALYs and patient outcomes</w:t>
      </w:r>
      <w:bookmarkEnd w:id="8"/>
    </w:p>
    <w:tbl>
      <w:tblPr>
        <w:tblStyle w:val="TableGrid"/>
        <w:tblW w:w="9067" w:type="dxa"/>
        <w:tblLook w:val="04A0" w:firstRow="1" w:lastRow="0" w:firstColumn="1" w:lastColumn="0" w:noHBand="0" w:noVBand="1"/>
      </w:tblPr>
      <w:tblGrid>
        <w:gridCol w:w="1980"/>
        <w:gridCol w:w="916"/>
        <w:gridCol w:w="958"/>
        <w:gridCol w:w="1093"/>
        <w:gridCol w:w="1047"/>
        <w:gridCol w:w="997"/>
        <w:gridCol w:w="976"/>
        <w:gridCol w:w="1100"/>
      </w:tblGrid>
      <w:tr w:rsidR="00C13A2D" w:rsidRPr="002D3BED" w14:paraId="69FF9326" w14:textId="77777777" w:rsidTr="00C13A2D">
        <w:trPr>
          <w:trHeight w:val="533"/>
        </w:trPr>
        <w:tc>
          <w:tcPr>
            <w:tcW w:w="1980" w:type="dxa"/>
            <w:shd w:val="clear" w:color="auto" w:fill="BFBFBF" w:themeFill="background1" w:themeFillShade="BF"/>
          </w:tcPr>
          <w:p w14:paraId="4DEF1D82" w14:textId="77777777" w:rsidR="00C13A2D" w:rsidRPr="002D3BED" w:rsidRDefault="00C13A2D" w:rsidP="00C13A2D">
            <w:pPr>
              <w:pStyle w:val="LRIGTABLEHEADER"/>
            </w:pPr>
            <w:r w:rsidRPr="002D3BED">
              <w:t>Strategy</w:t>
            </w:r>
          </w:p>
        </w:tc>
        <w:tc>
          <w:tcPr>
            <w:tcW w:w="916" w:type="dxa"/>
            <w:shd w:val="clear" w:color="auto" w:fill="BFBFBF" w:themeFill="background1" w:themeFillShade="BF"/>
          </w:tcPr>
          <w:p w14:paraId="694BEAA7" w14:textId="77777777" w:rsidR="00C13A2D" w:rsidRPr="002D3BED" w:rsidRDefault="00C13A2D" w:rsidP="00C13A2D">
            <w:pPr>
              <w:pStyle w:val="LRIGTABLEHEADER"/>
            </w:pPr>
            <w:r w:rsidRPr="002D3BED">
              <w:t>IS</w:t>
            </w:r>
          </w:p>
        </w:tc>
        <w:tc>
          <w:tcPr>
            <w:tcW w:w="958" w:type="dxa"/>
            <w:shd w:val="clear" w:color="auto" w:fill="BFBFBF" w:themeFill="background1" w:themeFillShade="BF"/>
          </w:tcPr>
          <w:p w14:paraId="2075EE20" w14:textId="77777777" w:rsidR="00C13A2D" w:rsidRPr="002D3BED" w:rsidRDefault="00C13A2D" w:rsidP="00C13A2D">
            <w:pPr>
              <w:pStyle w:val="LRIGtabletext0"/>
              <w:jc w:val="center"/>
              <w:rPr>
                <w:b/>
              </w:rPr>
            </w:pPr>
            <w:r w:rsidRPr="002D3BED">
              <w:rPr>
                <w:b/>
              </w:rPr>
              <w:t>HS</w:t>
            </w:r>
          </w:p>
        </w:tc>
        <w:tc>
          <w:tcPr>
            <w:tcW w:w="1093" w:type="dxa"/>
            <w:shd w:val="clear" w:color="auto" w:fill="BFBFBF" w:themeFill="background1" w:themeFillShade="BF"/>
          </w:tcPr>
          <w:p w14:paraId="673CF2DA" w14:textId="77777777" w:rsidR="00C13A2D" w:rsidRPr="002D3BED" w:rsidRDefault="00C13A2D" w:rsidP="00C13A2D">
            <w:pPr>
              <w:pStyle w:val="LRIGtabletext0"/>
              <w:jc w:val="center"/>
              <w:rPr>
                <w:b/>
              </w:rPr>
            </w:pPr>
            <w:r w:rsidRPr="002D3BED">
              <w:rPr>
                <w:b/>
              </w:rPr>
              <w:t>TIA</w:t>
            </w:r>
          </w:p>
        </w:tc>
        <w:tc>
          <w:tcPr>
            <w:tcW w:w="1047" w:type="dxa"/>
            <w:shd w:val="clear" w:color="auto" w:fill="BFBFBF" w:themeFill="background1" w:themeFillShade="BF"/>
          </w:tcPr>
          <w:p w14:paraId="283D7C00" w14:textId="77777777" w:rsidR="00C13A2D" w:rsidRPr="002D3BED" w:rsidRDefault="00C13A2D" w:rsidP="00C13A2D">
            <w:pPr>
              <w:pStyle w:val="LRIGtabletext0"/>
              <w:jc w:val="center"/>
              <w:rPr>
                <w:b/>
              </w:rPr>
            </w:pPr>
            <w:r w:rsidRPr="002D3BED">
              <w:rPr>
                <w:b/>
              </w:rPr>
              <w:t>False negatives</w:t>
            </w:r>
          </w:p>
        </w:tc>
        <w:tc>
          <w:tcPr>
            <w:tcW w:w="997" w:type="dxa"/>
            <w:shd w:val="clear" w:color="auto" w:fill="BFBFBF" w:themeFill="background1" w:themeFillShade="BF"/>
          </w:tcPr>
          <w:p w14:paraId="59CAC791" w14:textId="77777777" w:rsidR="00C13A2D" w:rsidRPr="002D3BED" w:rsidRDefault="00C13A2D" w:rsidP="00C13A2D">
            <w:pPr>
              <w:pStyle w:val="LRIGtabletext0"/>
              <w:jc w:val="center"/>
              <w:rPr>
                <w:b/>
              </w:rPr>
            </w:pPr>
            <w:r w:rsidRPr="002D3BED">
              <w:rPr>
                <w:b/>
              </w:rPr>
              <w:t>False positives</w:t>
            </w:r>
          </w:p>
          <w:p w14:paraId="5356EF06" w14:textId="77777777" w:rsidR="00C13A2D" w:rsidRPr="002D3BED" w:rsidRDefault="00C13A2D" w:rsidP="00C13A2D">
            <w:pPr>
              <w:pStyle w:val="LRIGTABLEHEADER"/>
            </w:pPr>
          </w:p>
        </w:tc>
        <w:tc>
          <w:tcPr>
            <w:tcW w:w="976" w:type="dxa"/>
            <w:shd w:val="clear" w:color="auto" w:fill="BFBFBF" w:themeFill="background1" w:themeFillShade="BF"/>
          </w:tcPr>
          <w:p w14:paraId="491CA1DB" w14:textId="77777777" w:rsidR="00C13A2D" w:rsidRPr="002D3BED" w:rsidRDefault="00C13A2D" w:rsidP="00C13A2D">
            <w:pPr>
              <w:pStyle w:val="LRIGTABLEHEADER"/>
            </w:pPr>
            <w:r w:rsidRPr="002D3BED">
              <w:t>Bleeds</w:t>
            </w:r>
          </w:p>
        </w:tc>
        <w:tc>
          <w:tcPr>
            <w:tcW w:w="1100" w:type="dxa"/>
            <w:shd w:val="clear" w:color="auto" w:fill="BFBFBF" w:themeFill="background1" w:themeFillShade="BF"/>
          </w:tcPr>
          <w:p w14:paraId="6A7A1EE1" w14:textId="77777777" w:rsidR="00C13A2D" w:rsidRPr="002D3BED" w:rsidRDefault="00C13A2D" w:rsidP="00C13A2D">
            <w:pPr>
              <w:pStyle w:val="LRIGTABLEHEADER"/>
            </w:pPr>
            <w:r w:rsidRPr="002D3BED">
              <w:t>Total QALYs</w:t>
            </w:r>
          </w:p>
        </w:tc>
      </w:tr>
      <w:tr w:rsidR="00C13A2D" w:rsidRPr="002D3BED" w14:paraId="712D86E4" w14:textId="77777777" w:rsidTr="00C13A2D">
        <w:trPr>
          <w:trHeight w:val="281"/>
        </w:trPr>
        <w:tc>
          <w:tcPr>
            <w:tcW w:w="1980" w:type="dxa"/>
          </w:tcPr>
          <w:p w14:paraId="0CBD0AD9" w14:textId="77777777" w:rsidR="00C13A2D" w:rsidRPr="002D3BED" w:rsidRDefault="00C13A2D" w:rsidP="00C13A2D">
            <w:pPr>
              <w:pStyle w:val="LRIGtabletext0"/>
            </w:pPr>
            <w:r w:rsidRPr="002D3BED">
              <w:t>Standard pathway</w:t>
            </w:r>
          </w:p>
        </w:tc>
        <w:tc>
          <w:tcPr>
            <w:tcW w:w="916" w:type="dxa"/>
            <w:shd w:val="clear" w:color="auto" w:fill="auto"/>
            <w:vAlign w:val="bottom"/>
          </w:tcPr>
          <w:p w14:paraId="4B55EBD7" w14:textId="77777777" w:rsidR="00C13A2D" w:rsidRPr="002D3BED" w:rsidRDefault="00C13A2D" w:rsidP="00C13A2D">
            <w:pPr>
              <w:pStyle w:val="LRIGtabletext0"/>
              <w:jc w:val="center"/>
            </w:pPr>
            <w:r w:rsidRPr="002D3BED">
              <w:rPr>
                <w:rFonts w:cs="Arial"/>
                <w:color w:val="000000"/>
                <w:szCs w:val="18"/>
              </w:rPr>
              <w:t>11.621</w:t>
            </w:r>
          </w:p>
        </w:tc>
        <w:tc>
          <w:tcPr>
            <w:tcW w:w="958" w:type="dxa"/>
            <w:shd w:val="clear" w:color="auto" w:fill="auto"/>
            <w:vAlign w:val="bottom"/>
          </w:tcPr>
          <w:p w14:paraId="3A457C1C" w14:textId="77777777" w:rsidR="00C13A2D" w:rsidRPr="002D3BED" w:rsidRDefault="00C13A2D" w:rsidP="00C13A2D">
            <w:pPr>
              <w:pStyle w:val="LRIGtabletext0"/>
              <w:jc w:val="center"/>
            </w:pPr>
            <w:r w:rsidRPr="002D3BED">
              <w:rPr>
                <w:rFonts w:cs="Arial"/>
                <w:color w:val="000000"/>
                <w:szCs w:val="18"/>
              </w:rPr>
              <w:t>2.124</w:t>
            </w:r>
          </w:p>
        </w:tc>
        <w:tc>
          <w:tcPr>
            <w:tcW w:w="1093" w:type="dxa"/>
            <w:shd w:val="clear" w:color="auto" w:fill="auto"/>
            <w:vAlign w:val="bottom"/>
          </w:tcPr>
          <w:p w14:paraId="16B71252" w14:textId="77777777" w:rsidR="00C13A2D" w:rsidRPr="002D3BED" w:rsidRDefault="00C13A2D" w:rsidP="00C13A2D">
            <w:pPr>
              <w:pStyle w:val="LRIGtabletext0"/>
              <w:jc w:val="center"/>
            </w:pPr>
            <w:r w:rsidRPr="002D3BED">
              <w:rPr>
                <w:rFonts w:cs="Arial"/>
                <w:color w:val="000000"/>
                <w:szCs w:val="18"/>
              </w:rPr>
              <w:t>8.406</w:t>
            </w:r>
          </w:p>
        </w:tc>
        <w:tc>
          <w:tcPr>
            <w:tcW w:w="1047" w:type="dxa"/>
            <w:shd w:val="clear" w:color="auto" w:fill="auto"/>
            <w:vAlign w:val="bottom"/>
          </w:tcPr>
          <w:p w14:paraId="08468698" w14:textId="77777777" w:rsidR="00C13A2D" w:rsidRPr="002D3BED" w:rsidRDefault="00C13A2D" w:rsidP="00C13A2D">
            <w:pPr>
              <w:pStyle w:val="LRIGtabletext0"/>
              <w:jc w:val="center"/>
            </w:pPr>
            <w:r w:rsidRPr="002D3BED">
              <w:rPr>
                <w:rFonts w:cs="Arial"/>
                <w:color w:val="000000"/>
                <w:szCs w:val="18"/>
              </w:rPr>
              <w:t>1.606</w:t>
            </w:r>
          </w:p>
        </w:tc>
        <w:tc>
          <w:tcPr>
            <w:tcW w:w="997" w:type="dxa"/>
            <w:shd w:val="clear" w:color="auto" w:fill="auto"/>
            <w:vAlign w:val="bottom"/>
          </w:tcPr>
          <w:p w14:paraId="14A62E8B" w14:textId="77777777" w:rsidR="00C13A2D" w:rsidRPr="002D3BED" w:rsidRDefault="00C13A2D" w:rsidP="00C13A2D">
            <w:pPr>
              <w:pStyle w:val="LRIGtabletext0"/>
              <w:jc w:val="center"/>
            </w:pPr>
            <w:r w:rsidRPr="002D3BED">
              <w:rPr>
                <w:rFonts w:cs="Arial"/>
                <w:color w:val="000000"/>
                <w:szCs w:val="18"/>
              </w:rPr>
              <w:t>0.000</w:t>
            </w:r>
          </w:p>
        </w:tc>
        <w:tc>
          <w:tcPr>
            <w:tcW w:w="976" w:type="dxa"/>
            <w:shd w:val="clear" w:color="auto" w:fill="auto"/>
            <w:vAlign w:val="bottom"/>
          </w:tcPr>
          <w:p w14:paraId="46543C40" w14:textId="77777777" w:rsidR="00C13A2D" w:rsidRPr="002D3BED" w:rsidRDefault="00C13A2D" w:rsidP="00C13A2D">
            <w:pPr>
              <w:pStyle w:val="LRIGtabletext0"/>
              <w:jc w:val="center"/>
            </w:pPr>
            <w:r w:rsidRPr="002D3BED">
              <w:rPr>
                <w:rFonts w:cs="Arial"/>
                <w:color w:val="000000"/>
                <w:szCs w:val="18"/>
              </w:rPr>
              <w:t>23.581</w:t>
            </w:r>
          </w:p>
        </w:tc>
        <w:tc>
          <w:tcPr>
            <w:tcW w:w="1100" w:type="dxa"/>
            <w:vAlign w:val="bottom"/>
          </w:tcPr>
          <w:p w14:paraId="28982E1B" w14:textId="77777777" w:rsidR="00C13A2D" w:rsidRPr="002D3BED" w:rsidRDefault="00C13A2D" w:rsidP="00C13A2D">
            <w:pPr>
              <w:pStyle w:val="LRIGtabletext0"/>
              <w:jc w:val="center"/>
            </w:pPr>
            <w:r w:rsidRPr="002D3BED">
              <w:rPr>
                <w:rFonts w:cs="Arial"/>
                <w:color w:val="000000"/>
                <w:szCs w:val="18"/>
              </w:rPr>
              <w:t>447.963</w:t>
            </w:r>
          </w:p>
        </w:tc>
      </w:tr>
      <w:tr w:rsidR="00C13A2D" w:rsidRPr="002D3BED" w14:paraId="2A265507" w14:textId="77777777" w:rsidTr="00C13A2D">
        <w:trPr>
          <w:trHeight w:val="281"/>
        </w:trPr>
        <w:tc>
          <w:tcPr>
            <w:tcW w:w="1980" w:type="dxa"/>
          </w:tcPr>
          <w:p w14:paraId="7A9CC4CC"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916" w:type="dxa"/>
            <w:shd w:val="clear" w:color="auto" w:fill="auto"/>
            <w:vAlign w:val="bottom"/>
          </w:tcPr>
          <w:p w14:paraId="6B36BC92" w14:textId="77777777" w:rsidR="00C13A2D" w:rsidRPr="002D3BED" w:rsidRDefault="00C13A2D" w:rsidP="00C13A2D">
            <w:pPr>
              <w:pStyle w:val="LRIGtabletext0"/>
              <w:jc w:val="center"/>
            </w:pPr>
            <w:r w:rsidRPr="002D3BED">
              <w:rPr>
                <w:rFonts w:cs="Arial"/>
                <w:color w:val="000000"/>
                <w:szCs w:val="18"/>
              </w:rPr>
              <w:t>11.452</w:t>
            </w:r>
          </w:p>
        </w:tc>
        <w:tc>
          <w:tcPr>
            <w:tcW w:w="958" w:type="dxa"/>
            <w:shd w:val="clear" w:color="auto" w:fill="auto"/>
            <w:vAlign w:val="bottom"/>
          </w:tcPr>
          <w:p w14:paraId="2DED0DA0"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7A306BD8" w14:textId="77777777" w:rsidR="00C13A2D" w:rsidRPr="002D3BED" w:rsidRDefault="00C13A2D" w:rsidP="00C13A2D">
            <w:pPr>
              <w:pStyle w:val="LRIGtabletext0"/>
              <w:jc w:val="center"/>
            </w:pPr>
            <w:r w:rsidRPr="002D3BED">
              <w:rPr>
                <w:rFonts w:cs="Arial"/>
                <w:color w:val="000000"/>
                <w:szCs w:val="18"/>
              </w:rPr>
              <w:t>8.359</w:t>
            </w:r>
          </w:p>
        </w:tc>
        <w:tc>
          <w:tcPr>
            <w:tcW w:w="1047" w:type="dxa"/>
            <w:shd w:val="clear" w:color="auto" w:fill="auto"/>
            <w:vAlign w:val="bottom"/>
          </w:tcPr>
          <w:p w14:paraId="2EA62A91" w14:textId="77777777" w:rsidR="00C13A2D" w:rsidRPr="002D3BED" w:rsidRDefault="00C13A2D" w:rsidP="00C13A2D">
            <w:pPr>
              <w:pStyle w:val="LRIGtabletext0"/>
              <w:jc w:val="center"/>
            </w:pPr>
            <w:r w:rsidRPr="002D3BED">
              <w:rPr>
                <w:rFonts w:cs="Arial"/>
                <w:color w:val="000000"/>
                <w:szCs w:val="18"/>
              </w:rPr>
              <w:t>0.144</w:t>
            </w:r>
          </w:p>
        </w:tc>
        <w:tc>
          <w:tcPr>
            <w:tcW w:w="997" w:type="dxa"/>
            <w:shd w:val="clear" w:color="auto" w:fill="auto"/>
            <w:vAlign w:val="bottom"/>
          </w:tcPr>
          <w:p w14:paraId="37BBC223" w14:textId="77777777" w:rsidR="00C13A2D" w:rsidRPr="002D3BED" w:rsidRDefault="00C13A2D" w:rsidP="00C13A2D">
            <w:pPr>
              <w:pStyle w:val="LRIGtabletext0"/>
              <w:jc w:val="center"/>
            </w:pPr>
            <w:r w:rsidRPr="002D3BED">
              <w:rPr>
                <w:rFonts w:cs="Arial"/>
                <w:color w:val="000000"/>
                <w:szCs w:val="18"/>
              </w:rPr>
              <w:t>1.379</w:t>
            </w:r>
          </w:p>
        </w:tc>
        <w:tc>
          <w:tcPr>
            <w:tcW w:w="976" w:type="dxa"/>
            <w:shd w:val="clear" w:color="auto" w:fill="auto"/>
            <w:vAlign w:val="bottom"/>
          </w:tcPr>
          <w:p w14:paraId="39137ACD" w14:textId="77777777" w:rsidR="00C13A2D" w:rsidRPr="002D3BED" w:rsidRDefault="00C13A2D" w:rsidP="00C13A2D">
            <w:pPr>
              <w:pStyle w:val="LRIGtabletext0"/>
              <w:jc w:val="center"/>
            </w:pPr>
            <w:r w:rsidRPr="002D3BED">
              <w:rPr>
                <w:rFonts w:cs="Arial"/>
                <w:color w:val="000000"/>
                <w:szCs w:val="18"/>
              </w:rPr>
              <w:t>23.751</w:t>
            </w:r>
          </w:p>
        </w:tc>
        <w:tc>
          <w:tcPr>
            <w:tcW w:w="1100" w:type="dxa"/>
            <w:vAlign w:val="bottom"/>
          </w:tcPr>
          <w:p w14:paraId="3B5AEC41" w14:textId="77777777" w:rsidR="00C13A2D" w:rsidRPr="002D3BED" w:rsidRDefault="00C13A2D" w:rsidP="00C13A2D">
            <w:pPr>
              <w:pStyle w:val="LRIGtabletext0"/>
              <w:jc w:val="center"/>
            </w:pPr>
            <w:r w:rsidRPr="002D3BED">
              <w:rPr>
                <w:rFonts w:cs="Arial"/>
                <w:color w:val="000000"/>
                <w:szCs w:val="18"/>
              </w:rPr>
              <w:t>449.249</w:t>
            </w:r>
          </w:p>
        </w:tc>
      </w:tr>
      <w:tr w:rsidR="00C13A2D" w:rsidRPr="002D3BED" w14:paraId="7665BA4C" w14:textId="77777777" w:rsidTr="00C13A2D">
        <w:trPr>
          <w:trHeight w:val="281"/>
        </w:trPr>
        <w:tc>
          <w:tcPr>
            <w:tcW w:w="1980" w:type="dxa"/>
          </w:tcPr>
          <w:p w14:paraId="1B98B819" w14:textId="77777777" w:rsidR="00C13A2D" w:rsidRPr="002D3BED" w:rsidRDefault="00C13A2D" w:rsidP="00C13A2D">
            <w:pPr>
              <w:pStyle w:val="LRIGtabletext0"/>
            </w:pPr>
            <w:proofErr w:type="spellStart"/>
            <w:r w:rsidRPr="002D3BED">
              <w:t>imPulse</w:t>
            </w:r>
            <w:proofErr w:type="spellEnd"/>
          </w:p>
        </w:tc>
        <w:tc>
          <w:tcPr>
            <w:tcW w:w="916" w:type="dxa"/>
            <w:shd w:val="clear" w:color="auto" w:fill="auto"/>
            <w:vAlign w:val="bottom"/>
          </w:tcPr>
          <w:p w14:paraId="4CDB66A8" w14:textId="77777777" w:rsidR="00C13A2D" w:rsidRPr="002D3BED" w:rsidRDefault="00C13A2D" w:rsidP="00C13A2D">
            <w:pPr>
              <w:pStyle w:val="LRIGtabletext0"/>
              <w:jc w:val="center"/>
            </w:pPr>
            <w:r w:rsidRPr="002D3BED">
              <w:rPr>
                <w:rFonts w:cs="Arial"/>
                <w:color w:val="000000"/>
                <w:szCs w:val="18"/>
              </w:rPr>
              <w:t>11.482</w:t>
            </w:r>
          </w:p>
        </w:tc>
        <w:tc>
          <w:tcPr>
            <w:tcW w:w="958" w:type="dxa"/>
            <w:shd w:val="clear" w:color="auto" w:fill="auto"/>
            <w:vAlign w:val="bottom"/>
          </w:tcPr>
          <w:p w14:paraId="17FE1120" w14:textId="77777777" w:rsidR="00C13A2D" w:rsidRPr="002D3BED" w:rsidRDefault="00C13A2D" w:rsidP="00C13A2D">
            <w:pPr>
              <w:pStyle w:val="LRIGtabletext0"/>
              <w:jc w:val="center"/>
            </w:pPr>
            <w:r w:rsidRPr="002D3BED">
              <w:rPr>
                <w:rFonts w:cs="Arial"/>
                <w:color w:val="000000"/>
                <w:szCs w:val="18"/>
              </w:rPr>
              <w:t>2.019</w:t>
            </w:r>
          </w:p>
        </w:tc>
        <w:tc>
          <w:tcPr>
            <w:tcW w:w="1093" w:type="dxa"/>
            <w:shd w:val="clear" w:color="auto" w:fill="auto"/>
            <w:vAlign w:val="bottom"/>
          </w:tcPr>
          <w:p w14:paraId="08E3C727" w14:textId="77777777" w:rsidR="00C13A2D" w:rsidRPr="002D3BED" w:rsidRDefault="00C13A2D" w:rsidP="00C13A2D">
            <w:pPr>
              <w:pStyle w:val="LRIGtabletext0"/>
              <w:jc w:val="center"/>
            </w:pPr>
            <w:r w:rsidRPr="002D3BED">
              <w:rPr>
                <w:rFonts w:cs="Arial"/>
                <w:color w:val="000000"/>
                <w:szCs w:val="18"/>
              </w:rPr>
              <w:t>8.366</w:t>
            </w:r>
          </w:p>
        </w:tc>
        <w:tc>
          <w:tcPr>
            <w:tcW w:w="1047" w:type="dxa"/>
            <w:shd w:val="clear" w:color="auto" w:fill="auto"/>
            <w:vAlign w:val="bottom"/>
          </w:tcPr>
          <w:p w14:paraId="255BE46F" w14:textId="77777777" w:rsidR="00C13A2D" w:rsidRPr="002D3BED" w:rsidRDefault="00C13A2D" w:rsidP="00C13A2D">
            <w:pPr>
              <w:pStyle w:val="LRIGtabletext0"/>
              <w:jc w:val="center"/>
            </w:pPr>
            <w:r w:rsidRPr="002D3BED">
              <w:rPr>
                <w:rFonts w:cs="Arial"/>
                <w:color w:val="000000"/>
                <w:szCs w:val="18"/>
              </w:rPr>
              <w:t>0.397</w:t>
            </w:r>
          </w:p>
        </w:tc>
        <w:tc>
          <w:tcPr>
            <w:tcW w:w="997" w:type="dxa"/>
            <w:shd w:val="clear" w:color="auto" w:fill="auto"/>
            <w:vAlign w:val="bottom"/>
          </w:tcPr>
          <w:p w14:paraId="515731D1" w14:textId="77777777" w:rsidR="00C13A2D" w:rsidRPr="002D3BED" w:rsidRDefault="00C13A2D" w:rsidP="00C13A2D">
            <w:pPr>
              <w:pStyle w:val="LRIGtabletext0"/>
              <w:jc w:val="center"/>
            </w:pPr>
            <w:r w:rsidRPr="002D3BED">
              <w:rPr>
                <w:rFonts w:cs="Arial"/>
                <w:color w:val="000000"/>
                <w:szCs w:val="18"/>
              </w:rPr>
              <w:t>3.663</w:t>
            </w:r>
          </w:p>
        </w:tc>
        <w:tc>
          <w:tcPr>
            <w:tcW w:w="976" w:type="dxa"/>
            <w:shd w:val="clear" w:color="auto" w:fill="auto"/>
            <w:vAlign w:val="bottom"/>
          </w:tcPr>
          <w:p w14:paraId="191F014F" w14:textId="77777777" w:rsidR="00C13A2D" w:rsidRPr="002D3BED" w:rsidRDefault="00C13A2D" w:rsidP="00C13A2D">
            <w:pPr>
              <w:pStyle w:val="LRIGtabletext0"/>
              <w:jc w:val="center"/>
            </w:pPr>
            <w:r w:rsidRPr="002D3BED">
              <w:rPr>
                <w:rFonts w:cs="Arial"/>
                <w:color w:val="000000"/>
                <w:szCs w:val="18"/>
              </w:rPr>
              <w:t>23.730</w:t>
            </w:r>
          </w:p>
        </w:tc>
        <w:tc>
          <w:tcPr>
            <w:tcW w:w="1100" w:type="dxa"/>
            <w:vAlign w:val="bottom"/>
          </w:tcPr>
          <w:p w14:paraId="5581FA21" w14:textId="77777777" w:rsidR="00C13A2D" w:rsidRPr="002D3BED" w:rsidRDefault="00C13A2D" w:rsidP="00C13A2D">
            <w:pPr>
              <w:pStyle w:val="LRIGtabletext0"/>
              <w:jc w:val="center"/>
            </w:pPr>
            <w:r w:rsidRPr="002D3BED">
              <w:rPr>
                <w:rFonts w:cs="Arial"/>
                <w:color w:val="000000"/>
                <w:szCs w:val="18"/>
              </w:rPr>
              <w:t>448.987</w:t>
            </w:r>
          </w:p>
        </w:tc>
      </w:tr>
      <w:tr w:rsidR="00C13A2D" w:rsidRPr="002D3BED" w14:paraId="0594DAF0" w14:textId="77777777" w:rsidTr="00C13A2D">
        <w:trPr>
          <w:trHeight w:val="281"/>
        </w:trPr>
        <w:tc>
          <w:tcPr>
            <w:tcW w:w="1980" w:type="dxa"/>
          </w:tcPr>
          <w:p w14:paraId="37A8EE8B" w14:textId="77777777" w:rsidR="00C13A2D" w:rsidRPr="002D3BED" w:rsidRDefault="00C13A2D" w:rsidP="00C13A2D">
            <w:pPr>
              <w:pStyle w:val="LRIGtabletext0"/>
            </w:pPr>
            <w:proofErr w:type="spellStart"/>
            <w:r w:rsidRPr="002D3BED">
              <w:t>MyDiagnostick</w:t>
            </w:r>
            <w:proofErr w:type="spellEnd"/>
          </w:p>
        </w:tc>
        <w:tc>
          <w:tcPr>
            <w:tcW w:w="916" w:type="dxa"/>
            <w:shd w:val="clear" w:color="auto" w:fill="auto"/>
            <w:vAlign w:val="bottom"/>
          </w:tcPr>
          <w:p w14:paraId="66D42AED" w14:textId="77777777" w:rsidR="00C13A2D" w:rsidRPr="002D3BED" w:rsidRDefault="00C13A2D" w:rsidP="00C13A2D">
            <w:pPr>
              <w:pStyle w:val="LRIGtabletext0"/>
              <w:jc w:val="center"/>
            </w:pPr>
            <w:r w:rsidRPr="002D3BED">
              <w:rPr>
                <w:rFonts w:cs="Arial"/>
                <w:color w:val="000000"/>
                <w:szCs w:val="18"/>
              </w:rPr>
              <w:t>11.478</w:t>
            </w:r>
          </w:p>
        </w:tc>
        <w:tc>
          <w:tcPr>
            <w:tcW w:w="958" w:type="dxa"/>
            <w:shd w:val="clear" w:color="auto" w:fill="auto"/>
            <w:vAlign w:val="bottom"/>
          </w:tcPr>
          <w:p w14:paraId="747FBD88" w14:textId="77777777" w:rsidR="00C13A2D" w:rsidRPr="002D3BED" w:rsidRDefault="00C13A2D" w:rsidP="00C13A2D">
            <w:pPr>
              <w:pStyle w:val="LRIGtabletext0"/>
              <w:jc w:val="center"/>
            </w:pPr>
            <w:r w:rsidRPr="002D3BED">
              <w:rPr>
                <w:rFonts w:cs="Arial"/>
                <w:color w:val="000000"/>
                <w:szCs w:val="18"/>
              </w:rPr>
              <w:t>2.015</w:t>
            </w:r>
          </w:p>
        </w:tc>
        <w:tc>
          <w:tcPr>
            <w:tcW w:w="1093" w:type="dxa"/>
            <w:shd w:val="clear" w:color="auto" w:fill="auto"/>
            <w:vAlign w:val="bottom"/>
          </w:tcPr>
          <w:p w14:paraId="6396F8C6" w14:textId="77777777" w:rsidR="00C13A2D" w:rsidRPr="002D3BED" w:rsidRDefault="00C13A2D" w:rsidP="00C13A2D">
            <w:pPr>
              <w:pStyle w:val="LRIGtabletext0"/>
              <w:jc w:val="center"/>
            </w:pPr>
            <w:r w:rsidRPr="002D3BED">
              <w:rPr>
                <w:rFonts w:cs="Arial"/>
                <w:color w:val="000000"/>
                <w:szCs w:val="18"/>
              </w:rPr>
              <w:t>8.365</w:t>
            </w:r>
          </w:p>
        </w:tc>
        <w:tc>
          <w:tcPr>
            <w:tcW w:w="1047" w:type="dxa"/>
            <w:shd w:val="clear" w:color="auto" w:fill="auto"/>
            <w:vAlign w:val="bottom"/>
          </w:tcPr>
          <w:p w14:paraId="31D2B333" w14:textId="77777777" w:rsidR="00C13A2D" w:rsidRPr="002D3BED" w:rsidRDefault="00C13A2D" w:rsidP="00C13A2D">
            <w:pPr>
              <w:pStyle w:val="LRIGtabletext0"/>
              <w:jc w:val="center"/>
            </w:pPr>
            <w:r w:rsidRPr="002D3BED">
              <w:rPr>
                <w:rFonts w:cs="Arial"/>
                <w:color w:val="000000"/>
                <w:szCs w:val="18"/>
              </w:rPr>
              <w:t>0.361</w:t>
            </w:r>
          </w:p>
        </w:tc>
        <w:tc>
          <w:tcPr>
            <w:tcW w:w="997" w:type="dxa"/>
            <w:shd w:val="clear" w:color="auto" w:fill="auto"/>
            <w:vAlign w:val="bottom"/>
          </w:tcPr>
          <w:p w14:paraId="7B317B3F" w14:textId="77777777" w:rsidR="00C13A2D" w:rsidRPr="002D3BED" w:rsidRDefault="00C13A2D" w:rsidP="00C13A2D">
            <w:pPr>
              <w:pStyle w:val="LRIGtabletext0"/>
              <w:jc w:val="center"/>
            </w:pPr>
            <w:r w:rsidRPr="002D3BED">
              <w:rPr>
                <w:rFonts w:cs="Arial"/>
                <w:color w:val="000000"/>
                <w:szCs w:val="18"/>
              </w:rPr>
              <w:t>2.155</w:t>
            </w:r>
          </w:p>
        </w:tc>
        <w:tc>
          <w:tcPr>
            <w:tcW w:w="976" w:type="dxa"/>
            <w:shd w:val="clear" w:color="auto" w:fill="auto"/>
            <w:vAlign w:val="bottom"/>
          </w:tcPr>
          <w:p w14:paraId="34522A48" w14:textId="77777777" w:rsidR="00C13A2D" w:rsidRPr="002D3BED" w:rsidRDefault="00C13A2D" w:rsidP="00C13A2D">
            <w:pPr>
              <w:pStyle w:val="LRIGtabletext0"/>
              <w:jc w:val="center"/>
            </w:pPr>
            <w:r w:rsidRPr="002D3BED">
              <w:rPr>
                <w:rFonts w:cs="Arial"/>
                <w:color w:val="000000"/>
                <w:szCs w:val="18"/>
              </w:rPr>
              <w:t>23.720</w:t>
            </w:r>
          </w:p>
        </w:tc>
        <w:tc>
          <w:tcPr>
            <w:tcW w:w="1100" w:type="dxa"/>
            <w:vAlign w:val="bottom"/>
          </w:tcPr>
          <w:p w14:paraId="4F2CD283" w14:textId="77777777" w:rsidR="00C13A2D" w:rsidRPr="002D3BED" w:rsidRDefault="00C13A2D" w:rsidP="00C13A2D">
            <w:pPr>
              <w:pStyle w:val="LRIGtabletext0"/>
              <w:jc w:val="center"/>
            </w:pPr>
            <w:r w:rsidRPr="002D3BED">
              <w:rPr>
                <w:rFonts w:cs="Arial"/>
                <w:color w:val="000000"/>
                <w:szCs w:val="18"/>
              </w:rPr>
              <w:t>449.024</w:t>
            </w:r>
          </w:p>
        </w:tc>
      </w:tr>
      <w:tr w:rsidR="00C13A2D" w:rsidRPr="002D3BED" w14:paraId="7CA047D3" w14:textId="77777777" w:rsidTr="00C13A2D">
        <w:trPr>
          <w:trHeight w:val="281"/>
        </w:trPr>
        <w:tc>
          <w:tcPr>
            <w:tcW w:w="1980" w:type="dxa"/>
          </w:tcPr>
          <w:p w14:paraId="3A9FD984" w14:textId="77777777" w:rsidR="00C13A2D" w:rsidRPr="002D3BED" w:rsidRDefault="00C13A2D" w:rsidP="00C13A2D">
            <w:pPr>
              <w:pStyle w:val="LRIGtabletext0"/>
            </w:pPr>
            <w:r w:rsidRPr="002D3BED">
              <w:t>Generic lead-I device</w:t>
            </w:r>
          </w:p>
        </w:tc>
        <w:tc>
          <w:tcPr>
            <w:tcW w:w="916" w:type="dxa"/>
            <w:shd w:val="clear" w:color="auto" w:fill="auto"/>
            <w:vAlign w:val="bottom"/>
          </w:tcPr>
          <w:p w14:paraId="21687CDD" w14:textId="77777777" w:rsidR="00C13A2D" w:rsidRPr="002D3BED" w:rsidRDefault="00C13A2D" w:rsidP="00C13A2D">
            <w:pPr>
              <w:pStyle w:val="LRIGtabletext0"/>
              <w:jc w:val="center"/>
            </w:pPr>
            <w:r w:rsidRPr="002D3BED">
              <w:rPr>
                <w:rFonts w:cs="Arial"/>
                <w:color w:val="000000"/>
                <w:szCs w:val="18"/>
              </w:rPr>
              <w:t>11.452</w:t>
            </w:r>
          </w:p>
        </w:tc>
        <w:tc>
          <w:tcPr>
            <w:tcW w:w="958" w:type="dxa"/>
            <w:shd w:val="clear" w:color="auto" w:fill="auto"/>
            <w:vAlign w:val="bottom"/>
          </w:tcPr>
          <w:p w14:paraId="408AF0F1"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2D4A3268" w14:textId="77777777" w:rsidR="00C13A2D" w:rsidRPr="002D3BED" w:rsidRDefault="00C13A2D" w:rsidP="00C13A2D">
            <w:pPr>
              <w:pStyle w:val="LRIGtabletext0"/>
              <w:jc w:val="center"/>
            </w:pPr>
            <w:r w:rsidRPr="002D3BED">
              <w:rPr>
                <w:rFonts w:cs="Arial"/>
                <w:color w:val="000000"/>
                <w:szCs w:val="18"/>
              </w:rPr>
              <w:t>8.359</w:t>
            </w:r>
          </w:p>
        </w:tc>
        <w:tc>
          <w:tcPr>
            <w:tcW w:w="1047" w:type="dxa"/>
            <w:shd w:val="clear" w:color="auto" w:fill="auto"/>
            <w:vAlign w:val="bottom"/>
          </w:tcPr>
          <w:p w14:paraId="127C85FE" w14:textId="77777777" w:rsidR="00C13A2D" w:rsidRPr="002D3BED" w:rsidRDefault="00C13A2D" w:rsidP="00C13A2D">
            <w:pPr>
              <w:pStyle w:val="LRIGtabletext0"/>
              <w:jc w:val="center"/>
            </w:pPr>
            <w:r w:rsidRPr="002D3BED">
              <w:rPr>
                <w:rFonts w:cs="Arial"/>
                <w:color w:val="000000"/>
                <w:szCs w:val="18"/>
              </w:rPr>
              <w:t>0.147</w:t>
            </w:r>
          </w:p>
        </w:tc>
        <w:tc>
          <w:tcPr>
            <w:tcW w:w="997" w:type="dxa"/>
            <w:shd w:val="clear" w:color="auto" w:fill="auto"/>
            <w:vAlign w:val="bottom"/>
          </w:tcPr>
          <w:p w14:paraId="4E2D1C51" w14:textId="77777777" w:rsidR="00C13A2D" w:rsidRPr="002D3BED" w:rsidRDefault="00C13A2D" w:rsidP="00C13A2D">
            <w:pPr>
              <w:pStyle w:val="LRIGtabletext0"/>
              <w:jc w:val="center"/>
            </w:pPr>
            <w:r w:rsidRPr="002D3BED">
              <w:rPr>
                <w:rFonts w:cs="Arial"/>
                <w:color w:val="000000"/>
                <w:szCs w:val="18"/>
              </w:rPr>
              <w:t>1.508</w:t>
            </w:r>
          </w:p>
        </w:tc>
        <w:tc>
          <w:tcPr>
            <w:tcW w:w="976" w:type="dxa"/>
            <w:shd w:val="clear" w:color="auto" w:fill="auto"/>
            <w:vAlign w:val="bottom"/>
          </w:tcPr>
          <w:p w14:paraId="33A42E5C" w14:textId="77777777" w:rsidR="00C13A2D" w:rsidRPr="002D3BED" w:rsidRDefault="00C13A2D" w:rsidP="00C13A2D">
            <w:pPr>
              <w:pStyle w:val="LRIGtabletext0"/>
              <w:jc w:val="center"/>
            </w:pPr>
            <w:r w:rsidRPr="002D3BED">
              <w:rPr>
                <w:rFonts w:cs="Arial"/>
                <w:color w:val="000000"/>
                <w:szCs w:val="18"/>
              </w:rPr>
              <w:t>23.752</w:t>
            </w:r>
          </w:p>
        </w:tc>
        <w:tc>
          <w:tcPr>
            <w:tcW w:w="1100" w:type="dxa"/>
            <w:vAlign w:val="bottom"/>
          </w:tcPr>
          <w:p w14:paraId="3C935E95" w14:textId="77777777" w:rsidR="00C13A2D" w:rsidRPr="002D3BED" w:rsidRDefault="00C13A2D" w:rsidP="00C13A2D">
            <w:pPr>
              <w:pStyle w:val="LRIGtabletext0"/>
              <w:jc w:val="center"/>
            </w:pPr>
            <w:r w:rsidRPr="002D3BED">
              <w:rPr>
                <w:rFonts w:cs="Arial"/>
                <w:color w:val="000000"/>
                <w:szCs w:val="18"/>
              </w:rPr>
              <w:t>449.246</w:t>
            </w:r>
          </w:p>
        </w:tc>
      </w:tr>
      <w:tr w:rsidR="00C13A2D" w:rsidRPr="002D3BED" w14:paraId="56D8EF7E" w14:textId="77777777" w:rsidTr="00C13A2D">
        <w:trPr>
          <w:trHeight w:val="266"/>
        </w:trPr>
        <w:tc>
          <w:tcPr>
            <w:tcW w:w="1980" w:type="dxa"/>
          </w:tcPr>
          <w:p w14:paraId="2BF077B8" w14:textId="77777777" w:rsidR="00C13A2D" w:rsidRPr="002D3BED" w:rsidRDefault="00C13A2D" w:rsidP="00C13A2D">
            <w:pPr>
              <w:pStyle w:val="LRIGtabletext0"/>
            </w:pPr>
            <w:proofErr w:type="spellStart"/>
            <w:r w:rsidRPr="002D3BED">
              <w:t>Zenicor</w:t>
            </w:r>
            <w:proofErr w:type="spellEnd"/>
            <w:r w:rsidRPr="002D3BED">
              <w:t>-ECG</w:t>
            </w:r>
          </w:p>
        </w:tc>
        <w:tc>
          <w:tcPr>
            <w:tcW w:w="916" w:type="dxa"/>
            <w:shd w:val="clear" w:color="auto" w:fill="auto"/>
            <w:vAlign w:val="bottom"/>
          </w:tcPr>
          <w:p w14:paraId="432D904E" w14:textId="77777777" w:rsidR="00C13A2D" w:rsidRPr="002D3BED" w:rsidRDefault="00C13A2D" w:rsidP="00C13A2D">
            <w:pPr>
              <w:pStyle w:val="LRIGtabletext0"/>
              <w:jc w:val="center"/>
            </w:pPr>
            <w:r w:rsidRPr="002D3BED">
              <w:rPr>
                <w:rFonts w:cs="Arial"/>
                <w:color w:val="000000"/>
                <w:szCs w:val="18"/>
              </w:rPr>
              <w:t>11.457</w:t>
            </w:r>
          </w:p>
        </w:tc>
        <w:tc>
          <w:tcPr>
            <w:tcW w:w="958" w:type="dxa"/>
            <w:shd w:val="clear" w:color="auto" w:fill="auto"/>
            <w:vAlign w:val="bottom"/>
          </w:tcPr>
          <w:p w14:paraId="4605DE98" w14:textId="77777777" w:rsidR="00C13A2D" w:rsidRPr="002D3BED" w:rsidRDefault="00C13A2D" w:rsidP="00C13A2D">
            <w:pPr>
              <w:pStyle w:val="LRIGtabletext0"/>
              <w:jc w:val="center"/>
            </w:pPr>
            <w:r w:rsidRPr="002D3BED">
              <w:rPr>
                <w:rFonts w:cs="Arial"/>
                <w:color w:val="000000"/>
                <w:szCs w:val="18"/>
              </w:rPr>
              <w:t>2.000</w:t>
            </w:r>
          </w:p>
        </w:tc>
        <w:tc>
          <w:tcPr>
            <w:tcW w:w="1093" w:type="dxa"/>
            <w:shd w:val="clear" w:color="auto" w:fill="auto"/>
            <w:vAlign w:val="bottom"/>
          </w:tcPr>
          <w:p w14:paraId="6A395A63" w14:textId="77777777" w:rsidR="00C13A2D" w:rsidRPr="002D3BED" w:rsidRDefault="00C13A2D" w:rsidP="00C13A2D">
            <w:pPr>
              <w:pStyle w:val="LRIGtabletext0"/>
              <w:jc w:val="center"/>
            </w:pPr>
            <w:r w:rsidRPr="002D3BED">
              <w:rPr>
                <w:rFonts w:cs="Arial"/>
                <w:color w:val="000000"/>
                <w:szCs w:val="18"/>
              </w:rPr>
              <w:t>8.360</w:t>
            </w:r>
          </w:p>
        </w:tc>
        <w:tc>
          <w:tcPr>
            <w:tcW w:w="1047" w:type="dxa"/>
            <w:shd w:val="clear" w:color="auto" w:fill="auto"/>
            <w:vAlign w:val="bottom"/>
          </w:tcPr>
          <w:p w14:paraId="354D7AC2" w14:textId="77777777" w:rsidR="00C13A2D" w:rsidRPr="002D3BED" w:rsidRDefault="00C13A2D" w:rsidP="00C13A2D">
            <w:pPr>
              <w:pStyle w:val="LRIGtabletext0"/>
              <w:jc w:val="center"/>
            </w:pPr>
            <w:r w:rsidRPr="002D3BED">
              <w:rPr>
                <w:rFonts w:cs="Arial"/>
                <w:color w:val="000000"/>
                <w:szCs w:val="18"/>
              </w:rPr>
              <w:t>0.193</w:t>
            </w:r>
          </w:p>
        </w:tc>
        <w:tc>
          <w:tcPr>
            <w:tcW w:w="997" w:type="dxa"/>
            <w:shd w:val="clear" w:color="auto" w:fill="auto"/>
            <w:vAlign w:val="bottom"/>
          </w:tcPr>
          <w:p w14:paraId="786B2270" w14:textId="77777777" w:rsidR="00C13A2D" w:rsidRPr="002D3BED" w:rsidRDefault="00C13A2D" w:rsidP="00C13A2D">
            <w:pPr>
              <w:pStyle w:val="LRIGtabletext0"/>
              <w:jc w:val="center"/>
            </w:pPr>
            <w:r w:rsidRPr="002D3BED">
              <w:rPr>
                <w:rFonts w:cs="Arial"/>
                <w:color w:val="000000"/>
                <w:szCs w:val="18"/>
              </w:rPr>
              <w:t>1.724</w:t>
            </w:r>
          </w:p>
        </w:tc>
        <w:tc>
          <w:tcPr>
            <w:tcW w:w="976" w:type="dxa"/>
            <w:shd w:val="clear" w:color="auto" w:fill="auto"/>
            <w:vAlign w:val="bottom"/>
          </w:tcPr>
          <w:p w14:paraId="41152B35" w14:textId="77777777" w:rsidR="00C13A2D" w:rsidRPr="002D3BED" w:rsidRDefault="00C13A2D" w:rsidP="00C13A2D">
            <w:pPr>
              <w:pStyle w:val="LRIGtabletext0"/>
              <w:jc w:val="center"/>
            </w:pPr>
            <w:r w:rsidRPr="002D3BED">
              <w:rPr>
                <w:rFonts w:cs="Arial"/>
                <w:color w:val="000000"/>
                <w:szCs w:val="18"/>
              </w:rPr>
              <w:t>23.746</w:t>
            </w:r>
          </w:p>
        </w:tc>
        <w:tc>
          <w:tcPr>
            <w:tcW w:w="1100" w:type="dxa"/>
            <w:vAlign w:val="bottom"/>
          </w:tcPr>
          <w:p w14:paraId="6427684B" w14:textId="77777777" w:rsidR="00C13A2D" w:rsidRPr="002D3BED" w:rsidRDefault="00C13A2D" w:rsidP="00C13A2D">
            <w:pPr>
              <w:pStyle w:val="LRIGtabletext0"/>
              <w:jc w:val="center"/>
            </w:pPr>
            <w:r w:rsidRPr="002D3BED">
              <w:rPr>
                <w:rFonts w:cs="Arial"/>
                <w:color w:val="000000"/>
                <w:szCs w:val="18"/>
              </w:rPr>
              <w:t>449.199</w:t>
            </w:r>
          </w:p>
        </w:tc>
      </w:tr>
      <w:tr w:rsidR="00C13A2D" w:rsidRPr="002D3BED" w14:paraId="573E8EBC" w14:textId="77777777" w:rsidTr="00C13A2D">
        <w:trPr>
          <w:trHeight w:val="281"/>
        </w:trPr>
        <w:tc>
          <w:tcPr>
            <w:tcW w:w="1980" w:type="dxa"/>
          </w:tcPr>
          <w:p w14:paraId="5B68A457" w14:textId="77777777" w:rsidR="00C13A2D" w:rsidRPr="002D3BED" w:rsidRDefault="00C13A2D" w:rsidP="00C13A2D">
            <w:pPr>
              <w:pStyle w:val="LRIGtabletext0"/>
            </w:pPr>
            <w:proofErr w:type="spellStart"/>
            <w:r w:rsidRPr="002D3BED">
              <w:t>RhythmPad</w:t>
            </w:r>
            <w:proofErr w:type="spellEnd"/>
            <w:r>
              <w:t xml:space="preserve"> GP</w:t>
            </w:r>
            <w:r w:rsidRPr="002D3BED">
              <w:t>*</w:t>
            </w:r>
          </w:p>
        </w:tc>
        <w:tc>
          <w:tcPr>
            <w:tcW w:w="916" w:type="dxa"/>
            <w:shd w:val="clear" w:color="auto" w:fill="auto"/>
            <w:vAlign w:val="bottom"/>
          </w:tcPr>
          <w:p w14:paraId="58758934" w14:textId="77777777" w:rsidR="00C13A2D" w:rsidRPr="002D3BED" w:rsidRDefault="00C13A2D" w:rsidP="00C13A2D">
            <w:pPr>
              <w:pStyle w:val="LRIGtabletext0"/>
              <w:jc w:val="center"/>
            </w:pPr>
            <w:r w:rsidRPr="002D3BED">
              <w:rPr>
                <w:rFonts w:cs="Arial"/>
                <w:color w:val="000000"/>
                <w:szCs w:val="18"/>
              </w:rPr>
              <w:t>11.530</w:t>
            </w:r>
          </w:p>
        </w:tc>
        <w:tc>
          <w:tcPr>
            <w:tcW w:w="958" w:type="dxa"/>
            <w:shd w:val="clear" w:color="auto" w:fill="auto"/>
            <w:vAlign w:val="bottom"/>
          </w:tcPr>
          <w:p w14:paraId="301D6370" w14:textId="77777777" w:rsidR="00C13A2D" w:rsidRPr="002D3BED" w:rsidRDefault="00C13A2D" w:rsidP="00C13A2D">
            <w:pPr>
              <w:pStyle w:val="LRIGtabletext0"/>
              <w:jc w:val="center"/>
            </w:pPr>
            <w:r w:rsidRPr="002D3BED">
              <w:rPr>
                <w:rFonts w:cs="Arial"/>
                <w:color w:val="000000"/>
                <w:szCs w:val="18"/>
              </w:rPr>
              <w:t>2.054</w:t>
            </w:r>
          </w:p>
        </w:tc>
        <w:tc>
          <w:tcPr>
            <w:tcW w:w="1093" w:type="dxa"/>
            <w:shd w:val="clear" w:color="auto" w:fill="auto"/>
            <w:vAlign w:val="bottom"/>
          </w:tcPr>
          <w:p w14:paraId="727C8777" w14:textId="77777777" w:rsidR="00C13A2D" w:rsidRPr="002D3BED" w:rsidRDefault="00C13A2D" w:rsidP="00C13A2D">
            <w:pPr>
              <w:pStyle w:val="LRIGtabletext0"/>
              <w:jc w:val="center"/>
            </w:pPr>
            <w:r w:rsidRPr="002D3BED">
              <w:rPr>
                <w:rFonts w:cs="Arial"/>
                <w:color w:val="000000"/>
                <w:szCs w:val="18"/>
              </w:rPr>
              <w:t>8.377</w:t>
            </w:r>
          </w:p>
        </w:tc>
        <w:tc>
          <w:tcPr>
            <w:tcW w:w="1047" w:type="dxa"/>
            <w:shd w:val="clear" w:color="auto" w:fill="auto"/>
            <w:vAlign w:val="bottom"/>
          </w:tcPr>
          <w:p w14:paraId="2E65E0E2" w14:textId="77777777" w:rsidR="00C13A2D" w:rsidRPr="002D3BED" w:rsidRDefault="00C13A2D" w:rsidP="00C13A2D">
            <w:pPr>
              <w:pStyle w:val="LRIGtabletext0"/>
              <w:jc w:val="center"/>
            </w:pPr>
            <w:r w:rsidRPr="002D3BED">
              <w:rPr>
                <w:rFonts w:cs="Arial"/>
                <w:color w:val="000000"/>
                <w:szCs w:val="18"/>
              </w:rPr>
              <w:t>0.794</w:t>
            </w:r>
          </w:p>
        </w:tc>
        <w:tc>
          <w:tcPr>
            <w:tcW w:w="997" w:type="dxa"/>
            <w:shd w:val="clear" w:color="auto" w:fill="auto"/>
            <w:vAlign w:val="bottom"/>
          </w:tcPr>
          <w:p w14:paraId="1571134C" w14:textId="77777777" w:rsidR="00C13A2D" w:rsidRPr="002D3BED" w:rsidRDefault="00C13A2D" w:rsidP="00C13A2D">
            <w:pPr>
              <w:pStyle w:val="LRIGtabletext0"/>
              <w:jc w:val="center"/>
            </w:pPr>
            <w:r w:rsidRPr="002D3BED">
              <w:rPr>
                <w:rFonts w:cs="Arial"/>
                <w:color w:val="000000"/>
                <w:szCs w:val="18"/>
              </w:rPr>
              <w:t>1.293</w:t>
            </w:r>
          </w:p>
        </w:tc>
        <w:tc>
          <w:tcPr>
            <w:tcW w:w="976" w:type="dxa"/>
            <w:shd w:val="clear" w:color="auto" w:fill="auto"/>
            <w:vAlign w:val="bottom"/>
          </w:tcPr>
          <w:p w14:paraId="2DFE123E" w14:textId="77777777" w:rsidR="00C13A2D" w:rsidRPr="002D3BED" w:rsidRDefault="00C13A2D" w:rsidP="00C13A2D">
            <w:pPr>
              <w:pStyle w:val="LRIGtabletext0"/>
              <w:jc w:val="center"/>
            </w:pPr>
            <w:r w:rsidRPr="002D3BED">
              <w:rPr>
                <w:rFonts w:cs="Arial"/>
                <w:color w:val="000000"/>
                <w:szCs w:val="18"/>
              </w:rPr>
              <w:t>23.630</w:t>
            </w:r>
          </w:p>
        </w:tc>
        <w:tc>
          <w:tcPr>
            <w:tcW w:w="1100" w:type="dxa"/>
            <w:vAlign w:val="bottom"/>
          </w:tcPr>
          <w:p w14:paraId="070EA0E1" w14:textId="77777777" w:rsidR="00C13A2D" w:rsidRPr="002D3BED" w:rsidRDefault="00C13A2D" w:rsidP="00C13A2D">
            <w:pPr>
              <w:pStyle w:val="LRIGtabletext0"/>
              <w:jc w:val="center"/>
            </w:pPr>
            <w:r w:rsidRPr="002D3BED">
              <w:rPr>
                <w:rFonts w:cs="Arial"/>
                <w:color w:val="000000"/>
                <w:szCs w:val="18"/>
              </w:rPr>
              <w:t>448.573</w:t>
            </w:r>
          </w:p>
        </w:tc>
      </w:tr>
    </w:tbl>
    <w:p w14:paraId="15F6A894" w14:textId="77777777" w:rsidR="00C13A2D" w:rsidRPr="002D3BED" w:rsidRDefault="00C13A2D" w:rsidP="00C13A2D">
      <w:pPr>
        <w:pStyle w:val="LRIGlegend"/>
      </w:pPr>
      <w:r w:rsidRPr="002D3BED">
        <w:t>AE=adverse events; CVE=cardiovascular events; QALY=quality adjusted life year; IS=ischaemic stroke; HS=</w:t>
      </w:r>
      <w:proofErr w:type="spellStart"/>
      <w:r w:rsidRPr="002D3BED">
        <w:t>haemhorragic</w:t>
      </w:r>
      <w:proofErr w:type="spellEnd"/>
      <w:r w:rsidRPr="002D3BED">
        <w:t xml:space="preserve"> stroke; TIA=transient ischaemic accident</w:t>
      </w:r>
    </w:p>
    <w:p w14:paraId="32ADE6EB" w14:textId="77777777" w:rsidR="00C13A2D" w:rsidRPr="002D3BED" w:rsidRDefault="00C13A2D" w:rsidP="00C13A2D">
      <w:pPr>
        <w:pStyle w:val="LRIGlegend"/>
      </w:pPr>
      <w:r w:rsidRPr="002D3BED">
        <w:t>*Algorithm interpretation</w:t>
      </w:r>
    </w:p>
    <w:p w14:paraId="5480A534" w14:textId="77777777" w:rsidR="00C13A2D" w:rsidRPr="002D3BED" w:rsidRDefault="00C13A2D" w:rsidP="00C13A2D">
      <w:pPr>
        <w:pStyle w:val="LRIGlegend"/>
      </w:pPr>
    </w:p>
    <w:p w14:paraId="35374B9E" w14:textId="77777777" w:rsidR="00C13A2D" w:rsidRDefault="00C13A2D">
      <w:pPr>
        <w:rPr>
          <w:rFonts w:ascii="Arial" w:eastAsiaTheme="minorHAnsi" w:hAnsi="Arial" w:cstheme="minorBidi"/>
          <w:bCs/>
          <w:sz w:val="22"/>
          <w:szCs w:val="18"/>
        </w:rPr>
      </w:pPr>
      <w:bookmarkStart w:id="9" w:name="_Toc536028532"/>
      <w:r>
        <w:br w:type="page"/>
      </w:r>
    </w:p>
    <w:p w14:paraId="71A78386" w14:textId="1D7DE090" w:rsidR="00C13A2D" w:rsidRDefault="009E5DFA" w:rsidP="00C13A2D">
      <w:pPr>
        <w:pStyle w:val="LRIGCAPTION"/>
      </w:pPr>
      <w:r>
        <w:lastRenderedPageBreak/>
        <w:t xml:space="preserve">Table G </w:t>
      </w:r>
      <w:r w:rsidR="00C13A2D" w:rsidRPr="00843C15">
        <w:t>Base Case 3: Pairwise cost effectiveness analysis</w:t>
      </w:r>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3"/>
        <w:gridCol w:w="1311"/>
        <w:gridCol w:w="1311"/>
        <w:gridCol w:w="1311"/>
        <w:gridCol w:w="1311"/>
        <w:gridCol w:w="1309"/>
      </w:tblGrid>
      <w:tr w:rsidR="00C13A2D" w:rsidRPr="002D3BED" w14:paraId="692E864A" w14:textId="77777777" w:rsidTr="00C13A2D">
        <w:tc>
          <w:tcPr>
            <w:tcW w:w="1366" w:type="pct"/>
            <w:shd w:val="clear" w:color="auto" w:fill="BFBFBF" w:themeFill="background1" w:themeFillShade="BF"/>
            <w:vAlign w:val="center"/>
          </w:tcPr>
          <w:p w14:paraId="426D97E0" w14:textId="77777777" w:rsidR="00C13A2D" w:rsidRPr="002D3BED" w:rsidRDefault="00C13A2D" w:rsidP="00C13A2D">
            <w:pPr>
              <w:pStyle w:val="LRIGTABLEHEADER"/>
            </w:pPr>
            <w:r w:rsidRPr="002D3BED">
              <w:t>Strategy</w:t>
            </w:r>
          </w:p>
        </w:tc>
        <w:tc>
          <w:tcPr>
            <w:tcW w:w="727" w:type="pct"/>
            <w:shd w:val="clear" w:color="auto" w:fill="BFBFBF" w:themeFill="background1" w:themeFillShade="BF"/>
            <w:vAlign w:val="center"/>
          </w:tcPr>
          <w:p w14:paraId="0168514F" w14:textId="77777777" w:rsidR="00C13A2D" w:rsidRPr="002D3BED" w:rsidRDefault="00C13A2D" w:rsidP="00C13A2D">
            <w:pPr>
              <w:pStyle w:val="LRIGTABLEHEADER"/>
              <w:rPr>
                <w:sz w:val="18"/>
                <w:szCs w:val="18"/>
              </w:rPr>
            </w:pPr>
            <w:r w:rsidRPr="002D3BED">
              <w:rPr>
                <w:sz w:val="18"/>
                <w:szCs w:val="18"/>
              </w:rPr>
              <w:t>Costs</w:t>
            </w:r>
          </w:p>
        </w:tc>
        <w:tc>
          <w:tcPr>
            <w:tcW w:w="727" w:type="pct"/>
            <w:shd w:val="clear" w:color="auto" w:fill="BFBFBF" w:themeFill="background1" w:themeFillShade="BF"/>
            <w:vAlign w:val="center"/>
          </w:tcPr>
          <w:p w14:paraId="1A03EA84" w14:textId="77777777" w:rsidR="00C13A2D" w:rsidRPr="002D3BED" w:rsidRDefault="00C13A2D" w:rsidP="00C13A2D">
            <w:pPr>
              <w:pStyle w:val="LRIGTABLEHEADER"/>
              <w:rPr>
                <w:sz w:val="18"/>
                <w:szCs w:val="18"/>
              </w:rPr>
            </w:pPr>
            <w:r w:rsidRPr="002D3BED">
              <w:rPr>
                <w:sz w:val="18"/>
                <w:szCs w:val="18"/>
              </w:rPr>
              <w:t>QALYs</w:t>
            </w:r>
          </w:p>
        </w:tc>
        <w:tc>
          <w:tcPr>
            <w:tcW w:w="727" w:type="pct"/>
            <w:shd w:val="clear" w:color="auto" w:fill="BFBFBF" w:themeFill="background1" w:themeFillShade="BF"/>
            <w:vAlign w:val="center"/>
          </w:tcPr>
          <w:p w14:paraId="234880E1" w14:textId="77777777" w:rsidR="00C13A2D" w:rsidRPr="002D3BED" w:rsidRDefault="00C13A2D" w:rsidP="00C13A2D">
            <w:pPr>
              <w:pStyle w:val="LRIGTABLEHEADER"/>
              <w:rPr>
                <w:sz w:val="18"/>
                <w:szCs w:val="18"/>
              </w:rPr>
            </w:pPr>
            <w:r w:rsidRPr="002D3BED">
              <w:rPr>
                <w:sz w:val="18"/>
                <w:szCs w:val="18"/>
              </w:rPr>
              <w:t>Incremental costs</w:t>
            </w:r>
          </w:p>
        </w:tc>
        <w:tc>
          <w:tcPr>
            <w:tcW w:w="727" w:type="pct"/>
            <w:shd w:val="clear" w:color="auto" w:fill="BFBFBF" w:themeFill="background1" w:themeFillShade="BF"/>
            <w:vAlign w:val="center"/>
          </w:tcPr>
          <w:p w14:paraId="2F84FC30" w14:textId="77777777" w:rsidR="00C13A2D" w:rsidRPr="002D3BED" w:rsidRDefault="00C13A2D" w:rsidP="00C13A2D">
            <w:pPr>
              <w:pStyle w:val="LRIGTABLEHEADER"/>
              <w:rPr>
                <w:sz w:val="18"/>
                <w:szCs w:val="18"/>
              </w:rPr>
            </w:pPr>
            <w:r w:rsidRPr="002D3BED">
              <w:rPr>
                <w:sz w:val="18"/>
                <w:szCs w:val="18"/>
              </w:rPr>
              <w:t>Incremental QALYs</w:t>
            </w:r>
          </w:p>
        </w:tc>
        <w:tc>
          <w:tcPr>
            <w:tcW w:w="726" w:type="pct"/>
            <w:shd w:val="clear" w:color="auto" w:fill="BFBFBF" w:themeFill="background1" w:themeFillShade="BF"/>
            <w:vAlign w:val="center"/>
          </w:tcPr>
          <w:p w14:paraId="1BCB815D" w14:textId="77777777" w:rsidR="00C13A2D" w:rsidRPr="002D3BED" w:rsidRDefault="00C13A2D" w:rsidP="00C13A2D">
            <w:pPr>
              <w:pStyle w:val="LRIGTABLEHEADER"/>
              <w:rPr>
                <w:sz w:val="18"/>
                <w:szCs w:val="18"/>
              </w:rPr>
            </w:pPr>
            <w:r w:rsidRPr="002D3BED">
              <w:rPr>
                <w:sz w:val="18"/>
                <w:szCs w:val="18"/>
              </w:rPr>
              <w:t>ICER/ QALY gained</w:t>
            </w:r>
          </w:p>
        </w:tc>
      </w:tr>
      <w:tr w:rsidR="00C13A2D" w:rsidRPr="002D3BED" w14:paraId="32C2B1DE" w14:textId="77777777" w:rsidTr="00C13A2D">
        <w:tc>
          <w:tcPr>
            <w:tcW w:w="1366" w:type="pct"/>
            <w:vAlign w:val="bottom"/>
          </w:tcPr>
          <w:p w14:paraId="38E2C19A" w14:textId="77777777" w:rsidR="00C13A2D" w:rsidRPr="002D3BED" w:rsidRDefault="00C13A2D" w:rsidP="00C13A2D">
            <w:pPr>
              <w:pStyle w:val="LRIGtabletext0"/>
            </w:pPr>
            <w:r w:rsidRPr="002D3BED">
              <w:rPr>
                <w:rFonts w:cs="Arial"/>
                <w:color w:val="000000"/>
                <w:szCs w:val="18"/>
              </w:rPr>
              <w:t>Standard pathway</w:t>
            </w:r>
          </w:p>
        </w:tc>
        <w:tc>
          <w:tcPr>
            <w:tcW w:w="727" w:type="pct"/>
            <w:vAlign w:val="bottom"/>
          </w:tcPr>
          <w:p w14:paraId="6E2A04B6" w14:textId="77777777" w:rsidR="00C13A2D" w:rsidRPr="002D3BED" w:rsidRDefault="00C13A2D" w:rsidP="00C13A2D">
            <w:pPr>
              <w:pStyle w:val="LRIGtabletext0"/>
              <w:jc w:val="center"/>
              <w:rPr>
                <w:szCs w:val="18"/>
              </w:rPr>
            </w:pPr>
            <w:r w:rsidRPr="002D3BED">
              <w:rPr>
                <w:rFonts w:cs="Arial"/>
                <w:color w:val="000000"/>
                <w:szCs w:val="18"/>
              </w:rPr>
              <w:t>£516,453</w:t>
            </w:r>
          </w:p>
        </w:tc>
        <w:tc>
          <w:tcPr>
            <w:tcW w:w="727" w:type="pct"/>
            <w:vAlign w:val="bottom"/>
          </w:tcPr>
          <w:p w14:paraId="5D03BD2A" w14:textId="77777777" w:rsidR="00C13A2D" w:rsidRPr="002D3BED" w:rsidRDefault="00C13A2D" w:rsidP="00C13A2D">
            <w:pPr>
              <w:pStyle w:val="LRIGtabletext0"/>
              <w:jc w:val="center"/>
              <w:rPr>
                <w:szCs w:val="18"/>
              </w:rPr>
            </w:pPr>
            <w:r w:rsidRPr="002D3BED">
              <w:rPr>
                <w:rFonts w:cs="Arial"/>
                <w:color w:val="000000"/>
                <w:szCs w:val="18"/>
              </w:rPr>
              <w:t>447.963</w:t>
            </w:r>
          </w:p>
        </w:tc>
        <w:tc>
          <w:tcPr>
            <w:tcW w:w="727" w:type="pct"/>
            <w:vAlign w:val="bottom"/>
          </w:tcPr>
          <w:p w14:paraId="737CE89E" w14:textId="77777777" w:rsidR="00C13A2D" w:rsidRPr="002D3BED" w:rsidRDefault="00C13A2D" w:rsidP="00C13A2D">
            <w:pPr>
              <w:pStyle w:val="LRIGtabletext0"/>
              <w:jc w:val="center"/>
              <w:rPr>
                <w:szCs w:val="18"/>
              </w:rPr>
            </w:pPr>
            <w:r w:rsidRPr="002D3BED">
              <w:rPr>
                <w:rFonts w:cs="Arial"/>
                <w:color w:val="000000"/>
                <w:szCs w:val="18"/>
              </w:rPr>
              <w:t> </w:t>
            </w:r>
          </w:p>
        </w:tc>
        <w:tc>
          <w:tcPr>
            <w:tcW w:w="727" w:type="pct"/>
            <w:vAlign w:val="bottom"/>
          </w:tcPr>
          <w:p w14:paraId="19F4F8FA" w14:textId="77777777" w:rsidR="00C13A2D" w:rsidRPr="002D3BED" w:rsidRDefault="00C13A2D" w:rsidP="00C13A2D">
            <w:pPr>
              <w:pStyle w:val="LRIGtabletext0"/>
              <w:jc w:val="center"/>
              <w:rPr>
                <w:szCs w:val="18"/>
              </w:rPr>
            </w:pPr>
            <w:r w:rsidRPr="002D3BED">
              <w:rPr>
                <w:rFonts w:cs="Arial"/>
                <w:color w:val="000000"/>
                <w:szCs w:val="18"/>
              </w:rPr>
              <w:t> </w:t>
            </w:r>
          </w:p>
        </w:tc>
        <w:tc>
          <w:tcPr>
            <w:tcW w:w="726" w:type="pct"/>
            <w:vAlign w:val="bottom"/>
          </w:tcPr>
          <w:p w14:paraId="660040CC" w14:textId="77777777" w:rsidR="00C13A2D" w:rsidRPr="002D3BED" w:rsidRDefault="00C13A2D" w:rsidP="00C13A2D">
            <w:pPr>
              <w:pStyle w:val="LRIGtabletext0"/>
              <w:jc w:val="center"/>
              <w:rPr>
                <w:szCs w:val="18"/>
              </w:rPr>
            </w:pPr>
            <w:r w:rsidRPr="002D3BED">
              <w:rPr>
                <w:rFonts w:cs="Arial"/>
                <w:color w:val="000000"/>
                <w:szCs w:val="18"/>
              </w:rPr>
              <w:t> </w:t>
            </w:r>
          </w:p>
        </w:tc>
      </w:tr>
      <w:tr w:rsidR="00C13A2D" w:rsidRPr="002D3BED" w14:paraId="289AF278" w14:textId="77777777" w:rsidTr="00C13A2D">
        <w:tc>
          <w:tcPr>
            <w:tcW w:w="1366" w:type="pct"/>
            <w:vAlign w:val="bottom"/>
          </w:tcPr>
          <w:p w14:paraId="722E70BB"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27" w:type="pct"/>
            <w:vAlign w:val="bottom"/>
          </w:tcPr>
          <w:p w14:paraId="7AA7A307" w14:textId="77777777" w:rsidR="00C13A2D" w:rsidRPr="002D3BED" w:rsidRDefault="00C13A2D" w:rsidP="00C13A2D">
            <w:pPr>
              <w:pStyle w:val="LRIGtabletext0"/>
              <w:jc w:val="center"/>
              <w:rPr>
                <w:szCs w:val="18"/>
              </w:rPr>
            </w:pPr>
            <w:r w:rsidRPr="002D3BED">
              <w:rPr>
                <w:rFonts w:cs="Arial"/>
                <w:color w:val="000000"/>
                <w:szCs w:val="18"/>
              </w:rPr>
              <w:t>£517,460</w:t>
            </w:r>
          </w:p>
        </w:tc>
        <w:tc>
          <w:tcPr>
            <w:tcW w:w="727" w:type="pct"/>
            <w:vAlign w:val="bottom"/>
          </w:tcPr>
          <w:p w14:paraId="0C262F5E" w14:textId="77777777" w:rsidR="00C13A2D" w:rsidRPr="002D3BED" w:rsidRDefault="00C13A2D" w:rsidP="00C13A2D">
            <w:pPr>
              <w:pStyle w:val="LRIGtabletext0"/>
              <w:jc w:val="center"/>
              <w:rPr>
                <w:szCs w:val="18"/>
              </w:rPr>
            </w:pPr>
            <w:r w:rsidRPr="002D3BED">
              <w:rPr>
                <w:rFonts w:cs="Arial"/>
                <w:color w:val="000000"/>
                <w:szCs w:val="18"/>
              </w:rPr>
              <w:t>449.249</w:t>
            </w:r>
          </w:p>
        </w:tc>
        <w:tc>
          <w:tcPr>
            <w:tcW w:w="727" w:type="pct"/>
            <w:vAlign w:val="bottom"/>
          </w:tcPr>
          <w:p w14:paraId="2FF3EB50" w14:textId="77777777" w:rsidR="00C13A2D" w:rsidRPr="002D3BED" w:rsidRDefault="00C13A2D" w:rsidP="00C13A2D">
            <w:pPr>
              <w:pStyle w:val="LRIGtabletext0"/>
              <w:jc w:val="center"/>
              <w:rPr>
                <w:szCs w:val="18"/>
              </w:rPr>
            </w:pPr>
            <w:r w:rsidRPr="002D3BED">
              <w:rPr>
                <w:rFonts w:cs="Arial"/>
                <w:color w:val="000000"/>
                <w:szCs w:val="18"/>
              </w:rPr>
              <w:t>£3,273</w:t>
            </w:r>
          </w:p>
        </w:tc>
        <w:tc>
          <w:tcPr>
            <w:tcW w:w="727" w:type="pct"/>
            <w:vAlign w:val="bottom"/>
          </w:tcPr>
          <w:p w14:paraId="3B971E73" w14:textId="77777777" w:rsidR="00C13A2D" w:rsidRPr="002D3BED" w:rsidRDefault="00C13A2D" w:rsidP="00C13A2D">
            <w:pPr>
              <w:pStyle w:val="LRIGtabletext0"/>
              <w:jc w:val="center"/>
              <w:rPr>
                <w:szCs w:val="18"/>
              </w:rPr>
            </w:pPr>
            <w:r w:rsidRPr="002D3BED">
              <w:rPr>
                <w:rFonts w:cs="Arial"/>
                <w:color w:val="000000"/>
                <w:szCs w:val="18"/>
              </w:rPr>
              <w:t>1.286</w:t>
            </w:r>
          </w:p>
        </w:tc>
        <w:tc>
          <w:tcPr>
            <w:tcW w:w="726" w:type="pct"/>
            <w:vAlign w:val="bottom"/>
          </w:tcPr>
          <w:p w14:paraId="2F77F912" w14:textId="77777777" w:rsidR="00C13A2D" w:rsidRPr="002D3BED" w:rsidRDefault="00C13A2D" w:rsidP="00C13A2D">
            <w:pPr>
              <w:pStyle w:val="LRIGtabletext0"/>
              <w:jc w:val="center"/>
              <w:rPr>
                <w:szCs w:val="18"/>
              </w:rPr>
            </w:pPr>
            <w:r w:rsidRPr="002D3BED">
              <w:rPr>
                <w:rFonts w:cs="Arial"/>
                <w:color w:val="000000"/>
                <w:szCs w:val="18"/>
              </w:rPr>
              <w:t>£2,544</w:t>
            </w:r>
          </w:p>
        </w:tc>
      </w:tr>
      <w:tr w:rsidR="00C13A2D" w:rsidRPr="002D3BED" w14:paraId="6467AD89" w14:textId="77777777" w:rsidTr="00C13A2D">
        <w:tc>
          <w:tcPr>
            <w:tcW w:w="1366" w:type="pct"/>
            <w:vAlign w:val="bottom"/>
          </w:tcPr>
          <w:p w14:paraId="5B54B1A5"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27" w:type="pct"/>
            <w:vAlign w:val="bottom"/>
          </w:tcPr>
          <w:p w14:paraId="5B2FEECA" w14:textId="77777777" w:rsidR="00C13A2D" w:rsidRPr="002D3BED" w:rsidRDefault="00C13A2D" w:rsidP="00C13A2D">
            <w:pPr>
              <w:pStyle w:val="LRIGtabletext0"/>
              <w:jc w:val="center"/>
              <w:rPr>
                <w:szCs w:val="18"/>
              </w:rPr>
            </w:pPr>
            <w:r w:rsidRPr="002D3BED">
              <w:rPr>
                <w:rFonts w:cs="Arial"/>
                <w:color w:val="000000"/>
                <w:szCs w:val="18"/>
              </w:rPr>
              <w:t>£532,663</w:t>
            </w:r>
          </w:p>
        </w:tc>
        <w:tc>
          <w:tcPr>
            <w:tcW w:w="727" w:type="pct"/>
            <w:vAlign w:val="bottom"/>
          </w:tcPr>
          <w:p w14:paraId="58E8B225" w14:textId="77777777" w:rsidR="00C13A2D" w:rsidRPr="002D3BED" w:rsidRDefault="00C13A2D" w:rsidP="00C13A2D">
            <w:pPr>
              <w:pStyle w:val="LRIGtabletext0"/>
              <w:jc w:val="center"/>
              <w:rPr>
                <w:szCs w:val="18"/>
              </w:rPr>
            </w:pPr>
            <w:r w:rsidRPr="002D3BED">
              <w:rPr>
                <w:rFonts w:cs="Arial"/>
                <w:color w:val="000000"/>
                <w:szCs w:val="18"/>
              </w:rPr>
              <w:t>448.987</w:t>
            </w:r>
          </w:p>
        </w:tc>
        <w:tc>
          <w:tcPr>
            <w:tcW w:w="727" w:type="pct"/>
            <w:vAlign w:val="bottom"/>
          </w:tcPr>
          <w:p w14:paraId="72070B75" w14:textId="77777777" w:rsidR="00C13A2D" w:rsidRPr="002D3BED" w:rsidRDefault="00C13A2D" w:rsidP="00C13A2D">
            <w:pPr>
              <w:pStyle w:val="LRIGtabletext0"/>
              <w:jc w:val="center"/>
              <w:rPr>
                <w:szCs w:val="18"/>
              </w:rPr>
            </w:pPr>
            <w:r w:rsidRPr="002D3BED">
              <w:rPr>
                <w:rFonts w:cs="Arial"/>
                <w:color w:val="000000"/>
                <w:szCs w:val="18"/>
              </w:rPr>
              <w:t>£18,476</w:t>
            </w:r>
          </w:p>
        </w:tc>
        <w:tc>
          <w:tcPr>
            <w:tcW w:w="727" w:type="pct"/>
            <w:vAlign w:val="bottom"/>
          </w:tcPr>
          <w:p w14:paraId="134F756D" w14:textId="77777777" w:rsidR="00C13A2D" w:rsidRPr="002D3BED" w:rsidRDefault="00C13A2D" w:rsidP="00C13A2D">
            <w:pPr>
              <w:pStyle w:val="LRIGtabletext0"/>
              <w:jc w:val="center"/>
              <w:rPr>
                <w:szCs w:val="18"/>
              </w:rPr>
            </w:pPr>
            <w:r w:rsidRPr="002D3BED">
              <w:rPr>
                <w:rFonts w:cs="Arial"/>
                <w:color w:val="000000"/>
                <w:szCs w:val="18"/>
              </w:rPr>
              <w:t>1.024</w:t>
            </w:r>
          </w:p>
        </w:tc>
        <w:tc>
          <w:tcPr>
            <w:tcW w:w="726" w:type="pct"/>
            <w:vAlign w:val="bottom"/>
          </w:tcPr>
          <w:p w14:paraId="6A589C0E" w14:textId="77777777" w:rsidR="00C13A2D" w:rsidRPr="002D3BED" w:rsidRDefault="00C13A2D" w:rsidP="00C13A2D">
            <w:pPr>
              <w:pStyle w:val="LRIGtabletext0"/>
              <w:jc w:val="center"/>
              <w:rPr>
                <w:szCs w:val="18"/>
              </w:rPr>
            </w:pPr>
            <w:r w:rsidRPr="002D3BED">
              <w:rPr>
                <w:rFonts w:cs="Arial"/>
                <w:color w:val="000000"/>
                <w:szCs w:val="18"/>
              </w:rPr>
              <w:t>£18,038</w:t>
            </w:r>
          </w:p>
        </w:tc>
      </w:tr>
      <w:tr w:rsidR="00C13A2D" w:rsidRPr="002D3BED" w14:paraId="28EC11DB" w14:textId="77777777" w:rsidTr="00C13A2D">
        <w:tc>
          <w:tcPr>
            <w:tcW w:w="1366" w:type="pct"/>
            <w:vAlign w:val="bottom"/>
          </w:tcPr>
          <w:p w14:paraId="7879428C"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27" w:type="pct"/>
            <w:vAlign w:val="bottom"/>
          </w:tcPr>
          <w:p w14:paraId="5EFAF6A2" w14:textId="77777777" w:rsidR="00C13A2D" w:rsidRPr="002D3BED" w:rsidRDefault="00C13A2D" w:rsidP="00C13A2D">
            <w:pPr>
              <w:pStyle w:val="LRIGtabletext0"/>
              <w:jc w:val="center"/>
              <w:rPr>
                <w:szCs w:val="18"/>
              </w:rPr>
            </w:pPr>
            <w:r w:rsidRPr="002D3BED">
              <w:rPr>
                <w:rFonts w:cs="Arial"/>
                <w:color w:val="000000"/>
                <w:szCs w:val="18"/>
              </w:rPr>
              <w:t>£523,140</w:t>
            </w:r>
          </w:p>
        </w:tc>
        <w:tc>
          <w:tcPr>
            <w:tcW w:w="727" w:type="pct"/>
            <w:vAlign w:val="bottom"/>
          </w:tcPr>
          <w:p w14:paraId="5CD495C4" w14:textId="77777777" w:rsidR="00C13A2D" w:rsidRPr="002D3BED" w:rsidRDefault="00C13A2D" w:rsidP="00C13A2D">
            <w:pPr>
              <w:pStyle w:val="LRIGtabletext0"/>
              <w:jc w:val="center"/>
              <w:rPr>
                <w:szCs w:val="18"/>
              </w:rPr>
            </w:pPr>
            <w:r w:rsidRPr="002D3BED">
              <w:rPr>
                <w:rFonts w:cs="Arial"/>
                <w:color w:val="000000"/>
                <w:szCs w:val="18"/>
              </w:rPr>
              <w:t>449.024</w:t>
            </w:r>
          </w:p>
        </w:tc>
        <w:tc>
          <w:tcPr>
            <w:tcW w:w="727" w:type="pct"/>
            <w:vAlign w:val="bottom"/>
          </w:tcPr>
          <w:p w14:paraId="62827623" w14:textId="77777777" w:rsidR="00C13A2D" w:rsidRPr="002D3BED" w:rsidRDefault="00C13A2D" w:rsidP="00C13A2D">
            <w:pPr>
              <w:pStyle w:val="LRIGtabletext0"/>
              <w:jc w:val="center"/>
              <w:rPr>
                <w:szCs w:val="18"/>
              </w:rPr>
            </w:pPr>
            <w:r w:rsidRPr="002D3BED">
              <w:rPr>
                <w:rFonts w:cs="Arial"/>
                <w:color w:val="000000"/>
                <w:szCs w:val="18"/>
              </w:rPr>
              <w:t>£8,953</w:t>
            </w:r>
          </w:p>
        </w:tc>
        <w:tc>
          <w:tcPr>
            <w:tcW w:w="727" w:type="pct"/>
            <w:vAlign w:val="bottom"/>
          </w:tcPr>
          <w:p w14:paraId="41FB192C" w14:textId="77777777" w:rsidR="00C13A2D" w:rsidRPr="002D3BED" w:rsidRDefault="00C13A2D" w:rsidP="00C13A2D">
            <w:pPr>
              <w:pStyle w:val="LRIGtabletext0"/>
              <w:jc w:val="center"/>
              <w:rPr>
                <w:szCs w:val="18"/>
              </w:rPr>
            </w:pPr>
            <w:r w:rsidRPr="002D3BED">
              <w:rPr>
                <w:rFonts w:cs="Arial"/>
                <w:color w:val="000000"/>
                <w:szCs w:val="18"/>
              </w:rPr>
              <w:t>1.061</w:t>
            </w:r>
          </w:p>
        </w:tc>
        <w:tc>
          <w:tcPr>
            <w:tcW w:w="726" w:type="pct"/>
            <w:vAlign w:val="bottom"/>
          </w:tcPr>
          <w:p w14:paraId="59017B82" w14:textId="77777777" w:rsidR="00C13A2D" w:rsidRPr="002D3BED" w:rsidRDefault="00C13A2D" w:rsidP="00C13A2D">
            <w:pPr>
              <w:pStyle w:val="LRIGtabletext0"/>
              <w:jc w:val="center"/>
              <w:rPr>
                <w:szCs w:val="18"/>
              </w:rPr>
            </w:pPr>
            <w:r w:rsidRPr="002D3BED">
              <w:rPr>
                <w:rFonts w:cs="Arial"/>
                <w:color w:val="000000"/>
                <w:szCs w:val="18"/>
              </w:rPr>
              <w:t>£8,435</w:t>
            </w:r>
          </w:p>
        </w:tc>
      </w:tr>
      <w:tr w:rsidR="00C13A2D" w:rsidRPr="002D3BED" w14:paraId="3F520BA7" w14:textId="77777777" w:rsidTr="00C13A2D">
        <w:tc>
          <w:tcPr>
            <w:tcW w:w="1366" w:type="pct"/>
            <w:vAlign w:val="bottom"/>
          </w:tcPr>
          <w:p w14:paraId="0375BA0E" w14:textId="77777777" w:rsidR="00C13A2D" w:rsidRPr="002D3BED" w:rsidRDefault="00C13A2D" w:rsidP="00C13A2D">
            <w:pPr>
              <w:pStyle w:val="LRIGtabletext0"/>
            </w:pPr>
            <w:r w:rsidRPr="002D3BED">
              <w:rPr>
                <w:rFonts w:cs="Arial"/>
                <w:color w:val="000000"/>
                <w:szCs w:val="18"/>
              </w:rPr>
              <w:t>Generic lead-I device</w:t>
            </w:r>
          </w:p>
        </w:tc>
        <w:tc>
          <w:tcPr>
            <w:tcW w:w="727" w:type="pct"/>
            <w:vAlign w:val="bottom"/>
          </w:tcPr>
          <w:p w14:paraId="566F671A" w14:textId="77777777" w:rsidR="00C13A2D" w:rsidRPr="002D3BED" w:rsidRDefault="00C13A2D" w:rsidP="00C13A2D">
            <w:pPr>
              <w:pStyle w:val="LRIGtabletext0"/>
              <w:jc w:val="center"/>
              <w:rPr>
                <w:szCs w:val="18"/>
              </w:rPr>
            </w:pPr>
            <w:r w:rsidRPr="002D3BED">
              <w:rPr>
                <w:rFonts w:cs="Arial"/>
                <w:color w:val="000000"/>
                <w:szCs w:val="18"/>
              </w:rPr>
              <w:t>£518,640</w:t>
            </w:r>
          </w:p>
        </w:tc>
        <w:tc>
          <w:tcPr>
            <w:tcW w:w="727" w:type="pct"/>
            <w:vAlign w:val="bottom"/>
          </w:tcPr>
          <w:p w14:paraId="0AD33D3F" w14:textId="77777777" w:rsidR="00C13A2D" w:rsidRPr="002D3BED" w:rsidRDefault="00C13A2D" w:rsidP="00C13A2D">
            <w:pPr>
              <w:pStyle w:val="LRIGtabletext0"/>
              <w:jc w:val="center"/>
              <w:rPr>
                <w:szCs w:val="18"/>
              </w:rPr>
            </w:pPr>
            <w:r w:rsidRPr="002D3BED">
              <w:rPr>
                <w:rFonts w:cs="Arial"/>
                <w:color w:val="000000"/>
                <w:szCs w:val="18"/>
              </w:rPr>
              <w:t>449.246</w:t>
            </w:r>
          </w:p>
        </w:tc>
        <w:tc>
          <w:tcPr>
            <w:tcW w:w="727" w:type="pct"/>
            <w:vAlign w:val="bottom"/>
          </w:tcPr>
          <w:p w14:paraId="64E14378" w14:textId="77777777" w:rsidR="00C13A2D" w:rsidRPr="002D3BED" w:rsidRDefault="00C13A2D" w:rsidP="00C13A2D">
            <w:pPr>
              <w:pStyle w:val="LRIGtabletext0"/>
              <w:jc w:val="center"/>
              <w:rPr>
                <w:szCs w:val="18"/>
              </w:rPr>
            </w:pPr>
            <w:r w:rsidRPr="002D3BED">
              <w:rPr>
                <w:rFonts w:cs="Arial"/>
                <w:color w:val="000000"/>
                <w:szCs w:val="18"/>
              </w:rPr>
              <w:t>£4,453</w:t>
            </w:r>
          </w:p>
        </w:tc>
        <w:tc>
          <w:tcPr>
            <w:tcW w:w="727" w:type="pct"/>
            <w:vAlign w:val="bottom"/>
          </w:tcPr>
          <w:p w14:paraId="30E64B87" w14:textId="77777777" w:rsidR="00C13A2D" w:rsidRPr="002D3BED" w:rsidRDefault="00C13A2D" w:rsidP="00C13A2D">
            <w:pPr>
              <w:pStyle w:val="LRIGtabletext0"/>
              <w:jc w:val="center"/>
              <w:rPr>
                <w:szCs w:val="18"/>
              </w:rPr>
            </w:pPr>
            <w:r w:rsidRPr="002D3BED">
              <w:rPr>
                <w:rFonts w:cs="Arial"/>
                <w:color w:val="000000"/>
                <w:szCs w:val="18"/>
              </w:rPr>
              <w:t>1.284</w:t>
            </w:r>
          </w:p>
        </w:tc>
        <w:tc>
          <w:tcPr>
            <w:tcW w:w="726" w:type="pct"/>
            <w:vAlign w:val="bottom"/>
          </w:tcPr>
          <w:p w14:paraId="0DEC5A54" w14:textId="77777777" w:rsidR="00C13A2D" w:rsidRPr="002D3BED" w:rsidRDefault="00C13A2D" w:rsidP="00C13A2D">
            <w:pPr>
              <w:pStyle w:val="LRIGtabletext0"/>
              <w:jc w:val="center"/>
              <w:rPr>
                <w:szCs w:val="18"/>
              </w:rPr>
            </w:pPr>
            <w:r w:rsidRPr="002D3BED">
              <w:rPr>
                <w:rFonts w:cs="Arial"/>
                <w:color w:val="000000"/>
                <w:szCs w:val="18"/>
              </w:rPr>
              <w:t>£3,468</w:t>
            </w:r>
          </w:p>
        </w:tc>
      </w:tr>
      <w:tr w:rsidR="00C13A2D" w:rsidRPr="002D3BED" w14:paraId="4D39682B" w14:textId="77777777" w:rsidTr="00C13A2D">
        <w:tc>
          <w:tcPr>
            <w:tcW w:w="1366" w:type="pct"/>
            <w:vAlign w:val="bottom"/>
          </w:tcPr>
          <w:p w14:paraId="4995D5EA"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27" w:type="pct"/>
            <w:vAlign w:val="bottom"/>
          </w:tcPr>
          <w:p w14:paraId="143C6075" w14:textId="77777777" w:rsidR="00C13A2D" w:rsidRPr="002D3BED" w:rsidRDefault="00C13A2D" w:rsidP="00C13A2D">
            <w:pPr>
              <w:pStyle w:val="LRIGtabletext0"/>
              <w:jc w:val="center"/>
              <w:rPr>
                <w:szCs w:val="18"/>
              </w:rPr>
            </w:pPr>
            <w:r w:rsidRPr="002D3BED">
              <w:rPr>
                <w:rFonts w:cs="Arial"/>
                <w:color w:val="000000"/>
                <w:szCs w:val="18"/>
              </w:rPr>
              <w:t>£520,378</w:t>
            </w:r>
          </w:p>
        </w:tc>
        <w:tc>
          <w:tcPr>
            <w:tcW w:w="727" w:type="pct"/>
            <w:vAlign w:val="bottom"/>
          </w:tcPr>
          <w:p w14:paraId="6B4D11F0" w14:textId="77777777" w:rsidR="00C13A2D" w:rsidRPr="002D3BED" w:rsidRDefault="00C13A2D" w:rsidP="00C13A2D">
            <w:pPr>
              <w:pStyle w:val="LRIGtabletext0"/>
              <w:jc w:val="center"/>
              <w:rPr>
                <w:szCs w:val="18"/>
              </w:rPr>
            </w:pPr>
            <w:r w:rsidRPr="002D3BED">
              <w:rPr>
                <w:rFonts w:cs="Arial"/>
                <w:color w:val="000000"/>
                <w:szCs w:val="18"/>
              </w:rPr>
              <w:t>449.199</w:t>
            </w:r>
          </w:p>
        </w:tc>
        <w:tc>
          <w:tcPr>
            <w:tcW w:w="727" w:type="pct"/>
            <w:vAlign w:val="bottom"/>
          </w:tcPr>
          <w:p w14:paraId="06B60F30" w14:textId="77777777" w:rsidR="00C13A2D" w:rsidRPr="002D3BED" w:rsidRDefault="00C13A2D" w:rsidP="00C13A2D">
            <w:pPr>
              <w:pStyle w:val="LRIGtabletext0"/>
              <w:jc w:val="center"/>
              <w:rPr>
                <w:szCs w:val="18"/>
              </w:rPr>
            </w:pPr>
            <w:r w:rsidRPr="002D3BED">
              <w:rPr>
                <w:rFonts w:cs="Arial"/>
                <w:color w:val="000000"/>
                <w:szCs w:val="18"/>
              </w:rPr>
              <w:t>£6,191</w:t>
            </w:r>
          </w:p>
        </w:tc>
        <w:tc>
          <w:tcPr>
            <w:tcW w:w="727" w:type="pct"/>
            <w:vAlign w:val="bottom"/>
          </w:tcPr>
          <w:p w14:paraId="1171669A" w14:textId="77777777" w:rsidR="00C13A2D" w:rsidRPr="002D3BED" w:rsidRDefault="00C13A2D" w:rsidP="00C13A2D">
            <w:pPr>
              <w:pStyle w:val="LRIGtabletext0"/>
              <w:jc w:val="center"/>
              <w:rPr>
                <w:szCs w:val="18"/>
              </w:rPr>
            </w:pPr>
            <w:r w:rsidRPr="002D3BED">
              <w:rPr>
                <w:rFonts w:cs="Arial"/>
                <w:color w:val="000000"/>
                <w:szCs w:val="18"/>
              </w:rPr>
              <w:t>1.236</w:t>
            </w:r>
          </w:p>
        </w:tc>
        <w:tc>
          <w:tcPr>
            <w:tcW w:w="726" w:type="pct"/>
            <w:vAlign w:val="bottom"/>
          </w:tcPr>
          <w:p w14:paraId="4679E455" w14:textId="77777777" w:rsidR="00C13A2D" w:rsidRPr="002D3BED" w:rsidRDefault="00C13A2D" w:rsidP="00C13A2D">
            <w:pPr>
              <w:pStyle w:val="LRIGtabletext0"/>
              <w:jc w:val="center"/>
              <w:rPr>
                <w:szCs w:val="18"/>
              </w:rPr>
            </w:pPr>
            <w:r w:rsidRPr="002D3BED">
              <w:rPr>
                <w:rFonts w:cs="Arial"/>
                <w:color w:val="000000"/>
                <w:szCs w:val="18"/>
              </w:rPr>
              <w:t>£5,007</w:t>
            </w:r>
          </w:p>
        </w:tc>
      </w:tr>
      <w:tr w:rsidR="00C13A2D" w:rsidRPr="002D3BED" w14:paraId="4A185F85" w14:textId="77777777" w:rsidTr="00C13A2D">
        <w:tc>
          <w:tcPr>
            <w:tcW w:w="1366" w:type="pct"/>
            <w:vAlign w:val="bottom"/>
          </w:tcPr>
          <w:p w14:paraId="2E5E2AEA"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r w:rsidRPr="002D3BED">
              <w:rPr>
                <w:rFonts w:cs="Arial"/>
                <w:color w:val="000000"/>
                <w:szCs w:val="18"/>
              </w:rPr>
              <w:t>*</w:t>
            </w:r>
          </w:p>
        </w:tc>
        <w:tc>
          <w:tcPr>
            <w:tcW w:w="727" w:type="pct"/>
            <w:vAlign w:val="bottom"/>
          </w:tcPr>
          <w:p w14:paraId="6DA11F0F" w14:textId="77777777" w:rsidR="00C13A2D" w:rsidRPr="002D3BED" w:rsidRDefault="00C13A2D" w:rsidP="00C13A2D">
            <w:pPr>
              <w:pStyle w:val="LRIGtabletext0"/>
              <w:jc w:val="center"/>
              <w:rPr>
                <w:szCs w:val="18"/>
              </w:rPr>
            </w:pPr>
            <w:r w:rsidRPr="002D3BED">
              <w:rPr>
                <w:rFonts w:cs="Arial"/>
                <w:color w:val="000000"/>
                <w:szCs w:val="18"/>
              </w:rPr>
              <w:t>£520,320</w:t>
            </w:r>
          </w:p>
        </w:tc>
        <w:tc>
          <w:tcPr>
            <w:tcW w:w="727" w:type="pct"/>
            <w:vAlign w:val="bottom"/>
          </w:tcPr>
          <w:p w14:paraId="59316A4C" w14:textId="77777777" w:rsidR="00C13A2D" w:rsidRPr="002D3BED" w:rsidRDefault="00C13A2D" w:rsidP="00C13A2D">
            <w:pPr>
              <w:pStyle w:val="LRIGtabletext0"/>
              <w:jc w:val="center"/>
              <w:rPr>
                <w:szCs w:val="18"/>
              </w:rPr>
            </w:pPr>
            <w:r w:rsidRPr="002D3BED">
              <w:rPr>
                <w:rFonts w:cs="Arial"/>
                <w:color w:val="000000"/>
                <w:szCs w:val="18"/>
              </w:rPr>
              <w:t>448.573</w:t>
            </w:r>
          </w:p>
        </w:tc>
        <w:tc>
          <w:tcPr>
            <w:tcW w:w="727" w:type="pct"/>
            <w:vAlign w:val="bottom"/>
          </w:tcPr>
          <w:p w14:paraId="57C7DC85" w14:textId="77777777" w:rsidR="00C13A2D" w:rsidRPr="002D3BED" w:rsidRDefault="00C13A2D" w:rsidP="00C13A2D">
            <w:pPr>
              <w:pStyle w:val="LRIGtabletext0"/>
              <w:jc w:val="center"/>
              <w:rPr>
                <w:szCs w:val="18"/>
              </w:rPr>
            </w:pPr>
            <w:r w:rsidRPr="002D3BED">
              <w:rPr>
                <w:rFonts w:cs="Arial"/>
                <w:color w:val="000000"/>
                <w:szCs w:val="18"/>
              </w:rPr>
              <w:t>£6,133</w:t>
            </w:r>
          </w:p>
        </w:tc>
        <w:tc>
          <w:tcPr>
            <w:tcW w:w="727" w:type="pct"/>
            <w:vAlign w:val="bottom"/>
          </w:tcPr>
          <w:p w14:paraId="2963BE46" w14:textId="77777777" w:rsidR="00C13A2D" w:rsidRPr="002D3BED" w:rsidRDefault="00C13A2D" w:rsidP="00C13A2D">
            <w:pPr>
              <w:pStyle w:val="LRIGtabletext0"/>
              <w:jc w:val="center"/>
              <w:rPr>
                <w:szCs w:val="18"/>
              </w:rPr>
            </w:pPr>
            <w:r w:rsidRPr="002D3BED">
              <w:rPr>
                <w:rFonts w:cs="Arial"/>
                <w:color w:val="000000"/>
                <w:szCs w:val="18"/>
              </w:rPr>
              <w:t>0.610</w:t>
            </w:r>
          </w:p>
        </w:tc>
        <w:tc>
          <w:tcPr>
            <w:tcW w:w="726" w:type="pct"/>
            <w:vAlign w:val="bottom"/>
          </w:tcPr>
          <w:p w14:paraId="728742BE" w14:textId="77777777" w:rsidR="00C13A2D" w:rsidRPr="002D3BED" w:rsidRDefault="00C13A2D" w:rsidP="00C13A2D">
            <w:pPr>
              <w:pStyle w:val="LRIGtabletext0"/>
              <w:jc w:val="center"/>
              <w:rPr>
                <w:szCs w:val="18"/>
              </w:rPr>
            </w:pPr>
            <w:r w:rsidRPr="002D3BED">
              <w:rPr>
                <w:rFonts w:cs="Arial"/>
                <w:color w:val="000000"/>
                <w:szCs w:val="18"/>
              </w:rPr>
              <w:t>£10,048</w:t>
            </w:r>
          </w:p>
        </w:tc>
      </w:tr>
    </w:tbl>
    <w:p w14:paraId="24154BC2" w14:textId="77777777" w:rsidR="00C13A2D" w:rsidRPr="002D3BED" w:rsidRDefault="00C13A2D" w:rsidP="00C13A2D">
      <w:pPr>
        <w:pStyle w:val="LRIGlegend"/>
      </w:pPr>
      <w:r w:rsidRPr="002D3BED">
        <w:t xml:space="preserve">ICER=incremental cost effectiveness ratio; QALY=quality adjusted life year </w:t>
      </w:r>
    </w:p>
    <w:p w14:paraId="60080E2B" w14:textId="77777777" w:rsidR="00C13A2D" w:rsidRPr="002D3BED" w:rsidRDefault="00C13A2D" w:rsidP="00C13A2D">
      <w:pPr>
        <w:pStyle w:val="LRIGlegend"/>
      </w:pPr>
      <w:r w:rsidRPr="002D3BED">
        <w:t>*Algorithm interpretation</w:t>
      </w:r>
    </w:p>
    <w:p w14:paraId="30146668" w14:textId="77777777" w:rsidR="00C13A2D" w:rsidRPr="002D3BED" w:rsidRDefault="00C13A2D" w:rsidP="00C13A2D">
      <w:pPr>
        <w:pStyle w:val="LRIGlegend"/>
      </w:pPr>
    </w:p>
    <w:p w14:paraId="19A97502" w14:textId="77D4235B" w:rsidR="00C13A2D" w:rsidRDefault="009E5DFA" w:rsidP="00C13A2D">
      <w:pPr>
        <w:pStyle w:val="LRIGCAPTION"/>
      </w:pPr>
      <w:bookmarkStart w:id="10" w:name="_Toc536028533"/>
      <w:r>
        <w:t xml:space="preserve">Table H </w:t>
      </w:r>
      <w:r w:rsidR="00C13A2D" w:rsidRPr="00097349">
        <w:t>Base Case 3: Incremental cost effectiveness analysis</w:t>
      </w:r>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5110DE4B" w14:textId="77777777" w:rsidTr="00C13A2D">
        <w:tc>
          <w:tcPr>
            <w:tcW w:w="1358" w:type="pct"/>
            <w:shd w:val="clear" w:color="auto" w:fill="BFBFBF" w:themeFill="background1" w:themeFillShade="BF"/>
            <w:vAlign w:val="center"/>
          </w:tcPr>
          <w:p w14:paraId="14FA7D4F"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68A60049"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4365E063"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365E1713"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52A7F6F6"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10BA2B03" w14:textId="77777777" w:rsidR="00C13A2D" w:rsidRPr="002D3BED" w:rsidRDefault="00C13A2D" w:rsidP="00C13A2D">
            <w:pPr>
              <w:pStyle w:val="LRIGTABLEHEADER"/>
            </w:pPr>
            <w:r w:rsidRPr="002D3BED">
              <w:t>ICER/ QALY gained</w:t>
            </w:r>
          </w:p>
        </w:tc>
      </w:tr>
      <w:tr w:rsidR="00C13A2D" w:rsidRPr="002D3BED" w14:paraId="70FD09EC" w14:textId="77777777" w:rsidTr="00C13A2D">
        <w:trPr>
          <w:trHeight w:val="317"/>
        </w:trPr>
        <w:tc>
          <w:tcPr>
            <w:tcW w:w="1358" w:type="pct"/>
            <w:vAlign w:val="bottom"/>
          </w:tcPr>
          <w:p w14:paraId="0F2CB2AC" w14:textId="77777777" w:rsidR="00C13A2D" w:rsidRPr="002D3BED" w:rsidRDefault="00C13A2D" w:rsidP="00C13A2D">
            <w:pPr>
              <w:pStyle w:val="LRIGtabletext0"/>
              <w:rPr>
                <w:rFonts w:cs="Arial"/>
                <w:szCs w:val="18"/>
              </w:rPr>
            </w:pPr>
            <w:r w:rsidRPr="002D3BED">
              <w:rPr>
                <w:rFonts w:cs="Arial"/>
                <w:color w:val="000000"/>
                <w:szCs w:val="18"/>
              </w:rPr>
              <w:t>Standard pathway</w:t>
            </w:r>
          </w:p>
        </w:tc>
        <w:tc>
          <w:tcPr>
            <w:tcW w:w="719" w:type="pct"/>
            <w:vAlign w:val="bottom"/>
          </w:tcPr>
          <w:p w14:paraId="40CF38A4" w14:textId="77777777" w:rsidR="00C13A2D" w:rsidRPr="002D3BED" w:rsidRDefault="00C13A2D" w:rsidP="00C13A2D">
            <w:pPr>
              <w:pStyle w:val="LRIGtabletext0"/>
              <w:jc w:val="center"/>
            </w:pPr>
            <w:r w:rsidRPr="002D3BED">
              <w:rPr>
                <w:rFonts w:cs="Arial"/>
                <w:color w:val="000000"/>
                <w:szCs w:val="18"/>
              </w:rPr>
              <w:t>£516,453</w:t>
            </w:r>
          </w:p>
        </w:tc>
        <w:tc>
          <w:tcPr>
            <w:tcW w:w="719" w:type="pct"/>
            <w:vAlign w:val="bottom"/>
          </w:tcPr>
          <w:p w14:paraId="68BCC258" w14:textId="77777777" w:rsidR="00C13A2D" w:rsidRPr="002D3BED" w:rsidRDefault="00C13A2D" w:rsidP="00C13A2D">
            <w:pPr>
              <w:pStyle w:val="LRIGtabletext0"/>
              <w:jc w:val="center"/>
            </w:pPr>
            <w:r w:rsidRPr="002D3BED">
              <w:rPr>
                <w:rFonts w:cs="Arial"/>
                <w:color w:val="000000"/>
                <w:szCs w:val="18"/>
              </w:rPr>
              <w:t>447.963</w:t>
            </w:r>
          </w:p>
        </w:tc>
        <w:tc>
          <w:tcPr>
            <w:tcW w:w="743" w:type="pct"/>
            <w:vAlign w:val="bottom"/>
          </w:tcPr>
          <w:p w14:paraId="2C7890D9"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2859975F"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1010D661"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286399B7" w14:textId="77777777" w:rsidTr="00C13A2D">
        <w:trPr>
          <w:trHeight w:val="317"/>
        </w:trPr>
        <w:tc>
          <w:tcPr>
            <w:tcW w:w="1358" w:type="pct"/>
            <w:vAlign w:val="bottom"/>
          </w:tcPr>
          <w:p w14:paraId="367295E6"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64ED796F" w14:textId="77777777" w:rsidR="00C13A2D" w:rsidRPr="002D3BED" w:rsidRDefault="00C13A2D" w:rsidP="00C13A2D">
            <w:pPr>
              <w:pStyle w:val="LRIGtabletext0"/>
              <w:jc w:val="center"/>
            </w:pPr>
            <w:r w:rsidRPr="002D3BED">
              <w:rPr>
                <w:rFonts w:cs="Arial"/>
                <w:color w:val="000000"/>
                <w:szCs w:val="18"/>
              </w:rPr>
              <w:t>£517,460</w:t>
            </w:r>
          </w:p>
        </w:tc>
        <w:tc>
          <w:tcPr>
            <w:tcW w:w="719" w:type="pct"/>
            <w:vAlign w:val="bottom"/>
          </w:tcPr>
          <w:p w14:paraId="05589236" w14:textId="77777777" w:rsidR="00C13A2D" w:rsidRPr="002D3BED" w:rsidRDefault="00C13A2D" w:rsidP="00C13A2D">
            <w:pPr>
              <w:pStyle w:val="LRIGtabletext0"/>
              <w:jc w:val="center"/>
            </w:pPr>
            <w:r w:rsidRPr="002D3BED">
              <w:rPr>
                <w:rFonts w:cs="Arial"/>
                <w:color w:val="000000"/>
                <w:szCs w:val="18"/>
              </w:rPr>
              <w:t>449.249</w:t>
            </w:r>
          </w:p>
        </w:tc>
        <w:tc>
          <w:tcPr>
            <w:tcW w:w="743" w:type="pct"/>
            <w:vAlign w:val="bottom"/>
          </w:tcPr>
          <w:p w14:paraId="31EDD0E6" w14:textId="77777777" w:rsidR="00C13A2D" w:rsidRPr="002D3BED" w:rsidRDefault="00C13A2D" w:rsidP="00C13A2D">
            <w:pPr>
              <w:pStyle w:val="LRIGtabletext0"/>
              <w:jc w:val="center"/>
            </w:pPr>
            <w:r w:rsidRPr="002D3BED">
              <w:rPr>
                <w:rFonts w:cs="Arial"/>
                <w:color w:val="000000"/>
                <w:szCs w:val="18"/>
              </w:rPr>
              <w:t>£1,007</w:t>
            </w:r>
          </w:p>
        </w:tc>
        <w:tc>
          <w:tcPr>
            <w:tcW w:w="743" w:type="pct"/>
          </w:tcPr>
          <w:p w14:paraId="0B73D2A3" w14:textId="77777777" w:rsidR="00C13A2D" w:rsidRPr="002D3BED" w:rsidRDefault="00C13A2D" w:rsidP="00C13A2D">
            <w:pPr>
              <w:pStyle w:val="LRIGtabletext0"/>
              <w:jc w:val="center"/>
            </w:pPr>
            <w:r w:rsidRPr="002D3BED">
              <w:t>1.286</w:t>
            </w:r>
          </w:p>
        </w:tc>
        <w:tc>
          <w:tcPr>
            <w:tcW w:w="718" w:type="pct"/>
            <w:vAlign w:val="bottom"/>
          </w:tcPr>
          <w:p w14:paraId="75646AD6" w14:textId="77777777" w:rsidR="00C13A2D" w:rsidRPr="002D3BED" w:rsidRDefault="00C13A2D" w:rsidP="00C13A2D">
            <w:pPr>
              <w:pStyle w:val="LRIGtabletext0"/>
              <w:jc w:val="center"/>
            </w:pPr>
            <w:r w:rsidRPr="002D3BED">
              <w:rPr>
                <w:rFonts w:cs="Arial"/>
                <w:color w:val="000000"/>
                <w:szCs w:val="18"/>
              </w:rPr>
              <w:t>£783</w:t>
            </w:r>
          </w:p>
        </w:tc>
      </w:tr>
      <w:tr w:rsidR="00C13A2D" w:rsidRPr="002D3BED" w14:paraId="337A0156" w14:textId="77777777" w:rsidTr="00C13A2D">
        <w:trPr>
          <w:trHeight w:val="317"/>
        </w:trPr>
        <w:tc>
          <w:tcPr>
            <w:tcW w:w="1358" w:type="pct"/>
            <w:vAlign w:val="bottom"/>
          </w:tcPr>
          <w:p w14:paraId="100CD2A2"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56F93976" w14:textId="77777777" w:rsidR="00C13A2D" w:rsidRPr="002D3BED" w:rsidRDefault="00C13A2D" w:rsidP="00C13A2D">
            <w:pPr>
              <w:pStyle w:val="LRIGtabletext0"/>
              <w:jc w:val="center"/>
            </w:pPr>
            <w:r w:rsidRPr="002D3BED">
              <w:rPr>
                <w:rFonts w:cs="Arial"/>
                <w:color w:val="000000"/>
                <w:szCs w:val="18"/>
              </w:rPr>
              <w:t>£518,640</w:t>
            </w:r>
          </w:p>
        </w:tc>
        <w:tc>
          <w:tcPr>
            <w:tcW w:w="719" w:type="pct"/>
            <w:vAlign w:val="bottom"/>
          </w:tcPr>
          <w:p w14:paraId="321E4EF1" w14:textId="77777777" w:rsidR="00C13A2D" w:rsidRPr="002D3BED" w:rsidRDefault="00C13A2D" w:rsidP="00C13A2D">
            <w:pPr>
              <w:pStyle w:val="LRIGtabletext0"/>
              <w:jc w:val="center"/>
            </w:pPr>
            <w:r w:rsidRPr="002D3BED">
              <w:rPr>
                <w:rFonts w:cs="Arial"/>
                <w:color w:val="000000"/>
                <w:szCs w:val="18"/>
              </w:rPr>
              <w:t>449.246</w:t>
            </w:r>
          </w:p>
        </w:tc>
        <w:tc>
          <w:tcPr>
            <w:tcW w:w="743" w:type="pct"/>
            <w:vAlign w:val="bottom"/>
          </w:tcPr>
          <w:p w14:paraId="4FC73CAE" w14:textId="77777777" w:rsidR="00C13A2D" w:rsidRPr="002D3BED" w:rsidRDefault="00C13A2D" w:rsidP="00C13A2D">
            <w:pPr>
              <w:pStyle w:val="LRIGtabletext0"/>
              <w:jc w:val="center"/>
            </w:pPr>
            <w:r w:rsidRPr="002D3BED">
              <w:rPr>
                <w:rFonts w:cs="Arial"/>
                <w:color w:val="000000"/>
                <w:szCs w:val="18"/>
              </w:rPr>
              <w:t>£1,180</w:t>
            </w:r>
          </w:p>
        </w:tc>
        <w:tc>
          <w:tcPr>
            <w:tcW w:w="743" w:type="pct"/>
          </w:tcPr>
          <w:p w14:paraId="296FC3D7" w14:textId="77777777" w:rsidR="00C13A2D" w:rsidRPr="002D3BED" w:rsidRDefault="00C13A2D" w:rsidP="00C13A2D">
            <w:pPr>
              <w:pStyle w:val="LRIGtabletext0"/>
              <w:jc w:val="center"/>
            </w:pPr>
            <w:r w:rsidRPr="002D3BED">
              <w:t>-0.002</w:t>
            </w:r>
          </w:p>
        </w:tc>
        <w:tc>
          <w:tcPr>
            <w:tcW w:w="718" w:type="pct"/>
            <w:vAlign w:val="bottom"/>
          </w:tcPr>
          <w:p w14:paraId="3FB8E6C6"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4BEE68EA" w14:textId="77777777" w:rsidTr="00C13A2D">
        <w:trPr>
          <w:trHeight w:val="317"/>
        </w:trPr>
        <w:tc>
          <w:tcPr>
            <w:tcW w:w="1358" w:type="pct"/>
            <w:vAlign w:val="bottom"/>
          </w:tcPr>
          <w:p w14:paraId="6A921E0D"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0297C273" w14:textId="77777777" w:rsidR="00C13A2D" w:rsidRPr="002D3BED" w:rsidRDefault="00C13A2D" w:rsidP="00C13A2D">
            <w:pPr>
              <w:pStyle w:val="LRIGtabletext0"/>
              <w:jc w:val="center"/>
            </w:pPr>
            <w:r w:rsidRPr="002D3BED">
              <w:rPr>
                <w:rFonts w:cs="Arial"/>
                <w:color w:val="000000"/>
                <w:szCs w:val="18"/>
              </w:rPr>
              <w:t>£520,320</w:t>
            </w:r>
          </w:p>
        </w:tc>
        <w:tc>
          <w:tcPr>
            <w:tcW w:w="719" w:type="pct"/>
            <w:vAlign w:val="bottom"/>
          </w:tcPr>
          <w:p w14:paraId="130B7492" w14:textId="77777777" w:rsidR="00C13A2D" w:rsidRPr="002D3BED" w:rsidRDefault="00C13A2D" w:rsidP="00C13A2D">
            <w:pPr>
              <w:pStyle w:val="LRIGtabletext0"/>
              <w:jc w:val="center"/>
            </w:pPr>
            <w:r w:rsidRPr="002D3BED">
              <w:rPr>
                <w:rFonts w:cs="Arial"/>
                <w:color w:val="000000"/>
                <w:szCs w:val="18"/>
              </w:rPr>
              <w:t>448.573</w:t>
            </w:r>
          </w:p>
        </w:tc>
        <w:tc>
          <w:tcPr>
            <w:tcW w:w="743" w:type="pct"/>
            <w:vAlign w:val="bottom"/>
          </w:tcPr>
          <w:p w14:paraId="3983C0C3" w14:textId="77777777" w:rsidR="00C13A2D" w:rsidRPr="002D3BED" w:rsidRDefault="00C13A2D" w:rsidP="00C13A2D">
            <w:pPr>
              <w:pStyle w:val="LRIGtabletext0"/>
              <w:jc w:val="center"/>
            </w:pPr>
            <w:r w:rsidRPr="002D3BED">
              <w:rPr>
                <w:rFonts w:cs="Arial"/>
                <w:color w:val="000000"/>
                <w:szCs w:val="18"/>
              </w:rPr>
              <w:t>£2,860</w:t>
            </w:r>
          </w:p>
        </w:tc>
        <w:tc>
          <w:tcPr>
            <w:tcW w:w="743" w:type="pct"/>
          </w:tcPr>
          <w:p w14:paraId="0E86BA68" w14:textId="77777777" w:rsidR="00C13A2D" w:rsidRPr="002D3BED" w:rsidRDefault="00C13A2D" w:rsidP="00C13A2D">
            <w:pPr>
              <w:pStyle w:val="LRIGtabletext0"/>
              <w:jc w:val="center"/>
            </w:pPr>
            <w:r w:rsidRPr="002D3BED">
              <w:t>-0.676</w:t>
            </w:r>
          </w:p>
        </w:tc>
        <w:tc>
          <w:tcPr>
            <w:tcW w:w="718" w:type="pct"/>
            <w:vAlign w:val="bottom"/>
          </w:tcPr>
          <w:p w14:paraId="61A9D8C8"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3ED5B99B" w14:textId="77777777" w:rsidTr="00C13A2D">
        <w:trPr>
          <w:trHeight w:val="317"/>
        </w:trPr>
        <w:tc>
          <w:tcPr>
            <w:tcW w:w="1358" w:type="pct"/>
            <w:vAlign w:val="bottom"/>
          </w:tcPr>
          <w:p w14:paraId="143BC74E"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5459BD32" w14:textId="77777777" w:rsidR="00C13A2D" w:rsidRPr="002D3BED" w:rsidRDefault="00C13A2D" w:rsidP="00C13A2D">
            <w:pPr>
              <w:pStyle w:val="LRIGtabletext0"/>
              <w:jc w:val="center"/>
            </w:pPr>
            <w:r w:rsidRPr="002D3BED">
              <w:rPr>
                <w:rFonts w:cs="Arial"/>
                <w:color w:val="000000"/>
                <w:szCs w:val="18"/>
              </w:rPr>
              <w:t>£520,378</w:t>
            </w:r>
          </w:p>
        </w:tc>
        <w:tc>
          <w:tcPr>
            <w:tcW w:w="719" w:type="pct"/>
            <w:vAlign w:val="bottom"/>
          </w:tcPr>
          <w:p w14:paraId="11BC1A68" w14:textId="77777777" w:rsidR="00C13A2D" w:rsidRPr="002D3BED" w:rsidRDefault="00C13A2D" w:rsidP="00C13A2D">
            <w:pPr>
              <w:pStyle w:val="LRIGtabletext0"/>
              <w:jc w:val="center"/>
            </w:pPr>
            <w:r w:rsidRPr="002D3BED">
              <w:rPr>
                <w:rFonts w:cs="Arial"/>
                <w:color w:val="000000"/>
                <w:szCs w:val="18"/>
              </w:rPr>
              <w:t>449.199</w:t>
            </w:r>
          </w:p>
        </w:tc>
        <w:tc>
          <w:tcPr>
            <w:tcW w:w="743" w:type="pct"/>
            <w:vAlign w:val="bottom"/>
          </w:tcPr>
          <w:p w14:paraId="784DC931" w14:textId="77777777" w:rsidR="00C13A2D" w:rsidRPr="002D3BED" w:rsidRDefault="00C13A2D" w:rsidP="00C13A2D">
            <w:pPr>
              <w:pStyle w:val="LRIGtabletext0"/>
              <w:jc w:val="center"/>
            </w:pPr>
            <w:r w:rsidRPr="002D3BED">
              <w:rPr>
                <w:rFonts w:cs="Arial"/>
                <w:color w:val="000000"/>
                <w:szCs w:val="18"/>
              </w:rPr>
              <w:t>£2,918</w:t>
            </w:r>
          </w:p>
        </w:tc>
        <w:tc>
          <w:tcPr>
            <w:tcW w:w="743" w:type="pct"/>
          </w:tcPr>
          <w:p w14:paraId="5B2C4C98" w14:textId="77777777" w:rsidR="00C13A2D" w:rsidRPr="002D3BED" w:rsidRDefault="00C13A2D" w:rsidP="00C13A2D">
            <w:pPr>
              <w:pStyle w:val="LRIGtabletext0"/>
              <w:jc w:val="center"/>
            </w:pPr>
            <w:r w:rsidRPr="002D3BED">
              <w:t>-0.050</w:t>
            </w:r>
          </w:p>
        </w:tc>
        <w:tc>
          <w:tcPr>
            <w:tcW w:w="718" w:type="pct"/>
            <w:vAlign w:val="bottom"/>
          </w:tcPr>
          <w:p w14:paraId="4D833D5B"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9157A11" w14:textId="77777777" w:rsidTr="00C13A2D">
        <w:trPr>
          <w:trHeight w:val="317"/>
        </w:trPr>
        <w:tc>
          <w:tcPr>
            <w:tcW w:w="1358" w:type="pct"/>
            <w:vAlign w:val="bottom"/>
          </w:tcPr>
          <w:p w14:paraId="283E3837"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75FF65B4" w14:textId="77777777" w:rsidR="00C13A2D" w:rsidRPr="002D3BED" w:rsidRDefault="00C13A2D" w:rsidP="00C13A2D">
            <w:pPr>
              <w:pStyle w:val="LRIGtabletext0"/>
              <w:jc w:val="center"/>
            </w:pPr>
            <w:r w:rsidRPr="002D3BED">
              <w:rPr>
                <w:rFonts w:cs="Arial"/>
                <w:color w:val="000000"/>
                <w:szCs w:val="18"/>
              </w:rPr>
              <w:t>£523,140</w:t>
            </w:r>
          </w:p>
        </w:tc>
        <w:tc>
          <w:tcPr>
            <w:tcW w:w="719" w:type="pct"/>
            <w:vAlign w:val="bottom"/>
          </w:tcPr>
          <w:p w14:paraId="61ED8E6B" w14:textId="77777777" w:rsidR="00C13A2D" w:rsidRPr="002D3BED" w:rsidRDefault="00C13A2D" w:rsidP="00C13A2D">
            <w:pPr>
              <w:pStyle w:val="LRIGtabletext0"/>
              <w:jc w:val="center"/>
            </w:pPr>
            <w:r w:rsidRPr="002D3BED">
              <w:rPr>
                <w:rFonts w:cs="Arial"/>
                <w:color w:val="000000"/>
                <w:szCs w:val="18"/>
              </w:rPr>
              <w:t>449.024</w:t>
            </w:r>
          </w:p>
        </w:tc>
        <w:tc>
          <w:tcPr>
            <w:tcW w:w="743" w:type="pct"/>
            <w:vAlign w:val="bottom"/>
          </w:tcPr>
          <w:p w14:paraId="717D8B97" w14:textId="77777777" w:rsidR="00C13A2D" w:rsidRPr="002D3BED" w:rsidRDefault="00C13A2D" w:rsidP="00C13A2D">
            <w:pPr>
              <w:pStyle w:val="LRIGtabletext0"/>
              <w:jc w:val="center"/>
            </w:pPr>
            <w:r w:rsidRPr="002D3BED">
              <w:rPr>
                <w:rFonts w:cs="Arial"/>
                <w:color w:val="000000"/>
                <w:szCs w:val="18"/>
              </w:rPr>
              <w:t>£5,680</w:t>
            </w:r>
          </w:p>
        </w:tc>
        <w:tc>
          <w:tcPr>
            <w:tcW w:w="743" w:type="pct"/>
          </w:tcPr>
          <w:p w14:paraId="78610F32" w14:textId="77777777" w:rsidR="00C13A2D" w:rsidRPr="002D3BED" w:rsidRDefault="00C13A2D" w:rsidP="00C13A2D">
            <w:pPr>
              <w:pStyle w:val="LRIGtabletext0"/>
              <w:jc w:val="center"/>
            </w:pPr>
            <w:r w:rsidRPr="002D3BED">
              <w:t>-0.225</w:t>
            </w:r>
          </w:p>
        </w:tc>
        <w:tc>
          <w:tcPr>
            <w:tcW w:w="718" w:type="pct"/>
            <w:vAlign w:val="bottom"/>
          </w:tcPr>
          <w:p w14:paraId="3E90EE5F"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B13A58D" w14:textId="77777777" w:rsidTr="00C13A2D">
        <w:trPr>
          <w:trHeight w:val="317"/>
        </w:trPr>
        <w:tc>
          <w:tcPr>
            <w:tcW w:w="1358" w:type="pct"/>
            <w:vAlign w:val="bottom"/>
          </w:tcPr>
          <w:p w14:paraId="27F8C9ED"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r w:rsidRPr="002D3BED">
              <w:rPr>
                <w:rFonts w:cs="Arial"/>
                <w:color w:val="000000"/>
                <w:szCs w:val="18"/>
              </w:rPr>
              <w:t>*</w:t>
            </w:r>
          </w:p>
        </w:tc>
        <w:tc>
          <w:tcPr>
            <w:tcW w:w="719" w:type="pct"/>
            <w:vAlign w:val="bottom"/>
          </w:tcPr>
          <w:p w14:paraId="0E674438" w14:textId="77777777" w:rsidR="00C13A2D" w:rsidRPr="002D3BED" w:rsidRDefault="00C13A2D" w:rsidP="00C13A2D">
            <w:pPr>
              <w:pStyle w:val="LRIGtabletext0"/>
              <w:jc w:val="center"/>
            </w:pPr>
            <w:r w:rsidRPr="002D3BED">
              <w:rPr>
                <w:rFonts w:cs="Arial"/>
                <w:color w:val="000000"/>
                <w:szCs w:val="18"/>
              </w:rPr>
              <w:t>£532,663</w:t>
            </w:r>
          </w:p>
        </w:tc>
        <w:tc>
          <w:tcPr>
            <w:tcW w:w="719" w:type="pct"/>
            <w:vAlign w:val="bottom"/>
          </w:tcPr>
          <w:p w14:paraId="2AB0D7E2" w14:textId="77777777" w:rsidR="00C13A2D" w:rsidRPr="002D3BED" w:rsidRDefault="00C13A2D" w:rsidP="00C13A2D">
            <w:pPr>
              <w:pStyle w:val="LRIGtabletext0"/>
              <w:jc w:val="center"/>
            </w:pPr>
            <w:r w:rsidRPr="002D3BED">
              <w:rPr>
                <w:rFonts w:cs="Arial"/>
                <w:color w:val="000000"/>
                <w:szCs w:val="18"/>
              </w:rPr>
              <w:t>448.987</w:t>
            </w:r>
          </w:p>
        </w:tc>
        <w:tc>
          <w:tcPr>
            <w:tcW w:w="743" w:type="pct"/>
            <w:vAlign w:val="bottom"/>
          </w:tcPr>
          <w:p w14:paraId="5D56D423" w14:textId="77777777" w:rsidR="00C13A2D" w:rsidRPr="002D3BED" w:rsidRDefault="00C13A2D" w:rsidP="00C13A2D">
            <w:pPr>
              <w:pStyle w:val="LRIGtabletext0"/>
              <w:jc w:val="center"/>
            </w:pPr>
            <w:r w:rsidRPr="002D3BED">
              <w:rPr>
                <w:rFonts w:cs="Arial"/>
                <w:color w:val="000000"/>
                <w:szCs w:val="18"/>
              </w:rPr>
              <w:t>£15,203</w:t>
            </w:r>
          </w:p>
        </w:tc>
        <w:tc>
          <w:tcPr>
            <w:tcW w:w="743" w:type="pct"/>
          </w:tcPr>
          <w:p w14:paraId="67153727" w14:textId="77777777" w:rsidR="00C13A2D" w:rsidRPr="002D3BED" w:rsidRDefault="00C13A2D" w:rsidP="00C13A2D">
            <w:pPr>
              <w:pStyle w:val="LRIGtabletext0"/>
              <w:jc w:val="center"/>
            </w:pPr>
            <w:r w:rsidRPr="002D3BED">
              <w:t>-0.262</w:t>
            </w:r>
          </w:p>
        </w:tc>
        <w:tc>
          <w:tcPr>
            <w:tcW w:w="718" w:type="pct"/>
            <w:vAlign w:val="bottom"/>
          </w:tcPr>
          <w:p w14:paraId="33F1B759" w14:textId="77777777" w:rsidR="00C13A2D" w:rsidRPr="002D3BED" w:rsidRDefault="00C13A2D" w:rsidP="00C13A2D">
            <w:pPr>
              <w:pStyle w:val="LRIGtabletext0"/>
              <w:jc w:val="center"/>
            </w:pPr>
            <w:r w:rsidRPr="002D3BED">
              <w:rPr>
                <w:rFonts w:cs="Arial"/>
                <w:color w:val="000000"/>
                <w:szCs w:val="18"/>
              </w:rPr>
              <w:t>Dominated</w:t>
            </w:r>
          </w:p>
        </w:tc>
      </w:tr>
    </w:tbl>
    <w:p w14:paraId="1BC2F25C" w14:textId="77777777" w:rsidR="00C13A2D" w:rsidRPr="002D3BED" w:rsidRDefault="00C13A2D" w:rsidP="00C13A2D">
      <w:pPr>
        <w:pStyle w:val="LRIGlegend"/>
      </w:pPr>
      <w:r w:rsidRPr="002D3BED">
        <w:t xml:space="preserve">ICER=incremental cost effectiveness ratio; QALY=quality adjusted life year </w:t>
      </w:r>
    </w:p>
    <w:p w14:paraId="20D868A0" w14:textId="77777777" w:rsidR="00C13A2D" w:rsidRPr="002D3BED" w:rsidRDefault="00C13A2D" w:rsidP="00C13A2D">
      <w:pPr>
        <w:pStyle w:val="LRIGlegend"/>
      </w:pPr>
      <w:r w:rsidRPr="002D3BED">
        <w:t>*Algorithm interpretation</w:t>
      </w:r>
    </w:p>
    <w:p w14:paraId="1962635C" w14:textId="77777777" w:rsidR="00C13A2D" w:rsidRDefault="00C13A2D" w:rsidP="00C13A2D"/>
    <w:p w14:paraId="0FA2A8F3" w14:textId="77777777" w:rsidR="00C13A2D" w:rsidRPr="002D3BED" w:rsidRDefault="00C13A2D" w:rsidP="00C13A2D">
      <w:pPr>
        <w:pStyle w:val="LRIGH4"/>
      </w:pPr>
      <w:r w:rsidRPr="002D3BED">
        <w:t xml:space="preserve">Base Case 4: 12-lead ECG in secondary care, 14 days to 12-lead ECG </w:t>
      </w:r>
    </w:p>
    <w:p w14:paraId="7A9A33F4" w14:textId="080AF541" w:rsidR="00C13A2D" w:rsidRDefault="009E5DFA" w:rsidP="00C13A2D">
      <w:pPr>
        <w:pStyle w:val="LRIGCAPTION"/>
      </w:pPr>
      <w:bookmarkStart w:id="11" w:name="_Toc536028534"/>
      <w:r>
        <w:t xml:space="preserve">Table I </w:t>
      </w:r>
      <w:r w:rsidR="00C13A2D" w:rsidRPr="008A7F76">
        <w:t>Base Case 4: Total costs of annual number of symptomatic patients with positive MPP seen by a single GP</w:t>
      </w:r>
      <w:bookmarkEnd w:id="11"/>
    </w:p>
    <w:tbl>
      <w:tblPr>
        <w:tblStyle w:val="TableGrid"/>
        <w:tblW w:w="9129" w:type="dxa"/>
        <w:tblLook w:val="04A0" w:firstRow="1" w:lastRow="0" w:firstColumn="1" w:lastColumn="0" w:noHBand="0" w:noVBand="1"/>
      </w:tblPr>
      <w:tblGrid>
        <w:gridCol w:w="1980"/>
        <w:gridCol w:w="994"/>
        <w:gridCol w:w="1440"/>
        <w:gridCol w:w="1247"/>
        <w:gridCol w:w="767"/>
        <w:gridCol w:w="1339"/>
        <w:gridCol w:w="1362"/>
      </w:tblGrid>
      <w:tr w:rsidR="00C13A2D" w:rsidRPr="002D3BED" w14:paraId="1CBCDBD1" w14:textId="77777777" w:rsidTr="00C13A2D">
        <w:trPr>
          <w:trHeight w:val="533"/>
        </w:trPr>
        <w:tc>
          <w:tcPr>
            <w:tcW w:w="1980" w:type="dxa"/>
            <w:shd w:val="clear" w:color="auto" w:fill="BFBFBF" w:themeFill="background1" w:themeFillShade="BF"/>
          </w:tcPr>
          <w:p w14:paraId="08C822F0" w14:textId="77777777" w:rsidR="00C13A2D" w:rsidRPr="002D3BED" w:rsidRDefault="00C13A2D" w:rsidP="00C13A2D">
            <w:pPr>
              <w:pStyle w:val="LRIGTABLEHEADER"/>
            </w:pPr>
            <w:r w:rsidRPr="002D3BED">
              <w:t>Strategy</w:t>
            </w:r>
          </w:p>
        </w:tc>
        <w:tc>
          <w:tcPr>
            <w:tcW w:w="994" w:type="dxa"/>
            <w:shd w:val="clear" w:color="auto" w:fill="BFBFBF" w:themeFill="background1" w:themeFillShade="BF"/>
          </w:tcPr>
          <w:p w14:paraId="00F0F814" w14:textId="77777777" w:rsidR="00C13A2D" w:rsidRPr="002D3BED" w:rsidRDefault="00C13A2D" w:rsidP="00C13A2D">
            <w:pPr>
              <w:pStyle w:val="LRIGTABLEHEADER"/>
            </w:pPr>
            <w:r w:rsidRPr="002D3BED">
              <w:t>Lead-I ECG test</w:t>
            </w:r>
          </w:p>
        </w:tc>
        <w:tc>
          <w:tcPr>
            <w:tcW w:w="1440" w:type="dxa"/>
            <w:shd w:val="clear" w:color="auto" w:fill="BFBFBF" w:themeFill="background1" w:themeFillShade="BF"/>
          </w:tcPr>
          <w:p w14:paraId="3769D528" w14:textId="77777777" w:rsidR="00C13A2D" w:rsidRPr="002D3BED" w:rsidRDefault="00C13A2D" w:rsidP="00C13A2D">
            <w:pPr>
              <w:pStyle w:val="LRIGTABLEHEADER"/>
            </w:pPr>
            <w:r w:rsidRPr="002D3BED">
              <w:t>Treatment (NOACs &amp; rate control)</w:t>
            </w:r>
          </w:p>
        </w:tc>
        <w:tc>
          <w:tcPr>
            <w:tcW w:w="1247" w:type="dxa"/>
            <w:shd w:val="clear" w:color="auto" w:fill="BFBFBF" w:themeFill="background1" w:themeFillShade="BF"/>
          </w:tcPr>
          <w:p w14:paraId="72233AB8" w14:textId="77777777" w:rsidR="00C13A2D" w:rsidRPr="002D3BED" w:rsidRDefault="00C13A2D" w:rsidP="00C13A2D">
            <w:pPr>
              <w:pStyle w:val="LRIGTABLEHEADER"/>
            </w:pPr>
            <w:r w:rsidRPr="002D3BED">
              <w:t>CVEs and AEs</w:t>
            </w:r>
          </w:p>
        </w:tc>
        <w:tc>
          <w:tcPr>
            <w:tcW w:w="767" w:type="dxa"/>
            <w:shd w:val="clear" w:color="auto" w:fill="BFBFBF" w:themeFill="background1" w:themeFillShade="BF"/>
          </w:tcPr>
          <w:p w14:paraId="4C908C52" w14:textId="77777777" w:rsidR="00C13A2D" w:rsidRPr="002D3BED" w:rsidRDefault="00C13A2D" w:rsidP="00C13A2D">
            <w:pPr>
              <w:pStyle w:val="LRIGTABLEHEADER"/>
            </w:pPr>
            <w:r w:rsidRPr="002D3BED">
              <w:t>12-lead ECG</w:t>
            </w:r>
          </w:p>
        </w:tc>
        <w:tc>
          <w:tcPr>
            <w:tcW w:w="1339" w:type="dxa"/>
            <w:shd w:val="clear" w:color="auto" w:fill="BFBFBF" w:themeFill="background1" w:themeFillShade="BF"/>
          </w:tcPr>
          <w:p w14:paraId="6063F9C8" w14:textId="77777777" w:rsidR="00C13A2D" w:rsidRPr="002D3BED" w:rsidRDefault="00C13A2D" w:rsidP="00C13A2D">
            <w:pPr>
              <w:pStyle w:val="LRIGTABLEHEADER"/>
            </w:pPr>
            <w:r w:rsidRPr="002D3BED">
              <w:t>Paroxysmal testing (</w:t>
            </w:r>
            <w:proofErr w:type="spellStart"/>
            <w:r w:rsidRPr="002D3BED">
              <w:t>holter</w:t>
            </w:r>
            <w:proofErr w:type="spellEnd"/>
            <w:r w:rsidRPr="002D3BED">
              <w:t xml:space="preserve"> monitor)</w:t>
            </w:r>
          </w:p>
        </w:tc>
        <w:tc>
          <w:tcPr>
            <w:tcW w:w="1362" w:type="dxa"/>
            <w:shd w:val="clear" w:color="auto" w:fill="BFBFBF" w:themeFill="background1" w:themeFillShade="BF"/>
          </w:tcPr>
          <w:p w14:paraId="76725F3F" w14:textId="77777777" w:rsidR="00C13A2D" w:rsidRPr="002D3BED" w:rsidRDefault="00C13A2D" w:rsidP="00C13A2D">
            <w:pPr>
              <w:pStyle w:val="LRIGTABLEHEADER"/>
            </w:pPr>
            <w:r w:rsidRPr="002D3BED">
              <w:t>Total costs</w:t>
            </w:r>
          </w:p>
        </w:tc>
      </w:tr>
      <w:tr w:rsidR="00C13A2D" w:rsidRPr="002D3BED" w14:paraId="7795EF34" w14:textId="77777777" w:rsidTr="00C13A2D">
        <w:trPr>
          <w:trHeight w:val="281"/>
        </w:trPr>
        <w:tc>
          <w:tcPr>
            <w:tcW w:w="1980" w:type="dxa"/>
          </w:tcPr>
          <w:p w14:paraId="14499202" w14:textId="77777777" w:rsidR="00C13A2D" w:rsidRPr="002D3BED" w:rsidRDefault="00C13A2D" w:rsidP="00C13A2D">
            <w:pPr>
              <w:pStyle w:val="LRIGTABLETEXT"/>
            </w:pPr>
            <w:r w:rsidRPr="002D3BED">
              <w:t>Standard pathway</w:t>
            </w:r>
          </w:p>
        </w:tc>
        <w:tc>
          <w:tcPr>
            <w:tcW w:w="994" w:type="dxa"/>
            <w:vAlign w:val="bottom"/>
          </w:tcPr>
          <w:p w14:paraId="6573093A" w14:textId="77777777" w:rsidR="00C13A2D" w:rsidRPr="002D3BED" w:rsidRDefault="00C13A2D" w:rsidP="00C13A2D">
            <w:pPr>
              <w:pStyle w:val="LRIGtabletext0"/>
              <w:jc w:val="center"/>
            </w:pPr>
            <w:r w:rsidRPr="002D3BED">
              <w:rPr>
                <w:rFonts w:cs="Arial"/>
                <w:color w:val="000000"/>
                <w:szCs w:val="18"/>
              </w:rPr>
              <w:t>£0</w:t>
            </w:r>
          </w:p>
        </w:tc>
        <w:tc>
          <w:tcPr>
            <w:tcW w:w="1440" w:type="dxa"/>
            <w:vAlign w:val="bottom"/>
          </w:tcPr>
          <w:p w14:paraId="0935E03F" w14:textId="77777777" w:rsidR="00C13A2D" w:rsidRPr="002D3BED" w:rsidRDefault="00C13A2D" w:rsidP="00C13A2D">
            <w:pPr>
              <w:pStyle w:val="LRIGtabletext0"/>
              <w:jc w:val="center"/>
            </w:pPr>
            <w:r w:rsidRPr="002D3BED">
              <w:rPr>
                <w:rFonts w:cs="Arial"/>
                <w:color w:val="000000"/>
                <w:szCs w:val="18"/>
              </w:rPr>
              <w:t>£90,431</w:t>
            </w:r>
          </w:p>
        </w:tc>
        <w:tc>
          <w:tcPr>
            <w:tcW w:w="1247" w:type="dxa"/>
            <w:vAlign w:val="bottom"/>
          </w:tcPr>
          <w:p w14:paraId="72E8931F" w14:textId="77777777" w:rsidR="00C13A2D" w:rsidRPr="002D3BED" w:rsidRDefault="00C13A2D" w:rsidP="00C13A2D">
            <w:pPr>
              <w:pStyle w:val="LRIGtabletext0"/>
              <w:jc w:val="center"/>
            </w:pPr>
            <w:r w:rsidRPr="002D3BED">
              <w:rPr>
                <w:rFonts w:cs="Arial"/>
                <w:color w:val="000000"/>
                <w:szCs w:val="18"/>
              </w:rPr>
              <w:t>£420,710</w:t>
            </w:r>
          </w:p>
        </w:tc>
        <w:tc>
          <w:tcPr>
            <w:tcW w:w="767" w:type="dxa"/>
            <w:shd w:val="clear" w:color="auto" w:fill="FFFFFF" w:themeFill="background1"/>
            <w:vAlign w:val="bottom"/>
          </w:tcPr>
          <w:p w14:paraId="5F60FBFA" w14:textId="77777777" w:rsidR="00C13A2D" w:rsidRPr="002D3BED" w:rsidRDefault="00C13A2D" w:rsidP="00C13A2D">
            <w:pPr>
              <w:pStyle w:val="LRIGtabletext0"/>
              <w:jc w:val="center"/>
            </w:pPr>
            <w:r w:rsidRPr="002D3BED">
              <w:rPr>
                <w:rFonts w:cs="Arial"/>
                <w:color w:val="000000"/>
                <w:szCs w:val="18"/>
              </w:rPr>
              <w:t>£2,797</w:t>
            </w:r>
          </w:p>
        </w:tc>
        <w:tc>
          <w:tcPr>
            <w:tcW w:w="1339" w:type="dxa"/>
            <w:shd w:val="clear" w:color="auto" w:fill="FFFFFF" w:themeFill="background1"/>
            <w:vAlign w:val="bottom"/>
          </w:tcPr>
          <w:p w14:paraId="26AF9F6E" w14:textId="77777777" w:rsidR="00C13A2D" w:rsidRPr="002D3BED" w:rsidRDefault="00C13A2D" w:rsidP="00C13A2D">
            <w:pPr>
              <w:pStyle w:val="LRIGtabletext0"/>
              <w:jc w:val="center"/>
            </w:pPr>
            <w:r w:rsidRPr="002D3BED">
              <w:rPr>
                <w:rFonts w:cs="Arial"/>
                <w:color w:val="000000"/>
                <w:szCs w:val="18"/>
              </w:rPr>
              <w:t>£2,741</w:t>
            </w:r>
          </w:p>
        </w:tc>
        <w:tc>
          <w:tcPr>
            <w:tcW w:w="1362" w:type="dxa"/>
            <w:vAlign w:val="bottom"/>
          </w:tcPr>
          <w:p w14:paraId="3A84113C" w14:textId="77777777" w:rsidR="00C13A2D" w:rsidRPr="002D3BED" w:rsidRDefault="00C13A2D" w:rsidP="00C13A2D">
            <w:pPr>
              <w:pStyle w:val="LRIGtabletext0"/>
              <w:jc w:val="center"/>
            </w:pPr>
            <w:r w:rsidRPr="002D3BED">
              <w:rPr>
                <w:rFonts w:cs="Arial"/>
                <w:color w:val="000000"/>
                <w:szCs w:val="18"/>
              </w:rPr>
              <w:t>£516,678</w:t>
            </w:r>
          </w:p>
        </w:tc>
      </w:tr>
      <w:tr w:rsidR="00C13A2D" w:rsidRPr="002D3BED" w14:paraId="66712B7E" w14:textId="77777777" w:rsidTr="00C13A2D">
        <w:trPr>
          <w:trHeight w:val="281"/>
        </w:trPr>
        <w:tc>
          <w:tcPr>
            <w:tcW w:w="1980" w:type="dxa"/>
          </w:tcPr>
          <w:p w14:paraId="4E0697E0" w14:textId="77777777" w:rsidR="00C13A2D" w:rsidRPr="002D3BED" w:rsidRDefault="00C13A2D" w:rsidP="00C13A2D">
            <w:pPr>
              <w:pStyle w:val="LRIGTABLETEXT"/>
            </w:pPr>
            <w:proofErr w:type="spellStart"/>
            <w:r w:rsidRPr="002D3BED">
              <w:t>Kardia</w:t>
            </w:r>
            <w:proofErr w:type="spellEnd"/>
            <w:r w:rsidRPr="002D3BED">
              <w:t xml:space="preserve"> Mobile</w:t>
            </w:r>
          </w:p>
        </w:tc>
        <w:tc>
          <w:tcPr>
            <w:tcW w:w="994" w:type="dxa"/>
            <w:vAlign w:val="bottom"/>
          </w:tcPr>
          <w:p w14:paraId="6DFD3B1F" w14:textId="77777777" w:rsidR="00C13A2D" w:rsidRPr="002D3BED" w:rsidRDefault="00C13A2D" w:rsidP="00C13A2D">
            <w:pPr>
              <w:pStyle w:val="LRIGtabletext0"/>
              <w:jc w:val="center"/>
            </w:pPr>
            <w:r w:rsidRPr="002D3BED">
              <w:rPr>
                <w:rFonts w:cs="Arial"/>
                <w:color w:val="000000"/>
                <w:szCs w:val="18"/>
              </w:rPr>
              <w:t>£26</w:t>
            </w:r>
          </w:p>
        </w:tc>
        <w:tc>
          <w:tcPr>
            <w:tcW w:w="1440" w:type="dxa"/>
            <w:vAlign w:val="bottom"/>
          </w:tcPr>
          <w:p w14:paraId="26D210CB" w14:textId="77777777" w:rsidR="00C13A2D" w:rsidRPr="002D3BED" w:rsidRDefault="00C13A2D" w:rsidP="00C13A2D">
            <w:pPr>
              <w:pStyle w:val="LRIGtabletext0"/>
              <w:jc w:val="center"/>
            </w:pPr>
            <w:r w:rsidRPr="002D3BED">
              <w:rPr>
                <w:rFonts w:cs="Arial"/>
                <w:color w:val="000000"/>
                <w:szCs w:val="18"/>
              </w:rPr>
              <w:t>£102,842</w:t>
            </w:r>
          </w:p>
        </w:tc>
        <w:tc>
          <w:tcPr>
            <w:tcW w:w="1247" w:type="dxa"/>
            <w:vAlign w:val="bottom"/>
          </w:tcPr>
          <w:p w14:paraId="63DB1163" w14:textId="77777777" w:rsidR="00C13A2D" w:rsidRPr="002D3BED" w:rsidRDefault="00C13A2D" w:rsidP="00C13A2D">
            <w:pPr>
              <w:pStyle w:val="LRIGtabletext0"/>
              <w:jc w:val="center"/>
            </w:pPr>
            <w:r w:rsidRPr="002D3BED">
              <w:rPr>
                <w:rFonts w:cs="Arial"/>
                <w:color w:val="000000"/>
                <w:szCs w:val="18"/>
              </w:rPr>
              <w:t>£409,851</w:t>
            </w:r>
          </w:p>
        </w:tc>
        <w:tc>
          <w:tcPr>
            <w:tcW w:w="767" w:type="dxa"/>
            <w:shd w:val="clear" w:color="auto" w:fill="FFFFFF" w:themeFill="background1"/>
            <w:vAlign w:val="bottom"/>
          </w:tcPr>
          <w:p w14:paraId="6636F467" w14:textId="77777777" w:rsidR="00C13A2D" w:rsidRPr="002D3BED" w:rsidRDefault="00C13A2D" w:rsidP="00C13A2D">
            <w:pPr>
              <w:pStyle w:val="LRIGtabletext0"/>
              <w:jc w:val="center"/>
            </w:pPr>
            <w:r w:rsidRPr="002D3BED">
              <w:rPr>
                <w:rFonts w:cs="Arial"/>
                <w:color w:val="000000"/>
                <w:szCs w:val="18"/>
              </w:rPr>
              <w:t>£2,358</w:t>
            </w:r>
          </w:p>
        </w:tc>
        <w:tc>
          <w:tcPr>
            <w:tcW w:w="1339" w:type="dxa"/>
            <w:shd w:val="clear" w:color="auto" w:fill="FFFFFF" w:themeFill="background1"/>
            <w:vAlign w:val="bottom"/>
          </w:tcPr>
          <w:p w14:paraId="654B13C5" w14:textId="77777777" w:rsidR="00C13A2D" w:rsidRPr="002D3BED" w:rsidRDefault="00C13A2D" w:rsidP="00C13A2D">
            <w:pPr>
              <w:pStyle w:val="LRIGtabletext0"/>
              <w:jc w:val="center"/>
            </w:pPr>
            <w:r w:rsidRPr="002D3BED">
              <w:rPr>
                <w:rFonts w:cs="Arial"/>
                <w:color w:val="000000"/>
                <w:szCs w:val="18"/>
              </w:rPr>
              <w:t>£2,239</w:t>
            </w:r>
          </w:p>
        </w:tc>
        <w:tc>
          <w:tcPr>
            <w:tcW w:w="1362" w:type="dxa"/>
            <w:vAlign w:val="bottom"/>
          </w:tcPr>
          <w:p w14:paraId="0C424C2E" w14:textId="77777777" w:rsidR="00C13A2D" w:rsidRPr="002D3BED" w:rsidRDefault="00C13A2D" w:rsidP="00C13A2D">
            <w:pPr>
              <w:pStyle w:val="LRIGtabletext0"/>
              <w:jc w:val="center"/>
            </w:pPr>
            <w:r w:rsidRPr="002D3BED">
              <w:rPr>
                <w:rFonts w:cs="Arial"/>
                <w:color w:val="000000"/>
                <w:szCs w:val="18"/>
              </w:rPr>
              <w:t>£517,315</w:t>
            </w:r>
          </w:p>
        </w:tc>
      </w:tr>
      <w:tr w:rsidR="00C13A2D" w:rsidRPr="002D3BED" w14:paraId="2669C9D9" w14:textId="77777777" w:rsidTr="00C13A2D">
        <w:trPr>
          <w:trHeight w:val="281"/>
        </w:trPr>
        <w:tc>
          <w:tcPr>
            <w:tcW w:w="1980" w:type="dxa"/>
          </w:tcPr>
          <w:p w14:paraId="1E9E761D" w14:textId="77777777" w:rsidR="00C13A2D" w:rsidRPr="002D3BED" w:rsidRDefault="00C13A2D" w:rsidP="00C13A2D">
            <w:pPr>
              <w:pStyle w:val="LRIGTABLETEXT"/>
            </w:pPr>
            <w:proofErr w:type="spellStart"/>
            <w:r w:rsidRPr="002D3BED">
              <w:t>imPulse</w:t>
            </w:r>
            <w:proofErr w:type="spellEnd"/>
          </w:p>
        </w:tc>
        <w:tc>
          <w:tcPr>
            <w:tcW w:w="994" w:type="dxa"/>
            <w:vAlign w:val="bottom"/>
          </w:tcPr>
          <w:p w14:paraId="4025FB3F" w14:textId="77777777" w:rsidR="00C13A2D" w:rsidRPr="002D3BED" w:rsidRDefault="00C13A2D" w:rsidP="00C13A2D">
            <w:pPr>
              <w:pStyle w:val="LRIGtabletext0"/>
              <w:jc w:val="center"/>
            </w:pPr>
            <w:r w:rsidRPr="002D3BED">
              <w:rPr>
                <w:rFonts w:cs="Arial"/>
                <w:color w:val="000000"/>
                <w:szCs w:val="18"/>
              </w:rPr>
              <w:t>£97</w:t>
            </w:r>
          </w:p>
        </w:tc>
        <w:tc>
          <w:tcPr>
            <w:tcW w:w="1440" w:type="dxa"/>
            <w:vAlign w:val="bottom"/>
          </w:tcPr>
          <w:p w14:paraId="0C246905" w14:textId="77777777" w:rsidR="00C13A2D" w:rsidRPr="002D3BED" w:rsidRDefault="00C13A2D" w:rsidP="00C13A2D">
            <w:pPr>
              <w:pStyle w:val="LRIGtabletext0"/>
              <w:jc w:val="center"/>
            </w:pPr>
            <w:r w:rsidRPr="002D3BED">
              <w:rPr>
                <w:rFonts w:cs="Arial"/>
                <w:color w:val="000000"/>
                <w:szCs w:val="18"/>
              </w:rPr>
              <w:t>£116,189</w:t>
            </w:r>
          </w:p>
        </w:tc>
        <w:tc>
          <w:tcPr>
            <w:tcW w:w="1247" w:type="dxa"/>
            <w:vAlign w:val="bottom"/>
          </w:tcPr>
          <w:p w14:paraId="6BDDA314" w14:textId="77777777" w:rsidR="00C13A2D" w:rsidRPr="002D3BED" w:rsidRDefault="00C13A2D" w:rsidP="00C13A2D">
            <w:pPr>
              <w:pStyle w:val="LRIGtabletext0"/>
              <w:jc w:val="center"/>
            </w:pPr>
            <w:r w:rsidRPr="002D3BED">
              <w:rPr>
                <w:rFonts w:cs="Arial"/>
                <w:color w:val="000000"/>
                <w:szCs w:val="18"/>
              </w:rPr>
              <w:t>£411,588</w:t>
            </w:r>
          </w:p>
        </w:tc>
        <w:tc>
          <w:tcPr>
            <w:tcW w:w="767" w:type="dxa"/>
            <w:shd w:val="clear" w:color="auto" w:fill="FFFFFF" w:themeFill="background1"/>
            <w:vAlign w:val="bottom"/>
          </w:tcPr>
          <w:p w14:paraId="30C6344C" w14:textId="77777777" w:rsidR="00C13A2D" w:rsidRPr="002D3BED" w:rsidRDefault="00C13A2D" w:rsidP="00C13A2D">
            <w:pPr>
              <w:pStyle w:val="LRIGtabletext0"/>
              <w:jc w:val="center"/>
            </w:pPr>
            <w:r w:rsidRPr="002D3BED">
              <w:rPr>
                <w:rFonts w:cs="Arial"/>
                <w:color w:val="000000"/>
                <w:szCs w:val="18"/>
              </w:rPr>
              <w:t>£2,370</w:t>
            </w:r>
          </w:p>
        </w:tc>
        <w:tc>
          <w:tcPr>
            <w:tcW w:w="1339" w:type="dxa"/>
            <w:shd w:val="clear" w:color="auto" w:fill="FFFFFF" w:themeFill="background1"/>
            <w:vAlign w:val="bottom"/>
          </w:tcPr>
          <w:p w14:paraId="3ED10F2B" w14:textId="77777777" w:rsidR="00C13A2D" w:rsidRPr="002D3BED" w:rsidRDefault="00C13A2D" w:rsidP="00C13A2D">
            <w:pPr>
              <w:pStyle w:val="LRIGtabletext0"/>
              <w:jc w:val="center"/>
            </w:pPr>
            <w:r w:rsidRPr="002D3BED">
              <w:rPr>
                <w:rFonts w:cs="Arial"/>
                <w:color w:val="000000"/>
                <w:szCs w:val="18"/>
              </w:rPr>
              <w:t>£2,263</w:t>
            </w:r>
          </w:p>
        </w:tc>
        <w:tc>
          <w:tcPr>
            <w:tcW w:w="1362" w:type="dxa"/>
            <w:vAlign w:val="bottom"/>
          </w:tcPr>
          <w:p w14:paraId="753FAA00" w14:textId="77777777" w:rsidR="00C13A2D" w:rsidRPr="002D3BED" w:rsidRDefault="00C13A2D" w:rsidP="00C13A2D">
            <w:pPr>
              <w:pStyle w:val="LRIGtabletext0"/>
              <w:jc w:val="center"/>
            </w:pPr>
            <w:r w:rsidRPr="002D3BED">
              <w:rPr>
                <w:rFonts w:cs="Arial"/>
                <w:color w:val="000000"/>
                <w:szCs w:val="18"/>
              </w:rPr>
              <w:t>£532,507</w:t>
            </w:r>
          </w:p>
        </w:tc>
      </w:tr>
      <w:tr w:rsidR="00C13A2D" w:rsidRPr="002D3BED" w14:paraId="1AC4950B" w14:textId="77777777" w:rsidTr="00C13A2D">
        <w:trPr>
          <w:trHeight w:val="281"/>
        </w:trPr>
        <w:tc>
          <w:tcPr>
            <w:tcW w:w="1980" w:type="dxa"/>
          </w:tcPr>
          <w:p w14:paraId="43714972" w14:textId="77777777" w:rsidR="00C13A2D" w:rsidRPr="002D3BED" w:rsidRDefault="00C13A2D" w:rsidP="00C13A2D">
            <w:pPr>
              <w:pStyle w:val="LRIGTABLETEXT"/>
            </w:pPr>
            <w:proofErr w:type="spellStart"/>
            <w:r w:rsidRPr="002D3BED">
              <w:t>MyDiagnostick</w:t>
            </w:r>
            <w:proofErr w:type="spellEnd"/>
          </w:p>
        </w:tc>
        <w:tc>
          <w:tcPr>
            <w:tcW w:w="994" w:type="dxa"/>
            <w:vAlign w:val="bottom"/>
          </w:tcPr>
          <w:p w14:paraId="6C1B7C6B" w14:textId="77777777" w:rsidR="00C13A2D" w:rsidRPr="002D3BED" w:rsidRDefault="00C13A2D" w:rsidP="00C13A2D">
            <w:pPr>
              <w:pStyle w:val="LRIGtabletext0"/>
              <w:jc w:val="center"/>
            </w:pPr>
            <w:r w:rsidRPr="002D3BED">
              <w:rPr>
                <w:rFonts w:cs="Arial"/>
                <w:color w:val="000000"/>
                <w:szCs w:val="18"/>
              </w:rPr>
              <w:t>£100</w:t>
            </w:r>
          </w:p>
        </w:tc>
        <w:tc>
          <w:tcPr>
            <w:tcW w:w="1440" w:type="dxa"/>
            <w:vAlign w:val="bottom"/>
          </w:tcPr>
          <w:p w14:paraId="75810530" w14:textId="77777777" w:rsidR="00C13A2D" w:rsidRPr="002D3BED" w:rsidRDefault="00C13A2D" w:rsidP="00C13A2D">
            <w:pPr>
              <w:pStyle w:val="LRIGtabletext0"/>
              <w:jc w:val="center"/>
            </w:pPr>
            <w:r w:rsidRPr="002D3BED">
              <w:rPr>
                <w:rFonts w:cs="Arial"/>
                <w:color w:val="000000"/>
                <w:szCs w:val="18"/>
              </w:rPr>
              <w:t>£106,951</w:t>
            </w:r>
          </w:p>
        </w:tc>
        <w:tc>
          <w:tcPr>
            <w:tcW w:w="1247" w:type="dxa"/>
            <w:vAlign w:val="bottom"/>
          </w:tcPr>
          <w:p w14:paraId="71B0E710" w14:textId="77777777" w:rsidR="00C13A2D" w:rsidRPr="002D3BED" w:rsidRDefault="00C13A2D" w:rsidP="00C13A2D">
            <w:pPr>
              <w:pStyle w:val="LRIGtabletext0"/>
              <w:jc w:val="center"/>
            </w:pPr>
            <w:r w:rsidRPr="002D3BED">
              <w:rPr>
                <w:rFonts w:cs="Arial"/>
                <w:color w:val="000000"/>
                <w:szCs w:val="18"/>
              </w:rPr>
              <w:t>£411,334</w:t>
            </w:r>
          </w:p>
        </w:tc>
        <w:tc>
          <w:tcPr>
            <w:tcW w:w="767" w:type="dxa"/>
            <w:shd w:val="clear" w:color="auto" w:fill="FFFFFF" w:themeFill="background1"/>
            <w:vAlign w:val="bottom"/>
          </w:tcPr>
          <w:p w14:paraId="2A9D4EEB" w14:textId="77777777" w:rsidR="00C13A2D" w:rsidRPr="002D3BED" w:rsidRDefault="00C13A2D" w:rsidP="00C13A2D">
            <w:pPr>
              <w:pStyle w:val="LRIGtabletext0"/>
              <w:jc w:val="center"/>
            </w:pPr>
            <w:r w:rsidRPr="002D3BED">
              <w:rPr>
                <w:rFonts w:cs="Arial"/>
                <w:color w:val="000000"/>
                <w:szCs w:val="18"/>
              </w:rPr>
              <w:t>£2,356</w:t>
            </w:r>
          </w:p>
        </w:tc>
        <w:tc>
          <w:tcPr>
            <w:tcW w:w="1339" w:type="dxa"/>
            <w:shd w:val="clear" w:color="auto" w:fill="FFFFFF" w:themeFill="background1"/>
            <w:vAlign w:val="bottom"/>
          </w:tcPr>
          <w:p w14:paraId="6FE95BD2" w14:textId="77777777" w:rsidR="00C13A2D" w:rsidRPr="002D3BED" w:rsidRDefault="00C13A2D" w:rsidP="00C13A2D">
            <w:pPr>
              <w:pStyle w:val="LRIGtabletext0"/>
              <w:jc w:val="center"/>
            </w:pPr>
            <w:r w:rsidRPr="002D3BED">
              <w:rPr>
                <w:rFonts w:cs="Arial"/>
                <w:color w:val="000000"/>
                <w:szCs w:val="18"/>
              </w:rPr>
              <w:t>£2,245</w:t>
            </w:r>
          </w:p>
        </w:tc>
        <w:tc>
          <w:tcPr>
            <w:tcW w:w="1362" w:type="dxa"/>
            <w:vAlign w:val="bottom"/>
          </w:tcPr>
          <w:p w14:paraId="667467F2" w14:textId="77777777" w:rsidR="00C13A2D" w:rsidRPr="002D3BED" w:rsidRDefault="00C13A2D" w:rsidP="00C13A2D">
            <w:pPr>
              <w:pStyle w:val="LRIGtabletext0"/>
              <w:jc w:val="center"/>
            </w:pPr>
            <w:r w:rsidRPr="002D3BED">
              <w:rPr>
                <w:rFonts w:cs="Arial"/>
                <w:color w:val="000000"/>
                <w:szCs w:val="18"/>
              </w:rPr>
              <w:t>£522,985</w:t>
            </w:r>
          </w:p>
        </w:tc>
      </w:tr>
      <w:tr w:rsidR="00C13A2D" w:rsidRPr="002D3BED" w14:paraId="0F861AEF" w14:textId="77777777" w:rsidTr="00C13A2D">
        <w:trPr>
          <w:trHeight w:val="281"/>
        </w:trPr>
        <w:tc>
          <w:tcPr>
            <w:tcW w:w="1980" w:type="dxa"/>
          </w:tcPr>
          <w:p w14:paraId="02969094" w14:textId="77777777" w:rsidR="00C13A2D" w:rsidRPr="002D3BED" w:rsidRDefault="00C13A2D" w:rsidP="00C13A2D">
            <w:pPr>
              <w:pStyle w:val="LRIGTABLETEXT"/>
            </w:pPr>
            <w:r w:rsidRPr="002D3BED">
              <w:t>Generic lead-I device</w:t>
            </w:r>
          </w:p>
        </w:tc>
        <w:tc>
          <w:tcPr>
            <w:tcW w:w="994" w:type="dxa"/>
            <w:vAlign w:val="bottom"/>
          </w:tcPr>
          <w:p w14:paraId="65353F7A" w14:textId="77777777" w:rsidR="00C13A2D" w:rsidRPr="002D3BED" w:rsidRDefault="00C13A2D" w:rsidP="00C13A2D">
            <w:pPr>
              <w:pStyle w:val="LRIGtabletext0"/>
              <w:jc w:val="center"/>
            </w:pPr>
            <w:r w:rsidRPr="002D3BED">
              <w:rPr>
                <w:rFonts w:cs="Arial"/>
                <w:color w:val="000000"/>
                <w:szCs w:val="18"/>
              </w:rPr>
              <w:t>£392</w:t>
            </w:r>
          </w:p>
        </w:tc>
        <w:tc>
          <w:tcPr>
            <w:tcW w:w="1440" w:type="dxa"/>
            <w:vAlign w:val="bottom"/>
          </w:tcPr>
          <w:p w14:paraId="46D110A0" w14:textId="77777777" w:rsidR="00C13A2D" w:rsidRPr="002D3BED" w:rsidRDefault="00C13A2D" w:rsidP="00C13A2D">
            <w:pPr>
              <w:pStyle w:val="LRIGtabletext0"/>
              <w:jc w:val="center"/>
            </w:pPr>
            <w:r w:rsidRPr="002D3BED">
              <w:rPr>
                <w:rFonts w:cs="Arial"/>
                <w:color w:val="000000"/>
                <w:szCs w:val="18"/>
              </w:rPr>
              <w:t>£103,636</w:t>
            </w:r>
          </w:p>
        </w:tc>
        <w:tc>
          <w:tcPr>
            <w:tcW w:w="1247" w:type="dxa"/>
            <w:vAlign w:val="bottom"/>
          </w:tcPr>
          <w:p w14:paraId="5D77AAC8" w14:textId="77777777" w:rsidR="00C13A2D" w:rsidRPr="002D3BED" w:rsidRDefault="00C13A2D" w:rsidP="00C13A2D">
            <w:pPr>
              <w:pStyle w:val="LRIGtabletext0"/>
              <w:jc w:val="center"/>
            </w:pPr>
            <w:r w:rsidRPr="002D3BED">
              <w:rPr>
                <w:rFonts w:cs="Arial"/>
                <w:color w:val="000000"/>
                <w:szCs w:val="18"/>
              </w:rPr>
              <w:t>£409,868</w:t>
            </w:r>
          </w:p>
        </w:tc>
        <w:tc>
          <w:tcPr>
            <w:tcW w:w="767" w:type="dxa"/>
            <w:shd w:val="clear" w:color="auto" w:fill="FFFFFF" w:themeFill="background1"/>
            <w:vAlign w:val="bottom"/>
          </w:tcPr>
          <w:p w14:paraId="52DFA0A2" w14:textId="77777777" w:rsidR="00C13A2D" w:rsidRPr="002D3BED" w:rsidRDefault="00C13A2D" w:rsidP="00C13A2D">
            <w:pPr>
              <w:pStyle w:val="LRIGtabletext0"/>
              <w:jc w:val="center"/>
            </w:pPr>
            <w:r w:rsidRPr="002D3BED">
              <w:rPr>
                <w:rFonts w:cs="Arial"/>
                <w:color w:val="000000"/>
                <w:szCs w:val="18"/>
              </w:rPr>
              <w:t>£2,359</w:t>
            </w:r>
          </w:p>
        </w:tc>
        <w:tc>
          <w:tcPr>
            <w:tcW w:w="1339" w:type="dxa"/>
            <w:shd w:val="clear" w:color="auto" w:fill="FFFFFF" w:themeFill="background1"/>
            <w:vAlign w:val="bottom"/>
          </w:tcPr>
          <w:p w14:paraId="682248DB" w14:textId="77777777" w:rsidR="00C13A2D" w:rsidRPr="002D3BED" w:rsidRDefault="00C13A2D" w:rsidP="00C13A2D">
            <w:pPr>
              <w:pStyle w:val="LRIGtabletext0"/>
              <w:jc w:val="center"/>
            </w:pPr>
            <w:r w:rsidRPr="002D3BED">
              <w:rPr>
                <w:rFonts w:cs="Arial"/>
                <w:color w:val="000000"/>
                <w:szCs w:val="18"/>
              </w:rPr>
              <w:t>£2,240</w:t>
            </w:r>
          </w:p>
        </w:tc>
        <w:tc>
          <w:tcPr>
            <w:tcW w:w="1362" w:type="dxa"/>
            <w:vAlign w:val="bottom"/>
          </w:tcPr>
          <w:p w14:paraId="0651E9E1" w14:textId="77777777" w:rsidR="00C13A2D" w:rsidRPr="002D3BED" w:rsidRDefault="00C13A2D" w:rsidP="00C13A2D">
            <w:pPr>
              <w:pStyle w:val="LRIGtabletext0"/>
              <w:jc w:val="center"/>
            </w:pPr>
            <w:r w:rsidRPr="002D3BED">
              <w:rPr>
                <w:rFonts w:cs="Arial"/>
                <w:color w:val="000000"/>
                <w:szCs w:val="18"/>
              </w:rPr>
              <w:t>£518,495</w:t>
            </w:r>
          </w:p>
        </w:tc>
      </w:tr>
      <w:tr w:rsidR="00C13A2D" w:rsidRPr="002D3BED" w14:paraId="370CBC1B" w14:textId="77777777" w:rsidTr="00C13A2D">
        <w:trPr>
          <w:trHeight w:val="266"/>
        </w:trPr>
        <w:tc>
          <w:tcPr>
            <w:tcW w:w="1980" w:type="dxa"/>
          </w:tcPr>
          <w:p w14:paraId="26C3ED29" w14:textId="77777777" w:rsidR="00C13A2D" w:rsidRPr="002D3BED" w:rsidRDefault="00C13A2D" w:rsidP="00C13A2D">
            <w:pPr>
              <w:pStyle w:val="LRIGTABLETEXT"/>
            </w:pPr>
            <w:proofErr w:type="spellStart"/>
            <w:r w:rsidRPr="002D3BED">
              <w:t>Zenicor</w:t>
            </w:r>
            <w:proofErr w:type="spellEnd"/>
            <w:r w:rsidRPr="002D3BED">
              <w:t>-ECG</w:t>
            </w:r>
          </w:p>
        </w:tc>
        <w:tc>
          <w:tcPr>
            <w:tcW w:w="994" w:type="dxa"/>
            <w:vAlign w:val="bottom"/>
          </w:tcPr>
          <w:p w14:paraId="456E096C" w14:textId="77777777" w:rsidR="00C13A2D" w:rsidRPr="002D3BED" w:rsidRDefault="00C13A2D" w:rsidP="00C13A2D">
            <w:pPr>
              <w:pStyle w:val="LRIGtabletext0"/>
              <w:jc w:val="center"/>
            </w:pPr>
            <w:r w:rsidRPr="002D3BED">
              <w:rPr>
                <w:rFonts w:cs="Arial"/>
                <w:color w:val="000000"/>
                <w:szCs w:val="18"/>
              </w:rPr>
              <w:t>£624</w:t>
            </w:r>
          </w:p>
        </w:tc>
        <w:tc>
          <w:tcPr>
            <w:tcW w:w="1440" w:type="dxa"/>
            <w:vAlign w:val="bottom"/>
          </w:tcPr>
          <w:p w14:paraId="296C51AC" w14:textId="77777777" w:rsidR="00C13A2D" w:rsidRPr="002D3BED" w:rsidRDefault="00C13A2D" w:rsidP="00C13A2D">
            <w:pPr>
              <w:pStyle w:val="LRIGtabletext0"/>
              <w:jc w:val="center"/>
            </w:pPr>
            <w:r w:rsidRPr="002D3BED">
              <w:rPr>
                <w:rFonts w:cs="Arial"/>
                <w:color w:val="000000"/>
                <w:szCs w:val="18"/>
              </w:rPr>
              <w:t>£104,824</w:t>
            </w:r>
          </w:p>
        </w:tc>
        <w:tc>
          <w:tcPr>
            <w:tcW w:w="1247" w:type="dxa"/>
            <w:vAlign w:val="bottom"/>
          </w:tcPr>
          <w:p w14:paraId="3B85FA5E" w14:textId="77777777" w:rsidR="00C13A2D" w:rsidRPr="002D3BED" w:rsidRDefault="00C13A2D" w:rsidP="00C13A2D">
            <w:pPr>
              <w:pStyle w:val="LRIGtabletext0"/>
              <w:jc w:val="center"/>
            </w:pPr>
            <w:r w:rsidRPr="002D3BED">
              <w:rPr>
                <w:rFonts w:cs="Arial"/>
                <w:color w:val="000000"/>
                <w:szCs w:val="18"/>
              </w:rPr>
              <w:t>£410,181</w:t>
            </w:r>
          </w:p>
        </w:tc>
        <w:tc>
          <w:tcPr>
            <w:tcW w:w="767" w:type="dxa"/>
            <w:shd w:val="clear" w:color="auto" w:fill="FFFFFF" w:themeFill="background1"/>
            <w:vAlign w:val="bottom"/>
          </w:tcPr>
          <w:p w14:paraId="1DE2BB8C" w14:textId="77777777" w:rsidR="00C13A2D" w:rsidRPr="002D3BED" w:rsidRDefault="00C13A2D" w:rsidP="00C13A2D">
            <w:pPr>
              <w:pStyle w:val="LRIGtabletext0"/>
              <w:jc w:val="center"/>
            </w:pPr>
            <w:r w:rsidRPr="002D3BED">
              <w:rPr>
                <w:rFonts w:cs="Arial"/>
                <w:color w:val="000000"/>
                <w:szCs w:val="18"/>
              </w:rPr>
              <w:t>£2,359</w:t>
            </w:r>
          </w:p>
        </w:tc>
        <w:tc>
          <w:tcPr>
            <w:tcW w:w="1339" w:type="dxa"/>
            <w:shd w:val="clear" w:color="auto" w:fill="FFFFFF" w:themeFill="background1"/>
            <w:vAlign w:val="bottom"/>
          </w:tcPr>
          <w:p w14:paraId="1E41A3B5" w14:textId="77777777" w:rsidR="00C13A2D" w:rsidRPr="002D3BED" w:rsidRDefault="00C13A2D" w:rsidP="00C13A2D">
            <w:pPr>
              <w:pStyle w:val="LRIGtabletext0"/>
              <w:jc w:val="center"/>
            </w:pPr>
            <w:r w:rsidRPr="002D3BED">
              <w:rPr>
                <w:rFonts w:cs="Arial"/>
                <w:color w:val="000000"/>
                <w:szCs w:val="18"/>
              </w:rPr>
              <w:t>£2,242</w:t>
            </w:r>
          </w:p>
        </w:tc>
        <w:tc>
          <w:tcPr>
            <w:tcW w:w="1362" w:type="dxa"/>
            <w:vAlign w:val="bottom"/>
          </w:tcPr>
          <w:p w14:paraId="573212EC" w14:textId="77777777" w:rsidR="00C13A2D" w:rsidRPr="002D3BED" w:rsidRDefault="00C13A2D" w:rsidP="00C13A2D">
            <w:pPr>
              <w:pStyle w:val="LRIGtabletext0"/>
              <w:jc w:val="center"/>
            </w:pPr>
            <w:r w:rsidRPr="002D3BED">
              <w:rPr>
                <w:rFonts w:cs="Arial"/>
                <w:color w:val="000000"/>
                <w:szCs w:val="18"/>
              </w:rPr>
              <w:t>£520,231</w:t>
            </w:r>
          </w:p>
        </w:tc>
      </w:tr>
      <w:tr w:rsidR="00C13A2D" w:rsidRPr="002D3BED" w14:paraId="770202A1" w14:textId="77777777" w:rsidTr="00C13A2D">
        <w:trPr>
          <w:trHeight w:val="70"/>
        </w:trPr>
        <w:tc>
          <w:tcPr>
            <w:tcW w:w="1980" w:type="dxa"/>
          </w:tcPr>
          <w:p w14:paraId="7E991F83" w14:textId="77777777" w:rsidR="00C13A2D" w:rsidRPr="002D3BED" w:rsidRDefault="00C13A2D" w:rsidP="00C13A2D">
            <w:pPr>
              <w:pStyle w:val="LRIGTABLETEXT"/>
            </w:pPr>
            <w:proofErr w:type="spellStart"/>
            <w:r w:rsidRPr="002D3BED">
              <w:t>RhythmPad</w:t>
            </w:r>
            <w:proofErr w:type="spellEnd"/>
            <w:r>
              <w:t xml:space="preserve"> GP*</w:t>
            </w:r>
          </w:p>
        </w:tc>
        <w:tc>
          <w:tcPr>
            <w:tcW w:w="994" w:type="dxa"/>
            <w:vAlign w:val="bottom"/>
          </w:tcPr>
          <w:p w14:paraId="535ADE46" w14:textId="77777777" w:rsidR="00C13A2D" w:rsidRPr="002D3BED" w:rsidRDefault="00C13A2D" w:rsidP="00C13A2D">
            <w:pPr>
              <w:pStyle w:val="LRIGtabletext0"/>
              <w:jc w:val="center"/>
            </w:pPr>
            <w:r w:rsidRPr="002D3BED">
              <w:rPr>
                <w:rFonts w:cs="Arial"/>
                <w:color w:val="000000"/>
                <w:szCs w:val="18"/>
              </w:rPr>
              <w:t>£1,110</w:t>
            </w:r>
          </w:p>
        </w:tc>
        <w:tc>
          <w:tcPr>
            <w:tcW w:w="1440" w:type="dxa"/>
            <w:vAlign w:val="bottom"/>
          </w:tcPr>
          <w:p w14:paraId="600DFCAB" w14:textId="77777777" w:rsidR="00C13A2D" w:rsidRPr="002D3BED" w:rsidRDefault="00C13A2D" w:rsidP="00C13A2D">
            <w:pPr>
              <w:pStyle w:val="LRIGtabletext0"/>
              <w:jc w:val="center"/>
            </w:pPr>
            <w:r w:rsidRPr="002D3BED">
              <w:rPr>
                <w:rFonts w:cs="Arial"/>
                <w:color w:val="000000"/>
                <w:szCs w:val="18"/>
              </w:rPr>
              <w:t>£100,198</w:t>
            </w:r>
          </w:p>
        </w:tc>
        <w:tc>
          <w:tcPr>
            <w:tcW w:w="1247" w:type="dxa"/>
            <w:vAlign w:val="bottom"/>
          </w:tcPr>
          <w:p w14:paraId="13A312C7" w14:textId="77777777" w:rsidR="00C13A2D" w:rsidRPr="002D3BED" w:rsidRDefault="00C13A2D" w:rsidP="00C13A2D">
            <w:pPr>
              <w:pStyle w:val="LRIGtabletext0"/>
              <w:jc w:val="center"/>
            </w:pPr>
            <w:r w:rsidRPr="002D3BED">
              <w:rPr>
                <w:rFonts w:cs="Arial"/>
                <w:color w:val="000000"/>
                <w:szCs w:val="18"/>
              </w:rPr>
              <w:t>£414,279</w:t>
            </w:r>
          </w:p>
        </w:tc>
        <w:tc>
          <w:tcPr>
            <w:tcW w:w="767" w:type="dxa"/>
            <w:shd w:val="clear" w:color="auto" w:fill="FFFFFF" w:themeFill="background1"/>
            <w:vAlign w:val="bottom"/>
          </w:tcPr>
          <w:p w14:paraId="721409EC" w14:textId="77777777" w:rsidR="00C13A2D" w:rsidRPr="002D3BED" w:rsidRDefault="00C13A2D" w:rsidP="00C13A2D">
            <w:pPr>
              <w:pStyle w:val="LRIGtabletext0"/>
              <w:jc w:val="center"/>
            </w:pPr>
            <w:r w:rsidRPr="002D3BED">
              <w:rPr>
                <w:rFonts w:cs="Arial"/>
                <w:color w:val="000000"/>
                <w:szCs w:val="18"/>
              </w:rPr>
              <w:t>£2,327</w:t>
            </w:r>
          </w:p>
        </w:tc>
        <w:tc>
          <w:tcPr>
            <w:tcW w:w="1339" w:type="dxa"/>
            <w:shd w:val="clear" w:color="auto" w:fill="FFFFFF" w:themeFill="background1"/>
            <w:vAlign w:val="bottom"/>
          </w:tcPr>
          <w:p w14:paraId="05CD9454" w14:textId="77777777" w:rsidR="00C13A2D" w:rsidRPr="002D3BED" w:rsidRDefault="00C13A2D" w:rsidP="00C13A2D">
            <w:pPr>
              <w:pStyle w:val="LRIGtabletext0"/>
              <w:jc w:val="center"/>
            </w:pPr>
            <w:r w:rsidRPr="002D3BED">
              <w:rPr>
                <w:rFonts w:cs="Arial"/>
                <w:color w:val="000000"/>
                <w:szCs w:val="18"/>
              </w:rPr>
              <w:t>£2,229</w:t>
            </w:r>
          </w:p>
        </w:tc>
        <w:tc>
          <w:tcPr>
            <w:tcW w:w="1362" w:type="dxa"/>
            <w:vAlign w:val="bottom"/>
          </w:tcPr>
          <w:p w14:paraId="3AC01C14" w14:textId="77777777" w:rsidR="00C13A2D" w:rsidRPr="002D3BED" w:rsidRDefault="00C13A2D" w:rsidP="00C13A2D">
            <w:pPr>
              <w:pStyle w:val="LRIGtabletext0"/>
              <w:jc w:val="center"/>
            </w:pPr>
            <w:r w:rsidRPr="002D3BED">
              <w:rPr>
                <w:rFonts w:cs="Arial"/>
                <w:color w:val="000000"/>
                <w:szCs w:val="18"/>
              </w:rPr>
              <w:t>£520,142</w:t>
            </w:r>
          </w:p>
        </w:tc>
      </w:tr>
    </w:tbl>
    <w:p w14:paraId="232BD2C0" w14:textId="77777777" w:rsidR="00C13A2D" w:rsidRPr="002D3BED" w:rsidRDefault="00C13A2D" w:rsidP="00C13A2D">
      <w:pPr>
        <w:pStyle w:val="LRIGlegend"/>
      </w:pPr>
      <w:r w:rsidRPr="002D3BED">
        <w:t>AE=adverse events; CVE=cardiovascular events</w:t>
      </w:r>
    </w:p>
    <w:p w14:paraId="6340D7C1" w14:textId="77777777" w:rsidR="00C13A2D" w:rsidRPr="002D3BED" w:rsidRDefault="00C13A2D" w:rsidP="00C13A2D">
      <w:pPr>
        <w:pStyle w:val="LRIGlegend"/>
      </w:pPr>
      <w:r w:rsidRPr="002D3BED">
        <w:t>*Algorithm interpretation</w:t>
      </w:r>
    </w:p>
    <w:p w14:paraId="49A1F64E" w14:textId="77777777" w:rsidR="00C13A2D" w:rsidRPr="002D3BED" w:rsidRDefault="00C13A2D" w:rsidP="00C13A2D">
      <w:pPr>
        <w:pStyle w:val="LRIGlegend"/>
      </w:pPr>
    </w:p>
    <w:p w14:paraId="63A22381" w14:textId="77777777" w:rsidR="00C13A2D" w:rsidRDefault="00C13A2D">
      <w:pPr>
        <w:rPr>
          <w:rFonts w:ascii="Arial" w:eastAsiaTheme="minorHAnsi" w:hAnsi="Arial" w:cstheme="minorBidi"/>
          <w:bCs/>
          <w:sz w:val="22"/>
          <w:szCs w:val="18"/>
        </w:rPr>
      </w:pPr>
      <w:bookmarkStart w:id="12" w:name="_Ref535494344"/>
      <w:bookmarkStart w:id="13" w:name="_Toc536028535"/>
      <w:r>
        <w:br w:type="page"/>
      </w:r>
    </w:p>
    <w:bookmarkEnd w:id="12"/>
    <w:p w14:paraId="6572FD74" w14:textId="17714426" w:rsidR="00C13A2D" w:rsidRDefault="009E5DFA" w:rsidP="00C13A2D">
      <w:pPr>
        <w:pStyle w:val="LRIGCAPTION"/>
      </w:pPr>
      <w:r>
        <w:lastRenderedPageBreak/>
        <w:t xml:space="preserve">Table J </w:t>
      </w:r>
      <w:r w:rsidR="00C13A2D" w:rsidRPr="0003285A">
        <w:t>Base Case 4: QALYs and patient outcomes</w:t>
      </w:r>
      <w:bookmarkEnd w:id="13"/>
    </w:p>
    <w:tbl>
      <w:tblPr>
        <w:tblStyle w:val="TableGrid"/>
        <w:tblW w:w="9067" w:type="dxa"/>
        <w:tblLook w:val="04A0" w:firstRow="1" w:lastRow="0" w:firstColumn="1" w:lastColumn="0" w:noHBand="0" w:noVBand="1"/>
      </w:tblPr>
      <w:tblGrid>
        <w:gridCol w:w="1980"/>
        <w:gridCol w:w="916"/>
        <w:gridCol w:w="958"/>
        <w:gridCol w:w="1093"/>
        <w:gridCol w:w="1047"/>
        <w:gridCol w:w="997"/>
        <w:gridCol w:w="976"/>
        <w:gridCol w:w="1100"/>
      </w:tblGrid>
      <w:tr w:rsidR="00C13A2D" w:rsidRPr="002D3BED" w14:paraId="0DD5FA0B" w14:textId="77777777" w:rsidTr="00C13A2D">
        <w:trPr>
          <w:trHeight w:val="533"/>
        </w:trPr>
        <w:tc>
          <w:tcPr>
            <w:tcW w:w="1980" w:type="dxa"/>
            <w:shd w:val="clear" w:color="auto" w:fill="BFBFBF" w:themeFill="background1" w:themeFillShade="BF"/>
          </w:tcPr>
          <w:p w14:paraId="0772334B" w14:textId="77777777" w:rsidR="00C13A2D" w:rsidRPr="002D3BED" w:rsidRDefault="00C13A2D" w:rsidP="00C13A2D">
            <w:pPr>
              <w:pStyle w:val="LRIGTABLEHEADER"/>
            </w:pPr>
            <w:r w:rsidRPr="002D3BED">
              <w:t>Strategy</w:t>
            </w:r>
          </w:p>
        </w:tc>
        <w:tc>
          <w:tcPr>
            <w:tcW w:w="916" w:type="dxa"/>
            <w:shd w:val="clear" w:color="auto" w:fill="BFBFBF" w:themeFill="background1" w:themeFillShade="BF"/>
          </w:tcPr>
          <w:p w14:paraId="43268A28" w14:textId="77777777" w:rsidR="00C13A2D" w:rsidRPr="002D3BED" w:rsidRDefault="00C13A2D" w:rsidP="00C13A2D">
            <w:pPr>
              <w:pStyle w:val="LRIGTABLEHEADER"/>
            </w:pPr>
            <w:r w:rsidRPr="002D3BED">
              <w:t>IS</w:t>
            </w:r>
          </w:p>
        </w:tc>
        <w:tc>
          <w:tcPr>
            <w:tcW w:w="958" w:type="dxa"/>
            <w:shd w:val="clear" w:color="auto" w:fill="BFBFBF" w:themeFill="background1" w:themeFillShade="BF"/>
          </w:tcPr>
          <w:p w14:paraId="388EE611" w14:textId="77777777" w:rsidR="00C13A2D" w:rsidRPr="002D3BED" w:rsidRDefault="00C13A2D" w:rsidP="00C13A2D">
            <w:pPr>
              <w:pStyle w:val="LRIGtabletext0"/>
              <w:jc w:val="center"/>
              <w:rPr>
                <w:b/>
              </w:rPr>
            </w:pPr>
            <w:r w:rsidRPr="002D3BED">
              <w:rPr>
                <w:b/>
              </w:rPr>
              <w:t>HS</w:t>
            </w:r>
          </w:p>
        </w:tc>
        <w:tc>
          <w:tcPr>
            <w:tcW w:w="1093" w:type="dxa"/>
            <w:shd w:val="clear" w:color="auto" w:fill="BFBFBF" w:themeFill="background1" w:themeFillShade="BF"/>
          </w:tcPr>
          <w:p w14:paraId="5D1CE33B" w14:textId="77777777" w:rsidR="00C13A2D" w:rsidRPr="002D3BED" w:rsidRDefault="00C13A2D" w:rsidP="00C13A2D">
            <w:pPr>
              <w:pStyle w:val="LRIGtabletext0"/>
              <w:jc w:val="center"/>
              <w:rPr>
                <w:b/>
              </w:rPr>
            </w:pPr>
            <w:r w:rsidRPr="002D3BED">
              <w:rPr>
                <w:b/>
              </w:rPr>
              <w:t>TIA</w:t>
            </w:r>
          </w:p>
        </w:tc>
        <w:tc>
          <w:tcPr>
            <w:tcW w:w="1047" w:type="dxa"/>
            <w:shd w:val="clear" w:color="auto" w:fill="BFBFBF" w:themeFill="background1" w:themeFillShade="BF"/>
          </w:tcPr>
          <w:p w14:paraId="38462C18" w14:textId="77777777" w:rsidR="00C13A2D" w:rsidRPr="002D3BED" w:rsidRDefault="00C13A2D" w:rsidP="00C13A2D">
            <w:pPr>
              <w:pStyle w:val="LRIGtabletext0"/>
              <w:jc w:val="center"/>
              <w:rPr>
                <w:b/>
              </w:rPr>
            </w:pPr>
            <w:r w:rsidRPr="002D3BED">
              <w:rPr>
                <w:b/>
              </w:rPr>
              <w:t>False negatives</w:t>
            </w:r>
          </w:p>
        </w:tc>
        <w:tc>
          <w:tcPr>
            <w:tcW w:w="997" w:type="dxa"/>
            <w:shd w:val="clear" w:color="auto" w:fill="BFBFBF" w:themeFill="background1" w:themeFillShade="BF"/>
          </w:tcPr>
          <w:p w14:paraId="77167081" w14:textId="77777777" w:rsidR="00C13A2D" w:rsidRPr="002D3BED" w:rsidRDefault="00C13A2D" w:rsidP="00C13A2D">
            <w:pPr>
              <w:pStyle w:val="LRIGtabletext0"/>
              <w:jc w:val="center"/>
              <w:rPr>
                <w:b/>
              </w:rPr>
            </w:pPr>
            <w:r w:rsidRPr="002D3BED">
              <w:rPr>
                <w:b/>
              </w:rPr>
              <w:t>False positives</w:t>
            </w:r>
          </w:p>
          <w:p w14:paraId="32E6F242" w14:textId="77777777" w:rsidR="00C13A2D" w:rsidRPr="002D3BED" w:rsidRDefault="00C13A2D" w:rsidP="00C13A2D">
            <w:pPr>
              <w:pStyle w:val="LRIGTABLEHEADER"/>
            </w:pPr>
          </w:p>
        </w:tc>
        <w:tc>
          <w:tcPr>
            <w:tcW w:w="976" w:type="dxa"/>
            <w:shd w:val="clear" w:color="auto" w:fill="BFBFBF" w:themeFill="background1" w:themeFillShade="BF"/>
          </w:tcPr>
          <w:p w14:paraId="60E8AF4F" w14:textId="77777777" w:rsidR="00C13A2D" w:rsidRPr="002D3BED" w:rsidRDefault="00C13A2D" w:rsidP="00C13A2D">
            <w:pPr>
              <w:pStyle w:val="LRIGTABLEHEADER"/>
            </w:pPr>
            <w:r w:rsidRPr="002D3BED">
              <w:t>Bleeds</w:t>
            </w:r>
          </w:p>
        </w:tc>
        <w:tc>
          <w:tcPr>
            <w:tcW w:w="1100" w:type="dxa"/>
            <w:shd w:val="clear" w:color="auto" w:fill="BFBFBF" w:themeFill="background1" w:themeFillShade="BF"/>
          </w:tcPr>
          <w:p w14:paraId="599A41AA" w14:textId="77777777" w:rsidR="00C13A2D" w:rsidRPr="002D3BED" w:rsidRDefault="00C13A2D" w:rsidP="00C13A2D">
            <w:pPr>
              <w:pStyle w:val="LRIGTABLEHEADER"/>
            </w:pPr>
            <w:r w:rsidRPr="002D3BED">
              <w:t>Total QALYs</w:t>
            </w:r>
          </w:p>
        </w:tc>
      </w:tr>
      <w:tr w:rsidR="00C13A2D" w:rsidRPr="002D3BED" w14:paraId="0E567182" w14:textId="77777777" w:rsidTr="00C13A2D">
        <w:trPr>
          <w:trHeight w:val="281"/>
        </w:trPr>
        <w:tc>
          <w:tcPr>
            <w:tcW w:w="1980" w:type="dxa"/>
          </w:tcPr>
          <w:p w14:paraId="64E61EF5" w14:textId="77777777" w:rsidR="00C13A2D" w:rsidRPr="002D3BED" w:rsidRDefault="00C13A2D" w:rsidP="00C13A2D">
            <w:pPr>
              <w:pStyle w:val="LRIGtabletext0"/>
            </w:pPr>
            <w:r w:rsidRPr="002D3BED">
              <w:t>Standard pathway</w:t>
            </w:r>
          </w:p>
        </w:tc>
        <w:tc>
          <w:tcPr>
            <w:tcW w:w="916" w:type="dxa"/>
            <w:shd w:val="clear" w:color="auto" w:fill="auto"/>
            <w:vAlign w:val="bottom"/>
          </w:tcPr>
          <w:p w14:paraId="6B3E8839" w14:textId="77777777" w:rsidR="00C13A2D" w:rsidRPr="002D3BED" w:rsidRDefault="00C13A2D" w:rsidP="00C13A2D">
            <w:pPr>
              <w:pStyle w:val="LRIGtabletext0"/>
              <w:jc w:val="center"/>
            </w:pPr>
            <w:r w:rsidRPr="002D3BED">
              <w:rPr>
                <w:rFonts w:cs="Arial"/>
                <w:color w:val="000000"/>
                <w:szCs w:val="18"/>
              </w:rPr>
              <w:t>11.620</w:t>
            </w:r>
          </w:p>
        </w:tc>
        <w:tc>
          <w:tcPr>
            <w:tcW w:w="958" w:type="dxa"/>
            <w:shd w:val="clear" w:color="auto" w:fill="auto"/>
            <w:vAlign w:val="bottom"/>
          </w:tcPr>
          <w:p w14:paraId="58FCF023" w14:textId="77777777" w:rsidR="00C13A2D" w:rsidRPr="002D3BED" w:rsidRDefault="00C13A2D" w:rsidP="00C13A2D">
            <w:pPr>
              <w:pStyle w:val="LRIGtabletext0"/>
              <w:jc w:val="center"/>
            </w:pPr>
            <w:r w:rsidRPr="002D3BED">
              <w:rPr>
                <w:rFonts w:cs="Arial"/>
                <w:color w:val="000000"/>
                <w:szCs w:val="18"/>
              </w:rPr>
              <w:t>2.123</w:t>
            </w:r>
          </w:p>
        </w:tc>
        <w:tc>
          <w:tcPr>
            <w:tcW w:w="1093" w:type="dxa"/>
            <w:shd w:val="clear" w:color="auto" w:fill="auto"/>
            <w:vAlign w:val="bottom"/>
          </w:tcPr>
          <w:p w14:paraId="7A954B3F" w14:textId="77777777" w:rsidR="00C13A2D" w:rsidRPr="002D3BED" w:rsidRDefault="00C13A2D" w:rsidP="00C13A2D">
            <w:pPr>
              <w:pStyle w:val="LRIGtabletext0"/>
              <w:jc w:val="center"/>
            </w:pPr>
            <w:r w:rsidRPr="002D3BED">
              <w:rPr>
                <w:rFonts w:cs="Arial"/>
                <w:color w:val="000000"/>
                <w:szCs w:val="18"/>
              </w:rPr>
              <w:t>8.407</w:t>
            </w:r>
          </w:p>
        </w:tc>
        <w:tc>
          <w:tcPr>
            <w:tcW w:w="1047" w:type="dxa"/>
            <w:shd w:val="clear" w:color="auto" w:fill="auto"/>
            <w:vAlign w:val="bottom"/>
          </w:tcPr>
          <w:p w14:paraId="4C74BC9A" w14:textId="77777777" w:rsidR="00C13A2D" w:rsidRPr="002D3BED" w:rsidRDefault="00C13A2D" w:rsidP="00C13A2D">
            <w:pPr>
              <w:pStyle w:val="LRIGtabletext0"/>
              <w:jc w:val="center"/>
            </w:pPr>
            <w:r w:rsidRPr="002D3BED">
              <w:rPr>
                <w:rFonts w:cs="Arial"/>
                <w:color w:val="000000"/>
                <w:szCs w:val="18"/>
              </w:rPr>
              <w:t>1.606</w:t>
            </w:r>
          </w:p>
        </w:tc>
        <w:tc>
          <w:tcPr>
            <w:tcW w:w="997" w:type="dxa"/>
            <w:shd w:val="clear" w:color="auto" w:fill="auto"/>
            <w:vAlign w:val="bottom"/>
          </w:tcPr>
          <w:p w14:paraId="35743E95" w14:textId="77777777" w:rsidR="00C13A2D" w:rsidRPr="002D3BED" w:rsidRDefault="00C13A2D" w:rsidP="00C13A2D">
            <w:pPr>
              <w:pStyle w:val="LRIGtabletext0"/>
              <w:jc w:val="center"/>
            </w:pPr>
            <w:r w:rsidRPr="002D3BED">
              <w:rPr>
                <w:rFonts w:cs="Arial"/>
                <w:color w:val="000000"/>
                <w:szCs w:val="18"/>
              </w:rPr>
              <w:t>0.000</w:t>
            </w:r>
          </w:p>
        </w:tc>
        <w:tc>
          <w:tcPr>
            <w:tcW w:w="976" w:type="dxa"/>
            <w:shd w:val="clear" w:color="auto" w:fill="auto"/>
            <w:vAlign w:val="bottom"/>
          </w:tcPr>
          <w:p w14:paraId="47919D6A" w14:textId="77777777" w:rsidR="00C13A2D" w:rsidRPr="002D3BED" w:rsidRDefault="00C13A2D" w:rsidP="00C13A2D">
            <w:pPr>
              <w:pStyle w:val="LRIGtabletext0"/>
              <w:jc w:val="center"/>
            </w:pPr>
            <w:r w:rsidRPr="002D3BED">
              <w:rPr>
                <w:rFonts w:cs="Arial"/>
                <w:color w:val="000000"/>
                <w:szCs w:val="18"/>
              </w:rPr>
              <w:t>23.572</w:t>
            </w:r>
          </w:p>
        </w:tc>
        <w:tc>
          <w:tcPr>
            <w:tcW w:w="1100" w:type="dxa"/>
            <w:vAlign w:val="bottom"/>
          </w:tcPr>
          <w:p w14:paraId="3850C9B2" w14:textId="77777777" w:rsidR="00C13A2D" w:rsidRPr="002D3BED" w:rsidRDefault="00C13A2D" w:rsidP="00C13A2D">
            <w:pPr>
              <w:pStyle w:val="LRIGtabletext0"/>
              <w:jc w:val="center"/>
            </w:pPr>
            <w:r w:rsidRPr="002D3BED">
              <w:rPr>
                <w:rFonts w:cs="Arial"/>
                <w:color w:val="000000"/>
                <w:szCs w:val="18"/>
              </w:rPr>
              <w:t>447.895</w:t>
            </w:r>
          </w:p>
        </w:tc>
      </w:tr>
      <w:tr w:rsidR="00C13A2D" w:rsidRPr="002D3BED" w14:paraId="51DE31E6" w14:textId="77777777" w:rsidTr="00C13A2D">
        <w:trPr>
          <w:trHeight w:val="281"/>
        </w:trPr>
        <w:tc>
          <w:tcPr>
            <w:tcW w:w="1980" w:type="dxa"/>
          </w:tcPr>
          <w:p w14:paraId="254D326A"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916" w:type="dxa"/>
            <w:shd w:val="clear" w:color="auto" w:fill="auto"/>
            <w:vAlign w:val="bottom"/>
          </w:tcPr>
          <w:p w14:paraId="1D93CA1A" w14:textId="77777777" w:rsidR="00C13A2D" w:rsidRPr="002D3BED" w:rsidRDefault="00C13A2D" w:rsidP="00C13A2D">
            <w:pPr>
              <w:pStyle w:val="LRIGtabletext0"/>
              <w:jc w:val="center"/>
            </w:pPr>
            <w:r w:rsidRPr="002D3BED">
              <w:rPr>
                <w:rFonts w:cs="Arial"/>
                <w:color w:val="000000"/>
                <w:szCs w:val="18"/>
              </w:rPr>
              <w:t>11.451</w:t>
            </w:r>
          </w:p>
        </w:tc>
        <w:tc>
          <w:tcPr>
            <w:tcW w:w="958" w:type="dxa"/>
            <w:shd w:val="clear" w:color="auto" w:fill="auto"/>
            <w:vAlign w:val="bottom"/>
          </w:tcPr>
          <w:p w14:paraId="49BD06C2"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73B92CF8" w14:textId="77777777" w:rsidR="00C13A2D" w:rsidRPr="002D3BED" w:rsidRDefault="00C13A2D" w:rsidP="00C13A2D">
            <w:pPr>
              <w:pStyle w:val="LRIGtabletext0"/>
              <w:jc w:val="center"/>
            </w:pPr>
            <w:r w:rsidRPr="002D3BED">
              <w:rPr>
                <w:rFonts w:cs="Arial"/>
                <w:color w:val="000000"/>
                <w:szCs w:val="18"/>
              </w:rPr>
              <w:t>8.358</w:t>
            </w:r>
          </w:p>
        </w:tc>
        <w:tc>
          <w:tcPr>
            <w:tcW w:w="1047" w:type="dxa"/>
            <w:shd w:val="clear" w:color="auto" w:fill="auto"/>
            <w:vAlign w:val="bottom"/>
          </w:tcPr>
          <w:p w14:paraId="21FF26E6" w14:textId="77777777" w:rsidR="00C13A2D" w:rsidRPr="002D3BED" w:rsidRDefault="00C13A2D" w:rsidP="00C13A2D">
            <w:pPr>
              <w:pStyle w:val="LRIGtabletext0"/>
              <w:jc w:val="center"/>
            </w:pPr>
            <w:r w:rsidRPr="002D3BED">
              <w:rPr>
                <w:rFonts w:cs="Arial"/>
                <w:color w:val="000000"/>
                <w:szCs w:val="18"/>
              </w:rPr>
              <w:t>0.144</w:t>
            </w:r>
          </w:p>
        </w:tc>
        <w:tc>
          <w:tcPr>
            <w:tcW w:w="997" w:type="dxa"/>
            <w:shd w:val="clear" w:color="auto" w:fill="auto"/>
            <w:vAlign w:val="bottom"/>
          </w:tcPr>
          <w:p w14:paraId="54840252" w14:textId="77777777" w:rsidR="00C13A2D" w:rsidRPr="002D3BED" w:rsidRDefault="00C13A2D" w:rsidP="00C13A2D">
            <w:pPr>
              <w:pStyle w:val="LRIGtabletext0"/>
              <w:jc w:val="center"/>
            </w:pPr>
            <w:r w:rsidRPr="002D3BED">
              <w:rPr>
                <w:rFonts w:cs="Arial"/>
                <w:color w:val="000000"/>
                <w:szCs w:val="18"/>
              </w:rPr>
              <w:t>1.378</w:t>
            </w:r>
          </w:p>
        </w:tc>
        <w:tc>
          <w:tcPr>
            <w:tcW w:w="976" w:type="dxa"/>
            <w:shd w:val="clear" w:color="auto" w:fill="auto"/>
            <w:vAlign w:val="bottom"/>
          </w:tcPr>
          <w:p w14:paraId="6759E98A" w14:textId="77777777" w:rsidR="00C13A2D" w:rsidRPr="002D3BED" w:rsidRDefault="00C13A2D" w:rsidP="00C13A2D">
            <w:pPr>
              <w:pStyle w:val="LRIGtabletext0"/>
              <w:jc w:val="center"/>
            </w:pPr>
            <w:r w:rsidRPr="002D3BED">
              <w:rPr>
                <w:rFonts w:cs="Arial"/>
                <w:color w:val="000000"/>
                <w:szCs w:val="18"/>
              </w:rPr>
              <w:t>23.743</w:t>
            </w:r>
          </w:p>
        </w:tc>
        <w:tc>
          <w:tcPr>
            <w:tcW w:w="1100" w:type="dxa"/>
            <w:vAlign w:val="bottom"/>
          </w:tcPr>
          <w:p w14:paraId="7F614698" w14:textId="77777777" w:rsidR="00C13A2D" w:rsidRPr="002D3BED" w:rsidRDefault="00C13A2D" w:rsidP="00C13A2D">
            <w:pPr>
              <w:pStyle w:val="LRIGtabletext0"/>
              <w:jc w:val="center"/>
            </w:pPr>
            <w:r w:rsidRPr="002D3BED">
              <w:rPr>
                <w:rFonts w:cs="Arial"/>
                <w:color w:val="000000"/>
                <w:szCs w:val="18"/>
              </w:rPr>
              <w:t>449.220</w:t>
            </w:r>
          </w:p>
        </w:tc>
      </w:tr>
      <w:tr w:rsidR="00C13A2D" w:rsidRPr="002D3BED" w14:paraId="6AA2DFEF" w14:textId="77777777" w:rsidTr="00C13A2D">
        <w:trPr>
          <w:trHeight w:val="281"/>
        </w:trPr>
        <w:tc>
          <w:tcPr>
            <w:tcW w:w="1980" w:type="dxa"/>
          </w:tcPr>
          <w:p w14:paraId="542D27FC" w14:textId="77777777" w:rsidR="00C13A2D" w:rsidRPr="002D3BED" w:rsidRDefault="00C13A2D" w:rsidP="00C13A2D">
            <w:pPr>
              <w:pStyle w:val="LRIGtabletext0"/>
            </w:pPr>
            <w:proofErr w:type="spellStart"/>
            <w:r w:rsidRPr="002D3BED">
              <w:t>imPulse</w:t>
            </w:r>
            <w:proofErr w:type="spellEnd"/>
          </w:p>
        </w:tc>
        <w:tc>
          <w:tcPr>
            <w:tcW w:w="916" w:type="dxa"/>
            <w:shd w:val="clear" w:color="auto" w:fill="auto"/>
            <w:vAlign w:val="bottom"/>
          </w:tcPr>
          <w:p w14:paraId="6363C9CF" w14:textId="77777777" w:rsidR="00C13A2D" w:rsidRPr="002D3BED" w:rsidRDefault="00C13A2D" w:rsidP="00C13A2D">
            <w:pPr>
              <w:pStyle w:val="LRIGtabletext0"/>
              <w:jc w:val="center"/>
            </w:pPr>
            <w:r w:rsidRPr="002D3BED">
              <w:rPr>
                <w:rFonts w:cs="Arial"/>
                <w:color w:val="000000"/>
                <w:szCs w:val="18"/>
              </w:rPr>
              <w:t>11.482</w:t>
            </w:r>
          </w:p>
        </w:tc>
        <w:tc>
          <w:tcPr>
            <w:tcW w:w="958" w:type="dxa"/>
            <w:shd w:val="clear" w:color="auto" w:fill="auto"/>
            <w:vAlign w:val="bottom"/>
          </w:tcPr>
          <w:p w14:paraId="0641ED2F" w14:textId="77777777" w:rsidR="00C13A2D" w:rsidRPr="002D3BED" w:rsidRDefault="00C13A2D" w:rsidP="00C13A2D">
            <w:pPr>
              <w:pStyle w:val="LRIGtabletext0"/>
              <w:jc w:val="center"/>
            </w:pPr>
            <w:r w:rsidRPr="002D3BED">
              <w:rPr>
                <w:rFonts w:cs="Arial"/>
                <w:color w:val="000000"/>
                <w:szCs w:val="18"/>
              </w:rPr>
              <w:t>2.018</w:t>
            </w:r>
          </w:p>
        </w:tc>
        <w:tc>
          <w:tcPr>
            <w:tcW w:w="1093" w:type="dxa"/>
            <w:shd w:val="clear" w:color="auto" w:fill="auto"/>
            <w:vAlign w:val="bottom"/>
          </w:tcPr>
          <w:p w14:paraId="2A34D587" w14:textId="77777777" w:rsidR="00C13A2D" w:rsidRPr="002D3BED" w:rsidRDefault="00C13A2D" w:rsidP="00C13A2D">
            <w:pPr>
              <w:pStyle w:val="LRIGtabletext0"/>
              <w:jc w:val="center"/>
            </w:pPr>
            <w:r w:rsidRPr="002D3BED">
              <w:rPr>
                <w:rFonts w:cs="Arial"/>
                <w:color w:val="000000"/>
                <w:szCs w:val="18"/>
              </w:rPr>
              <w:t>8.365</w:t>
            </w:r>
          </w:p>
        </w:tc>
        <w:tc>
          <w:tcPr>
            <w:tcW w:w="1047" w:type="dxa"/>
            <w:shd w:val="clear" w:color="auto" w:fill="auto"/>
            <w:vAlign w:val="bottom"/>
          </w:tcPr>
          <w:p w14:paraId="47F07163" w14:textId="77777777" w:rsidR="00C13A2D" w:rsidRPr="002D3BED" w:rsidRDefault="00C13A2D" w:rsidP="00C13A2D">
            <w:pPr>
              <w:pStyle w:val="LRIGtabletext0"/>
              <w:jc w:val="center"/>
            </w:pPr>
            <w:r w:rsidRPr="002D3BED">
              <w:rPr>
                <w:rFonts w:cs="Arial"/>
                <w:color w:val="000000"/>
                <w:szCs w:val="18"/>
              </w:rPr>
              <w:t>0.396</w:t>
            </w:r>
          </w:p>
        </w:tc>
        <w:tc>
          <w:tcPr>
            <w:tcW w:w="997" w:type="dxa"/>
            <w:shd w:val="clear" w:color="auto" w:fill="auto"/>
            <w:vAlign w:val="bottom"/>
          </w:tcPr>
          <w:p w14:paraId="6E3AB888" w14:textId="77777777" w:rsidR="00C13A2D" w:rsidRPr="002D3BED" w:rsidRDefault="00C13A2D" w:rsidP="00C13A2D">
            <w:pPr>
              <w:pStyle w:val="LRIGtabletext0"/>
              <w:jc w:val="center"/>
            </w:pPr>
            <w:r w:rsidRPr="002D3BED">
              <w:rPr>
                <w:rFonts w:cs="Arial"/>
                <w:color w:val="000000"/>
                <w:szCs w:val="18"/>
              </w:rPr>
              <w:t>3.660</w:t>
            </w:r>
          </w:p>
        </w:tc>
        <w:tc>
          <w:tcPr>
            <w:tcW w:w="976" w:type="dxa"/>
            <w:shd w:val="clear" w:color="auto" w:fill="auto"/>
            <w:vAlign w:val="bottom"/>
          </w:tcPr>
          <w:p w14:paraId="5DC623E1" w14:textId="77777777" w:rsidR="00C13A2D" w:rsidRPr="002D3BED" w:rsidRDefault="00C13A2D" w:rsidP="00C13A2D">
            <w:pPr>
              <w:pStyle w:val="LRIGtabletext0"/>
              <w:jc w:val="center"/>
            </w:pPr>
            <w:r w:rsidRPr="002D3BED">
              <w:rPr>
                <w:rFonts w:cs="Arial"/>
                <w:color w:val="000000"/>
                <w:szCs w:val="18"/>
              </w:rPr>
              <w:t>23.721</w:t>
            </w:r>
          </w:p>
        </w:tc>
        <w:tc>
          <w:tcPr>
            <w:tcW w:w="1100" w:type="dxa"/>
            <w:vAlign w:val="bottom"/>
          </w:tcPr>
          <w:p w14:paraId="155B4CED" w14:textId="77777777" w:rsidR="00C13A2D" w:rsidRPr="002D3BED" w:rsidRDefault="00C13A2D" w:rsidP="00C13A2D">
            <w:pPr>
              <w:pStyle w:val="LRIGtabletext0"/>
              <w:jc w:val="center"/>
            </w:pPr>
            <w:r w:rsidRPr="002D3BED">
              <w:rPr>
                <w:rFonts w:cs="Arial"/>
                <w:color w:val="000000"/>
                <w:szCs w:val="18"/>
              </w:rPr>
              <w:t>448.956</w:t>
            </w:r>
          </w:p>
        </w:tc>
      </w:tr>
      <w:tr w:rsidR="00C13A2D" w:rsidRPr="002D3BED" w14:paraId="7C0D6FFC" w14:textId="77777777" w:rsidTr="00C13A2D">
        <w:trPr>
          <w:trHeight w:val="281"/>
        </w:trPr>
        <w:tc>
          <w:tcPr>
            <w:tcW w:w="1980" w:type="dxa"/>
          </w:tcPr>
          <w:p w14:paraId="0575CABD" w14:textId="77777777" w:rsidR="00C13A2D" w:rsidRPr="002D3BED" w:rsidRDefault="00C13A2D" w:rsidP="00C13A2D">
            <w:pPr>
              <w:pStyle w:val="LRIGtabletext0"/>
            </w:pPr>
            <w:proofErr w:type="spellStart"/>
            <w:r w:rsidRPr="002D3BED">
              <w:t>MyDiagnostick</w:t>
            </w:r>
            <w:proofErr w:type="spellEnd"/>
          </w:p>
        </w:tc>
        <w:tc>
          <w:tcPr>
            <w:tcW w:w="916" w:type="dxa"/>
            <w:shd w:val="clear" w:color="auto" w:fill="auto"/>
            <w:vAlign w:val="bottom"/>
          </w:tcPr>
          <w:p w14:paraId="12EF7241" w14:textId="77777777" w:rsidR="00C13A2D" w:rsidRPr="002D3BED" w:rsidRDefault="00C13A2D" w:rsidP="00C13A2D">
            <w:pPr>
              <w:pStyle w:val="LRIGtabletext0"/>
              <w:jc w:val="center"/>
            </w:pPr>
            <w:r w:rsidRPr="002D3BED">
              <w:rPr>
                <w:rFonts w:cs="Arial"/>
                <w:color w:val="000000"/>
                <w:szCs w:val="18"/>
              </w:rPr>
              <w:t>11.477</w:t>
            </w:r>
          </w:p>
        </w:tc>
        <w:tc>
          <w:tcPr>
            <w:tcW w:w="958" w:type="dxa"/>
            <w:shd w:val="clear" w:color="auto" w:fill="auto"/>
            <w:vAlign w:val="bottom"/>
          </w:tcPr>
          <w:p w14:paraId="06FEE6EE" w14:textId="77777777" w:rsidR="00C13A2D" w:rsidRPr="002D3BED" w:rsidRDefault="00C13A2D" w:rsidP="00C13A2D">
            <w:pPr>
              <w:pStyle w:val="LRIGtabletext0"/>
              <w:jc w:val="center"/>
            </w:pPr>
            <w:r w:rsidRPr="002D3BED">
              <w:rPr>
                <w:rFonts w:cs="Arial"/>
                <w:color w:val="000000"/>
                <w:szCs w:val="18"/>
              </w:rPr>
              <w:t>2.015</w:t>
            </w:r>
          </w:p>
        </w:tc>
        <w:tc>
          <w:tcPr>
            <w:tcW w:w="1093" w:type="dxa"/>
            <w:shd w:val="clear" w:color="auto" w:fill="auto"/>
            <w:vAlign w:val="bottom"/>
          </w:tcPr>
          <w:p w14:paraId="7BEDFE97" w14:textId="77777777" w:rsidR="00C13A2D" w:rsidRPr="002D3BED" w:rsidRDefault="00C13A2D" w:rsidP="00C13A2D">
            <w:pPr>
              <w:pStyle w:val="LRIGtabletext0"/>
              <w:jc w:val="center"/>
            </w:pPr>
            <w:r w:rsidRPr="002D3BED">
              <w:rPr>
                <w:rFonts w:cs="Arial"/>
                <w:color w:val="000000"/>
                <w:szCs w:val="18"/>
              </w:rPr>
              <w:t>8.364</w:t>
            </w:r>
          </w:p>
        </w:tc>
        <w:tc>
          <w:tcPr>
            <w:tcW w:w="1047" w:type="dxa"/>
            <w:shd w:val="clear" w:color="auto" w:fill="auto"/>
            <w:vAlign w:val="bottom"/>
          </w:tcPr>
          <w:p w14:paraId="744CE7A8" w14:textId="77777777" w:rsidR="00C13A2D" w:rsidRPr="002D3BED" w:rsidRDefault="00C13A2D" w:rsidP="00C13A2D">
            <w:pPr>
              <w:pStyle w:val="LRIGtabletext0"/>
              <w:jc w:val="center"/>
            </w:pPr>
            <w:r w:rsidRPr="002D3BED">
              <w:rPr>
                <w:rFonts w:cs="Arial"/>
                <w:color w:val="000000"/>
                <w:szCs w:val="18"/>
              </w:rPr>
              <w:t>0.360</w:t>
            </w:r>
          </w:p>
        </w:tc>
        <w:tc>
          <w:tcPr>
            <w:tcW w:w="997" w:type="dxa"/>
            <w:shd w:val="clear" w:color="auto" w:fill="auto"/>
            <w:vAlign w:val="bottom"/>
          </w:tcPr>
          <w:p w14:paraId="455FFB29" w14:textId="77777777" w:rsidR="00C13A2D" w:rsidRPr="002D3BED" w:rsidRDefault="00C13A2D" w:rsidP="00C13A2D">
            <w:pPr>
              <w:pStyle w:val="LRIGtabletext0"/>
              <w:jc w:val="center"/>
            </w:pPr>
            <w:r w:rsidRPr="002D3BED">
              <w:rPr>
                <w:rFonts w:cs="Arial"/>
                <w:color w:val="000000"/>
                <w:szCs w:val="18"/>
              </w:rPr>
              <w:t>2.153</w:t>
            </w:r>
          </w:p>
        </w:tc>
        <w:tc>
          <w:tcPr>
            <w:tcW w:w="976" w:type="dxa"/>
            <w:shd w:val="clear" w:color="auto" w:fill="auto"/>
            <w:vAlign w:val="bottom"/>
          </w:tcPr>
          <w:p w14:paraId="0E3339BA" w14:textId="77777777" w:rsidR="00C13A2D" w:rsidRPr="002D3BED" w:rsidRDefault="00C13A2D" w:rsidP="00C13A2D">
            <w:pPr>
              <w:pStyle w:val="LRIGtabletext0"/>
              <w:jc w:val="center"/>
            </w:pPr>
            <w:r w:rsidRPr="002D3BED">
              <w:rPr>
                <w:rFonts w:cs="Arial"/>
                <w:color w:val="000000"/>
                <w:szCs w:val="18"/>
              </w:rPr>
              <w:t>23.711</w:t>
            </w:r>
          </w:p>
        </w:tc>
        <w:tc>
          <w:tcPr>
            <w:tcW w:w="1100" w:type="dxa"/>
            <w:vAlign w:val="bottom"/>
          </w:tcPr>
          <w:p w14:paraId="5E3A4246" w14:textId="77777777" w:rsidR="00C13A2D" w:rsidRPr="002D3BED" w:rsidRDefault="00C13A2D" w:rsidP="00C13A2D">
            <w:pPr>
              <w:pStyle w:val="LRIGtabletext0"/>
              <w:jc w:val="center"/>
            </w:pPr>
            <w:r w:rsidRPr="002D3BED">
              <w:rPr>
                <w:rFonts w:cs="Arial"/>
                <w:color w:val="000000"/>
                <w:szCs w:val="18"/>
              </w:rPr>
              <w:t>448.994</w:t>
            </w:r>
          </w:p>
        </w:tc>
      </w:tr>
      <w:tr w:rsidR="00C13A2D" w:rsidRPr="002D3BED" w14:paraId="65A23606" w14:textId="77777777" w:rsidTr="00C13A2D">
        <w:trPr>
          <w:trHeight w:val="281"/>
        </w:trPr>
        <w:tc>
          <w:tcPr>
            <w:tcW w:w="1980" w:type="dxa"/>
          </w:tcPr>
          <w:p w14:paraId="2A8E20B7" w14:textId="77777777" w:rsidR="00C13A2D" w:rsidRPr="002D3BED" w:rsidRDefault="00C13A2D" w:rsidP="00C13A2D">
            <w:pPr>
              <w:pStyle w:val="LRIGtabletext0"/>
            </w:pPr>
            <w:r w:rsidRPr="002D3BED">
              <w:t>Generic lead-I device</w:t>
            </w:r>
          </w:p>
        </w:tc>
        <w:tc>
          <w:tcPr>
            <w:tcW w:w="916" w:type="dxa"/>
            <w:shd w:val="clear" w:color="auto" w:fill="auto"/>
            <w:vAlign w:val="bottom"/>
          </w:tcPr>
          <w:p w14:paraId="2989E439" w14:textId="77777777" w:rsidR="00C13A2D" w:rsidRPr="002D3BED" w:rsidRDefault="00C13A2D" w:rsidP="00C13A2D">
            <w:pPr>
              <w:pStyle w:val="LRIGtabletext0"/>
              <w:jc w:val="center"/>
            </w:pPr>
            <w:r w:rsidRPr="002D3BED">
              <w:rPr>
                <w:rFonts w:cs="Arial"/>
                <w:color w:val="000000"/>
                <w:szCs w:val="18"/>
              </w:rPr>
              <w:t>11.451</w:t>
            </w:r>
          </w:p>
        </w:tc>
        <w:tc>
          <w:tcPr>
            <w:tcW w:w="958" w:type="dxa"/>
            <w:shd w:val="clear" w:color="auto" w:fill="auto"/>
            <w:vAlign w:val="bottom"/>
          </w:tcPr>
          <w:p w14:paraId="2A052D15"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239F5852" w14:textId="77777777" w:rsidR="00C13A2D" w:rsidRPr="002D3BED" w:rsidRDefault="00C13A2D" w:rsidP="00C13A2D">
            <w:pPr>
              <w:pStyle w:val="LRIGtabletext0"/>
              <w:jc w:val="center"/>
            </w:pPr>
            <w:r w:rsidRPr="002D3BED">
              <w:rPr>
                <w:rFonts w:cs="Arial"/>
                <w:color w:val="000000"/>
                <w:szCs w:val="18"/>
              </w:rPr>
              <w:t>8.358</w:t>
            </w:r>
          </w:p>
        </w:tc>
        <w:tc>
          <w:tcPr>
            <w:tcW w:w="1047" w:type="dxa"/>
            <w:shd w:val="clear" w:color="auto" w:fill="auto"/>
            <w:vAlign w:val="bottom"/>
          </w:tcPr>
          <w:p w14:paraId="330C0586" w14:textId="77777777" w:rsidR="00C13A2D" w:rsidRPr="002D3BED" w:rsidRDefault="00C13A2D" w:rsidP="00C13A2D">
            <w:pPr>
              <w:pStyle w:val="LRIGtabletext0"/>
              <w:jc w:val="center"/>
            </w:pPr>
            <w:r w:rsidRPr="002D3BED">
              <w:rPr>
                <w:rFonts w:cs="Arial"/>
                <w:color w:val="000000"/>
                <w:szCs w:val="18"/>
              </w:rPr>
              <w:t>0.147</w:t>
            </w:r>
          </w:p>
        </w:tc>
        <w:tc>
          <w:tcPr>
            <w:tcW w:w="997" w:type="dxa"/>
            <w:shd w:val="clear" w:color="auto" w:fill="auto"/>
            <w:vAlign w:val="bottom"/>
          </w:tcPr>
          <w:p w14:paraId="6F3CC74F" w14:textId="77777777" w:rsidR="00C13A2D" w:rsidRPr="002D3BED" w:rsidRDefault="00C13A2D" w:rsidP="00C13A2D">
            <w:pPr>
              <w:pStyle w:val="LRIGtabletext0"/>
              <w:jc w:val="center"/>
            </w:pPr>
            <w:r w:rsidRPr="002D3BED">
              <w:rPr>
                <w:rFonts w:cs="Arial"/>
                <w:color w:val="000000"/>
                <w:szCs w:val="18"/>
              </w:rPr>
              <w:t>1.507</w:t>
            </w:r>
          </w:p>
        </w:tc>
        <w:tc>
          <w:tcPr>
            <w:tcW w:w="976" w:type="dxa"/>
            <w:shd w:val="clear" w:color="auto" w:fill="auto"/>
            <w:vAlign w:val="bottom"/>
          </w:tcPr>
          <w:p w14:paraId="09B7158B" w14:textId="77777777" w:rsidR="00C13A2D" w:rsidRPr="002D3BED" w:rsidRDefault="00C13A2D" w:rsidP="00C13A2D">
            <w:pPr>
              <w:pStyle w:val="LRIGtabletext0"/>
              <w:jc w:val="center"/>
            </w:pPr>
            <w:r w:rsidRPr="002D3BED">
              <w:rPr>
                <w:rFonts w:cs="Arial"/>
                <w:color w:val="000000"/>
                <w:szCs w:val="18"/>
              </w:rPr>
              <w:t>23.744</w:t>
            </w:r>
          </w:p>
        </w:tc>
        <w:tc>
          <w:tcPr>
            <w:tcW w:w="1100" w:type="dxa"/>
            <w:vAlign w:val="bottom"/>
          </w:tcPr>
          <w:p w14:paraId="4FC22214" w14:textId="77777777" w:rsidR="00C13A2D" w:rsidRPr="002D3BED" w:rsidRDefault="00C13A2D" w:rsidP="00C13A2D">
            <w:pPr>
              <w:pStyle w:val="LRIGtabletext0"/>
              <w:jc w:val="center"/>
            </w:pPr>
            <w:r w:rsidRPr="002D3BED">
              <w:rPr>
                <w:rFonts w:cs="Arial"/>
                <w:color w:val="000000"/>
                <w:szCs w:val="18"/>
              </w:rPr>
              <w:t>449.217</w:t>
            </w:r>
          </w:p>
        </w:tc>
      </w:tr>
      <w:tr w:rsidR="00C13A2D" w:rsidRPr="002D3BED" w14:paraId="29D02624" w14:textId="77777777" w:rsidTr="00C13A2D">
        <w:trPr>
          <w:trHeight w:val="266"/>
        </w:trPr>
        <w:tc>
          <w:tcPr>
            <w:tcW w:w="1980" w:type="dxa"/>
          </w:tcPr>
          <w:p w14:paraId="1AFF7F70" w14:textId="77777777" w:rsidR="00C13A2D" w:rsidRPr="002D3BED" w:rsidRDefault="00C13A2D" w:rsidP="00C13A2D">
            <w:pPr>
              <w:pStyle w:val="LRIGtabletext0"/>
            </w:pPr>
            <w:proofErr w:type="spellStart"/>
            <w:r w:rsidRPr="002D3BED">
              <w:t>Zenicor</w:t>
            </w:r>
            <w:proofErr w:type="spellEnd"/>
            <w:r w:rsidRPr="002D3BED">
              <w:t>-ECG</w:t>
            </w:r>
          </w:p>
        </w:tc>
        <w:tc>
          <w:tcPr>
            <w:tcW w:w="916" w:type="dxa"/>
            <w:shd w:val="clear" w:color="auto" w:fill="auto"/>
            <w:vAlign w:val="bottom"/>
          </w:tcPr>
          <w:p w14:paraId="56C8BDCF" w14:textId="77777777" w:rsidR="00C13A2D" w:rsidRPr="002D3BED" w:rsidRDefault="00C13A2D" w:rsidP="00C13A2D">
            <w:pPr>
              <w:pStyle w:val="LRIGtabletext0"/>
              <w:jc w:val="center"/>
            </w:pPr>
            <w:r w:rsidRPr="002D3BED">
              <w:rPr>
                <w:rFonts w:cs="Arial"/>
                <w:color w:val="000000"/>
                <w:szCs w:val="18"/>
              </w:rPr>
              <w:t>11.457</w:t>
            </w:r>
          </w:p>
        </w:tc>
        <w:tc>
          <w:tcPr>
            <w:tcW w:w="958" w:type="dxa"/>
            <w:shd w:val="clear" w:color="auto" w:fill="auto"/>
            <w:vAlign w:val="bottom"/>
          </w:tcPr>
          <w:p w14:paraId="6E268B08" w14:textId="77777777" w:rsidR="00C13A2D" w:rsidRPr="002D3BED" w:rsidRDefault="00C13A2D" w:rsidP="00C13A2D">
            <w:pPr>
              <w:pStyle w:val="LRIGtabletext0"/>
              <w:jc w:val="center"/>
            </w:pPr>
            <w:r w:rsidRPr="002D3BED">
              <w:rPr>
                <w:rFonts w:cs="Arial"/>
                <w:color w:val="000000"/>
                <w:szCs w:val="18"/>
              </w:rPr>
              <w:t>2.000</w:t>
            </w:r>
          </w:p>
        </w:tc>
        <w:tc>
          <w:tcPr>
            <w:tcW w:w="1093" w:type="dxa"/>
            <w:shd w:val="clear" w:color="auto" w:fill="auto"/>
            <w:vAlign w:val="bottom"/>
          </w:tcPr>
          <w:p w14:paraId="57B0B421" w14:textId="77777777" w:rsidR="00C13A2D" w:rsidRPr="002D3BED" w:rsidRDefault="00C13A2D" w:rsidP="00C13A2D">
            <w:pPr>
              <w:pStyle w:val="LRIGtabletext0"/>
              <w:jc w:val="center"/>
            </w:pPr>
            <w:r w:rsidRPr="002D3BED">
              <w:rPr>
                <w:rFonts w:cs="Arial"/>
                <w:color w:val="000000"/>
                <w:szCs w:val="18"/>
              </w:rPr>
              <w:t>8.360</w:t>
            </w:r>
          </w:p>
        </w:tc>
        <w:tc>
          <w:tcPr>
            <w:tcW w:w="1047" w:type="dxa"/>
            <w:shd w:val="clear" w:color="auto" w:fill="auto"/>
            <w:vAlign w:val="bottom"/>
          </w:tcPr>
          <w:p w14:paraId="30FB4A81" w14:textId="77777777" w:rsidR="00C13A2D" w:rsidRPr="002D3BED" w:rsidRDefault="00C13A2D" w:rsidP="00C13A2D">
            <w:pPr>
              <w:pStyle w:val="LRIGtabletext0"/>
              <w:jc w:val="center"/>
            </w:pPr>
            <w:r w:rsidRPr="002D3BED">
              <w:rPr>
                <w:rFonts w:cs="Arial"/>
                <w:color w:val="000000"/>
                <w:szCs w:val="18"/>
              </w:rPr>
              <w:t>0.192</w:t>
            </w:r>
          </w:p>
        </w:tc>
        <w:tc>
          <w:tcPr>
            <w:tcW w:w="997" w:type="dxa"/>
            <w:shd w:val="clear" w:color="auto" w:fill="auto"/>
            <w:vAlign w:val="bottom"/>
          </w:tcPr>
          <w:p w14:paraId="3365FBA6" w14:textId="77777777" w:rsidR="00C13A2D" w:rsidRPr="002D3BED" w:rsidRDefault="00C13A2D" w:rsidP="00C13A2D">
            <w:pPr>
              <w:pStyle w:val="LRIGtabletext0"/>
              <w:jc w:val="center"/>
            </w:pPr>
            <w:r w:rsidRPr="002D3BED">
              <w:rPr>
                <w:rFonts w:cs="Arial"/>
                <w:color w:val="000000"/>
                <w:szCs w:val="18"/>
              </w:rPr>
              <w:t>1.722</w:t>
            </w:r>
          </w:p>
        </w:tc>
        <w:tc>
          <w:tcPr>
            <w:tcW w:w="976" w:type="dxa"/>
            <w:shd w:val="clear" w:color="auto" w:fill="auto"/>
            <w:vAlign w:val="bottom"/>
          </w:tcPr>
          <w:p w14:paraId="6A73DF67" w14:textId="77777777" w:rsidR="00C13A2D" w:rsidRPr="002D3BED" w:rsidRDefault="00C13A2D" w:rsidP="00C13A2D">
            <w:pPr>
              <w:pStyle w:val="LRIGtabletext0"/>
              <w:jc w:val="center"/>
            </w:pPr>
            <w:r w:rsidRPr="002D3BED">
              <w:rPr>
                <w:rFonts w:cs="Arial"/>
                <w:color w:val="000000"/>
                <w:szCs w:val="18"/>
              </w:rPr>
              <w:t>23.738</w:t>
            </w:r>
          </w:p>
        </w:tc>
        <w:tc>
          <w:tcPr>
            <w:tcW w:w="1100" w:type="dxa"/>
            <w:vAlign w:val="bottom"/>
          </w:tcPr>
          <w:p w14:paraId="7A4E52EC" w14:textId="77777777" w:rsidR="00C13A2D" w:rsidRPr="002D3BED" w:rsidRDefault="00C13A2D" w:rsidP="00C13A2D">
            <w:pPr>
              <w:pStyle w:val="LRIGtabletext0"/>
              <w:jc w:val="center"/>
            </w:pPr>
            <w:r w:rsidRPr="002D3BED">
              <w:rPr>
                <w:rFonts w:cs="Arial"/>
                <w:color w:val="000000"/>
                <w:szCs w:val="18"/>
              </w:rPr>
              <w:t>449.170</w:t>
            </w:r>
          </w:p>
        </w:tc>
      </w:tr>
      <w:tr w:rsidR="00C13A2D" w:rsidRPr="002D3BED" w14:paraId="4FF05228" w14:textId="77777777" w:rsidTr="00C13A2D">
        <w:trPr>
          <w:trHeight w:val="281"/>
        </w:trPr>
        <w:tc>
          <w:tcPr>
            <w:tcW w:w="1980" w:type="dxa"/>
          </w:tcPr>
          <w:p w14:paraId="3153F70A" w14:textId="77777777" w:rsidR="00C13A2D" w:rsidRPr="002D3BED" w:rsidRDefault="00C13A2D" w:rsidP="00C13A2D">
            <w:pPr>
              <w:pStyle w:val="LRIGtabletext0"/>
            </w:pPr>
            <w:proofErr w:type="spellStart"/>
            <w:r w:rsidRPr="002D3BED">
              <w:t>RhythmPad</w:t>
            </w:r>
            <w:proofErr w:type="spellEnd"/>
            <w:r>
              <w:t xml:space="preserve"> GP*</w:t>
            </w:r>
          </w:p>
        </w:tc>
        <w:tc>
          <w:tcPr>
            <w:tcW w:w="916" w:type="dxa"/>
            <w:shd w:val="clear" w:color="auto" w:fill="auto"/>
            <w:vAlign w:val="bottom"/>
          </w:tcPr>
          <w:p w14:paraId="7D390ACD" w14:textId="77777777" w:rsidR="00C13A2D" w:rsidRPr="002D3BED" w:rsidRDefault="00C13A2D" w:rsidP="00C13A2D">
            <w:pPr>
              <w:pStyle w:val="LRIGtabletext0"/>
              <w:jc w:val="center"/>
            </w:pPr>
            <w:r w:rsidRPr="002D3BED">
              <w:rPr>
                <w:rFonts w:cs="Arial"/>
                <w:color w:val="000000"/>
                <w:szCs w:val="18"/>
              </w:rPr>
              <w:t>11.529</w:t>
            </w:r>
          </w:p>
        </w:tc>
        <w:tc>
          <w:tcPr>
            <w:tcW w:w="958" w:type="dxa"/>
            <w:shd w:val="clear" w:color="auto" w:fill="auto"/>
            <w:vAlign w:val="bottom"/>
          </w:tcPr>
          <w:p w14:paraId="10606851" w14:textId="77777777" w:rsidR="00C13A2D" w:rsidRPr="002D3BED" w:rsidRDefault="00C13A2D" w:rsidP="00C13A2D">
            <w:pPr>
              <w:pStyle w:val="LRIGtabletext0"/>
              <w:jc w:val="center"/>
            </w:pPr>
            <w:r w:rsidRPr="002D3BED">
              <w:rPr>
                <w:rFonts w:cs="Arial"/>
                <w:color w:val="000000"/>
                <w:szCs w:val="18"/>
              </w:rPr>
              <w:t>2.054</w:t>
            </w:r>
          </w:p>
        </w:tc>
        <w:tc>
          <w:tcPr>
            <w:tcW w:w="1093" w:type="dxa"/>
            <w:shd w:val="clear" w:color="auto" w:fill="auto"/>
            <w:vAlign w:val="bottom"/>
          </w:tcPr>
          <w:p w14:paraId="5D8E990E" w14:textId="77777777" w:rsidR="00C13A2D" w:rsidRPr="002D3BED" w:rsidRDefault="00C13A2D" w:rsidP="00C13A2D">
            <w:pPr>
              <w:pStyle w:val="LRIGtabletext0"/>
              <w:jc w:val="center"/>
            </w:pPr>
            <w:r w:rsidRPr="002D3BED">
              <w:rPr>
                <w:rFonts w:cs="Arial"/>
                <w:color w:val="000000"/>
                <w:szCs w:val="18"/>
              </w:rPr>
              <w:t>8.376</w:t>
            </w:r>
          </w:p>
        </w:tc>
        <w:tc>
          <w:tcPr>
            <w:tcW w:w="1047" w:type="dxa"/>
            <w:shd w:val="clear" w:color="auto" w:fill="auto"/>
            <w:vAlign w:val="bottom"/>
          </w:tcPr>
          <w:p w14:paraId="42929FAD" w14:textId="77777777" w:rsidR="00C13A2D" w:rsidRPr="002D3BED" w:rsidRDefault="00C13A2D" w:rsidP="00C13A2D">
            <w:pPr>
              <w:pStyle w:val="LRIGtabletext0"/>
              <w:jc w:val="center"/>
            </w:pPr>
            <w:r w:rsidRPr="002D3BED">
              <w:rPr>
                <w:rFonts w:cs="Arial"/>
                <w:color w:val="000000"/>
                <w:szCs w:val="18"/>
              </w:rPr>
              <w:t>0.793</w:t>
            </w:r>
          </w:p>
        </w:tc>
        <w:tc>
          <w:tcPr>
            <w:tcW w:w="997" w:type="dxa"/>
            <w:shd w:val="clear" w:color="auto" w:fill="auto"/>
            <w:vAlign w:val="bottom"/>
          </w:tcPr>
          <w:p w14:paraId="0E0497C7" w14:textId="77777777" w:rsidR="00C13A2D" w:rsidRPr="002D3BED" w:rsidRDefault="00C13A2D" w:rsidP="00C13A2D">
            <w:pPr>
              <w:pStyle w:val="LRIGtabletext0"/>
              <w:jc w:val="center"/>
            </w:pPr>
            <w:r w:rsidRPr="002D3BED">
              <w:rPr>
                <w:rFonts w:cs="Arial"/>
                <w:color w:val="000000"/>
                <w:szCs w:val="18"/>
              </w:rPr>
              <w:t>1.292</w:t>
            </w:r>
          </w:p>
        </w:tc>
        <w:tc>
          <w:tcPr>
            <w:tcW w:w="976" w:type="dxa"/>
            <w:shd w:val="clear" w:color="auto" w:fill="auto"/>
            <w:vAlign w:val="bottom"/>
          </w:tcPr>
          <w:p w14:paraId="613F5E4B" w14:textId="77777777" w:rsidR="00C13A2D" w:rsidRPr="002D3BED" w:rsidRDefault="00C13A2D" w:rsidP="00C13A2D">
            <w:pPr>
              <w:pStyle w:val="LRIGtabletext0"/>
              <w:jc w:val="center"/>
            </w:pPr>
            <w:r w:rsidRPr="002D3BED">
              <w:rPr>
                <w:rFonts w:cs="Arial"/>
                <w:color w:val="000000"/>
                <w:szCs w:val="18"/>
              </w:rPr>
              <w:t>23.620</w:t>
            </w:r>
          </w:p>
        </w:tc>
        <w:tc>
          <w:tcPr>
            <w:tcW w:w="1100" w:type="dxa"/>
            <w:vAlign w:val="bottom"/>
          </w:tcPr>
          <w:p w14:paraId="57115B81" w14:textId="77777777" w:rsidR="00C13A2D" w:rsidRPr="002D3BED" w:rsidRDefault="00C13A2D" w:rsidP="00C13A2D">
            <w:pPr>
              <w:pStyle w:val="LRIGtabletext0"/>
              <w:jc w:val="center"/>
            </w:pPr>
            <w:r w:rsidRPr="002D3BED">
              <w:rPr>
                <w:rFonts w:cs="Arial"/>
                <w:color w:val="000000"/>
                <w:szCs w:val="18"/>
              </w:rPr>
              <w:t>448.540</w:t>
            </w:r>
          </w:p>
        </w:tc>
      </w:tr>
    </w:tbl>
    <w:p w14:paraId="518CB0C1" w14:textId="77777777" w:rsidR="00C13A2D" w:rsidRPr="002D3BED" w:rsidRDefault="00C13A2D" w:rsidP="00C13A2D">
      <w:pPr>
        <w:pStyle w:val="LRIGlegend"/>
      </w:pPr>
      <w:r w:rsidRPr="002D3BED">
        <w:t>AE=adverse events; CVE=cardiovascular events; QALY=quality adjusted life year; IS=ischaemic stroke; HS=</w:t>
      </w:r>
      <w:proofErr w:type="spellStart"/>
      <w:r w:rsidRPr="002D3BED">
        <w:t>haemhorragic</w:t>
      </w:r>
      <w:proofErr w:type="spellEnd"/>
      <w:r w:rsidRPr="002D3BED">
        <w:t xml:space="preserve"> stroke; TIA=transient ischaemic accident</w:t>
      </w:r>
    </w:p>
    <w:p w14:paraId="1D65CF5B" w14:textId="77777777" w:rsidR="00C13A2D" w:rsidRPr="002D3BED" w:rsidRDefault="00C13A2D" w:rsidP="00C13A2D">
      <w:pPr>
        <w:pStyle w:val="LRIGlegend"/>
      </w:pPr>
      <w:r w:rsidRPr="002D3BED">
        <w:t>*Algorithm interpretation</w:t>
      </w:r>
    </w:p>
    <w:p w14:paraId="65D09778" w14:textId="77777777" w:rsidR="00C13A2D" w:rsidRPr="002D3BED" w:rsidRDefault="00C13A2D" w:rsidP="00C13A2D">
      <w:pPr>
        <w:pStyle w:val="LRIGlegend"/>
      </w:pPr>
    </w:p>
    <w:p w14:paraId="6C1038FD" w14:textId="3BC44D0D" w:rsidR="00C13A2D" w:rsidRDefault="009E5DFA" w:rsidP="00C13A2D">
      <w:pPr>
        <w:pStyle w:val="LRIGCAPTION"/>
      </w:pPr>
      <w:bookmarkStart w:id="14" w:name="_Toc536028536"/>
      <w:r>
        <w:t xml:space="preserve">Table K </w:t>
      </w:r>
      <w:r w:rsidR="00C13A2D" w:rsidRPr="00E41481">
        <w:t>Base Case 4: Pairwise cost effectiveness analysis</w:t>
      </w:r>
      <w:bookmarkEnd w:id="1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6DC5AD13" w14:textId="77777777" w:rsidTr="00C13A2D">
        <w:tc>
          <w:tcPr>
            <w:tcW w:w="1358" w:type="pct"/>
            <w:shd w:val="clear" w:color="auto" w:fill="BFBFBF" w:themeFill="background1" w:themeFillShade="BF"/>
            <w:vAlign w:val="center"/>
          </w:tcPr>
          <w:p w14:paraId="4567312E"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22D68183"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1A33433A"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3BA6CA3C"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08A92230"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5B913C5D" w14:textId="77777777" w:rsidR="00C13A2D" w:rsidRPr="002D3BED" w:rsidRDefault="00C13A2D" w:rsidP="00C13A2D">
            <w:pPr>
              <w:pStyle w:val="LRIGTABLEHEADER"/>
            </w:pPr>
            <w:r w:rsidRPr="002D3BED">
              <w:t>ICER/ QALY gained</w:t>
            </w:r>
          </w:p>
        </w:tc>
      </w:tr>
      <w:tr w:rsidR="00C13A2D" w:rsidRPr="002D3BED" w14:paraId="597B23D9" w14:textId="77777777" w:rsidTr="00C13A2D">
        <w:tc>
          <w:tcPr>
            <w:tcW w:w="1358" w:type="pct"/>
          </w:tcPr>
          <w:p w14:paraId="538DA451" w14:textId="77777777" w:rsidR="00C13A2D" w:rsidRPr="002D3BED" w:rsidRDefault="00C13A2D" w:rsidP="00C13A2D">
            <w:pPr>
              <w:pStyle w:val="LRIGtabletext0"/>
            </w:pPr>
            <w:r w:rsidRPr="002D3BED">
              <w:t>Standard pathway</w:t>
            </w:r>
          </w:p>
        </w:tc>
        <w:tc>
          <w:tcPr>
            <w:tcW w:w="719" w:type="pct"/>
            <w:vAlign w:val="bottom"/>
          </w:tcPr>
          <w:p w14:paraId="7BE59F59" w14:textId="77777777" w:rsidR="00C13A2D" w:rsidRPr="002D3BED" w:rsidRDefault="00C13A2D" w:rsidP="00C13A2D">
            <w:pPr>
              <w:pStyle w:val="LRIGtabletext0"/>
              <w:jc w:val="center"/>
            </w:pPr>
            <w:r w:rsidRPr="002D3BED">
              <w:rPr>
                <w:rFonts w:cs="Arial"/>
                <w:color w:val="000000"/>
                <w:szCs w:val="18"/>
              </w:rPr>
              <w:t>£516,678</w:t>
            </w:r>
          </w:p>
        </w:tc>
        <w:tc>
          <w:tcPr>
            <w:tcW w:w="719" w:type="pct"/>
            <w:vAlign w:val="bottom"/>
          </w:tcPr>
          <w:p w14:paraId="331F1710" w14:textId="77777777" w:rsidR="00C13A2D" w:rsidRPr="002D3BED" w:rsidRDefault="00C13A2D" w:rsidP="00C13A2D">
            <w:pPr>
              <w:pStyle w:val="LRIGtabletext0"/>
              <w:jc w:val="center"/>
            </w:pPr>
            <w:r w:rsidRPr="002D3BED">
              <w:rPr>
                <w:rFonts w:cs="Arial"/>
                <w:color w:val="000000"/>
                <w:szCs w:val="18"/>
              </w:rPr>
              <w:t>447.895</w:t>
            </w:r>
          </w:p>
        </w:tc>
        <w:tc>
          <w:tcPr>
            <w:tcW w:w="743" w:type="pct"/>
            <w:vAlign w:val="bottom"/>
          </w:tcPr>
          <w:p w14:paraId="4AC492DC"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7242D7C9"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095D405F"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6D3E2D9F" w14:textId="77777777" w:rsidTr="00C13A2D">
        <w:tc>
          <w:tcPr>
            <w:tcW w:w="1358" w:type="pct"/>
          </w:tcPr>
          <w:p w14:paraId="641B2388"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719" w:type="pct"/>
            <w:vAlign w:val="bottom"/>
          </w:tcPr>
          <w:p w14:paraId="002F013C" w14:textId="77777777" w:rsidR="00C13A2D" w:rsidRPr="002D3BED" w:rsidRDefault="00C13A2D" w:rsidP="00C13A2D">
            <w:pPr>
              <w:pStyle w:val="LRIGtabletext0"/>
              <w:jc w:val="center"/>
            </w:pPr>
            <w:r w:rsidRPr="002D3BED">
              <w:rPr>
                <w:rFonts w:cs="Arial"/>
                <w:color w:val="000000"/>
                <w:szCs w:val="18"/>
              </w:rPr>
              <w:t>£517,315</w:t>
            </w:r>
          </w:p>
        </w:tc>
        <w:tc>
          <w:tcPr>
            <w:tcW w:w="719" w:type="pct"/>
            <w:vAlign w:val="bottom"/>
          </w:tcPr>
          <w:p w14:paraId="264F12B2" w14:textId="77777777" w:rsidR="00C13A2D" w:rsidRPr="002D3BED" w:rsidRDefault="00C13A2D" w:rsidP="00C13A2D">
            <w:pPr>
              <w:pStyle w:val="LRIGtabletext0"/>
              <w:jc w:val="center"/>
            </w:pPr>
            <w:r w:rsidRPr="002D3BED">
              <w:rPr>
                <w:rFonts w:cs="Arial"/>
                <w:color w:val="000000"/>
                <w:szCs w:val="18"/>
              </w:rPr>
              <w:t>449.220</w:t>
            </w:r>
          </w:p>
        </w:tc>
        <w:tc>
          <w:tcPr>
            <w:tcW w:w="743" w:type="pct"/>
            <w:vAlign w:val="bottom"/>
          </w:tcPr>
          <w:p w14:paraId="428CFD79" w14:textId="77777777" w:rsidR="00C13A2D" w:rsidRPr="002D3BED" w:rsidRDefault="00C13A2D" w:rsidP="00C13A2D">
            <w:pPr>
              <w:pStyle w:val="LRIGtabletext0"/>
              <w:jc w:val="center"/>
            </w:pPr>
            <w:r w:rsidRPr="002D3BED">
              <w:rPr>
                <w:rFonts w:cs="Arial"/>
                <w:color w:val="000000"/>
                <w:szCs w:val="18"/>
              </w:rPr>
              <w:t>£3,127</w:t>
            </w:r>
          </w:p>
        </w:tc>
        <w:tc>
          <w:tcPr>
            <w:tcW w:w="743" w:type="pct"/>
            <w:vAlign w:val="bottom"/>
          </w:tcPr>
          <w:p w14:paraId="35E4E5C5" w14:textId="77777777" w:rsidR="00C13A2D" w:rsidRPr="002D3BED" w:rsidRDefault="00C13A2D" w:rsidP="00C13A2D">
            <w:pPr>
              <w:pStyle w:val="LRIGtabletext0"/>
              <w:jc w:val="center"/>
            </w:pPr>
            <w:r w:rsidRPr="002D3BED">
              <w:rPr>
                <w:rFonts w:cs="Arial"/>
                <w:color w:val="000000"/>
                <w:szCs w:val="18"/>
              </w:rPr>
              <w:t>1.257</w:t>
            </w:r>
          </w:p>
        </w:tc>
        <w:tc>
          <w:tcPr>
            <w:tcW w:w="718" w:type="pct"/>
            <w:vAlign w:val="bottom"/>
          </w:tcPr>
          <w:p w14:paraId="294F961A" w14:textId="77777777" w:rsidR="00C13A2D" w:rsidRPr="002D3BED" w:rsidRDefault="00C13A2D" w:rsidP="00C13A2D">
            <w:pPr>
              <w:pStyle w:val="LRIGtabletext0"/>
              <w:jc w:val="center"/>
            </w:pPr>
            <w:r w:rsidRPr="002D3BED">
              <w:rPr>
                <w:rFonts w:cs="Arial"/>
                <w:color w:val="000000"/>
                <w:szCs w:val="18"/>
              </w:rPr>
              <w:t>£2,487</w:t>
            </w:r>
          </w:p>
        </w:tc>
      </w:tr>
      <w:tr w:rsidR="00C13A2D" w:rsidRPr="002D3BED" w14:paraId="5B0ED15F" w14:textId="77777777" w:rsidTr="00C13A2D">
        <w:tc>
          <w:tcPr>
            <w:tcW w:w="1358" w:type="pct"/>
          </w:tcPr>
          <w:p w14:paraId="05692639" w14:textId="77777777" w:rsidR="00C13A2D" w:rsidRPr="002D3BED" w:rsidRDefault="00C13A2D" w:rsidP="00C13A2D">
            <w:pPr>
              <w:pStyle w:val="LRIGtabletext0"/>
            </w:pPr>
            <w:proofErr w:type="spellStart"/>
            <w:r w:rsidRPr="002D3BED">
              <w:t>imPulse</w:t>
            </w:r>
            <w:proofErr w:type="spellEnd"/>
          </w:p>
        </w:tc>
        <w:tc>
          <w:tcPr>
            <w:tcW w:w="719" w:type="pct"/>
            <w:vAlign w:val="bottom"/>
          </w:tcPr>
          <w:p w14:paraId="2DEC1D1E" w14:textId="77777777" w:rsidR="00C13A2D" w:rsidRPr="002D3BED" w:rsidRDefault="00C13A2D" w:rsidP="00C13A2D">
            <w:pPr>
              <w:pStyle w:val="LRIGtabletext0"/>
              <w:jc w:val="center"/>
            </w:pPr>
            <w:r w:rsidRPr="002D3BED">
              <w:rPr>
                <w:rFonts w:cs="Arial"/>
                <w:color w:val="000000"/>
                <w:szCs w:val="18"/>
              </w:rPr>
              <w:t>£532,507</w:t>
            </w:r>
          </w:p>
        </w:tc>
        <w:tc>
          <w:tcPr>
            <w:tcW w:w="719" w:type="pct"/>
            <w:vAlign w:val="bottom"/>
          </w:tcPr>
          <w:p w14:paraId="5625DB84" w14:textId="77777777" w:rsidR="00C13A2D" w:rsidRPr="002D3BED" w:rsidRDefault="00C13A2D" w:rsidP="00C13A2D">
            <w:pPr>
              <w:pStyle w:val="LRIGtabletext0"/>
              <w:jc w:val="center"/>
            </w:pPr>
            <w:r w:rsidRPr="002D3BED">
              <w:rPr>
                <w:rFonts w:cs="Arial"/>
                <w:color w:val="000000"/>
                <w:szCs w:val="18"/>
              </w:rPr>
              <w:t>448.956</w:t>
            </w:r>
          </w:p>
        </w:tc>
        <w:tc>
          <w:tcPr>
            <w:tcW w:w="743" w:type="pct"/>
            <w:vAlign w:val="bottom"/>
          </w:tcPr>
          <w:p w14:paraId="05634C12" w14:textId="77777777" w:rsidR="00C13A2D" w:rsidRPr="002D3BED" w:rsidRDefault="00C13A2D" w:rsidP="00C13A2D">
            <w:pPr>
              <w:pStyle w:val="LRIGtabletext0"/>
              <w:jc w:val="center"/>
            </w:pPr>
            <w:r w:rsidRPr="002D3BED">
              <w:rPr>
                <w:rFonts w:cs="Arial"/>
                <w:color w:val="000000"/>
                <w:szCs w:val="18"/>
              </w:rPr>
              <w:t>£18,319</w:t>
            </w:r>
          </w:p>
        </w:tc>
        <w:tc>
          <w:tcPr>
            <w:tcW w:w="743" w:type="pct"/>
            <w:vAlign w:val="bottom"/>
          </w:tcPr>
          <w:p w14:paraId="4D69FE58" w14:textId="77777777" w:rsidR="00C13A2D" w:rsidRPr="002D3BED" w:rsidRDefault="00C13A2D" w:rsidP="00C13A2D">
            <w:pPr>
              <w:pStyle w:val="LRIGtabletext0"/>
              <w:jc w:val="center"/>
            </w:pPr>
            <w:r w:rsidRPr="002D3BED">
              <w:rPr>
                <w:rFonts w:cs="Arial"/>
                <w:color w:val="000000"/>
                <w:szCs w:val="18"/>
              </w:rPr>
              <w:t>0.994</w:t>
            </w:r>
          </w:p>
        </w:tc>
        <w:tc>
          <w:tcPr>
            <w:tcW w:w="718" w:type="pct"/>
            <w:vAlign w:val="bottom"/>
          </w:tcPr>
          <w:p w14:paraId="764F4B75" w14:textId="77777777" w:rsidR="00C13A2D" w:rsidRPr="002D3BED" w:rsidRDefault="00C13A2D" w:rsidP="00C13A2D">
            <w:pPr>
              <w:pStyle w:val="LRIGtabletext0"/>
              <w:jc w:val="center"/>
            </w:pPr>
            <w:r w:rsidRPr="002D3BED">
              <w:rPr>
                <w:rFonts w:cs="Arial"/>
                <w:color w:val="000000"/>
                <w:szCs w:val="18"/>
              </w:rPr>
              <w:t>£18,435</w:t>
            </w:r>
          </w:p>
        </w:tc>
      </w:tr>
      <w:tr w:rsidR="00C13A2D" w:rsidRPr="002D3BED" w14:paraId="0C2D8D56" w14:textId="77777777" w:rsidTr="00C13A2D">
        <w:tc>
          <w:tcPr>
            <w:tcW w:w="1358" w:type="pct"/>
          </w:tcPr>
          <w:p w14:paraId="62830BBE" w14:textId="77777777" w:rsidR="00C13A2D" w:rsidRPr="002D3BED" w:rsidRDefault="00C13A2D" w:rsidP="00C13A2D">
            <w:pPr>
              <w:pStyle w:val="LRIGtabletext0"/>
            </w:pPr>
            <w:proofErr w:type="spellStart"/>
            <w:r w:rsidRPr="002D3BED">
              <w:t>MyDiagnostick</w:t>
            </w:r>
            <w:proofErr w:type="spellEnd"/>
          </w:p>
        </w:tc>
        <w:tc>
          <w:tcPr>
            <w:tcW w:w="719" w:type="pct"/>
            <w:vAlign w:val="bottom"/>
          </w:tcPr>
          <w:p w14:paraId="586656E2" w14:textId="77777777" w:rsidR="00C13A2D" w:rsidRPr="002D3BED" w:rsidRDefault="00C13A2D" w:rsidP="00C13A2D">
            <w:pPr>
              <w:pStyle w:val="LRIGtabletext0"/>
              <w:jc w:val="center"/>
            </w:pPr>
            <w:r w:rsidRPr="002D3BED">
              <w:rPr>
                <w:rFonts w:cs="Arial"/>
                <w:color w:val="000000"/>
                <w:szCs w:val="18"/>
              </w:rPr>
              <w:t>£522,985</w:t>
            </w:r>
          </w:p>
        </w:tc>
        <w:tc>
          <w:tcPr>
            <w:tcW w:w="719" w:type="pct"/>
            <w:vAlign w:val="bottom"/>
          </w:tcPr>
          <w:p w14:paraId="691FF44A" w14:textId="77777777" w:rsidR="00C13A2D" w:rsidRPr="002D3BED" w:rsidRDefault="00C13A2D" w:rsidP="00C13A2D">
            <w:pPr>
              <w:pStyle w:val="LRIGtabletext0"/>
              <w:jc w:val="center"/>
            </w:pPr>
            <w:r w:rsidRPr="002D3BED">
              <w:rPr>
                <w:rFonts w:cs="Arial"/>
                <w:color w:val="000000"/>
                <w:szCs w:val="18"/>
              </w:rPr>
              <w:t>448.994</w:t>
            </w:r>
          </w:p>
        </w:tc>
        <w:tc>
          <w:tcPr>
            <w:tcW w:w="743" w:type="pct"/>
            <w:vAlign w:val="bottom"/>
          </w:tcPr>
          <w:p w14:paraId="09EBB312" w14:textId="77777777" w:rsidR="00C13A2D" w:rsidRPr="002D3BED" w:rsidRDefault="00C13A2D" w:rsidP="00C13A2D">
            <w:pPr>
              <w:pStyle w:val="LRIGtabletext0"/>
              <w:jc w:val="center"/>
            </w:pPr>
            <w:r w:rsidRPr="002D3BED">
              <w:rPr>
                <w:rFonts w:cs="Arial"/>
                <w:color w:val="000000"/>
                <w:szCs w:val="18"/>
              </w:rPr>
              <w:t>£8,797</w:t>
            </w:r>
          </w:p>
        </w:tc>
        <w:tc>
          <w:tcPr>
            <w:tcW w:w="743" w:type="pct"/>
            <w:vAlign w:val="bottom"/>
          </w:tcPr>
          <w:p w14:paraId="32417A81" w14:textId="77777777" w:rsidR="00C13A2D" w:rsidRPr="002D3BED" w:rsidRDefault="00C13A2D" w:rsidP="00C13A2D">
            <w:pPr>
              <w:pStyle w:val="LRIGtabletext0"/>
              <w:jc w:val="center"/>
            </w:pPr>
            <w:r w:rsidRPr="002D3BED">
              <w:rPr>
                <w:rFonts w:cs="Arial"/>
                <w:color w:val="000000"/>
                <w:szCs w:val="18"/>
              </w:rPr>
              <w:t>1.031</w:t>
            </w:r>
          </w:p>
        </w:tc>
        <w:tc>
          <w:tcPr>
            <w:tcW w:w="718" w:type="pct"/>
            <w:vAlign w:val="bottom"/>
          </w:tcPr>
          <w:p w14:paraId="15056CD9" w14:textId="77777777" w:rsidR="00C13A2D" w:rsidRPr="002D3BED" w:rsidRDefault="00C13A2D" w:rsidP="00C13A2D">
            <w:pPr>
              <w:pStyle w:val="LRIGtabletext0"/>
              <w:jc w:val="center"/>
            </w:pPr>
            <w:r w:rsidRPr="002D3BED">
              <w:rPr>
                <w:rFonts w:cs="Arial"/>
                <w:color w:val="000000"/>
                <w:szCs w:val="18"/>
              </w:rPr>
              <w:t>£8,532</w:t>
            </w:r>
          </w:p>
        </w:tc>
      </w:tr>
      <w:tr w:rsidR="00C13A2D" w:rsidRPr="002D3BED" w14:paraId="0BC91F19" w14:textId="77777777" w:rsidTr="00C13A2D">
        <w:tc>
          <w:tcPr>
            <w:tcW w:w="1358" w:type="pct"/>
          </w:tcPr>
          <w:p w14:paraId="4A93E12D" w14:textId="77777777" w:rsidR="00C13A2D" w:rsidRPr="002D3BED" w:rsidRDefault="00C13A2D" w:rsidP="00C13A2D">
            <w:pPr>
              <w:pStyle w:val="LRIGtabletext0"/>
            </w:pPr>
            <w:r w:rsidRPr="002D3BED">
              <w:t>Generic lead-I device</w:t>
            </w:r>
          </w:p>
        </w:tc>
        <w:tc>
          <w:tcPr>
            <w:tcW w:w="719" w:type="pct"/>
            <w:vAlign w:val="bottom"/>
          </w:tcPr>
          <w:p w14:paraId="26325962" w14:textId="77777777" w:rsidR="00C13A2D" w:rsidRPr="002D3BED" w:rsidRDefault="00C13A2D" w:rsidP="00C13A2D">
            <w:pPr>
              <w:pStyle w:val="LRIGtabletext0"/>
              <w:jc w:val="center"/>
            </w:pPr>
            <w:r w:rsidRPr="002D3BED">
              <w:rPr>
                <w:rFonts w:cs="Arial"/>
                <w:color w:val="000000"/>
                <w:szCs w:val="18"/>
              </w:rPr>
              <w:t>£518,495</w:t>
            </w:r>
          </w:p>
        </w:tc>
        <w:tc>
          <w:tcPr>
            <w:tcW w:w="719" w:type="pct"/>
            <w:vAlign w:val="bottom"/>
          </w:tcPr>
          <w:p w14:paraId="749BDCDD" w14:textId="77777777" w:rsidR="00C13A2D" w:rsidRPr="002D3BED" w:rsidRDefault="00C13A2D" w:rsidP="00C13A2D">
            <w:pPr>
              <w:pStyle w:val="LRIGtabletext0"/>
              <w:jc w:val="center"/>
            </w:pPr>
            <w:r w:rsidRPr="002D3BED">
              <w:rPr>
                <w:rFonts w:cs="Arial"/>
                <w:color w:val="000000"/>
                <w:szCs w:val="18"/>
              </w:rPr>
              <w:t>449.217</w:t>
            </w:r>
          </w:p>
        </w:tc>
        <w:tc>
          <w:tcPr>
            <w:tcW w:w="743" w:type="pct"/>
            <w:vAlign w:val="bottom"/>
          </w:tcPr>
          <w:p w14:paraId="1A750971" w14:textId="77777777" w:rsidR="00C13A2D" w:rsidRPr="002D3BED" w:rsidRDefault="00C13A2D" w:rsidP="00C13A2D">
            <w:pPr>
              <w:pStyle w:val="LRIGtabletext0"/>
              <w:jc w:val="center"/>
            </w:pPr>
            <w:r w:rsidRPr="002D3BED">
              <w:rPr>
                <w:rFonts w:cs="Arial"/>
                <w:color w:val="000000"/>
                <w:szCs w:val="18"/>
              </w:rPr>
              <w:t>£4,307</w:t>
            </w:r>
          </w:p>
        </w:tc>
        <w:tc>
          <w:tcPr>
            <w:tcW w:w="743" w:type="pct"/>
            <w:vAlign w:val="bottom"/>
          </w:tcPr>
          <w:p w14:paraId="16F7F0F8" w14:textId="77777777" w:rsidR="00C13A2D" w:rsidRPr="002D3BED" w:rsidRDefault="00C13A2D" w:rsidP="00C13A2D">
            <w:pPr>
              <w:pStyle w:val="LRIGtabletext0"/>
              <w:jc w:val="center"/>
            </w:pPr>
            <w:r w:rsidRPr="002D3BED">
              <w:rPr>
                <w:rFonts w:cs="Arial"/>
                <w:color w:val="000000"/>
                <w:szCs w:val="18"/>
              </w:rPr>
              <w:t>1.255</w:t>
            </w:r>
          </w:p>
        </w:tc>
        <w:tc>
          <w:tcPr>
            <w:tcW w:w="718" w:type="pct"/>
            <w:vAlign w:val="bottom"/>
          </w:tcPr>
          <w:p w14:paraId="40E4276C" w14:textId="77777777" w:rsidR="00C13A2D" w:rsidRPr="002D3BED" w:rsidRDefault="00C13A2D" w:rsidP="00C13A2D">
            <w:pPr>
              <w:pStyle w:val="LRIGtabletext0"/>
              <w:jc w:val="center"/>
            </w:pPr>
            <w:r w:rsidRPr="002D3BED">
              <w:rPr>
                <w:rFonts w:cs="Arial"/>
                <w:color w:val="000000"/>
                <w:szCs w:val="18"/>
              </w:rPr>
              <w:t>£3,433</w:t>
            </w:r>
          </w:p>
        </w:tc>
      </w:tr>
      <w:tr w:rsidR="00C13A2D" w:rsidRPr="002D3BED" w14:paraId="52249763" w14:textId="77777777" w:rsidTr="00C13A2D">
        <w:tc>
          <w:tcPr>
            <w:tcW w:w="1358" w:type="pct"/>
          </w:tcPr>
          <w:p w14:paraId="3DBAB2C9" w14:textId="77777777" w:rsidR="00C13A2D" w:rsidRPr="002D3BED" w:rsidRDefault="00C13A2D" w:rsidP="00C13A2D">
            <w:pPr>
              <w:pStyle w:val="LRIGtabletext0"/>
            </w:pPr>
            <w:proofErr w:type="spellStart"/>
            <w:r w:rsidRPr="002D3BED">
              <w:t>Zenicor</w:t>
            </w:r>
            <w:proofErr w:type="spellEnd"/>
            <w:r w:rsidRPr="002D3BED">
              <w:t>-ECG</w:t>
            </w:r>
          </w:p>
        </w:tc>
        <w:tc>
          <w:tcPr>
            <w:tcW w:w="719" w:type="pct"/>
            <w:vAlign w:val="bottom"/>
          </w:tcPr>
          <w:p w14:paraId="3E69A568" w14:textId="77777777" w:rsidR="00C13A2D" w:rsidRPr="002D3BED" w:rsidRDefault="00C13A2D" w:rsidP="00C13A2D">
            <w:pPr>
              <w:pStyle w:val="LRIGtabletext0"/>
              <w:jc w:val="center"/>
            </w:pPr>
            <w:r w:rsidRPr="002D3BED">
              <w:rPr>
                <w:rFonts w:cs="Arial"/>
                <w:color w:val="000000"/>
                <w:szCs w:val="18"/>
              </w:rPr>
              <w:t>£520,231</w:t>
            </w:r>
          </w:p>
        </w:tc>
        <w:tc>
          <w:tcPr>
            <w:tcW w:w="719" w:type="pct"/>
            <w:vAlign w:val="bottom"/>
          </w:tcPr>
          <w:p w14:paraId="75FB5F32" w14:textId="77777777" w:rsidR="00C13A2D" w:rsidRPr="002D3BED" w:rsidRDefault="00C13A2D" w:rsidP="00C13A2D">
            <w:pPr>
              <w:pStyle w:val="LRIGtabletext0"/>
              <w:jc w:val="center"/>
            </w:pPr>
            <w:r w:rsidRPr="002D3BED">
              <w:rPr>
                <w:rFonts w:cs="Arial"/>
                <w:color w:val="000000"/>
                <w:szCs w:val="18"/>
              </w:rPr>
              <w:t>449.170</w:t>
            </w:r>
          </w:p>
        </w:tc>
        <w:tc>
          <w:tcPr>
            <w:tcW w:w="743" w:type="pct"/>
            <w:vAlign w:val="bottom"/>
          </w:tcPr>
          <w:p w14:paraId="477FE7E4" w14:textId="77777777" w:rsidR="00C13A2D" w:rsidRPr="002D3BED" w:rsidRDefault="00C13A2D" w:rsidP="00C13A2D">
            <w:pPr>
              <w:pStyle w:val="LRIGtabletext0"/>
              <w:jc w:val="center"/>
            </w:pPr>
            <w:r w:rsidRPr="002D3BED">
              <w:rPr>
                <w:rFonts w:cs="Arial"/>
                <w:color w:val="000000"/>
                <w:szCs w:val="18"/>
              </w:rPr>
              <w:t>£6,043</w:t>
            </w:r>
          </w:p>
        </w:tc>
        <w:tc>
          <w:tcPr>
            <w:tcW w:w="743" w:type="pct"/>
            <w:vAlign w:val="bottom"/>
          </w:tcPr>
          <w:p w14:paraId="10EFF0DF" w14:textId="77777777" w:rsidR="00C13A2D" w:rsidRPr="002D3BED" w:rsidRDefault="00C13A2D" w:rsidP="00C13A2D">
            <w:pPr>
              <w:pStyle w:val="LRIGtabletext0"/>
              <w:jc w:val="center"/>
            </w:pPr>
            <w:r w:rsidRPr="002D3BED">
              <w:rPr>
                <w:rFonts w:cs="Arial"/>
                <w:color w:val="000000"/>
                <w:szCs w:val="18"/>
              </w:rPr>
              <w:t>1.207</w:t>
            </w:r>
          </w:p>
        </w:tc>
        <w:tc>
          <w:tcPr>
            <w:tcW w:w="718" w:type="pct"/>
            <w:vAlign w:val="bottom"/>
          </w:tcPr>
          <w:p w14:paraId="5FF842B9" w14:textId="77777777" w:rsidR="00C13A2D" w:rsidRPr="002D3BED" w:rsidRDefault="00C13A2D" w:rsidP="00C13A2D">
            <w:pPr>
              <w:pStyle w:val="LRIGtabletext0"/>
              <w:jc w:val="center"/>
            </w:pPr>
            <w:r w:rsidRPr="002D3BED">
              <w:rPr>
                <w:rFonts w:cs="Arial"/>
                <w:color w:val="000000"/>
                <w:szCs w:val="18"/>
              </w:rPr>
              <w:t>£5,006</w:t>
            </w:r>
          </w:p>
        </w:tc>
      </w:tr>
      <w:tr w:rsidR="00C13A2D" w:rsidRPr="002D3BED" w14:paraId="46E9AAC7" w14:textId="77777777" w:rsidTr="00C13A2D">
        <w:tc>
          <w:tcPr>
            <w:tcW w:w="1358" w:type="pct"/>
          </w:tcPr>
          <w:p w14:paraId="60D0852F" w14:textId="77777777" w:rsidR="00C13A2D" w:rsidRPr="002D3BED" w:rsidRDefault="00C13A2D" w:rsidP="00C13A2D">
            <w:pPr>
              <w:pStyle w:val="LRIGtabletext0"/>
            </w:pPr>
            <w:proofErr w:type="spellStart"/>
            <w:r w:rsidRPr="002D3BED">
              <w:t>RhythmPad</w:t>
            </w:r>
            <w:proofErr w:type="spellEnd"/>
            <w:r>
              <w:t xml:space="preserve"> GP*</w:t>
            </w:r>
          </w:p>
        </w:tc>
        <w:tc>
          <w:tcPr>
            <w:tcW w:w="719" w:type="pct"/>
            <w:vAlign w:val="bottom"/>
          </w:tcPr>
          <w:p w14:paraId="3A923C35" w14:textId="77777777" w:rsidR="00C13A2D" w:rsidRPr="002D3BED" w:rsidRDefault="00C13A2D" w:rsidP="00C13A2D">
            <w:pPr>
              <w:pStyle w:val="LRIGtabletext0"/>
              <w:jc w:val="center"/>
            </w:pPr>
            <w:r w:rsidRPr="002D3BED">
              <w:rPr>
                <w:rFonts w:cs="Arial"/>
                <w:color w:val="000000"/>
                <w:szCs w:val="18"/>
              </w:rPr>
              <w:t>£520,142</w:t>
            </w:r>
          </w:p>
        </w:tc>
        <w:tc>
          <w:tcPr>
            <w:tcW w:w="719" w:type="pct"/>
            <w:vAlign w:val="bottom"/>
          </w:tcPr>
          <w:p w14:paraId="171C98D2" w14:textId="77777777" w:rsidR="00C13A2D" w:rsidRPr="002D3BED" w:rsidRDefault="00C13A2D" w:rsidP="00C13A2D">
            <w:pPr>
              <w:pStyle w:val="LRIGtabletext0"/>
              <w:jc w:val="center"/>
            </w:pPr>
            <w:r w:rsidRPr="002D3BED">
              <w:rPr>
                <w:rFonts w:cs="Arial"/>
                <w:color w:val="000000"/>
                <w:szCs w:val="18"/>
              </w:rPr>
              <w:t>448.540</w:t>
            </w:r>
          </w:p>
        </w:tc>
        <w:tc>
          <w:tcPr>
            <w:tcW w:w="743" w:type="pct"/>
            <w:vAlign w:val="bottom"/>
          </w:tcPr>
          <w:p w14:paraId="3F1F626B" w14:textId="77777777" w:rsidR="00C13A2D" w:rsidRPr="002D3BED" w:rsidRDefault="00C13A2D" w:rsidP="00C13A2D">
            <w:pPr>
              <w:pStyle w:val="LRIGtabletext0"/>
              <w:jc w:val="center"/>
            </w:pPr>
            <w:r w:rsidRPr="002D3BED">
              <w:rPr>
                <w:rFonts w:cs="Arial"/>
                <w:color w:val="000000"/>
                <w:szCs w:val="18"/>
              </w:rPr>
              <w:t>£5,955</w:t>
            </w:r>
          </w:p>
        </w:tc>
        <w:tc>
          <w:tcPr>
            <w:tcW w:w="743" w:type="pct"/>
            <w:vAlign w:val="bottom"/>
          </w:tcPr>
          <w:p w14:paraId="320F6A34" w14:textId="77777777" w:rsidR="00C13A2D" w:rsidRPr="002D3BED" w:rsidRDefault="00C13A2D" w:rsidP="00C13A2D">
            <w:pPr>
              <w:pStyle w:val="LRIGtabletext0"/>
              <w:jc w:val="center"/>
            </w:pPr>
            <w:r w:rsidRPr="002D3BED">
              <w:rPr>
                <w:rFonts w:cs="Arial"/>
                <w:color w:val="000000"/>
                <w:szCs w:val="18"/>
              </w:rPr>
              <w:t>0.577</w:t>
            </w:r>
          </w:p>
        </w:tc>
        <w:tc>
          <w:tcPr>
            <w:tcW w:w="718" w:type="pct"/>
            <w:vAlign w:val="bottom"/>
          </w:tcPr>
          <w:p w14:paraId="146A23BC" w14:textId="77777777" w:rsidR="00C13A2D" w:rsidRPr="002D3BED" w:rsidRDefault="00C13A2D" w:rsidP="00C13A2D">
            <w:pPr>
              <w:pStyle w:val="LRIGtabletext0"/>
              <w:jc w:val="center"/>
            </w:pPr>
            <w:r w:rsidRPr="002D3BED">
              <w:rPr>
                <w:rFonts w:cs="Arial"/>
                <w:color w:val="000000"/>
                <w:szCs w:val="18"/>
              </w:rPr>
              <w:t>£10,314</w:t>
            </w:r>
          </w:p>
        </w:tc>
      </w:tr>
    </w:tbl>
    <w:p w14:paraId="0D497913" w14:textId="77777777" w:rsidR="00C13A2D" w:rsidRPr="002D3BED" w:rsidRDefault="00C13A2D" w:rsidP="00C13A2D">
      <w:pPr>
        <w:pStyle w:val="LRIGlegend"/>
      </w:pPr>
      <w:r w:rsidRPr="002D3BED">
        <w:t xml:space="preserve">ICER=incremental cost effectiveness ratio; QALY=quality adjusted life year </w:t>
      </w:r>
    </w:p>
    <w:p w14:paraId="56B68D24" w14:textId="77777777" w:rsidR="00C13A2D" w:rsidRPr="002D3BED" w:rsidRDefault="00C13A2D" w:rsidP="00C13A2D">
      <w:pPr>
        <w:pStyle w:val="LRIGlegend"/>
      </w:pPr>
      <w:r w:rsidRPr="002D3BED">
        <w:t>*Algorithm interpretation</w:t>
      </w:r>
    </w:p>
    <w:p w14:paraId="3451839B" w14:textId="77777777" w:rsidR="00C13A2D" w:rsidRPr="002D3BED" w:rsidRDefault="00C13A2D" w:rsidP="00C13A2D">
      <w:pPr>
        <w:pStyle w:val="LRIGlegend"/>
      </w:pPr>
    </w:p>
    <w:p w14:paraId="3632AFDE" w14:textId="44991D4E" w:rsidR="00C13A2D" w:rsidRDefault="009E5DFA" w:rsidP="00C13A2D">
      <w:pPr>
        <w:pStyle w:val="LRIGCAPTION"/>
      </w:pPr>
      <w:bookmarkStart w:id="15" w:name="_Toc536028537"/>
      <w:r>
        <w:t xml:space="preserve">Table L </w:t>
      </w:r>
      <w:r w:rsidR="00C13A2D" w:rsidRPr="00C627F3">
        <w:t>Base Case 4: Incremental cost effectiveness analysis</w:t>
      </w:r>
      <w:bookmarkEnd w:id="1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10C75F8D" w14:textId="77777777" w:rsidTr="00C13A2D">
        <w:tc>
          <w:tcPr>
            <w:tcW w:w="1358" w:type="pct"/>
            <w:shd w:val="clear" w:color="auto" w:fill="BFBFBF" w:themeFill="background1" w:themeFillShade="BF"/>
            <w:vAlign w:val="center"/>
          </w:tcPr>
          <w:p w14:paraId="5191BA54"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5EA60AD2"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22FA001E"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6BE352F7"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0AF2C64B"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1EADE8C4" w14:textId="77777777" w:rsidR="00C13A2D" w:rsidRPr="002D3BED" w:rsidRDefault="00C13A2D" w:rsidP="00C13A2D">
            <w:pPr>
              <w:pStyle w:val="LRIGTABLEHEADER"/>
            </w:pPr>
            <w:r w:rsidRPr="002D3BED">
              <w:t>ICER/ QALY gained</w:t>
            </w:r>
          </w:p>
        </w:tc>
      </w:tr>
      <w:tr w:rsidR="00C13A2D" w:rsidRPr="002D3BED" w14:paraId="034137D6" w14:textId="77777777" w:rsidTr="00C13A2D">
        <w:tc>
          <w:tcPr>
            <w:tcW w:w="1358" w:type="pct"/>
            <w:vAlign w:val="bottom"/>
          </w:tcPr>
          <w:p w14:paraId="4BA96E7A" w14:textId="77777777" w:rsidR="00C13A2D" w:rsidRPr="002D3BED" w:rsidRDefault="00C13A2D" w:rsidP="00C13A2D">
            <w:pPr>
              <w:pStyle w:val="LRIGtabletext0"/>
            </w:pPr>
            <w:r w:rsidRPr="002D3BED">
              <w:rPr>
                <w:rFonts w:cs="Arial"/>
                <w:color w:val="000000"/>
                <w:szCs w:val="18"/>
              </w:rPr>
              <w:t>Standard pathway</w:t>
            </w:r>
          </w:p>
        </w:tc>
        <w:tc>
          <w:tcPr>
            <w:tcW w:w="719" w:type="pct"/>
            <w:vAlign w:val="bottom"/>
          </w:tcPr>
          <w:p w14:paraId="3E001862" w14:textId="77777777" w:rsidR="00C13A2D" w:rsidRPr="002D3BED" w:rsidRDefault="00C13A2D" w:rsidP="00C13A2D">
            <w:pPr>
              <w:pStyle w:val="LRIGtabletext0"/>
              <w:jc w:val="center"/>
            </w:pPr>
            <w:r w:rsidRPr="002D3BED">
              <w:rPr>
                <w:rFonts w:cs="Arial"/>
                <w:color w:val="000000"/>
                <w:szCs w:val="18"/>
              </w:rPr>
              <w:t>£516,678</w:t>
            </w:r>
          </w:p>
        </w:tc>
        <w:tc>
          <w:tcPr>
            <w:tcW w:w="719" w:type="pct"/>
            <w:vAlign w:val="bottom"/>
          </w:tcPr>
          <w:p w14:paraId="24B44E2E" w14:textId="77777777" w:rsidR="00C13A2D" w:rsidRPr="002D3BED" w:rsidRDefault="00C13A2D" w:rsidP="00C13A2D">
            <w:pPr>
              <w:pStyle w:val="LRIGtabletext0"/>
              <w:jc w:val="center"/>
            </w:pPr>
            <w:r w:rsidRPr="002D3BED">
              <w:rPr>
                <w:rFonts w:cs="Arial"/>
                <w:color w:val="000000"/>
                <w:szCs w:val="18"/>
              </w:rPr>
              <w:t>447.895</w:t>
            </w:r>
          </w:p>
        </w:tc>
        <w:tc>
          <w:tcPr>
            <w:tcW w:w="743" w:type="pct"/>
            <w:vAlign w:val="bottom"/>
          </w:tcPr>
          <w:p w14:paraId="342807BD" w14:textId="77777777" w:rsidR="00C13A2D" w:rsidRPr="002D3BED" w:rsidRDefault="00C13A2D" w:rsidP="00C13A2D">
            <w:pPr>
              <w:pStyle w:val="LRIGtabletext0"/>
              <w:jc w:val="center"/>
            </w:pPr>
            <w:r w:rsidRPr="002D3BED">
              <w:rPr>
                <w:rFonts w:cs="Arial"/>
                <w:color w:val="000000"/>
                <w:szCs w:val="18"/>
              </w:rPr>
              <w:t> </w:t>
            </w:r>
          </w:p>
        </w:tc>
        <w:tc>
          <w:tcPr>
            <w:tcW w:w="743" w:type="pct"/>
          </w:tcPr>
          <w:p w14:paraId="7EBDAD01" w14:textId="77777777" w:rsidR="00C13A2D" w:rsidRPr="002D3BED" w:rsidRDefault="00C13A2D" w:rsidP="00C13A2D">
            <w:pPr>
              <w:pStyle w:val="LRIGtabletext0"/>
              <w:jc w:val="center"/>
            </w:pPr>
          </w:p>
        </w:tc>
        <w:tc>
          <w:tcPr>
            <w:tcW w:w="718" w:type="pct"/>
            <w:vAlign w:val="bottom"/>
          </w:tcPr>
          <w:p w14:paraId="4DA30D47"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2502BBC0" w14:textId="77777777" w:rsidTr="00C13A2D">
        <w:tc>
          <w:tcPr>
            <w:tcW w:w="1358" w:type="pct"/>
            <w:vAlign w:val="bottom"/>
          </w:tcPr>
          <w:p w14:paraId="7807B473"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5AA2AA52" w14:textId="77777777" w:rsidR="00C13A2D" w:rsidRPr="002D3BED" w:rsidRDefault="00C13A2D" w:rsidP="00C13A2D">
            <w:pPr>
              <w:pStyle w:val="LRIGtabletext0"/>
              <w:jc w:val="center"/>
            </w:pPr>
            <w:r w:rsidRPr="002D3BED">
              <w:rPr>
                <w:rFonts w:cs="Arial"/>
                <w:color w:val="000000"/>
                <w:szCs w:val="18"/>
              </w:rPr>
              <w:t>£517,315</w:t>
            </w:r>
          </w:p>
        </w:tc>
        <w:tc>
          <w:tcPr>
            <w:tcW w:w="719" w:type="pct"/>
            <w:vAlign w:val="bottom"/>
          </w:tcPr>
          <w:p w14:paraId="2D6CF703" w14:textId="77777777" w:rsidR="00C13A2D" w:rsidRPr="002D3BED" w:rsidRDefault="00C13A2D" w:rsidP="00C13A2D">
            <w:pPr>
              <w:pStyle w:val="LRIGtabletext0"/>
              <w:jc w:val="center"/>
            </w:pPr>
            <w:r w:rsidRPr="002D3BED">
              <w:rPr>
                <w:rFonts w:cs="Arial"/>
                <w:color w:val="000000"/>
                <w:szCs w:val="18"/>
              </w:rPr>
              <w:t>449.220</w:t>
            </w:r>
          </w:p>
        </w:tc>
        <w:tc>
          <w:tcPr>
            <w:tcW w:w="743" w:type="pct"/>
            <w:vAlign w:val="bottom"/>
          </w:tcPr>
          <w:p w14:paraId="484D0528" w14:textId="77777777" w:rsidR="00C13A2D" w:rsidRPr="002D3BED" w:rsidRDefault="00C13A2D" w:rsidP="00C13A2D">
            <w:pPr>
              <w:pStyle w:val="LRIGtabletext0"/>
              <w:jc w:val="center"/>
            </w:pPr>
            <w:r w:rsidRPr="002D3BED">
              <w:rPr>
                <w:rFonts w:cs="Arial"/>
                <w:color w:val="000000"/>
                <w:szCs w:val="18"/>
              </w:rPr>
              <w:t>£637</w:t>
            </w:r>
          </w:p>
        </w:tc>
        <w:tc>
          <w:tcPr>
            <w:tcW w:w="743" w:type="pct"/>
          </w:tcPr>
          <w:p w14:paraId="4DCBABEB" w14:textId="77777777" w:rsidR="00C13A2D" w:rsidRPr="002D3BED" w:rsidRDefault="00C13A2D" w:rsidP="00C13A2D">
            <w:pPr>
              <w:pStyle w:val="LRIGtabletext0"/>
              <w:jc w:val="center"/>
            </w:pPr>
            <w:r w:rsidRPr="002D3BED">
              <w:t>1.324</w:t>
            </w:r>
          </w:p>
        </w:tc>
        <w:tc>
          <w:tcPr>
            <w:tcW w:w="718" w:type="pct"/>
            <w:vAlign w:val="bottom"/>
          </w:tcPr>
          <w:p w14:paraId="198F2ECA" w14:textId="77777777" w:rsidR="00C13A2D" w:rsidRPr="002D3BED" w:rsidRDefault="00C13A2D" w:rsidP="00C13A2D">
            <w:pPr>
              <w:pStyle w:val="LRIGtabletext0"/>
              <w:jc w:val="center"/>
            </w:pPr>
            <w:r w:rsidRPr="002D3BED">
              <w:rPr>
                <w:rFonts w:cs="Arial"/>
                <w:color w:val="000000"/>
                <w:szCs w:val="18"/>
              </w:rPr>
              <w:t>£481</w:t>
            </w:r>
          </w:p>
        </w:tc>
      </w:tr>
      <w:tr w:rsidR="00C13A2D" w:rsidRPr="002D3BED" w14:paraId="56476F98" w14:textId="77777777" w:rsidTr="00C13A2D">
        <w:tc>
          <w:tcPr>
            <w:tcW w:w="1358" w:type="pct"/>
            <w:vAlign w:val="bottom"/>
          </w:tcPr>
          <w:p w14:paraId="74E96959"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397B68CE" w14:textId="77777777" w:rsidR="00C13A2D" w:rsidRPr="002D3BED" w:rsidRDefault="00C13A2D" w:rsidP="00C13A2D">
            <w:pPr>
              <w:pStyle w:val="LRIGtabletext0"/>
              <w:jc w:val="center"/>
            </w:pPr>
            <w:r w:rsidRPr="002D3BED">
              <w:rPr>
                <w:rFonts w:cs="Arial"/>
                <w:color w:val="000000"/>
                <w:szCs w:val="18"/>
              </w:rPr>
              <w:t>£518,495</w:t>
            </w:r>
          </w:p>
        </w:tc>
        <w:tc>
          <w:tcPr>
            <w:tcW w:w="719" w:type="pct"/>
            <w:vAlign w:val="bottom"/>
          </w:tcPr>
          <w:p w14:paraId="4E7068D9" w14:textId="77777777" w:rsidR="00C13A2D" w:rsidRPr="002D3BED" w:rsidRDefault="00C13A2D" w:rsidP="00C13A2D">
            <w:pPr>
              <w:pStyle w:val="LRIGtabletext0"/>
              <w:jc w:val="center"/>
            </w:pPr>
            <w:r w:rsidRPr="002D3BED">
              <w:rPr>
                <w:rFonts w:cs="Arial"/>
                <w:color w:val="000000"/>
                <w:szCs w:val="18"/>
              </w:rPr>
              <w:t>449.217</w:t>
            </w:r>
          </w:p>
        </w:tc>
        <w:tc>
          <w:tcPr>
            <w:tcW w:w="743" w:type="pct"/>
            <w:vAlign w:val="bottom"/>
          </w:tcPr>
          <w:p w14:paraId="497327A5" w14:textId="77777777" w:rsidR="00C13A2D" w:rsidRPr="002D3BED" w:rsidRDefault="00C13A2D" w:rsidP="00C13A2D">
            <w:pPr>
              <w:pStyle w:val="LRIGtabletext0"/>
              <w:jc w:val="center"/>
            </w:pPr>
            <w:r w:rsidRPr="002D3BED">
              <w:rPr>
                <w:rFonts w:cs="Arial"/>
                <w:color w:val="000000"/>
                <w:szCs w:val="18"/>
              </w:rPr>
              <w:t>£1,180</w:t>
            </w:r>
          </w:p>
        </w:tc>
        <w:tc>
          <w:tcPr>
            <w:tcW w:w="743" w:type="pct"/>
          </w:tcPr>
          <w:p w14:paraId="61C4C479" w14:textId="77777777" w:rsidR="00C13A2D" w:rsidRPr="002D3BED" w:rsidRDefault="00C13A2D" w:rsidP="00C13A2D">
            <w:pPr>
              <w:pStyle w:val="LRIGtabletext0"/>
              <w:jc w:val="center"/>
            </w:pPr>
            <w:r w:rsidRPr="002D3BED">
              <w:t>-0.002</w:t>
            </w:r>
          </w:p>
        </w:tc>
        <w:tc>
          <w:tcPr>
            <w:tcW w:w="718" w:type="pct"/>
            <w:vAlign w:val="bottom"/>
          </w:tcPr>
          <w:p w14:paraId="54B24680"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324EF077" w14:textId="77777777" w:rsidTr="00C13A2D">
        <w:tc>
          <w:tcPr>
            <w:tcW w:w="1358" w:type="pct"/>
            <w:vAlign w:val="bottom"/>
          </w:tcPr>
          <w:p w14:paraId="0D9104EC"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719" w:type="pct"/>
            <w:vAlign w:val="bottom"/>
          </w:tcPr>
          <w:p w14:paraId="0F767807" w14:textId="77777777" w:rsidR="00C13A2D" w:rsidRPr="002D3BED" w:rsidRDefault="00C13A2D" w:rsidP="00C13A2D">
            <w:pPr>
              <w:pStyle w:val="LRIGtabletext0"/>
              <w:jc w:val="center"/>
            </w:pPr>
            <w:r w:rsidRPr="002D3BED">
              <w:rPr>
                <w:rFonts w:cs="Arial"/>
                <w:color w:val="000000"/>
                <w:szCs w:val="18"/>
              </w:rPr>
              <w:t>£520,142</w:t>
            </w:r>
          </w:p>
        </w:tc>
        <w:tc>
          <w:tcPr>
            <w:tcW w:w="719" w:type="pct"/>
            <w:vAlign w:val="bottom"/>
          </w:tcPr>
          <w:p w14:paraId="4EE7510D" w14:textId="77777777" w:rsidR="00C13A2D" w:rsidRPr="002D3BED" w:rsidRDefault="00C13A2D" w:rsidP="00C13A2D">
            <w:pPr>
              <w:pStyle w:val="LRIGtabletext0"/>
              <w:jc w:val="center"/>
            </w:pPr>
            <w:r w:rsidRPr="002D3BED">
              <w:rPr>
                <w:rFonts w:cs="Arial"/>
                <w:color w:val="000000"/>
                <w:szCs w:val="18"/>
              </w:rPr>
              <w:t>448.540</w:t>
            </w:r>
          </w:p>
        </w:tc>
        <w:tc>
          <w:tcPr>
            <w:tcW w:w="743" w:type="pct"/>
            <w:vAlign w:val="bottom"/>
          </w:tcPr>
          <w:p w14:paraId="1B1D3585" w14:textId="77777777" w:rsidR="00C13A2D" w:rsidRPr="002D3BED" w:rsidRDefault="00C13A2D" w:rsidP="00C13A2D">
            <w:pPr>
              <w:pStyle w:val="LRIGtabletext0"/>
              <w:jc w:val="center"/>
            </w:pPr>
            <w:r w:rsidRPr="002D3BED">
              <w:rPr>
                <w:rFonts w:cs="Arial"/>
                <w:color w:val="000000"/>
                <w:szCs w:val="18"/>
              </w:rPr>
              <w:t>£2,828</w:t>
            </w:r>
          </w:p>
        </w:tc>
        <w:tc>
          <w:tcPr>
            <w:tcW w:w="743" w:type="pct"/>
          </w:tcPr>
          <w:p w14:paraId="4A9AE1F8" w14:textId="77777777" w:rsidR="00C13A2D" w:rsidRPr="002D3BED" w:rsidRDefault="00C13A2D" w:rsidP="00C13A2D">
            <w:pPr>
              <w:pStyle w:val="LRIGtabletext0"/>
              <w:jc w:val="center"/>
            </w:pPr>
            <w:r w:rsidRPr="002D3BED">
              <w:t>-0.680</w:t>
            </w:r>
          </w:p>
        </w:tc>
        <w:tc>
          <w:tcPr>
            <w:tcW w:w="718" w:type="pct"/>
            <w:vAlign w:val="bottom"/>
          </w:tcPr>
          <w:p w14:paraId="32DBB8D7"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11EED092" w14:textId="77777777" w:rsidTr="00C13A2D">
        <w:tc>
          <w:tcPr>
            <w:tcW w:w="1358" w:type="pct"/>
            <w:vAlign w:val="bottom"/>
          </w:tcPr>
          <w:p w14:paraId="196BCF56"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57FDE25E" w14:textId="77777777" w:rsidR="00C13A2D" w:rsidRPr="002D3BED" w:rsidRDefault="00C13A2D" w:rsidP="00C13A2D">
            <w:pPr>
              <w:pStyle w:val="LRIGtabletext0"/>
              <w:jc w:val="center"/>
            </w:pPr>
            <w:r w:rsidRPr="002D3BED">
              <w:rPr>
                <w:rFonts w:cs="Arial"/>
                <w:color w:val="000000"/>
                <w:szCs w:val="18"/>
              </w:rPr>
              <w:t>£520,231</w:t>
            </w:r>
          </w:p>
        </w:tc>
        <w:tc>
          <w:tcPr>
            <w:tcW w:w="719" w:type="pct"/>
            <w:vAlign w:val="bottom"/>
          </w:tcPr>
          <w:p w14:paraId="41E21EF8" w14:textId="77777777" w:rsidR="00C13A2D" w:rsidRPr="002D3BED" w:rsidRDefault="00C13A2D" w:rsidP="00C13A2D">
            <w:pPr>
              <w:pStyle w:val="LRIGtabletext0"/>
              <w:jc w:val="center"/>
            </w:pPr>
            <w:r w:rsidRPr="002D3BED">
              <w:rPr>
                <w:rFonts w:cs="Arial"/>
                <w:color w:val="000000"/>
                <w:szCs w:val="18"/>
              </w:rPr>
              <w:t>449.170</w:t>
            </w:r>
          </w:p>
        </w:tc>
        <w:tc>
          <w:tcPr>
            <w:tcW w:w="743" w:type="pct"/>
            <w:vAlign w:val="bottom"/>
          </w:tcPr>
          <w:p w14:paraId="1ACADC60" w14:textId="77777777" w:rsidR="00C13A2D" w:rsidRPr="002D3BED" w:rsidRDefault="00C13A2D" w:rsidP="00C13A2D">
            <w:pPr>
              <w:pStyle w:val="LRIGtabletext0"/>
              <w:jc w:val="center"/>
            </w:pPr>
            <w:r w:rsidRPr="002D3BED">
              <w:rPr>
                <w:rFonts w:cs="Arial"/>
                <w:color w:val="000000"/>
                <w:szCs w:val="18"/>
              </w:rPr>
              <w:t>£2,916</w:t>
            </w:r>
          </w:p>
        </w:tc>
        <w:tc>
          <w:tcPr>
            <w:tcW w:w="743" w:type="pct"/>
          </w:tcPr>
          <w:p w14:paraId="7374FEE7" w14:textId="77777777" w:rsidR="00C13A2D" w:rsidRPr="002D3BED" w:rsidRDefault="00C13A2D" w:rsidP="00C13A2D">
            <w:pPr>
              <w:pStyle w:val="LRIGtabletext0"/>
              <w:jc w:val="center"/>
            </w:pPr>
            <w:r w:rsidRPr="002D3BED">
              <w:t>-0.050</w:t>
            </w:r>
          </w:p>
        </w:tc>
        <w:tc>
          <w:tcPr>
            <w:tcW w:w="718" w:type="pct"/>
            <w:vAlign w:val="bottom"/>
          </w:tcPr>
          <w:p w14:paraId="6A63CE50"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D852CC0" w14:textId="77777777" w:rsidTr="00C13A2D">
        <w:tc>
          <w:tcPr>
            <w:tcW w:w="1358" w:type="pct"/>
            <w:vAlign w:val="bottom"/>
          </w:tcPr>
          <w:p w14:paraId="11C42E09"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2E26BD34" w14:textId="77777777" w:rsidR="00C13A2D" w:rsidRPr="002D3BED" w:rsidRDefault="00C13A2D" w:rsidP="00C13A2D">
            <w:pPr>
              <w:pStyle w:val="LRIGtabletext0"/>
              <w:jc w:val="center"/>
            </w:pPr>
            <w:r w:rsidRPr="002D3BED">
              <w:rPr>
                <w:rFonts w:cs="Arial"/>
                <w:color w:val="000000"/>
                <w:szCs w:val="18"/>
              </w:rPr>
              <w:t>£522,985</w:t>
            </w:r>
          </w:p>
        </w:tc>
        <w:tc>
          <w:tcPr>
            <w:tcW w:w="719" w:type="pct"/>
            <w:vAlign w:val="bottom"/>
          </w:tcPr>
          <w:p w14:paraId="1F3534A2" w14:textId="77777777" w:rsidR="00C13A2D" w:rsidRPr="002D3BED" w:rsidRDefault="00C13A2D" w:rsidP="00C13A2D">
            <w:pPr>
              <w:pStyle w:val="LRIGtabletext0"/>
              <w:jc w:val="center"/>
            </w:pPr>
            <w:r w:rsidRPr="002D3BED">
              <w:rPr>
                <w:rFonts w:cs="Arial"/>
                <w:color w:val="000000"/>
                <w:szCs w:val="18"/>
              </w:rPr>
              <w:t>448.994</w:t>
            </w:r>
          </w:p>
        </w:tc>
        <w:tc>
          <w:tcPr>
            <w:tcW w:w="743" w:type="pct"/>
            <w:vAlign w:val="bottom"/>
          </w:tcPr>
          <w:p w14:paraId="5730DBEE" w14:textId="77777777" w:rsidR="00C13A2D" w:rsidRPr="002D3BED" w:rsidRDefault="00C13A2D" w:rsidP="00C13A2D">
            <w:pPr>
              <w:pStyle w:val="LRIGtabletext0"/>
              <w:jc w:val="center"/>
            </w:pPr>
            <w:r w:rsidRPr="002D3BED">
              <w:rPr>
                <w:rFonts w:cs="Arial"/>
                <w:color w:val="000000"/>
                <w:szCs w:val="18"/>
              </w:rPr>
              <w:t>£5,670</w:t>
            </w:r>
          </w:p>
        </w:tc>
        <w:tc>
          <w:tcPr>
            <w:tcW w:w="743" w:type="pct"/>
          </w:tcPr>
          <w:p w14:paraId="08721254" w14:textId="77777777" w:rsidR="00C13A2D" w:rsidRPr="002D3BED" w:rsidRDefault="00C13A2D" w:rsidP="00C13A2D">
            <w:pPr>
              <w:pStyle w:val="LRIGtabletext0"/>
              <w:jc w:val="center"/>
            </w:pPr>
            <w:r w:rsidRPr="002D3BED">
              <w:t>-0.226</w:t>
            </w:r>
          </w:p>
        </w:tc>
        <w:tc>
          <w:tcPr>
            <w:tcW w:w="718" w:type="pct"/>
            <w:vAlign w:val="bottom"/>
          </w:tcPr>
          <w:p w14:paraId="1B35E454"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5C10526" w14:textId="77777777" w:rsidTr="00C13A2D">
        <w:tc>
          <w:tcPr>
            <w:tcW w:w="1358" w:type="pct"/>
            <w:vAlign w:val="bottom"/>
          </w:tcPr>
          <w:p w14:paraId="7912B177"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5D2F1BD6" w14:textId="77777777" w:rsidR="00C13A2D" w:rsidRPr="002D3BED" w:rsidRDefault="00C13A2D" w:rsidP="00C13A2D">
            <w:pPr>
              <w:pStyle w:val="LRIGtabletext0"/>
              <w:jc w:val="center"/>
            </w:pPr>
            <w:r w:rsidRPr="002D3BED">
              <w:rPr>
                <w:rFonts w:cs="Arial"/>
                <w:color w:val="000000"/>
                <w:szCs w:val="18"/>
              </w:rPr>
              <w:t>£532,507</w:t>
            </w:r>
          </w:p>
        </w:tc>
        <w:tc>
          <w:tcPr>
            <w:tcW w:w="719" w:type="pct"/>
            <w:vAlign w:val="bottom"/>
          </w:tcPr>
          <w:p w14:paraId="734BD973" w14:textId="77777777" w:rsidR="00C13A2D" w:rsidRPr="002D3BED" w:rsidRDefault="00C13A2D" w:rsidP="00C13A2D">
            <w:pPr>
              <w:pStyle w:val="LRIGtabletext0"/>
              <w:jc w:val="center"/>
            </w:pPr>
            <w:r w:rsidRPr="002D3BED">
              <w:rPr>
                <w:rFonts w:cs="Arial"/>
                <w:color w:val="000000"/>
                <w:szCs w:val="18"/>
              </w:rPr>
              <w:t>448.956</w:t>
            </w:r>
          </w:p>
        </w:tc>
        <w:tc>
          <w:tcPr>
            <w:tcW w:w="743" w:type="pct"/>
            <w:vAlign w:val="bottom"/>
          </w:tcPr>
          <w:p w14:paraId="3FE20285" w14:textId="77777777" w:rsidR="00C13A2D" w:rsidRPr="002D3BED" w:rsidRDefault="00C13A2D" w:rsidP="00C13A2D">
            <w:pPr>
              <w:pStyle w:val="LRIGtabletext0"/>
              <w:jc w:val="center"/>
            </w:pPr>
            <w:r w:rsidRPr="002D3BED">
              <w:rPr>
                <w:rFonts w:cs="Arial"/>
                <w:color w:val="000000"/>
                <w:szCs w:val="18"/>
              </w:rPr>
              <w:t>£15,192</w:t>
            </w:r>
          </w:p>
        </w:tc>
        <w:tc>
          <w:tcPr>
            <w:tcW w:w="743" w:type="pct"/>
          </w:tcPr>
          <w:p w14:paraId="5C8777F7" w14:textId="77777777" w:rsidR="00C13A2D" w:rsidRPr="002D3BED" w:rsidRDefault="00C13A2D" w:rsidP="00C13A2D">
            <w:pPr>
              <w:pStyle w:val="LRIGtabletext0"/>
              <w:jc w:val="center"/>
            </w:pPr>
            <w:r w:rsidRPr="002D3BED">
              <w:t>-0.264</w:t>
            </w:r>
          </w:p>
        </w:tc>
        <w:tc>
          <w:tcPr>
            <w:tcW w:w="718" w:type="pct"/>
            <w:vAlign w:val="bottom"/>
          </w:tcPr>
          <w:p w14:paraId="54121BCA" w14:textId="77777777" w:rsidR="00C13A2D" w:rsidRPr="002D3BED" w:rsidRDefault="00C13A2D" w:rsidP="00C13A2D">
            <w:pPr>
              <w:pStyle w:val="LRIGtabletext0"/>
              <w:jc w:val="center"/>
            </w:pPr>
            <w:r w:rsidRPr="002D3BED">
              <w:rPr>
                <w:rFonts w:cs="Arial"/>
                <w:color w:val="000000"/>
                <w:szCs w:val="18"/>
              </w:rPr>
              <w:t>Dominated</w:t>
            </w:r>
          </w:p>
        </w:tc>
      </w:tr>
    </w:tbl>
    <w:p w14:paraId="68EF6ACE" w14:textId="77777777" w:rsidR="00C13A2D" w:rsidRPr="002D3BED" w:rsidRDefault="00C13A2D" w:rsidP="00C13A2D">
      <w:pPr>
        <w:pStyle w:val="LRIGlegend"/>
      </w:pPr>
      <w:r w:rsidRPr="002D3BED">
        <w:t xml:space="preserve">ICER=incremental cost effectiveness ratio; QALY=quality adjusted life year </w:t>
      </w:r>
    </w:p>
    <w:p w14:paraId="43E13F2C" w14:textId="77777777" w:rsidR="00C13A2D" w:rsidRDefault="00C13A2D" w:rsidP="00C13A2D">
      <w:pPr>
        <w:pStyle w:val="LRIGlegend"/>
      </w:pPr>
      <w:r w:rsidRPr="002D3BED">
        <w:t>*Algorithm interpretation</w:t>
      </w:r>
    </w:p>
    <w:p w14:paraId="334148C3" w14:textId="77777777" w:rsidR="00C13A2D" w:rsidRDefault="00C13A2D" w:rsidP="00C13A2D">
      <w:pPr>
        <w:pStyle w:val="LRiGnormal"/>
      </w:pPr>
      <w:bookmarkStart w:id="16" w:name="_GoBack"/>
      <w:bookmarkEnd w:id="16"/>
    </w:p>
    <w:sectPr w:rsidR="00C13A2D"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F0CBC7" w14:textId="77777777" w:rsidR="00B634BB" w:rsidRDefault="00B634BB" w:rsidP="006954C1">
      <w:r>
        <w:separator/>
      </w:r>
    </w:p>
  </w:endnote>
  <w:endnote w:type="continuationSeparator" w:id="0">
    <w:p w14:paraId="06081AFD" w14:textId="77777777" w:rsidR="00B634BB" w:rsidRDefault="00B634BB" w:rsidP="006954C1">
      <w:r>
        <w:continuationSeparator/>
      </w:r>
    </w:p>
  </w:endnote>
  <w:endnote w:type="continuationNotice" w:id="1">
    <w:p w14:paraId="1BE56B74" w14:textId="77777777" w:rsidR="00B634BB" w:rsidRDefault="00B634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08A04" w14:textId="77777777" w:rsidR="00B634BB" w:rsidRDefault="00B634BB" w:rsidP="006954C1">
      <w:r>
        <w:separator/>
      </w:r>
    </w:p>
  </w:footnote>
  <w:footnote w:type="continuationSeparator" w:id="0">
    <w:p w14:paraId="32F1B8A8" w14:textId="77777777" w:rsidR="00B634BB" w:rsidRDefault="00B634BB" w:rsidP="006954C1">
      <w:r>
        <w:continuationSeparator/>
      </w:r>
    </w:p>
  </w:footnote>
  <w:footnote w:type="continuationNotice" w:id="1">
    <w:p w14:paraId="58840E31" w14:textId="77777777" w:rsidR="00B634BB" w:rsidRDefault="00B634B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8B"/>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7B5"/>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5B"/>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3786E"/>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4BB"/>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EFF01-5CF9-CE42-84CD-DB7CE8702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1</TotalTime>
  <Pages>4</Pages>
  <Words>1254</Words>
  <Characters>7013</Characters>
  <Application>Microsoft Office Word</Application>
  <DocSecurity>0</DocSecurity>
  <Lines>350</Lines>
  <Paragraphs>27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cp:lastPrinted>2019-01-29T11:30:00Z</cp:lastPrinted>
  <dcterms:created xsi:type="dcterms:W3CDTF">2019-12-11T17:51:00Z</dcterms:created>
  <dcterms:modified xsi:type="dcterms:W3CDTF">2019-12-11T17:51:00Z</dcterms:modified>
</cp:coreProperties>
</file>